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39E665" w14:textId="31C7B4DB" w:rsidR="007F094D" w:rsidRPr="00076716" w:rsidRDefault="00CE716F" w:rsidP="007F094D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ry </w:t>
      </w:r>
      <w:r w:rsidR="007F094D" w:rsidRPr="00076716">
        <w:rPr>
          <w:rFonts w:ascii="Arial" w:hAnsi="Arial" w:cs="Arial"/>
          <w:b/>
        </w:rPr>
        <w:t xml:space="preserve">Table S1: </w:t>
      </w:r>
      <w:r w:rsidR="007F094D" w:rsidRPr="00076716">
        <w:rPr>
          <w:rFonts w:ascii="Arial" w:hAnsi="Arial" w:cs="Arial"/>
        </w:rPr>
        <w:t>DHD15-Index dietary components included in this study</w:t>
      </w:r>
      <w:r w:rsidR="007F094D" w:rsidRPr="00076716">
        <w:rPr>
          <w:rFonts w:ascii="Arial" w:hAnsi="Arial" w:cs="Arial"/>
          <w:b/>
        </w:rPr>
        <w:t xml:space="preserve"> </w:t>
      </w:r>
    </w:p>
    <w:tbl>
      <w:tblPr>
        <w:tblStyle w:val="TableGrid"/>
        <w:tblW w:w="16013" w:type="dxa"/>
        <w:jc w:val="center"/>
        <w:tblLayout w:type="fixed"/>
        <w:tblLook w:val="04A0" w:firstRow="1" w:lastRow="0" w:firstColumn="1" w:lastColumn="0" w:noHBand="0" w:noVBand="1"/>
      </w:tblPr>
      <w:tblGrid>
        <w:gridCol w:w="2122"/>
        <w:gridCol w:w="4677"/>
        <w:gridCol w:w="2835"/>
        <w:gridCol w:w="3261"/>
        <w:gridCol w:w="3118"/>
      </w:tblGrid>
      <w:tr w:rsidR="007F094D" w:rsidRPr="00076716" w14:paraId="1A573579" w14:textId="77777777" w:rsidTr="00165F77">
        <w:trPr>
          <w:trHeight w:val="125"/>
          <w:jc w:val="center"/>
        </w:trPr>
        <w:tc>
          <w:tcPr>
            <w:tcW w:w="2122" w:type="dxa"/>
            <w:hideMark/>
          </w:tcPr>
          <w:p w14:paraId="76485973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76716">
              <w:rPr>
                <w:rFonts w:ascii="Arial" w:hAnsi="Arial" w:cs="Arial"/>
                <w:b/>
                <w:bCs/>
                <w:sz w:val="20"/>
                <w:szCs w:val="20"/>
              </w:rPr>
              <w:t>Dietary Component</w:t>
            </w:r>
          </w:p>
        </w:tc>
        <w:tc>
          <w:tcPr>
            <w:tcW w:w="4677" w:type="dxa"/>
            <w:hideMark/>
          </w:tcPr>
          <w:p w14:paraId="509C89C9" w14:textId="1566A7FE" w:rsidR="007F094D" w:rsidRPr="00076716" w:rsidRDefault="007F094D" w:rsidP="00165F77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76716">
              <w:rPr>
                <w:rFonts w:ascii="Arial" w:hAnsi="Arial" w:cs="Arial"/>
                <w:b/>
                <w:bCs/>
                <w:sz w:val="20"/>
                <w:szCs w:val="20"/>
              </w:rPr>
              <w:t>Inclusion/Exclusion</w:t>
            </w:r>
            <w:r w:rsidR="00165F77">
              <w:rPr>
                <w:rFonts w:ascii="Arial" w:hAnsi="Arial" w:cs="Arial"/>
                <w:b/>
                <w:bCs/>
                <w:sz w:val="20"/>
                <w:szCs w:val="20"/>
              </w:rPr>
              <w:t>/Restriction</w:t>
            </w:r>
          </w:p>
        </w:tc>
        <w:tc>
          <w:tcPr>
            <w:tcW w:w="2835" w:type="dxa"/>
          </w:tcPr>
          <w:p w14:paraId="205ECB59" w14:textId="77777777" w:rsidR="007F094D" w:rsidRPr="00076716" w:rsidRDefault="007F094D" w:rsidP="00165F77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76716">
              <w:rPr>
                <w:rFonts w:ascii="Arial" w:hAnsi="Arial" w:cs="Arial"/>
                <w:b/>
                <w:bCs/>
                <w:sz w:val="20"/>
                <w:szCs w:val="20"/>
              </w:rPr>
              <w:t>Recommendation</w:t>
            </w:r>
          </w:p>
        </w:tc>
        <w:tc>
          <w:tcPr>
            <w:tcW w:w="3261" w:type="dxa"/>
            <w:hideMark/>
          </w:tcPr>
          <w:p w14:paraId="6FABDB50" w14:textId="77777777" w:rsidR="007F094D" w:rsidRPr="00076716" w:rsidRDefault="007F094D" w:rsidP="00165F77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76716">
              <w:rPr>
                <w:rFonts w:ascii="Arial" w:hAnsi="Arial" w:cs="Arial"/>
                <w:b/>
                <w:bCs/>
                <w:sz w:val="20"/>
                <w:szCs w:val="20"/>
              </w:rPr>
              <w:t>Threshold (0 point)</w:t>
            </w:r>
          </w:p>
        </w:tc>
        <w:tc>
          <w:tcPr>
            <w:tcW w:w="3118" w:type="dxa"/>
            <w:hideMark/>
          </w:tcPr>
          <w:p w14:paraId="2F097EEE" w14:textId="77777777" w:rsidR="007F094D" w:rsidRPr="00076716" w:rsidRDefault="007F094D" w:rsidP="00165F77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76716">
              <w:rPr>
                <w:rFonts w:ascii="Arial" w:hAnsi="Arial" w:cs="Arial"/>
                <w:b/>
                <w:bCs/>
                <w:sz w:val="20"/>
                <w:szCs w:val="20"/>
              </w:rPr>
              <w:t>Cut-off (10 points)</w:t>
            </w:r>
          </w:p>
        </w:tc>
      </w:tr>
      <w:tr w:rsidR="007F094D" w:rsidRPr="00076716" w14:paraId="6B814019" w14:textId="77777777" w:rsidTr="00165F77">
        <w:trPr>
          <w:trHeight w:val="416"/>
          <w:jc w:val="center"/>
        </w:trPr>
        <w:tc>
          <w:tcPr>
            <w:tcW w:w="2122" w:type="dxa"/>
            <w:hideMark/>
          </w:tcPr>
          <w:p w14:paraId="1EAB2199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Vegetables</w:t>
            </w:r>
          </w:p>
        </w:tc>
        <w:tc>
          <w:tcPr>
            <w:tcW w:w="4677" w:type="dxa"/>
            <w:hideMark/>
          </w:tcPr>
          <w:p w14:paraId="2634BEBA" w14:textId="27ECB27D" w:rsidR="007F094D" w:rsidRPr="00076716" w:rsidRDefault="007F094D" w:rsidP="00165F77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b/>
                <w:sz w:val="20"/>
                <w:szCs w:val="20"/>
              </w:rPr>
              <w:t>Included:</w:t>
            </w:r>
            <w:r w:rsidR="00870DCA">
              <w:rPr>
                <w:rFonts w:ascii="Arial" w:hAnsi="Arial" w:cs="Arial"/>
                <w:sz w:val="20"/>
                <w:szCs w:val="20"/>
              </w:rPr>
              <w:t xml:space="preserve"> frozen and canned, peas, salad</w:t>
            </w:r>
          </w:p>
          <w:p w14:paraId="5085BEBC" w14:textId="22E9AE3B" w:rsidR="007F094D" w:rsidRPr="00076716" w:rsidRDefault="007F094D" w:rsidP="00165F77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b/>
                <w:sz w:val="20"/>
                <w:szCs w:val="20"/>
              </w:rPr>
              <w:t>Excluded:</w:t>
            </w:r>
            <w:r w:rsidR="00870DCA">
              <w:rPr>
                <w:rFonts w:ascii="Arial" w:hAnsi="Arial" w:cs="Arial"/>
                <w:sz w:val="20"/>
                <w:szCs w:val="20"/>
              </w:rPr>
              <w:t xml:space="preserve"> legumes, potatoes</w:t>
            </w:r>
          </w:p>
        </w:tc>
        <w:tc>
          <w:tcPr>
            <w:tcW w:w="2835" w:type="dxa"/>
          </w:tcPr>
          <w:p w14:paraId="35F311FB" w14:textId="77777777" w:rsidR="007F094D" w:rsidRPr="00076716" w:rsidRDefault="007F094D" w:rsidP="00165F77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Increase consumption</w:t>
            </w:r>
          </w:p>
        </w:tc>
        <w:tc>
          <w:tcPr>
            <w:tcW w:w="3261" w:type="dxa"/>
            <w:hideMark/>
          </w:tcPr>
          <w:p w14:paraId="4905A24D" w14:textId="5FB2608F" w:rsidR="007F094D" w:rsidRPr="00076716" w:rsidRDefault="007F094D" w:rsidP="00165F77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0g/d</w:t>
            </w:r>
            <w:r w:rsidR="0064212F">
              <w:rPr>
                <w:rFonts w:ascii="Arial" w:hAnsi="Arial" w:cs="Arial"/>
                <w:sz w:val="20"/>
                <w:szCs w:val="20"/>
              </w:rPr>
              <w:t>ay</w:t>
            </w:r>
          </w:p>
        </w:tc>
        <w:tc>
          <w:tcPr>
            <w:tcW w:w="3118" w:type="dxa"/>
            <w:hideMark/>
          </w:tcPr>
          <w:p w14:paraId="78302ED3" w14:textId="774F475C" w:rsidR="007F094D" w:rsidRPr="00076716" w:rsidRDefault="007F094D" w:rsidP="00165F77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≥200g/d</w:t>
            </w:r>
            <w:r w:rsidR="0064212F">
              <w:rPr>
                <w:rFonts w:ascii="Arial" w:hAnsi="Arial" w:cs="Arial"/>
                <w:sz w:val="20"/>
                <w:szCs w:val="20"/>
              </w:rPr>
              <w:t>ay</w:t>
            </w:r>
          </w:p>
        </w:tc>
      </w:tr>
      <w:tr w:rsidR="007F094D" w:rsidRPr="00076716" w14:paraId="10B46A30" w14:textId="77777777" w:rsidTr="00165F77">
        <w:trPr>
          <w:trHeight w:val="365"/>
          <w:jc w:val="center"/>
        </w:trPr>
        <w:tc>
          <w:tcPr>
            <w:tcW w:w="2122" w:type="dxa"/>
            <w:hideMark/>
          </w:tcPr>
          <w:p w14:paraId="5884EB34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 xml:space="preserve">Fruit </w:t>
            </w:r>
          </w:p>
        </w:tc>
        <w:tc>
          <w:tcPr>
            <w:tcW w:w="4677" w:type="dxa"/>
            <w:hideMark/>
          </w:tcPr>
          <w:p w14:paraId="7E4007EC" w14:textId="6870D9A8" w:rsidR="007F094D" w:rsidRPr="00076716" w:rsidRDefault="007F094D" w:rsidP="00165F77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b/>
                <w:sz w:val="20"/>
                <w:szCs w:val="20"/>
              </w:rPr>
              <w:t>Included:</w:t>
            </w:r>
            <w:r w:rsidR="00870DCA">
              <w:rPr>
                <w:rFonts w:ascii="Arial" w:hAnsi="Arial" w:cs="Arial"/>
                <w:sz w:val="20"/>
                <w:szCs w:val="20"/>
              </w:rPr>
              <w:t xml:space="preserve"> fresh fruit</w:t>
            </w:r>
          </w:p>
          <w:p w14:paraId="797CE75C" w14:textId="55DCBE3C" w:rsidR="007F094D" w:rsidRPr="00076716" w:rsidRDefault="007F094D" w:rsidP="00165F77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b/>
                <w:sz w:val="20"/>
                <w:szCs w:val="20"/>
              </w:rPr>
              <w:t>Excluded:</w:t>
            </w:r>
            <w:r w:rsidRPr="00076716">
              <w:rPr>
                <w:rFonts w:ascii="Arial" w:hAnsi="Arial" w:cs="Arial"/>
                <w:sz w:val="20"/>
                <w:szCs w:val="20"/>
              </w:rPr>
              <w:t xml:space="preserve"> dried </w:t>
            </w:r>
            <w:r w:rsidR="00870DCA">
              <w:rPr>
                <w:rFonts w:ascii="Arial" w:hAnsi="Arial" w:cs="Arial"/>
                <w:sz w:val="20"/>
                <w:szCs w:val="20"/>
              </w:rPr>
              <w:t>fruit, apple sauce, fruit juice</w:t>
            </w:r>
          </w:p>
        </w:tc>
        <w:tc>
          <w:tcPr>
            <w:tcW w:w="2835" w:type="dxa"/>
          </w:tcPr>
          <w:p w14:paraId="47C4B3BA" w14:textId="77777777" w:rsidR="007F094D" w:rsidRPr="00076716" w:rsidRDefault="007F094D" w:rsidP="00165F77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Increase consumption</w:t>
            </w:r>
          </w:p>
        </w:tc>
        <w:tc>
          <w:tcPr>
            <w:tcW w:w="3261" w:type="dxa"/>
            <w:hideMark/>
          </w:tcPr>
          <w:p w14:paraId="602FB16C" w14:textId="592F2B62" w:rsidR="007F094D" w:rsidRPr="00076716" w:rsidRDefault="007F094D" w:rsidP="00165F77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0g/d</w:t>
            </w:r>
            <w:r w:rsidR="0064212F">
              <w:rPr>
                <w:rFonts w:ascii="Arial" w:hAnsi="Arial" w:cs="Arial"/>
                <w:sz w:val="20"/>
                <w:szCs w:val="20"/>
              </w:rPr>
              <w:t>ay</w:t>
            </w:r>
          </w:p>
        </w:tc>
        <w:tc>
          <w:tcPr>
            <w:tcW w:w="3118" w:type="dxa"/>
            <w:hideMark/>
          </w:tcPr>
          <w:p w14:paraId="20B667AF" w14:textId="2CE0EEA1" w:rsidR="007F094D" w:rsidRPr="00076716" w:rsidRDefault="007F094D" w:rsidP="00165F77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≥200g/d</w:t>
            </w:r>
            <w:r w:rsidR="0064212F">
              <w:rPr>
                <w:rFonts w:ascii="Arial" w:hAnsi="Arial" w:cs="Arial"/>
                <w:sz w:val="20"/>
                <w:szCs w:val="20"/>
              </w:rPr>
              <w:t>ay</w:t>
            </w:r>
          </w:p>
        </w:tc>
      </w:tr>
      <w:tr w:rsidR="007F094D" w:rsidRPr="00076716" w14:paraId="76D9B83B" w14:textId="77777777" w:rsidTr="00165F77">
        <w:trPr>
          <w:trHeight w:val="417"/>
          <w:jc w:val="center"/>
        </w:trPr>
        <w:tc>
          <w:tcPr>
            <w:tcW w:w="2122" w:type="dxa"/>
            <w:vMerge w:val="restart"/>
            <w:hideMark/>
          </w:tcPr>
          <w:p w14:paraId="745A5D18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 xml:space="preserve">Wholegrains* </w:t>
            </w:r>
          </w:p>
        </w:tc>
        <w:tc>
          <w:tcPr>
            <w:tcW w:w="4677" w:type="dxa"/>
            <w:vMerge w:val="restart"/>
            <w:hideMark/>
          </w:tcPr>
          <w:p w14:paraId="49B2619F" w14:textId="5387540B" w:rsidR="007F094D" w:rsidRPr="00076716" w:rsidRDefault="007F094D" w:rsidP="00165F77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b/>
                <w:sz w:val="20"/>
                <w:szCs w:val="20"/>
              </w:rPr>
              <w:t>Included:</w:t>
            </w:r>
            <w:r w:rsidRPr="00076716">
              <w:rPr>
                <w:rFonts w:ascii="Arial" w:hAnsi="Arial" w:cs="Arial"/>
                <w:sz w:val="20"/>
                <w:szCs w:val="20"/>
              </w:rPr>
              <w:t xml:space="preserve"> staple cereal products e.g. bread,</w:t>
            </w:r>
            <w:r w:rsidR="00870DCA">
              <w:rPr>
                <w:rFonts w:ascii="Arial" w:hAnsi="Arial" w:cs="Arial"/>
                <w:sz w:val="20"/>
                <w:szCs w:val="20"/>
              </w:rPr>
              <w:t xml:space="preserve"> couscous, muesli, pasta, rice</w:t>
            </w:r>
          </w:p>
          <w:p w14:paraId="5B57ECFF" w14:textId="410E74B9" w:rsidR="007F094D" w:rsidRPr="00076716" w:rsidRDefault="007F094D" w:rsidP="00165F77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b/>
                <w:sz w:val="20"/>
                <w:szCs w:val="20"/>
              </w:rPr>
              <w:t>Excluded:</w:t>
            </w:r>
            <w:r w:rsidRPr="00076716">
              <w:rPr>
                <w:rFonts w:ascii="Arial" w:hAnsi="Arial" w:cs="Arial"/>
                <w:sz w:val="20"/>
                <w:szCs w:val="20"/>
              </w:rPr>
              <w:t xml:space="preserve"> snack cereal products e.g. biscu</w:t>
            </w:r>
            <w:r w:rsidR="00870DCA">
              <w:rPr>
                <w:rFonts w:ascii="Arial" w:hAnsi="Arial" w:cs="Arial"/>
                <w:sz w:val="20"/>
                <w:szCs w:val="20"/>
              </w:rPr>
              <w:t>its</w:t>
            </w:r>
          </w:p>
        </w:tc>
        <w:tc>
          <w:tcPr>
            <w:tcW w:w="2835" w:type="dxa"/>
          </w:tcPr>
          <w:p w14:paraId="572BE37A" w14:textId="77777777" w:rsidR="007F094D" w:rsidRPr="00076716" w:rsidRDefault="007F094D" w:rsidP="00165F77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Increase consumption</w:t>
            </w:r>
          </w:p>
        </w:tc>
        <w:tc>
          <w:tcPr>
            <w:tcW w:w="3261" w:type="dxa"/>
            <w:hideMark/>
          </w:tcPr>
          <w:p w14:paraId="49C2AE4A" w14:textId="01A03BDA" w:rsidR="007F094D" w:rsidRPr="00076716" w:rsidRDefault="007F094D" w:rsidP="00165F77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a) 0g/d</w:t>
            </w:r>
            <w:r w:rsidR="0064212F">
              <w:rPr>
                <w:rFonts w:ascii="Arial" w:hAnsi="Arial" w:cs="Arial"/>
                <w:sz w:val="20"/>
                <w:szCs w:val="20"/>
              </w:rPr>
              <w:t>ay</w:t>
            </w:r>
          </w:p>
        </w:tc>
        <w:tc>
          <w:tcPr>
            <w:tcW w:w="3118" w:type="dxa"/>
            <w:hideMark/>
          </w:tcPr>
          <w:p w14:paraId="4CA52719" w14:textId="168FFCC6" w:rsidR="007F094D" w:rsidRPr="00076716" w:rsidRDefault="007F094D" w:rsidP="00165F77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90g/d</w:t>
            </w:r>
            <w:r w:rsidR="0064212F">
              <w:rPr>
                <w:rFonts w:ascii="Arial" w:hAnsi="Arial" w:cs="Arial"/>
                <w:sz w:val="20"/>
                <w:szCs w:val="20"/>
              </w:rPr>
              <w:t>ay</w:t>
            </w:r>
            <w:r w:rsidRPr="00076716">
              <w:rPr>
                <w:rFonts w:ascii="Arial" w:hAnsi="Arial" w:cs="Arial"/>
                <w:sz w:val="20"/>
                <w:szCs w:val="20"/>
              </w:rPr>
              <w:t xml:space="preserve"> (5 points)</w:t>
            </w:r>
          </w:p>
        </w:tc>
      </w:tr>
      <w:tr w:rsidR="007F094D" w:rsidRPr="00076716" w14:paraId="1FF1F93C" w14:textId="77777777" w:rsidTr="00165F77">
        <w:trPr>
          <w:trHeight w:val="422"/>
          <w:jc w:val="center"/>
        </w:trPr>
        <w:tc>
          <w:tcPr>
            <w:tcW w:w="2122" w:type="dxa"/>
            <w:vMerge/>
            <w:hideMark/>
          </w:tcPr>
          <w:p w14:paraId="197D9A95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7" w:type="dxa"/>
            <w:vMerge/>
            <w:hideMark/>
          </w:tcPr>
          <w:p w14:paraId="02A01662" w14:textId="77777777" w:rsidR="007F094D" w:rsidRPr="00076716" w:rsidRDefault="007F094D" w:rsidP="00165F77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</w:tcPr>
          <w:p w14:paraId="52874F52" w14:textId="77777777" w:rsidR="007F094D" w:rsidRPr="00076716" w:rsidRDefault="007F094D" w:rsidP="00165F77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place refined grains with wholegrains</w:t>
            </w:r>
          </w:p>
        </w:tc>
        <w:tc>
          <w:tcPr>
            <w:tcW w:w="3261" w:type="dxa"/>
            <w:hideMark/>
          </w:tcPr>
          <w:p w14:paraId="2BFACC97" w14:textId="7953E71E" w:rsidR="007F094D" w:rsidRPr="00076716" w:rsidRDefault="007F094D" w:rsidP="00165F77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b) wholegrain to refined</w:t>
            </w:r>
            <w:r w:rsidR="00165F77">
              <w:rPr>
                <w:rFonts w:ascii="Arial" w:hAnsi="Arial" w:cs="Arial"/>
                <w:sz w:val="20"/>
                <w:szCs w:val="20"/>
              </w:rPr>
              <w:t xml:space="preserve"> grain</w:t>
            </w:r>
            <w:r w:rsidRPr="00076716">
              <w:rPr>
                <w:rFonts w:ascii="Arial" w:hAnsi="Arial" w:cs="Arial"/>
                <w:sz w:val="20"/>
                <w:szCs w:val="20"/>
              </w:rPr>
              <w:t xml:space="preserve"> ratio ≤0.7</w:t>
            </w:r>
          </w:p>
        </w:tc>
        <w:tc>
          <w:tcPr>
            <w:tcW w:w="3118" w:type="dxa"/>
            <w:hideMark/>
          </w:tcPr>
          <w:p w14:paraId="4F87987E" w14:textId="22D6617C" w:rsidR="007F094D" w:rsidRPr="00076716" w:rsidRDefault="007F094D" w:rsidP="00165F77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wholegrain to refined</w:t>
            </w:r>
            <w:r w:rsidR="00165F77">
              <w:rPr>
                <w:rFonts w:ascii="Arial" w:hAnsi="Arial" w:cs="Arial"/>
                <w:sz w:val="20"/>
                <w:szCs w:val="20"/>
              </w:rPr>
              <w:t xml:space="preserve"> grain</w:t>
            </w:r>
            <w:r w:rsidRPr="00076716">
              <w:rPr>
                <w:rFonts w:ascii="Arial" w:hAnsi="Arial" w:cs="Arial"/>
                <w:sz w:val="20"/>
                <w:szCs w:val="20"/>
              </w:rPr>
              <w:t xml:space="preserve"> ratio ≥11 (5 points)</w:t>
            </w:r>
          </w:p>
        </w:tc>
      </w:tr>
      <w:tr w:rsidR="007F094D" w:rsidRPr="00076716" w14:paraId="14112564" w14:textId="77777777" w:rsidTr="00165F77">
        <w:trPr>
          <w:trHeight w:val="430"/>
          <w:jc w:val="center"/>
        </w:trPr>
        <w:tc>
          <w:tcPr>
            <w:tcW w:w="2122" w:type="dxa"/>
            <w:hideMark/>
          </w:tcPr>
          <w:p w14:paraId="20F33603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Legumes</w:t>
            </w:r>
          </w:p>
        </w:tc>
        <w:tc>
          <w:tcPr>
            <w:tcW w:w="4677" w:type="dxa"/>
            <w:hideMark/>
          </w:tcPr>
          <w:p w14:paraId="2D6BC1F2" w14:textId="4C1C47B3" w:rsidR="007F094D" w:rsidRPr="00076716" w:rsidRDefault="007F094D" w:rsidP="00165F77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b/>
                <w:sz w:val="20"/>
                <w:szCs w:val="20"/>
              </w:rPr>
              <w:t>Included:</w:t>
            </w:r>
            <w:r w:rsidRPr="00076716">
              <w:rPr>
                <w:rFonts w:ascii="Arial" w:hAnsi="Arial" w:cs="Arial"/>
                <w:sz w:val="20"/>
                <w:szCs w:val="20"/>
              </w:rPr>
              <w:t xml:space="preserve"> pu</w:t>
            </w:r>
            <w:r w:rsidR="00870DCA">
              <w:rPr>
                <w:rFonts w:ascii="Arial" w:hAnsi="Arial" w:cs="Arial"/>
                <w:sz w:val="20"/>
                <w:szCs w:val="20"/>
              </w:rPr>
              <w:t>lses, lentils, beans, chickpeas</w:t>
            </w:r>
          </w:p>
          <w:p w14:paraId="19FC24E0" w14:textId="7B282A00" w:rsidR="007F094D" w:rsidRPr="00076716" w:rsidRDefault="007F094D" w:rsidP="00165F77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b/>
                <w:sz w:val="20"/>
                <w:szCs w:val="20"/>
              </w:rPr>
              <w:t>Excluded:</w:t>
            </w:r>
            <w:r w:rsidR="00870DCA">
              <w:rPr>
                <w:rFonts w:ascii="Arial" w:hAnsi="Arial" w:cs="Arial"/>
                <w:sz w:val="20"/>
                <w:szCs w:val="20"/>
              </w:rPr>
              <w:t xml:space="preserve"> peas, peanuts</w:t>
            </w:r>
          </w:p>
        </w:tc>
        <w:tc>
          <w:tcPr>
            <w:tcW w:w="2835" w:type="dxa"/>
          </w:tcPr>
          <w:p w14:paraId="791F758C" w14:textId="77777777" w:rsidR="007F094D" w:rsidRPr="00076716" w:rsidRDefault="007F094D" w:rsidP="00165F77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Increase consumption</w:t>
            </w:r>
          </w:p>
        </w:tc>
        <w:tc>
          <w:tcPr>
            <w:tcW w:w="3261" w:type="dxa"/>
            <w:hideMark/>
          </w:tcPr>
          <w:p w14:paraId="46ED6356" w14:textId="7B24C739" w:rsidR="007F094D" w:rsidRPr="00076716" w:rsidRDefault="007F094D" w:rsidP="00165F77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0g/d</w:t>
            </w:r>
            <w:r w:rsidR="0064212F">
              <w:rPr>
                <w:rFonts w:ascii="Arial" w:hAnsi="Arial" w:cs="Arial"/>
                <w:sz w:val="20"/>
                <w:szCs w:val="20"/>
              </w:rPr>
              <w:t>ay</w:t>
            </w:r>
          </w:p>
        </w:tc>
        <w:tc>
          <w:tcPr>
            <w:tcW w:w="3118" w:type="dxa"/>
            <w:hideMark/>
          </w:tcPr>
          <w:p w14:paraId="1C08AE3D" w14:textId="27BCF1AB" w:rsidR="007F094D" w:rsidRPr="00076716" w:rsidRDefault="007F094D" w:rsidP="00165F77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≥10g/d</w:t>
            </w:r>
            <w:r w:rsidR="0064212F">
              <w:rPr>
                <w:rFonts w:ascii="Arial" w:hAnsi="Arial" w:cs="Arial"/>
                <w:sz w:val="20"/>
                <w:szCs w:val="20"/>
              </w:rPr>
              <w:t>ay</w:t>
            </w:r>
          </w:p>
        </w:tc>
      </w:tr>
      <w:tr w:rsidR="007F094D" w:rsidRPr="00076716" w14:paraId="658B5E88" w14:textId="77777777" w:rsidTr="00165F77">
        <w:trPr>
          <w:trHeight w:val="235"/>
          <w:jc w:val="center"/>
        </w:trPr>
        <w:tc>
          <w:tcPr>
            <w:tcW w:w="2122" w:type="dxa"/>
            <w:hideMark/>
          </w:tcPr>
          <w:p w14:paraId="70D42EE3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Nuts &amp; seeds</w:t>
            </w:r>
          </w:p>
        </w:tc>
        <w:tc>
          <w:tcPr>
            <w:tcW w:w="4677" w:type="dxa"/>
            <w:hideMark/>
          </w:tcPr>
          <w:p w14:paraId="1717B833" w14:textId="0E470066" w:rsidR="007F094D" w:rsidRPr="00076716" w:rsidRDefault="00870DCA" w:rsidP="00165F77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ts and seeds only</w:t>
            </w:r>
          </w:p>
        </w:tc>
        <w:tc>
          <w:tcPr>
            <w:tcW w:w="2835" w:type="dxa"/>
          </w:tcPr>
          <w:p w14:paraId="04022837" w14:textId="77777777" w:rsidR="007F094D" w:rsidRPr="00076716" w:rsidRDefault="007F094D" w:rsidP="00165F77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Increase consumption</w:t>
            </w:r>
          </w:p>
        </w:tc>
        <w:tc>
          <w:tcPr>
            <w:tcW w:w="3261" w:type="dxa"/>
            <w:hideMark/>
          </w:tcPr>
          <w:p w14:paraId="61CD757C" w14:textId="4CFBDC47" w:rsidR="007F094D" w:rsidRPr="00076716" w:rsidRDefault="007F094D" w:rsidP="00165F77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0g/d</w:t>
            </w:r>
            <w:r w:rsidR="0064212F">
              <w:rPr>
                <w:rFonts w:ascii="Arial" w:hAnsi="Arial" w:cs="Arial"/>
                <w:sz w:val="20"/>
                <w:szCs w:val="20"/>
              </w:rPr>
              <w:t>ay</w:t>
            </w:r>
          </w:p>
        </w:tc>
        <w:tc>
          <w:tcPr>
            <w:tcW w:w="3118" w:type="dxa"/>
            <w:hideMark/>
          </w:tcPr>
          <w:p w14:paraId="2220F608" w14:textId="7DD677C0" w:rsidR="007F094D" w:rsidRPr="00076716" w:rsidRDefault="007F094D" w:rsidP="00165F77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≥15g/d</w:t>
            </w:r>
            <w:r w:rsidR="0064212F">
              <w:rPr>
                <w:rFonts w:ascii="Arial" w:hAnsi="Arial" w:cs="Arial"/>
                <w:sz w:val="20"/>
                <w:szCs w:val="20"/>
              </w:rPr>
              <w:t>ay</w:t>
            </w:r>
          </w:p>
        </w:tc>
      </w:tr>
      <w:tr w:rsidR="007F094D" w:rsidRPr="00076716" w14:paraId="5FD5C59B" w14:textId="77777777" w:rsidTr="00165F77">
        <w:trPr>
          <w:trHeight w:val="281"/>
          <w:jc w:val="center"/>
        </w:trPr>
        <w:tc>
          <w:tcPr>
            <w:tcW w:w="2122" w:type="dxa"/>
            <w:vMerge w:val="restart"/>
            <w:hideMark/>
          </w:tcPr>
          <w:p w14:paraId="2EB66824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Dairy</w:t>
            </w:r>
          </w:p>
        </w:tc>
        <w:tc>
          <w:tcPr>
            <w:tcW w:w="4677" w:type="dxa"/>
            <w:vMerge w:val="restart"/>
            <w:hideMark/>
          </w:tcPr>
          <w:p w14:paraId="26C5F3AA" w14:textId="72453A6B" w:rsidR="007F094D" w:rsidRPr="00076716" w:rsidRDefault="007F094D" w:rsidP="00165F77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b/>
                <w:sz w:val="20"/>
                <w:szCs w:val="20"/>
              </w:rPr>
              <w:t>Included:</w:t>
            </w:r>
            <w:r w:rsidRPr="00076716">
              <w:rPr>
                <w:rFonts w:ascii="Arial" w:hAnsi="Arial" w:cs="Arial"/>
                <w:sz w:val="20"/>
                <w:szCs w:val="20"/>
              </w:rPr>
              <w:t xml:space="preserve"> milk, milk products, yoghurt, cheese, cream, custard</w:t>
            </w:r>
            <w:r w:rsidR="00870DCA">
              <w:rPr>
                <w:rFonts w:ascii="Arial" w:hAnsi="Arial" w:cs="Arial"/>
                <w:sz w:val="20"/>
                <w:szCs w:val="20"/>
              </w:rPr>
              <w:t>, porridge prepared with dairy</w:t>
            </w:r>
          </w:p>
          <w:p w14:paraId="13217848" w14:textId="40AF8379" w:rsidR="007F094D" w:rsidRPr="00076716" w:rsidRDefault="007F094D" w:rsidP="00165F77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b/>
                <w:sz w:val="20"/>
                <w:szCs w:val="20"/>
              </w:rPr>
              <w:t>Restricted:</w:t>
            </w:r>
            <w:r w:rsidRPr="00076716">
              <w:rPr>
                <w:rFonts w:ascii="Arial" w:hAnsi="Arial" w:cs="Arial"/>
                <w:sz w:val="20"/>
                <w:szCs w:val="20"/>
              </w:rPr>
              <w:t xml:space="preserve"> Up</w:t>
            </w:r>
            <w:r w:rsidR="00870DCA">
              <w:rPr>
                <w:rFonts w:ascii="Arial" w:hAnsi="Arial" w:cs="Arial"/>
                <w:sz w:val="20"/>
                <w:szCs w:val="20"/>
              </w:rPr>
              <w:t xml:space="preserve"> to 40g/d</w:t>
            </w:r>
            <w:r w:rsidR="0064212F">
              <w:rPr>
                <w:rFonts w:ascii="Arial" w:hAnsi="Arial" w:cs="Arial"/>
                <w:sz w:val="20"/>
                <w:szCs w:val="20"/>
              </w:rPr>
              <w:t>ay of cheese wa</w:t>
            </w:r>
            <w:r w:rsidR="00870DCA">
              <w:rPr>
                <w:rFonts w:ascii="Arial" w:hAnsi="Arial" w:cs="Arial"/>
                <w:sz w:val="20"/>
                <w:szCs w:val="20"/>
              </w:rPr>
              <w:t>s included</w:t>
            </w:r>
          </w:p>
        </w:tc>
        <w:tc>
          <w:tcPr>
            <w:tcW w:w="2835" w:type="dxa"/>
            <w:vMerge w:val="restart"/>
          </w:tcPr>
          <w:p w14:paraId="06102C7D" w14:textId="3E8830B7" w:rsidR="007F094D" w:rsidRPr="00076716" w:rsidRDefault="007F094D" w:rsidP="00165F77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Maintain consumption within optimal range</w:t>
            </w:r>
          </w:p>
        </w:tc>
        <w:tc>
          <w:tcPr>
            <w:tcW w:w="3261" w:type="dxa"/>
            <w:hideMark/>
          </w:tcPr>
          <w:p w14:paraId="35877214" w14:textId="796F5A9A" w:rsidR="007F094D" w:rsidRPr="00076716" w:rsidRDefault="007F094D" w:rsidP="00165F77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0g/d</w:t>
            </w:r>
            <w:r w:rsidR="0064212F">
              <w:rPr>
                <w:rFonts w:ascii="Arial" w:hAnsi="Arial" w:cs="Arial"/>
                <w:sz w:val="20"/>
                <w:szCs w:val="20"/>
              </w:rPr>
              <w:t>ay</w:t>
            </w:r>
            <w:r w:rsidRPr="00076716">
              <w:rPr>
                <w:rFonts w:ascii="Arial" w:hAnsi="Arial" w:cs="Arial"/>
                <w:sz w:val="20"/>
                <w:szCs w:val="20"/>
              </w:rPr>
              <w:t xml:space="preserve"> (lower threshold)</w:t>
            </w:r>
          </w:p>
        </w:tc>
        <w:tc>
          <w:tcPr>
            <w:tcW w:w="3118" w:type="dxa"/>
            <w:vMerge w:val="restart"/>
            <w:hideMark/>
          </w:tcPr>
          <w:p w14:paraId="28304BB9" w14:textId="1E477BDD" w:rsidR="007F094D" w:rsidRPr="00076716" w:rsidRDefault="007F094D" w:rsidP="00165F77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300g/d</w:t>
            </w:r>
            <w:r w:rsidR="00165F77">
              <w:rPr>
                <w:rFonts w:ascii="Arial" w:hAnsi="Arial" w:cs="Arial"/>
                <w:sz w:val="20"/>
                <w:szCs w:val="20"/>
              </w:rPr>
              <w:t>ay</w:t>
            </w:r>
            <w:r w:rsidRPr="00076716">
              <w:rPr>
                <w:rFonts w:ascii="Arial" w:hAnsi="Arial" w:cs="Arial"/>
                <w:sz w:val="20"/>
                <w:szCs w:val="20"/>
              </w:rPr>
              <w:t>-450g/d</w:t>
            </w:r>
            <w:r w:rsidR="0064212F">
              <w:rPr>
                <w:rFonts w:ascii="Arial" w:hAnsi="Arial" w:cs="Arial"/>
                <w:sz w:val="20"/>
                <w:szCs w:val="20"/>
              </w:rPr>
              <w:t>ay</w:t>
            </w:r>
          </w:p>
        </w:tc>
      </w:tr>
      <w:tr w:rsidR="007F094D" w:rsidRPr="00076716" w14:paraId="2325B1C8" w14:textId="77777777" w:rsidTr="00165F77">
        <w:trPr>
          <w:trHeight w:val="133"/>
          <w:jc w:val="center"/>
        </w:trPr>
        <w:tc>
          <w:tcPr>
            <w:tcW w:w="2122" w:type="dxa"/>
            <w:vMerge/>
            <w:hideMark/>
          </w:tcPr>
          <w:p w14:paraId="270ABD80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7" w:type="dxa"/>
            <w:vMerge/>
            <w:hideMark/>
          </w:tcPr>
          <w:p w14:paraId="6214AA72" w14:textId="77777777" w:rsidR="007F094D" w:rsidRPr="00076716" w:rsidRDefault="007F094D" w:rsidP="00165F77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vMerge/>
          </w:tcPr>
          <w:p w14:paraId="4DDBB42D" w14:textId="77777777" w:rsidR="007F094D" w:rsidRPr="00076716" w:rsidRDefault="007F094D" w:rsidP="00165F77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1" w:type="dxa"/>
            <w:hideMark/>
          </w:tcPr>
          <w:p w14:paraId="009BF73F" w14:textId="3FF3C58C" w:rsidR="007F094D" w:rsidRPr="00076716" w:rsidRDefault="007F094D" w:rsidP="00165F77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≥750g/d</w:t>
            </w:r>
            <w:r w:rsidR="0064212F">
              <w:rPr>
                <w:rFonts w:ascii="Arial" w:hAnsi="Arial" w:cs="Arial"/>
                <w:sz w:val="20"/>
                <w:szCs w:val="20"/>
              </w:rPr>
              <w:t>ay</w:t>
            </w:r>
            <w:r w:rsidRPr="00076716">
              <w:rPr>
                <w:rFonts w:ascii="Arial" w:hAnsi="Arial" w:cs="Arial"/>
                <w:sz w:val="20"/>
                <w:szCs w:val="20"/>
              </w:rPr>
              <w:t xml:space="preserve"> (upper threshold)</w:t>
            </w:r>
          </w:p>
        </w:tc>
        <w:tc>
          <w:tcPr>
            <w:tcW w:w="3118" w:type="dxa"/>
            <w:vMerge/>
            <w:hideMark/>
          </w:tcPr>
          <w:p w14:paraId="7A68D7A4" w14:textId="77777777" w:rsidR="007F094D" w:rsidRPr="00076716" w:rsidRDefault="007F094D" w:rsidP="00165F77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F094D" w:rsidRPr="00076716" w14:paraId="08FAA438" w14:textId="77777777" w:rsidTr="00165F77">
        <w:trPr>
          <w:trHeight w:val="560"/>
          <w:jc w:val="center"/>
        </w:trPr>
        <w:tc>
          <w:tcPr>
            <w:tcW w:w="2122" w:type="dxa"/>
            <w:hideMark/>
          </w:tcPr>
          <w:p w14:paraId="782206C4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Fish</w:t>
            </w:r>
          </w:p>
        </w:tc>
        <w:tc>
          <w:tcPr>
            <w:tcW w:w="4677" w:type="dxa"/>
            <w:hideMark/>
          </w:tcPr>
          <w:p w14:paraId="4C6A877C" w14:textId="0DC689BB" w:rsidR="007F094D" w:rsidRPr="00076716" w:rsidRDefault="007F094D" w:rsidP="00165F77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b/>
                <w:sz w:val="20"/>
                <w:szCs w:val="20"/>
              </w:rPr>
              <w:t>Included:</w:t>
            </w:r>
            <w:r w:rsidR="00870DCA">
              <w:rPr>
                <w:rFonts w:ascii="Arial" w:hAnsi="Arial" w:cs="Arial"/>
                <w:sz w:val="20"/>
                <w:szCs w:val="20"/>
              </w:rPr>
              <w:t xml:space="preserve"> all oily fish</w:t>
            </w:r>
          </w:p>
          <w:p w14:paraId="2DDC8AAC" w14:textId="74E12A22" w:rsidR="007F094D" w:rsidRPr="00076716" w:rsidRDefault="007F094D" w:rsidP="00165F77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b/>
                <w:sz w:val="20"/>
                <w:szCs w:val="20"/>
              </w:rPr>
              <w:t>Restricted:</w:t>
            </w:r>
            <w:r w:rsidRPr="00076716">
              <w:rPr>
                <w:rFonts w:ascii="Arial" w:hAnsi="Arial" w:cs="Arial"/>
                <w:sz w:val="20"/>
                <w:szCs w:val="20"/>
              </w:rPr>
              <w:t xml:space="preserve"> Up to 4g/d</w:t>
            </w:r>
            <w:r w:rsidR="0064212F">
              <w:rPr>
                <w:rFonts w:ascii="Arial" w:hAnsi="Arial" w:cs="Arial"/>
                <w:sz w:val="20"/>
                <w:szCs w:val="20"/>
              </w:rPr>
              <w:t>ay</w:t>
            </w:r>
            <w:r w:rsidRPr="00076716">
              <w:rPr>
                <w:rFonts w:ascii="Arial" w:hAnsi="Arial" w:cs="Arial"/>
                <w:sz w:val="20"/>
                <w:szCs w:val="20"/>
              </w:rPr>
              <w:t xml:space="preserve"> of lean fish and c</w:t>
            </w:r>
            <w:r w:rsidR="00870DCA">
              <w:rPr>
                <w:rFonts w:ascii="Arial" w:hAnsi="Arial" w:cs="Arial"/>
                <w:sz w:val="20"/>
                <w:szCs w:val="20"/>
              </w:rPr>
              <w:t xml:space="preserve">rustaceans/molluscs </w:t>
            </w:r>
            <w:r w:rsidR="0064212F">
              <w:rPr>
                <w:rFonts w:ascii="Arial" w:hAnsi="Arial" w:cs="Arial"/>
                <w:sz w:val="20"/>
                <w:szCs w:val="20"/>
              </w:rPr>
              <w:t>wa</w:t>
            </w:r>
            <w:r w:rsidR="00870DCA">
              <w:rPr>
                <w:rFonts w:ascii="Arial" w:hAnsi="Arial" w:cs="Arial"/>
                <w:sz w:val="20"/>
                <w:szCs w:val="20"/>
              </w:rPr>
              <w:t>s included</w:t>
            </w:r>
          </w:p>
        </w:tc>
        <w:tc>
          <w:tcPr>
            <w:tcW w:w="2835" w:type="dxa"/>
          </w:tcPr>
          <w:p w14:paraId="00C0AE2C" w14:textId="77777777" w:rsidR="007F094D" w:rsidRPr="00076716" w:rsidRDefault="007F094D" w:rsidP="00165F77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Increase consumption</w:t>
            </w:r>
          </w:p>
        </w:tc>
        <w:tc>
          <w:tcPr>
            <w:tcW w:w="3261" w:type="dxa"/>
            <w:hideMark/>
          </w:tcPr>
          <w:p w14:paraId="7AE67E9C" w14:textId="753E7DDC" w:rsidR="007F094D" w:rsidRPr="00076716" w:rsidRDefault="007F094D" w:rsidP="00165F77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0g/d</w:t>
            </w:r>
            <w:r w:rsidR="0064212F">
              <w:rPr>
                <w:rFonts w:ascii="Arial" w:hAnsi="Arial" w:cs="Arial"/>
                <w:sz w:val="20"/>
                <w:szCs w:val="20"/>
              </w:rPr>
              <w:t>ay</w:t>
            </w:r>
          </w:p>
        </w:tc>
        <w:tc>
          <w:tcPr>
            <w:tcW w:w="3118" w:type="dxa"/>
            <w:hideMark/>
          </w:tcPr>
          <w:p w14:paraId="77942274" w14:textId="137441CC" w:rsidR="007F094D" w:rsidRPr="00076716" w:rsidRDefault="007F094D" w:rsidP="00165F77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≥15g/d</w:t>
            </w:r>
            <w:r w:rsidR="0064212F">
              <w:rPr>
                <w:rFonts w:ascii="Arial" w:hAnsi="Arial" w:cs="Arial"/>
                <w:sz w:val="20"/>
                <w:szCs w:val="20"/>
              </w:rPr>
              <w:t>ay</w:t>
            </w:r>
          </w:p>
        </w:tc>
      </w:tr>
      <w:tr w:rsidR="007F094D" w:rsidRPr="00076716" w14:paraId="375B7E16" w14:textId="77777777" w:rsidTr="00165F77">
        <w:trPr>
          <w:trHeight w:val="70"/>
          <w:jc w:val="center"/>
        </w:trPr>
        <w:tc>
          <w:tcPr>
            <w:tcW w:w="2122" w:type="dxa"/>
            <w:hideMark/>
          </w:tcPr>
          <w:p w14:paraId="127AB75D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Tea</w:t>
            </w:r>
          </w:p>
        </w:tc>
        <w:tc>
          <w:tcPr>
            <w:tcW w:w="4677" w:type="dxa"/>
            <w:hideMark/>
          </w:tcPr>
          <w:p w14:paraId="08D9150C" w14:textId="21EB16B8" w:rsidR="007F094D" w:rsidRPr="00076716" w:rsidRDefault="007F094D" w:rsidP="00165F77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Black or gre</w:t>
            </w:r>
            <w:r w:rsidR="00870DCA">
              <w:rPr>
                <w:rFonts w:ascii="Arial" w:hAnsi="Arial" w:cs="Arial"/>
                <w:sz w:val="20"/>
                <w:szCs w:val="20"/>
              </w:rPr>
              <w:t>en tea only</w:t>
            </w:r>
          </w:p>
        </w:tc>
        <w:tc>
          <w:tcPr>
            <w:tcW w:w="2835" w:type="dxa"/>
          </w:tcPr>
          <w:p w14:paraId="0B0931EC" w14:textId="77777777" w:rsidR="007F094D" w:rsidRPr="00076716" w:rsidRDefault="007F094D" w:rsidP="00165F77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Increase consumption</w:t>
            </w:r>
          </w:p>
        </w:tc>
        <w:tc>
          <w:tcPr>
            <w:tcW w:w="3261" w:type="dxa"/>
            <w:hideMark/>
          </w:tcPr>
          <w:p w14:paraId="7ACCE5ED" w14:textId="05EE7297" w:rsidR="007F094D" w:rsidRPr="00076716" w:rsidRDefault="007F094D" w:rsidP="00165F77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0g/d</w:t>
            </w:r>
            <w:r w:rsidR="0064212F">
              <w:rPr>
                <w:rFonts w:ascii="Arial" w:hAnsi="Arial" w:cs="Arial"/>
                <w:sz w:val="20"/>
                <w:szCs w:val="20"/>
              </w:rPr>
              <w:t>ay</w:t>
            </w:r>
          </w:p>
        </w:tc>
        <w:tc>
          <w:tcPr>
            <w:tcW w:w="3118" w:type="dxa"/>
            <w:hideMark/>
          </w:tcPr>
          <w:p w14:paraId="219DA1F8" w14:textId="43BBB750" w:rsidR="007F094D" w:rsidRPr="00076716" w:rsidRDefault="007F094D" w:rsidP="00165F77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≥450g/d</w:t>
            </w:r>
            <w:r w:rsidR="0064212F">
              <w:rPr>
                <w:rFonts w:ascii="Arial" w:hAnsi="Arial" w:cs="Arial"/>
                <w:sz w:val="20"/>
                <w:szCs w:val="20"/>
              </w:rPr>
              <w:t>ay</w:t>
            </w:r>
          </w:p>
        </w:tc>
      </w:tr>
      <w:tr w:rsidR="007F094D" w:rsidRPr="00076716" w14:paraId="179B49B8" w14:textId="77777777" w:rsidTr="00165F77">
        <w:trPr>
          <w:trHeight w:val="133"/>
          <w:jc w:val="center"/>
        </w:trPr>
        <w:tc>
          <w:tcPr>
            <w:tcW w:w="2122" w:type="dxa"/>
            <w:hideMark/>
          </w:tcPr>
          <w:p w14:paraId="4C00E769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Cooking fats &amp; oils</w:t>
            </w:r>
          </w:p>
        </w:tc>
        <w:tc>
          <w:tcPr>
            <w:tcW w:w="4677" w:type="dxa"/>
            <w:hideMark/>
          </w:tcPr>
          <w:p w14:paraId="380DC3FF" w14:textId="581656FB" w:rsidR="007F094D" w:rsidRDefault="0048570C" w:rsidP="00165F77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48570C">
              <w:rPr>
                <w:rFonts w:ascii="Arial" w:hAnsi="Arial" w:cs="Arial"/>
                <w:b/>
                <w:sz w:val="20"/>
                <w:szCs w:val="20"/>
              </w:rPr>
              <w:t>Solid:</w:t>
            </w:r>
            <w:r>
              <w:rPr>
                <w:rFonts w:ascii="Arial" w:hAnsi="Arial" w:cs="Arial"/>
                <w:sz w:val="20"/>
                <w:szCs w:val="20"/>
              </w:rPr>
              <w:t xml:space="preserve"> butter, hard margarine</w:t>
            </w:r>
          </w:p>
          <w:p w14:paraId="59BA83AE" w14:textId="71061CAC" w:rsidR="0048570C" w:rsidRPr="00076716" w:rsidRDefault="0048570C" w:rsidP="00165F77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48570C">
              <w:rPr>
                <w:rFonts w:ascii="Arial" w:hAnsi="Arial" w:cs="Arial"/>
                <w:b/>
                <w:sz w:val="20"/>
                <w:szCs w:val="20"/>
              </w:rPr>
              <w:t>Liquid</w:t>
            </w:r>
            <w:r w:rsidR="001F304C">
              <w:rPr>
                <w:rFonts w:ascii="Arial" w:hAnsi="Arial" w:cs="Arial"/>
                <w:b/>
                <w:sz w:val="20"/>
                <w:szCs w:val="20"/>
              </w:rPr>
              <w:t>/soft</w:t>
            </w:r>
            <w:r w:rsidRPr="0048570C">
              <w:rPr>
                <w:rFonts w:ascii="Arial" w:hAnsi="Arial" w:cs="Arial"/>
                <w:b/>
                <w:sz w:val="20"/>
                <w:szCs w:val="20"/>
              </w:rPr>
              <w:t>:</w:t>
            </w:r>
            <w:r>
              <w:rPr>
                <w:rFonts w:ascii="Arial" w:hAnsi="Arial" w:cs="Arial"/>
                <w:sz w:val="20"/>
                <w:szCs w:val="20"/>
              </w:rPr>
              <w:t xml:space="preserve"> oil</w:t>
            </w:r>
            <w:r w:rsidR="001F304C">
              <w:rPr>
                <w:rFonts w:ascii="Arial" w:hAnsi="Arial" w:cs="Arial"/>
                <w:sz w:val="20"/>
                <w:szCs w:val="20"/>
              </w:rPr>
              <w:t>s</w:t>
            </w:r>
            <w:r>
              <w:rPr>
                <w:rFonts w:ascii="Arial" w:hAnsi="Arial" w:cs="Arial"/>
                <w:sz w:val="20"/>
                <w:szCs w:val="20"/>
              </w:rPr>
              <w:t xml:space="preserve">, soft margarine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alvarine</w:t>
            </w:r>
            <w:proofErr w:type="spellEnd"/>
          </w:p>
        </w:tc>
        <w:tc>
          <w:tcPr>
            <w:tcW w:w="2835" w:type="dxa"/>
          </w:tcPr>
          <w:p w14:paraId="635A9090" w14:textId="1BF18594" w:rsidR="007F094D" w:rsidRPr="00076716" w:rsidRDefault="007F094D" w:rsidP="00165F77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 xml:space="preserve">Replace solid fats with </w:t>
            </w:r>
            <w:r w:rsidR="001F304C">
              <w:rPr>
                <w:rFonts w:ascii="Arial" w:hAnsi="Arial" w:cs="Arial"/>
                <w:sz w:val="20"/>
                <w:szCs w:val="20"/>
              </w:rPr>
              <w:t>liquid/soft fats</w:t>
            </w:r>
          </w:p>
        </w:tc>
        <w:tc>
          <w:tcPr>
            <w:tcW w:w="3261" w:type="dxa"/>
            <w:hideMark/>
          </w:tcPr>
          <w:p w14:paraId="2468C2CD" w14:textId="2B3CEA61" w:rsidR="007F094D" w:rsidRPr="00076716" w:rsidRDefault="0048570C" w:rsidP="00165F77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L</w:t>
            </w:r>
            <w:r w:rsidR="007F094D" w:rsidRPr="00076716">
              <w:rPr>
                <w:rFonts w:ascii="Arial" w:hAnsi="Arial" w:cs="Arial"/>
                <w:sz w:val="20"/>
                <w:szCs w:val="20"/>
              </w:rPr>
              <w:t>iquid</w:t>
            </w:r>
            <w:r>
              <w:rPr>
                <w:rFonts w:ascii="Arial" w:hAnsi="Arial" w:cs="Arial"/>
                <w:sz w:val="20"/>
                <w:szCs w:val="20"/>
              </w:rPr>
              <w:t>/soft</w:t>
            </w:r>
            <w:r w:rsidR="007F094D" w:rsidRPr="00076716">
              <w:rPr>
                <w:rFonts w:ascii="Arial" w:hAnsi="Arial" w:cs="Arial"/>
                <w:sz w:val="20"/>
                <w:szCs w:val="20"/>
              </w:rPr>
              <w:t xml:space="preserve"> to solid ratio ≤0.6</w:t>
            </w:r>
          </w:p>
        </w:tc>
        <w:tc>
          <w:tcPr>
            <w:tcW w:w="3118" w:type="dxa"/>
            <w:hideMark/>
          </w:tcPr>
          <w:p w14:paraId="6205E7D2" w14:textId="112DEFB4" w:rsidR="007F094D" w:rsidRPr="00076716" w:rsidRDefault="0048570C" w:rsidP="00165F77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L</w:t>
            </w:r>
            <w:r w:rsidR="007F094D" w:rsidRPr="00076716">
              <w:rPr>
                <w:rFonts w:ascii="Arial" w:hAnsi="Arial" w:cs="Arial"/>
                <w:sz w:val="20"/>
                <w:szCs w:val="20"/>
              </w:rPr>
              <w:t>iquid</w:t>
            </w:r>
            <w:r>
              <w:rPr>
                <w:rFonts w:ascii="Arial" w:hAnsi="Arial" w:cs="Arial"/>
                <w:sz w:val="20"/>
                <w:szCs w:val="20"/>
              </w:rPr>
              <w:t>/soft</w:t>
            </w:r>
            <w:r w:rsidR="007F094D" w:rsidRPr="00076716">
              <w:rPr>
                <w:rFonts w:ascii="Arial" w:hAnsi="Arial" w:cs="Arial"/>
                <w:sz w:val="20"/>
                <w:szCs w:val="20"/>
              </w:rPr>
              <w:t xml:space="preserve"> to solid ratio ≥13</w:t>
            </w:r>
          </w:p>
        </w:tc>
      </w:tr>
      <w:tr w:rsidR="007F094D" w:rsidRPr="00076716" w14:paraId="6F69EA6B" w14:textId="77777777" w:rsidTr="00165F77">
        <w:trPr>
          <w:trHeight w:val="70"/>
          <w:jc w:val="center"/>
        </w:trPr>
        <w:tc>
          <w:tcPr>
            <w:tcW w:w="2122" w:type="dxa"/>
            <w:hideMark/>
          </w:tcPr>
          <w:p w14:paraId="3B67D6EF" w14:textId="0324CC81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d meat</w:t>
            </w:r>
          </w:p>
        </w:tc>
        <w:tc>
          <w:tcPr>
            <w:tcW w:w="4677" w:type="dxa"/>
            <w:hideMark/>
          </w:tcPr>
          <w:p w14:paraId="19AD666B" w14:textId="12A53947" w:rsidR="007F094D" w:rsidRPr="00076716" w:rsidRDefault="007F094D" w:rsidP="00165F77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b/>
                <w:sz w:val="20"/>
                <w:szCs w:val="20"/>
              </w:rPr>
              <w:t>Included:</w:t>
            </w:r>
            <w:r w:rsidRPr="00076716">
              <w:rPr>
                <w:rFonts w:ascii="Arial" w:hAnsi="Arial" w:cs="Arial"/>
                <w:sz w:val="20"/>
                <w:szCs w:val="20"/>
              </w:rPr>
              <w:t xml:space="preserve"> beef, po</w:t>
            </w:r>
            <w:r w:rsidR="00870DCA">
              <w:rPr>
                <w:rFonts w:ascii="Arial" w:hAnsi="Arial" w:cs="Arial"/>
                <w:sz w:val="20"/>
                <w:szCs w:val="20"/>
              </w:rPr>
              <w:t>rk, duck, pheasant, offal, game</w:t>
            </w:r>
          </w:p>
        </w:tc>
        <w:tc>
          <w:tcPr>
            <w:tcW w:w="2835" w:type="dxa"/>
          </w:tcPr>
          <w:p w14:paraId="2C3ED750" w14:textId="77777777" w:rsidR="007F094D" w:rsidRPr="00076716" w:rsidRDefault="007F094D" w:rsidP="00165F77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Limit consumption</w:t>
            </w:r>
          </w:p>
        </w:tc>
        <w:tc>
          <w:tcPr>
            <w:tcW w:w="3261" w:type="dxa"/>
            <w:hideMark/>
          </w:tcPr>
          <w:p w14:paraId="01D6D3A2" w14:textId="27AEBF75" w:rsidR="007F094D" w:rsidRPr="00076716" w:rsidRDefault="007F094D" w:rsidP="00165F77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≥100g/d</w:t>
            </w:r>
            <w:r w:rsidR="0064212F">
              <w:rPr>
                <w:rFonts w:ascii="Arial" w:hAnsi="Arial" w:cs="Arial"/>
                <w:sz w:val="20"/>
                <w:szCs w:val="20"/>
              </w:rPr>
              <w:t>ay</w:t>
            </w:r>
          </w:p>
        </w:tc>
        <w:tc>
          <w:tcPr>
            <w:tcW w:w="3118" w:type="dxa"/>
            <w:hideMark/>
          </w:tcPr>
          <w:p w14:paraId="2981B0D7" w14:textId="3786A6D9" w:rsidR="007F094D" w:rsidRPr="00076716" w:rsidRDefault="007F094D" w:rsidP="00165F77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≤45g/d</w:t>
            </w:r>
            <w:r w:rsidR="0064212F">
              <w:rPr>
                <w:rFonts w:ascii="Arial" w:hAnsi="Arial" w:cs="Arial"/>
                <w:sz w:val="20"/>
                <w:szCs w:val="20"/>
              </w:rPr>
              <w:t>ay</w:t>
            </w:r>
          </w:p>
        </w:tc>
      </w:tr>
      <w:tr w:rsidR="007F094D" w:rsidRPr="00076716" w14:paraId="6EBDB452" w14:textId="77777777" w:rsidTr="00165F77">
        <w:trPr>
          <w:trHeight w:val="70"/>
          <w:jc w:val="center"/>
        </w:trPr>
        <w:tc>
          <w:tcPr>
            <w:tcW w:w="2122" w:type="dxa"/>
            <w:hideMark/>
          </w:tcPr>
          <w:p w14:paraId="4D52F232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Processed meat</w:t>
            </w:r>
          </w:p>
        </w:tc>
        <w:tc>
          <w:tcPr>
            <w:tcW w:w="4677" w:type="dxa"/>
            <w:hideMark/>
          </w:tcPr>
          <w:p w14:paraId="02225497" w14:textId="0F2AE62A" w:rsidR="007F094D" w:rsidRPr="00076716" w:rsidRDefault="007F094D" w:rsidP="00165F77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b/>
                <w:sz w:val="20"/>
                <w:szCs w:val="20"/>
              </w:rPr>
              <w:t>Included:</w:t>
            </w:r>
            <w:r w:rsidR="00870DCA">
              <w:rPr>
                <w:rFonts w:ascii="Arial" w:hAnsi="Arial" w:cs="Arial"/>
                <w:sz w:val="20"/>
                <w:szCs w:val="20"/>
              </w:rPr>
              <w:t xml:space="preserve"> red and white processed meat</w:t>
            </w:r>
          </w:p>
        </w:tc>
        <w:tc>
          <w:tcPr>
            <w:tcW w:w="2835" w:type="dxa"/>
          </w:tcPr>
          <w:p w14:paraId="7A13D1F6" w14:textId="77777777" w:rsidR="007F094D" w:rsidRPr="00076716" w:rsidRDefault="007F094D" w:rsidP="00165F77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Limit consumption</w:t>
            </w:r>
          </w:p>
        </w:tc>
        <w:tc>
          <w:tcPr>
            <w:tcW w:w="3261" w:type="dxa"/>
            <w:hideMark/>
          </w:tcPr>
          <w:p w14:paraId="656AB18B" w14:textId="75F3B29C" w:rsidR="007F094D" w:rsidRPr="00076716" w:rsidRDefault="007F094D" w:rsidP="00165F77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≥50g/d</w:t>
            </w:r>
            <w:r w:rsidR="0064212F">
              <w:rPr>
                <w:rFonts w:ascii="Arial" w:hAnsi="Arial" w:cs="Arial"/>
                <w:sz w:val="20"/>
                <w:szCs w:val="20"/>
              </w:rPr>
              <w:t>ay</w:t>
            </w:r>
          </w:p>
        </w:tc>
        <w:tc>
          <w:tcPr>
            <w:tcW w:w="3118" w:type="dxa"/>
            <w:hideMark/>
          </w:tcPr>
          <w:p w14:paraId="492A16E9" w14:textId="356D273A" w:rsidR="007F094D" w:rsidRPr="00076716" w:rsidRDefault="007F094D" w:rsidP="00165F77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0g/d</w:t>
            </w:r>
            <w:r w:rsidR="0064212F">
              <w:rPr>
                <w:rFonts w:ascii="Arial" w:hAnsi="Arial" w:cs="Arial"/>
                <w:sz w:val="20"/>
                <w:szCs w:val="20"/>
              </w:rPr>
              <w:t>ay</w:t>
            </w:r>
          </w:p>
        </w:tc>
      </w:tr>
      <w:tr w:rsidR="007F094D" w:rsidRPr="00076716" w14:paraId="1EB05A7F" w14:textId="77777777" w:rsidTr="00165F77">
        <w:trPr>
          <w:trHeight w:val="92"/>
          <w:jc w:val="center"/>
        </w:trPr>
        <w:tc>
          <w:tcPr>
            <w:tcW w:w="2122" w:type="dxa"/>
            <w:hideMark/>
          </w:tcPr>
          <w:p w14:paraId="7EBB9928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SSBs &amp; fruit juices</w:t>
            </w:r>
          </w:p>
        </w:tc>
        <w:tc>
          <w:tcPr>
            <w:tcW w:w="4677" w:type="dxa"/>
            <w:hideMark/>
          </w:tcPr>
          <w:p w14:paraId="7DEF9EF8" w14:textId="7239EEB7" w:rsidR="007F094D" w:rsidRPr="00076716" w:rsidRDefault="007F094D" w:rsidP="00165F77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b/>
                <w:sz w:val="20"/>
                <w:szCs w:val="20"/>
              </w:rPr>
              <w:t>Included:</w:t>
            </w:r>
            <w:r w:rsidRPr="00076716">
              <w:rPr>
                <w:rFonts w:ascii="Arial" w:hAnsi="Arial" w:cs="Arial"/>
                <w:sz w:val="20"/>
                <w:szCs w:val="20"/>
              </w:rPr>
              <w:t xml:space="preserve"> sugar-sweetened soft drinks, sugar-swee</w:t>
            </w:r>
            <w:r w:rsidR="00870DCA">
              <w:rPr>
                <w:rFonts w:ascii="Arial" w:hAnsi="Arial" w:cs="Arial"/>
                <w:sz w:val="20"/>
                <w:szCs w:val="20"/>
              </w:rPr>
              <w:t>tened dairy drinks, fruit juice</w:t>
            </w:r>
          </w:p>
        </w:tc>
        <w:tc>
          <w:tcPr>
            <w:tcW w:w="2835" w:type="dxa"/>
          </w:tcPr>
          <w:p w14:paraId="6CB291A4" w14:textId="77777777" w:rsidR="007F094D" w:rsidRPr="00076716" w:rsidRDefault="007F094D" w:rsidP="00165F77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Limit consumption</w:t>
            </w:r>
          </w:p>
        </w:tc>
        <w:tc>
          <w:tcPr>
            <w:tcW w:w="3261" w:type="dxa"/>
            <w:hideMark/>
          </w:tcPr>
          <w:p w14:paraId="198A4308" w14:textId="2117F2F9" w:rsidR="007F094D" w:rsidRPr="00076716" w:rsidRDefault="007F094D" w:rsidP="00165F77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≥250g/d</w:t>
            </w:r>
            <w:r w:rsidR="0064212F">
              <w:rPr>
                <w:rFonts w:ascii="Arial" w:hAnsi="Arial" w:cs="Arial"/>
                <w:sz w:val="20"/>
                <w:szCs w:val="20"/>
              </w:rPr>
              <w:t>ay</w:t>
            </w:r>
          </w:p>
        </w:tc>
        <w:tc>
          <w:tcPr>
            <w:tcW w:w="3118" w:type="dxa"/>
            <w:hideMark/>
          </w:tcPr>
          <w:p w14:paraId="683A4685" w14:textId="5AE8F0DD" w:rsidR="007F094D" w:rsidRPr="00076716" w:rsidRDefault="007F094D" w:rsidP="00165F77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0g/d</w:t>
            </w:r>
            <w:r w:rsidR="0064212F">
              <w:rPr>
                <w:rFonts w:ascii="Arial" w:hAnsi="Arial" w:cs="Arial"/>
                <w:sz w:val="20"/>
                <w:szCs w:val="20"/>
              </w:rPr>
              <w:t>ay</w:t>
            </w:r>
          </w:p>
        </w:tc>
      </w:tr>
      <w:tr w:rsidR="007F094D" w:rsidRPr="00076716" w14:paraId="7D0F4120" w14:textId="77777777" w:rsidTr="00165F77">
        <w:trPr>
          <w:trHeight w:val="70"/>
          <w:jc w:val="center"/>
        </w:trPr>
        <w:tc>
          <w:tcPr>
            <w:tcW w:w="2122" w:type="dxa"/>
            <w:hideMark/>
          </w:tcPr>
          <w:p w14:paraId="6E8C8F7A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Alcohol</w:t>
            </w:r>
          </w:p>
        </w:tc>
        <w:tc>
          <w:tcPr>
            <w:tcW w:w="4677" w:type="dxa"/>
            <w:hideMark/>
          </w:tcPr>
          <w:p w14:paraId="21693741" w14:textId="77777777" w:rsidR="007F094D" w:rsidRPr="00076716" w:rsidRDefault="007F094D" w:rsidP="00165F77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</w:tcPr>
          <w:p w14:paraId="5C797CDF" w14:textId="77777777" w:rsidR="007F094D" w:rsidRPr="00076716" w:rsidRDefault="007F094D" w:rsidP="00165F77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Limit consumption</w:t>
            </w:r>
          </w:p>
        </w:tc>
        <w:tc>
          <w:tcPr>
            <w:tcW w:w="3261" w:type="dxa"/>
            <w:hideMark/>
          </w:tcPr>
          <w:p w14:paraId="3BB8630F" w14:textId="2ED10E4E" w:rsidR="007F094D" w:rsidRPr="00076716" w:rsidRDefault="007F094D" w:rsidP="00165F77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Men: ≥30g ethanol/d</w:t>
            </w:r>
            <w:r w:rsidR="0064212F">
              <w:rPr>
                <w:rFonts w:ascii="Arial" w:hAnsi="Arial" w:cs="Arial"/>
                <w:sz w:val="20"/>
                <w:szCs w:val="20"/>
              </w:rPr>
              <w:t>ay</w:t>
            </w:r>
          </w:p>
          <w:p w14:paraId="2BBD0D71" w14:textId="251E83A1" w:rsidR="007F094D" w:rsidRPr="00076716" w:rsidRDefault="007F094D" w:rsidP="00165F77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Women: ≥20g/d ethanol/d</w:t>
            </w:r>
            <w:r w:rsidR="0064212F">
              <w:rPr>
                <w:rFonts w:ascii="Arial" w:hAnsi="Arial" w:cs="Arial"/>
                <w:sz w:val="20"/>
                <w:szCs w:val="20"/>
              </w:rPr>
              <w:t>ay</w:t>
            </w:r>
          </w:p>
        </w:tc>
        <w:tc>
          <w:tcPr>
            <w:tcW w:w="3118" w:type="dxa"/>
            <w:hideMark/>
          </w:tcPr>
          <w:p w14:paraId="0EB97D79" w14:textId="376796CA" w:rsidR="007F094D" w:rsidRPr="00076716" w:rsidRDefault="00165F77" w:rsidP="00165F77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≤</w:t>
            </w:r>
            <w:r w:rsidR="007F094D" w:rsidRPr="00076716">
              <w:rPr>
                <w:rFonts w:ascii="Arial" w:hAnsi="Arial" w:cs="Arial"/>
                <w:sz w:val="20"/>
                <w:szCs w:val="20"/>
              </w:rPr>
              <w:t>10g ethanol/d</w:t>
            </w:r>
            <w:r w:rsidR="0064212F">
              <w:rPr>
                <w:rFonts w:ascii="Arial" w:hAnsi="Arial" w:cs="Arial"/>
                <w:sz w:val="20"/>
                <w:szCs w:val="20"/>
              </w:rPr>
              <w:t>ay</w:t>
            </w:r>
          </w:p>
        </w:tc>
      </w:tr>
      <w:tr w:rsidR="007F094D" w:rsidRPr="00076716" w14:paraId="04E20563" w14:textId="77777777" w:rsidTr="00165F77">
        <w:trPr>
          <w:trHeight w:val="70"/>
          <w:jc w:val="center"/>
        </w:trPr>
        <w:tc>
          <w:tcPr>
            <w:tcW w:w="2122" w:type="dxa"/>
            <w:hideMark/>
          </w:tcPr>
          <w:p w14:paraId="4D427557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 xml:space="preserve">DHD15-Index </w:t>
            </w:r>
          </w:p>
        </w:tc>
        <w:tc>
          <w:tcPr>
            <w:tcW w:w="4677" w:type="dxa"/>
            <w:hideMark/>
          </w:tcPr>
          <w:p w14:paraId="099C693E" w14:textId="57EE738C" w:rsidR="007F094D" w:rsidRPr="00076716" w:rsidRDefault="007F094D" w:rsidP="00165F77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 xml:space="preserve">Sum of </w:t>
            </w:r>
            <w:r w:rsidR="0064212F">
              <w:rPr>
                <w:rFonts w:ascii="Arial" w:hAnsi="Arial" w:cs="Arial"/>
                <w:sz w:val="20"/>
                <w:szCs w:val="20"/>
              </w:rPr>
              <w:t xml:space="preserve">all 13 </w:t>
            </w:r>
            <w:r w:rsidRPr="00076716">
              <w:rPr>
                <w:rFonts w:ascii="Arial" w:hAnsi="Arial" w:cs="Arial"/>
                <w:sz w:val="20"/>
                <w:szCs w:val="20"/>
              </w:rPr>
              <w:t>food groups</w:t>
            </w:r>
          </w:p>
        </w:tc>
        <w:tc>
          <w:tcPr>
            <w:tcW w:w="2835" w:type="dxa"/>
          </w:tcPr>
          <w:p w14:paraId="507E32CF" w14:textId="71D3A6C9" w:rsidR="007F094D" w:rsidRPr="00076716" w:rsidRDefault="0064212F" w:rsidP="00165F77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3261" w:type="dxa"/>
            <w:noWrap/>
            <w:hideMark/>
          </w:tcPr>
          <w:p w14:paraId="14700D63" w14:textId="09C1A504" w:rsidR="007F094D" w:rsidRPr="00076716" w:rsidRDefault="0064212F" w:rsidP="00165F77">
            <w:pPr>
              <w:tabs>
                <w:tab w:val="left" w:pos="795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nimum score: 0</w:t>
            </w:r>
          </w:p>
        </w:tc>
        <w:tc>
          <w:tcPr>
            <w:tcW w:w="3118" w:type="dxa"/>
            <w:noWrap/>
            <w:hideMark/>
          </w:tcPr>
          <w:p w14:paraId="29BE4ECE" w14:textId="769F4A33" w:rsidR="007F094D" w:rsidRPr="00076716" w:rsidRDefault="0064212F" w:rsidP="00165F77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ximum score: 130</w:t>
            </w:r>
          </w:p>
        </w:tc>
      </w:tr>
      <w:tr w:rsidR="007F094D" w:rsidRPr="00076716" w14:paraId="25AED3EA" w14:textId="77777777" w:rsidTr="00165F77">
        <w:trPr>
          <w:trHeight w:val="70"/>
          <w:jc w:val="center"/>
        </w:trPr>
        <w:tc>
          <w:tcPr>
            <w:tcW w:w="16013" w:type="dxa"/>
            <w:gridSpan w:val="5"/>
          </w:tcPr>
          <w:p w14:paraId="6DF5648E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SSBs=sugar-sweetened beverages</w:t>
            </w:r>
          </w:p>
          <w:p w14:paraId="7A1F8143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*products containing ≥25% wholegrain flour</w:t>
            </w:r>
          </w:p>
        </w:tc>
      </w:tr>
    </w:tbl>
    <w:p w14:paraId="28C17887" w14:textId="1C6AE3C6" w:rsidR="007F094D" w:rsidRPr="00076716" w:rsidRDefault="007F094D" w:rsidP="001F304C">
      <w:pPr>
        <w:spacing w:before="240" w:line="240" w:lineRule="auto"/>
        <w:rPr>
          <w:rFonts w:ascii="Arial" w:hAnsi="Arial" w:cs="Arial"/>
          <w:sz w:val="20"/>
        </w:rPr>
        <w:sectPr w:rsidR="007F094D" w:rsidRPr="00076716" w:rsidSect="00CE716F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076716">
        <w:rPr>
          <w:rFonts w:ascii="Arial" w:hAnsi="Arial" w:cs="Arial"/>
          <w:sz w:val="20"/>
        </w:rPr>
        <w:t>Participants were score</w:t>
      </w:r>
      <w:r w:rsidR="001F304C">
        <w:rPr>
          <w:rFonts w:ascii="Arial" w:hAnsi="Arial" w:cs="Arial"/>
          <w:sz w:val="20"/>
        </w:rPr>
        <w:t>d</w:t>
      </w:r>
      <w:r w:rsidRPr="00076716">
        <w:rPr>
          <w:rFonts w:ascii="Arial" w:hAnsi="Arial" w:cs="Arial"/>
          <w:sz w:val="20"/>
        </w:rPr>
        <w:t xml:space="preserve"> between 0 and 10 for each component based on their estimated intake. The cut-off value was awarded 10 out of 10 and the threshold val</w:t>
      </w:r>
      <w:r w:rsidR="00165F77">
        <w:rPr>
          <w:rFonts w:ascii="Arial" w:hAnsi="Arial" w:cs="Arial"/>
          <w:sz w:val="20"/>
        </w:rPr>
        <w:t>ue was given 0 out of 10, with intakes</w:t>
      </w:r>
      <w:r w:rsidRPr="00076716">
        <w:rPr>
          <w:rFonts w:ascii="Arial" w:hAnsi="Arial" w:cs="Arial"/>
          <w:sz w:val="20"/>
        </w:rPr>
        <w:t xml:space="preserve"> in between s</w:t>
      </w:r>
      <w:r w:rsidR="00165F77">
        <w:rPr>
          <w:rFonts w:ascii="Arial" w:hAnsi="Arial" w:cs="Arial"/>
          <w:sz w:val="20"/>
        </w:rPr>
        <w:t>cored</w:t>
      </w:r>
      <w:r w:rsidRPr="00076716">
        <w:rPr>
          <w:rFonts w:ascii="Arial" w:hAnsi="Arial" w:cs="Arial"/>
          <w:sz w:val="20"/>
        </w:rPr>
        <w:t xml:space="preserve"> proportionately. Most food groups use a maximum or minimum as the cut-off value and threshold value. However for dairy, those who consumed 300</w:t>
      </w:r>
      <w:r w:rsidR="00165F77">
        <w:rPr>
          <w:rFonts w:ascii="Arial" w:hAnsi="Arial" w:cs="Arial"/>
          <w:sz w:val="20"/>
        </w:rPr>
        <w:t>g/day</w:t>
      </w:r>
      <w:r w:rsidRPr="00076716">
        <w:rPr>
          <w:rFonts w:ascii="Arial" w:hAnsi="Arial" w:cs="Arial"/>
          <w:sz w:val="20"/>
        </w:rPr>
        <w:t>-450g/d</w:t>
      </w:r>
      <w:r w:rsidR="001F304C">
        <w:rPr>
          <w:rFonts w:ascii="Arial" w:hAnsi="Arial" w:cs="Arial"/>
          <w:sz w:val="20"/>
        </w:rPr>
        <w:t>ay</w:t>
      </w:r>
      <w:r w:rsidRPr="00076716">
        <w:rPr>
          <w:rFonts w:ascii="Arial" w:hAnsi="Arial" w:cs="Arial"/>
          <w:sz w:val="20"/>
        </w:rPr>
        <w:t xml:space="preserve"> achieved 10 out of 10, and those who ate less or more received a lower score. Some food items were limited in how much they could contribute to meeting a recommendation</w:t>
      </w:r>
      <w:r w:rsidR="001F304C">
        <w:rPr>
          <w:rFonts w:ascii="Arial" w:hAnsi="Arial" w:cs="Arial"/>
          <w:sz w:val="20"/>
        </w:rPr>
        <w:t xml:space="preserve"> (lean fish, crustaceans/molluscs and cheese).</w:t>
      </w:r>
    </w:p>
    <w:p w14:paraId="7AD14EBD" w14:textId="27D09062" w:rsidR="007F094D" w:rsidRPr="00076716" w:rsidRDefault="00CE716F" w:rsidP="007F094D">
      <w:pPr>
        <w:spacing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Supplementary </w:t>
      </w:r>
      <w:r w:rsidR="007F094D" w:rsidRPr="00076716">
        <w:rPr>
          <w:rFonts w:ascii="Arial" w:hAnsi="Arial" w:cs="Arial"/>
          <w:b/>
        </w:rPr>
        <w:t>Table S</w:t>
      </w:r>
      <w:r w:rsidR="00614FA1">
        <w:rPr>
          <w:rFonts w:ascii="Arial" w:hAnsi="Arial" w:cs="Arial"/>
          <w:b/>
        </w:rPr>
        <w:t>2</w:t>
      </w:r>
      <w:r w:rsidR="007F094D" w:rsidRPr="00076716">
        <w:rPr>
          <w:rFonts w:ascii="Arial" w:hAnsi="Arial" w:cs="Arial"/>
          <w:b/>
        </w:rPr>
        <w:t xml:space="preserve">: </w:t>
      </w:r>
      <w:r w:rsidR="007F094D" w:rsidRPr="00076716">
        <w:rPr>
          <w:rFonts w:ascii="Arial" w:hAnsi="Arial" w:cs="Arial"/>
        </w:rPr>
        <w:t xml:space="preserve">Beta-coefficients (95% </w:t>
      </w:r>
      <w:r w:rsidR="00B05A1A">
        <w:rPr>
          <w:rFonts w:ascii="Arial" w:hAnsi="Arial" w:cs="Arial"/>
        </w:rPr>
        <w:t>confidence intervals</w:t>
      </w:r>
      <w:r w:rsidR="007F094D" w:rsidRPr="00076716">
        <w:rPr>
          <w:rFonts w:ascii="Arial" w:hAnsi="Arial" w:cs="Arial"/>
        </w:rPr>
        <w:t>) from adjusted linear regression models for association between DHD15-Index and educational level in men</w:t>
      </w:r>
      <w:r w:rsidR="007F094D" w:rsidRPr="00076716">
        <w:rPr>
          <w:rFonts w:ascii="Arial" w:hAnsi="Arial" w:cs="Arial"/>
          <w:b/>
        </w:rPr>
        <w:t xml:space="preserve"> </w:t>
      </w:r>
    </w:p>
    <w:tbl>
      <w:tblPr>
        <w:tblStyle w:val="TableGrid"/>
        <w:tblW w:w="14068" w:type="dxa"/>
        <w:jc w:val="center"/>
        <w:tblLayout w:type="fixed"/>
        <w:tblLook w:val="04A0" w:firstRow="1" w:lastRow="0" w:firstColumn="1" w:lastColumn="0" w:noHBand="0" w:noVBand="1"/>
      </w:tblPr>
      <w:tblGrid>
        <w:gridCol w:w="851"/>
        <w:gridCol w:w="1337"/>
        <w:gridCol w:w="2376"/>
        <w:gridCol w:w="2376"/>
        <w:gridCol w:w="2376"/>
        <w:gridCol w:w="2376"/>
        <w:gridCol w:w="2376"/>
      </w:tblGrid>
      <w:tr w:rsidR="007F094D" w:rsidRPr="00076716" w14:paraId="2A1A6948" w14:textId="77777777" w:rsidTr="00CE716F">
        <w:trPr>
          <w:trHeight w:val="322"/>
          <w:jc w:val="center"/>
        </w:trPr>
        <w:tc>
          <w:tcPr>
            <w:tcW w:w="2188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AC69E99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40BF29D3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b/>
                <w:sz w:val="20"/>
                <w:szCs w:val="20"/>
              </w:rPr>
              <w:t>Dutch</w:t>
            </w:r>
          </w:p>
          <w:p w14:paraId="00B4601E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β (95% CI)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22D817EC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b/>
                <w:sz w:val="20"/>
                <w:szCs w:val="20"/>
              </w:rPr>
              <w:t>South-Asian Surinamese</w:t>
            </w:r>
          </w:p>
          <w:p w14:paraId="571A74FA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β (95% CI)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2D0681A9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b/>
                <w:sz w:val="20"/>
                <w:szCs w:val="20"/>
              </w:rPr>
              <w:t>African Surinamese</w:t>
            </w:r>
          </w:p>
          <w:p w14:paraId="6DA902AA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β (95% CI)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07D81E89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b/>
                <w:sz w:val="20"/>
                <w:szCs w:val="20"/>
              </w:rPr>
              <w:t>Turkish</w:t>
            </w:r>
          </w:p>
          <w:p w14:paraId="09181B1B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β (95% CI)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7CD48A29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b/>
                <w:sz w:val="20"/>
                <w:szCs w:val="20"/>
              </w:rPr>
              <w:t>Moroccan</w:t>
            </w:r>
          </w:p>
          <w:p w14:paraId="00C53F4F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β (95% CI)</w:t>
            </w:r>
          </w:p>
        </w:tc>
      </w:tr>
      <w:tr w:rsidR="007F094D" w:rsidRPr="00076716" w14:paraId="1AB21167" w14:textId="77777777" w:rsidTr="00CE716F">
        <w:trPr>
          <w:jc w:val="center"/>
        </w:trPr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45AFBF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b/>
                <w:sz w:val="20"/>
                <w:szCs w:val="20"/>
              </w:rPr>
              <w:t>Model 1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740764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Higher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C771F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82BA66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35C89A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5D84DB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BE6EEB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</w:tr>
      <w:tr w:rsidR="007F094D" w:rsidRPr="00076716" w14:paraId="364C5E8E" w14:textId="77777777" w:rsidTr="00CE716F">
        <w:trPr>
          <w:jc w:val="center"/>
        </w:trPr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5262C7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A43546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 xml:space="preserve">Intermediate 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9C9520" w14:textId="3CCA812F" w:rsidR="007F094D" w:rsidRPr="00547DC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7DC6">
              <w:rPr>
                <w:rFonts w:ascii="Arial" w:hAnsi="Arial" w:cs="Arial"/>
                <w:sz w:val="20"/>
                <w:szCs w:val="20"/>
              </w:rPr>
              <w:t>-8.4 (-11.6, -5.2)</w:t>
            </w:r>
            <w:r w:rsidR="00547DC6" w:rsidRPr="00547DC6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11A62C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3.3 (-0.5, 7.1)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20ACA4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0.9 (-3.9, 5.7)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8BF46E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3.3 (-8.5, 1.8)</w:t>
            </w:r>
            <w:r w:rsidRPr="00076716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2D0CAF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 xml:space="preserve">-1.6 (-6.7, 3.5) </w:t>
            </w:r>
          </w:p>
        </w:tc>
      </w:tr>
      <w:tr w:rsidR="007F094D" w:rsidRPr="00076716" w14:paraId="78C34A02" w14:textId="77777777" w:rsidTr="00CE716F">
        <w:trPr>
          <w:jc w:val="center"/>
        </w:trPr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D44448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4C37B4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Lower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01BB0D" w14:textId="3FCACB5B" w:rsidR="007F094D" w:rsidRPr="00547DC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7DC6">
              <w:rPr>
                <w:rFonts w:ascii="Arial" w:hAnsi="Arial" w:cs="Arial"/>
                <w:sz w:val="20"/>
                <w:szCs w:val="20"/>
              </w:rPr>
              <w:t>-10.3 (-14.3, -6.3)</w:t>
            </w:r>
            <w:r w:rsidR="00547DC6" w:rsidRPr="00547DC6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71A036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2.5 (-6.3, 1.3)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1C2431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0.4 (-4.9, 4.1)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A53DD9" w14:textId="636F6B9F" w:rsidR="007F094D" w:rsidRPr="00547DC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7DC6">
              <w:rPr>
                <w:rFonts w:ascii="Arial" w:hAnsi="Arial" w:cs="Arial"/>
                <w:sz w:val="20"/>
                <w:szCs w:val="20"/>
              </w:rPr>
              <w:t>-6.6 (-11.7, -1.5)</w:t>
            </w:r>
            <w:r w:rsidR="00547DC6" w:rsidRPr="00547DC6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4283B4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2.7 (-8.3, 2.8)</w:t>
            </w:r>
          </w:p>
        </w:tc>
      </w:tr>
      <w:tr w:rsidR="007F094D" w:rsidRPr="00076716" w14:paraId="3271A15F" w14:textId="77777777" w:rsidTr="00CE716F">
        <w:trPr>
          <w:jc w:val="center"/>
        </w:trPr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FB22B6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6FA737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 xml:space="preserve">Elementary 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6EAFA4" w14:textId="61E82F62" w:rsidR="007F094D" w:rsidRPr="00547DC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7DC6">
              <w:rPr>
                <w:rFonts w:ascii="Arial" w:hAnsi="Arial" w:cs="Arial"/>
                <w:sz w:val="20"/>
                <w:szCs w:val="20"/>
              </w:rPr>
              <w:t>-11.0 (-20.0, -2.0)</w:t>
            </w:r>
            <w:r w:rsidR="00547DC6" w:rsidRPr="00547DC6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54E512" w14:textId="0DA0945F" w:rsidR="007F094D" w:rsidRPr="00547DC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7DC6">
              <w:rPr>
                <w:rFonts w:ascii="Arial" w:hAnsi="Arial" w:cs="Arial"/>
                <w:sz w:val="20"/>
                <w:szCs w:val="20"/>
              </w:rPr>
              <w:t>-6.2 (-11.2, -1.1)</w:t>
            </w:r>
            <w:r w:rsidR="00547DC6" w:rsidRPr="00547DC6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E4A9C0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7.9 (-16.8, 0.9)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50E5CB" w14:textId="44809285" w:rsidR="007F094D" w:rsidRPr="00547DC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7DC6">
              <w:rPr>
                <w:rFonts w:ascii="Arial" w:hAnsi="Arial" w:cs="Arial"/>
                <w:sz w:val="20"/>
                <w:szCs w:val="20"/>
              </w:rPr>
              <w:t>-7.3 (-13.2, -1.3)</w:t>
            </w:r>
            <w:r w:rsidR="00547DC6" w:rsidRPr="00547DC6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8C7BAF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0.7 (-5.2, 6.5)</w:t>
            </w:r>
          </w:p>
        </w:tc>
      </w:tr>
      <w:tr w:rsidR="007F094D" w:rsidRPr="00076716" w14:paraId="18719C53" w14:textId="77777777" w:rsidTr="00CE716F">
        <w:trPr>
          <w:jc w:val="center"/>
        </w:trPr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488736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b/>
                <w:sz w:val="20"/>
                <w:szCs w:val="20"/>
              </w:rPr>
              <w:t>Model 2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780A52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Higher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30AE40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99AB83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558765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38207A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42F302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</w:tr>
      <w:tr w:rsidR="007F094D" w:rsidRPr="00076716" w14:paraId="1A5DF070" w14:textId="77777777" w:rsidTr="00CE716F">
        <w:trPr>
          <w:jc w:val="center"/>
        </w:trPr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86D4B9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9B9C5E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 xml:space="preserve">Intermediate 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CA8FDA" w14:textId="236EADD3" w:rsidR="007F094D" w:rsidRPr="00547DC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7DC6">
              <w:rPr>
                <w:rFonts w:ascii="Arial" w:hAnsi="Arial" w:cs="Arial"/>
                <w:sz w:val="20"/>
                <w:szCs w:val="20"/>
              </w:rPr>
              <w:t>-8.3 (-11.5, -5.0)</w:t>
            </w:r>
            <w:r w:rsidR="00547DC6" w:rsidRPr="00547DC6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FD5F88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3.3 (-0.5, 7.2)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46CD3C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0.8 (-4.0, 5.6)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3C3A4E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1.8 (-7.2, 3.5)</w:t>
            </w:r>
            <w:r w:rsidRPr="00076716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95B56D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 xml:space="preserve">-1.8 (-6.9, 3.3) </w:t>
            </w:r>
          </w:p>
        </w:tc>
      </w:tr>
      <w:tr w:rsidR="007F094D" w:rsidRPr="00076716" w14:paraId="6CED7ADC" w14:textId="77777777" w:rsidTr="00CE716F">
        <w:trPr>
          <w:jc w:val="center"/>
        </w:trPr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DDCA5D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A904CF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Lower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2A6DCA" w14:textId="680F4EB8" w:rsidR="007F094D" w:rsidRPr="00547DC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7DC6">
              <w:rPr>
                <w:rFonts w:ascii="Arial" w:hAnsi="Arial" w:cs="Arial"/>
                <w:sz w:val="20"/>
                <w:szCs w:val="20"/>
              </w:rPr>
              <w:t>-10.3 (-14.3, -6.3)</w:t>
            </w:r>
            <w:r w:rsidR="00547DC6" w:rsidRPr="00547DC6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C2AA23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2.5 (-6.3, 1.4)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05CCB2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0.9 (-5.5, 3.6)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8A832F" w14:textId="1381D767" w:rsidR="007F094D" w:rsidRPr="00547DC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7DC6">
              <w:rPr>
                <w:rFonts w:ascii="Arial" w:hAnsi="Arial" w:cs="Arial"/>
                <w:sz w:val="20"/>
                <w:szCs w:val="20"/>
              </w:rPr>
              <w:t>-5.9 (-11.1, -0.6)</w:t>
            </w:r>
            <w:r w:rsidR="00547DC6" w:rsidRPr="00547DC6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77698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2.9 (-8.5, 2.7)</w:t>
            </w:r>
          </w:p>
        </w:tc>
      </w:tr>
      <w:tr w:rsidR="007F094D" w:rsidRPr="00076716" w14:paraId="3A10D365" w14:textId="77777777" w:rsidTr="00CE716F">
        <w:trPr>
          <w:jc w:val="center"/>
        </w:trPr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8F3B5C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E538ED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 xml:space="preserve">Elementary 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C5A35B" w14:textId="2E4BC53B" w:rsidR="007F094D" w:rsidRPr="00547DC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7DC6">
              <w:rPr>
                <w:rFonts w:ascii="Arial" w:hAnsi="Arial" w:cs="Arial"/>
                <w:sz w:val="20"/>
                <w:szCs w:val="20"/>
              </w:rPr>
              <w:t>-11.2 (-20.2, -2.2)</w:t>
            </w:r>
            <w:r w:rsidR="00547DC6" w:rsidRPr="00547DC6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18A9EE" w14:textId="6468BE8D" w:rsidR="007F094D" w:rsidRPr="00547DC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7DC6">
              <w:rPr>
                <w:rFonts w:ascii="Arial" w:hAnsi="Arial" w:cs="Arial"/>
                <w:sz w:val="20"/>
                <w:szCs w:val="20"/>
              </w:rPr>
              <w:t>-6.1 (-11.1, -1.0)</w:t>
            </w:r>
            <w:r w:rsidR="00547DC6" w:rsidRPr="00547DC6">
              <w:rPr>
                <w:rFonts w:ascii="Arial" w:hAnsi="Arial" w:cs="Arial"/>
                <w:sz w:val="20"/>
                <w:szCs w:val="20"/>
              </w:rPr>
              <w:t>*</w:t>
            </w:r>
            <w:r w:rsidRPr="00547DC6" w:rsidDel="00ED1A1C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3C016D" w14:textId="29C41BE8" w:rsidR="007F094D" w:rsidRPr="00547DC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7DC6">
              <w:rPr>
                <w:rFonts w:ascii="Arial" w:hAnsi="Arial" w:cs="Arial"/>
                <w:sz w:val="20"/>
                <w:szCs w:val="20"/>
              </w:rPr>
              <w:t>-9.2 (-18.1, -0.3)</w:t>
            </w:r>
            <w:r w:rsidR="00547DC6" w:rsidRPr="00547DC6">
              <w:rPr>
                <w:rFonts w:ascii="Arial" w:hAnsi="Arial" w:cs="Arial"/>
                <w:sz w:val="20"/>
                <w:szCs w:val="20"/>
              </w:rPr>
              <w:t>*</w:t>
            </w:r>
            <w:r w:rsidRPr="00547DC6" w:rsidDel="00ED1A1C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0F9700" w14:textId="77315126" w:rsidR="007F094D" w:rsidRPr="00547DC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7DC6">
              <w:rPr>
                <w:rFonts w:ascii="Arial" w:hAnsi="Arial" w:cs="Arial"/>
                <w:sz w:val="20"/>
                <w:szCs w:val="20"/>
              </w:rPr>
              <w:t>-6.3 (-12.3, -0.3)</w:t>
            </w:r>
            <w:r w:rsidR="00547DC6" w:rsidRPr="00547DC6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20C420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0.4 (-5.5, 6.4)</w:t>
            </w:r>
          </w:p>
        </w:tc>
      </w:tr>
      <w:tr w:rsidR="007F094D" w:rsidRPr="00076716" w14:paraId="781A3AA3" w14:textId="77777777" w:rsidTr="00CE716F">
        <w:trPr>
          <w:jc w:val="center"/>
        </w:trPr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8AA661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b/>
                <w:sz w:val="20"/>
                <w:szCs w:val="20"/>
              </w:rPr>
              <w:t>Model 3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1DA52B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Higher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561280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1094F6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2F80C1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6B285B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F80665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</w:tr>
      <w:tr w:rsidR="007F094D" w:rsidRPr="00076716" w14:paraId="3CC402A5" w14:textId="77777777" w:rsidTr="00CE716F">
        <w:trPr>
          <w:jc w:val="center"/>
        </w:trPr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487946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614838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 xml:space="preserve">Intermediate 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1C8BB9" w14:textId="2BDA40DA" w:rsidR="007F094D" w:rsidRPr="00547DC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7DC6">
              <w:rPr>
                <w:rFonts w:ascii="Arial" w:hAnsi="Arial" w:cs="Arial"/>
                <w:sz w:val="20"/>
                <w:szCs w:val="20"/>
              </w:rPr>
              <w:t>-7.6 (-10.8, -4.5)</w:t>
            </w:r>
            <w:r w:rsidR="00547DC6" w:rsidRPr="00547DC6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2909F5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2.9 (-0.8, 6.6)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6FB601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0.9 (-3.9, 5.6)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A5E81C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 xml:space="preserve">-1.1 (-6.3, 4.0) 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C61FF0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2.8 (-7.9, 2.2)</w:t>
            </w:r>
            <w:r w:rsidRPr="00076716" w:rsidDel="00ED1A1C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7F094D" w:rsidRPr="00076716" w14:paraId="518003BB" w14:textId="77777777" w:rsidTr="00CE716F">
        <w:trPr>
          <w:jc w:val="center"/>
        </w:trPr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A64038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FA7ABC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Lower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4368B3" w14:textId="6EF6AB8E" w:rsidR="007F094D" w:rsidRPr="00547DC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7DC6">
              <w:rPr>
                <w:rFonts w:ascii="Arial" w:hAnsi="Arial" w:cs="Arial"/>
                <w:sz w:val="20"/>
                <w:szCs w:val="20"/>
              </w:rPr>
              <w:t>-9.5 (-13.4, -5.6)</w:t>
            </w:r>
            <w:r w:rsidR="00547DC6" w:rsidRPr="00547DC6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44BCE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1.7 (-5.6, 2.1)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AD0130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0.4 (-4.9, 4.1)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38918" w14:textId="3A030AA1" w:rsidR="007F094D" w:rsidRPr="00547DC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7DC6">
              <w:rPr>
                <w:rFonts w:ascii="Arial" w:hAnsi="Arial" w:cs="Arial"/>
                <w:sz w:val="20"/>
                <w:szCs w:val="20"/>
              </w:rPr>
              <w:t>-5.3 (-10.4, -0.2)</w:t>
            </w:r>
            <w:r w:rsidR="00547DC6" w:rsidRPr="00547DC6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7F44D1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2.8 (-8.3, 2.7)</w:t>
            </w:r>
          </w:p>
        </w:tc>
      </w:tr>
      <w:tr w:rsidR="007F094D" w:rsidRPr="00076716" w14:paraId="14A66A93" w14:textId="77777777" w:rsidTr="00CE716F">
        <w:trPr>
          <w:jc w:val="center"/>
        </w:trPr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1BF5E0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B45D27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 xml:space="preserve">Elementary 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6685A6" w14:textId="082067EA" w:rsidR="007F094D" w:rsidRPr="00547DC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7DC6">
              <w:rPr>
                <w:rFonts w:ascii="Arial" w:hAnsi="Arial" w:cs="Arial"/>
                <w:sz w:val="20"/>
                <w:szCs w:val="20"/>
              </w:rPr>
              <w:t>-10.0 (-18.8, -1.3)</w:t>
            </w:r>
            <w:r w:rsidR="00547DC6" w:rsidRPr="00547DC6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21FB09" w14:textId="21631059" w:rsidR="007F094D" w:rsidRPr="00547DC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7DC6">
              <w:rPr>
                <w:rFonts w:ascii="Arial" w:hAnsi="Arial" w:cs="Arial"/>
                <w:sz w:val="20"/>
                <w:szCs w:val="20"/>
              </w:rPr>
              <w:t>-5.3 (-10.3, -0.3)</w:t>
            </w:r>
            <w:r w:rsidR="00547DC6" w:rsidRPr="00547DC6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A857EB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7.3 (-16.2, 1.5)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1AF70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5.3 (-11.2, 0.6)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F3FFB9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0.4 (-5.4, 6.2)</w:t>
            </w:r>
          </w:p>
        </w:tc>
      </w:tr>
      <w:tr w:rsidR="007F094D" w:rsidRPr="00076716" w14:paraId="1CBA2240" w14:textId="77777777" w:rsidTr="00CE716F">
        <w:trPr>
          <w:jc w:val="center"/>
        </w:trPr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4F534160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b/>
                <w:sz w:val="20"/>
                <w:szCs w:val="20"/>
              </w:rPr>
              <w:t>Model 4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FFCDA7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Higher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8147F9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B30029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1A0388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063BB1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2CD37C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</w:tr>
      <w:tr w:rsidR="007F094D" w:rsidRPr="00076716" w14:paraId="4E552CD4" w14:textId="77777777" w:rsidTr="00CE716F">
        <w:trPr>
          <w:jc w:val="center"/>
        </w:trPr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BC0C1CD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b/>
                <w:sz w:val="20"/>
                <w:szCs w:val="20"/>
                <w:rPrChange w:id="0" w:author="Martin White" w:date="2018-12-20T09:47:00Z">
                  <w:rPr>
                    <w:b/>
                    <w:sz w:val="20"/>
                    <w:szCs w:val="20"/>
                  </w:rPr>
                </w:rPrChange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D79311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 xml:space="preserve">Intermediate 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31B27E" w14:textId="5E3F4343" w:rsidR="007F094D" w:rsidRPr="00547DC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7DC6">
              <w:rPr>
                <w:rFonts w:ascii="Arial" w:hAnsi="Arial" w:cs="Arial"/>
                <w:sz w:val="20"/>
                <w:szCs w:val="20"/>
              </w:rPr>
              <w:t>-6.8 (-10.0, -3.6)</w:t>
            </w:r>
            <w:r w:rsidR="00547DC6" w:rsidRPr="00547DC6">
              <w:rPr>
                <w:rFonts w:ascii="Arial" w:hAnsi="Arial" w:cs="Arial"/>
                <w:sz w:val="20"/>
                <w:szCs w:val="20"/>
              </w:rPr>
              <w:t>***</w:t>
            </w:r>
            <w:r w:rsidRPr="00547DC6" w:rsidDel="00473B0E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9951E8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3.0 (-0.8, 6.7)</w:t>
            </w:r>
            <w:r w:rsidRPr="00076716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E80BB8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0.5 (-4.3, 5.2)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1674E6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 xml:space="preserve">-0.8 (-6.1, 4.5) 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8F7A57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 xml:space="preserve">-3.5 (-8.4, 1.5) </w:t>
            </w:r>
          </w:p>
        </w:tc>
      </w:tr>
      <w:tr w:rsidR="007F094D" w:rsidRPr="00076716" w14:paraId="75E6C042" w14:textId="77777777" w:rsidTr="00CE716F">
        <w:trPr>
          <w:jc w:val="center"/>
        </w:trPr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4A596F6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b/>
                <w:sz w:val="20"/>
                <w:szCs w:val="20"/>
                <w:rPrChange w:id="1" w:author="Martin White" w:date="2018-12-20T09:47:00Z">
                  <w:rPr>
                    <w:b/>
                    <w:sz w:val="20"/>
                    <w:szCs w:val="20"/>
                  </w:rPr>
                </w:rPrChange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9D1BF4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Lower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464F82" w14:textId="3C045794" w:rsidR="007F094D" w:rsidRPr="00547DC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7DC6">
              <w:rPr>
                <w:rFonts w:ascii="Arial" w:hAnsi="Arial" w:cs="Arial"/>
                <w:sz w:val="20"/>
                <w:szCs w:val="20"/>
              </w:rPr>
              <w:t>-8.7 (-12.7, -4.8)</w:t>
            </w:r>
            <w:r w:rsidR="00547DC6" w:rsidRPr="00547DC6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650F55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1.9 (-5.7, 2.0)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0A194E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1.1 (-5.6, 3.4)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798EB0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5.1 -10.3, 0.1)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3EF78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2.9 (-8.3, 2.5)</w:t>
            </w:r>
          </w:p>
        </w:tc>
      </w:tr>
      <w:tr w:rsidR="007F094D" w:rsidRPr="00076716" w14:paraId="788129C2" w14:textId="77777777" w:rsidTr="00CE716F">
        <w:trPr>
          <w:jc w:val="center"/>
        </w:trPr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06A92DF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b/>
                <w:sz w:val="20"/>
                <w:szCs w:val="20"/>
                <w:rPrChange w:id="2" w:author="Martin White" w:date="2018-12-20T09:47:00Z">
                  <w:rPr>
                    <w:b/>
                    <w:sz w:val="20"/>
                    <w:szCs w:val="20"/>
                  </w:rPr>
                </w:rPrChange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914843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 xml:space="preserve">Elementary 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8DDE3F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8.0 (-16.9, 0.8)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9401AA" w14:textId="7076FA19" w:rsidR="007F094D" w:rsidRPr="00547DC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7DC6">
              <w:rPr>
                <w:rFonts w:ascii="Arial" w:hAnsi="Arial" w:cs="Arial"/>
                <w:sz w:val="20"/>
                <w:szCs w:val="20"/>
              </w:rPr>
              <w:t>-5.4 (-10.4, -0.4)</w:t>
            </w:r>
            <w:r w:rsidR="00547DC6" w:rsidRPr="00547DC6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108418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7.2 (-16.1, 1.6)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A83C12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5.0 (-11.1, 1.1)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1576F3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0.0 (-5.7, 5.6)</w:t>
            </w:r>
          </w:p>
        </w:tc>
      </w:tr>
      <w:tr w:rsidR="007F094D" w:rsidRPr="00076716" w14:paraId="5F7C18AB" w14:textId="77777777" w:rsidTr="00CE716F">
        <w:trPr>
          <w:jc w:val="center"/>
        </w:trPr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2BDD62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b/>
                <w:sz w:val="20"/>
                <w:szCs w:val="20"/>
                <w:rPrChange w:id="3" w:author="Martin White" w:date="2018-12-20T09:47:00Z">
                  <w:rPr>
                    <w:b/>
                    <w:sz w:val="20"/>
                    <w:szCs w:val="20"/>
                  </w:rPr>
                </w:rPrChange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D8AD47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  <w:vertAlign w:val="subscript"/>
              </w:rPr>
            </w:pPr>
            <w:proofErr w:type="spellStart"/>
            <w:r w:rsidRPr="00076716">
              <w:rPr>
                <w:rFonts w:ascii="Arial" w:hAnsi="Arial" w:cs="Arial"/>
                <w:sz w:val="20"/>
                <w:szCs w:val="20"/>
              </w:rPr>
              <w:t>P</w:t>
            </w:r>
            <w:r w:rsidRPr="00076716">
              <w:rPr>
                <w:rFonts w:ascii="Arial" w:hAnsi="Arial" w:cs="Arial"/>
                <w:sz w:val="20"/>
                <w:szCs w:val="20"/>
                <w:vertAlign w:val="subscript"/>
              </w:rPr>
              <w:t>trend</w:t>
            </w:r>
            <w:proofErr w:type="spellEnd"/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7C4ADE" w14:textId="1F659422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&lt;0.0001</w:t>
            </w:r>
            <w:r w:rsidR="00547DC6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510AD4" w14:textId="16F0AA5B" w:rsidR="007F094D" w:rsidRPr="00547DC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7DC6">
              <w:rPr>
                <w:rFonts w:ascii="Arial" w:hAnsi="Arial" w:cs="Arial"/>
                <w:sz w:val="20"/>
                <w:szCs w:val="20"/>
              </w:rPr>
              <w:t>0.01</w:t>
            </w:r>
            <w:r w:rsidR="00547DC6" w:rsidRPr="00547DC6"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193B3C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024CEF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4E2206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</w:tr>
      <w:tr w:rsidR="007F094D" w:rsidRPr="00076716" w14:paraId="1AAF020D" w14:textId="77777777" w:rsidTr="00CE716F">
        <w:trPr>
          <w:jc w:val="center"/>
        </w:trPr>
        <w:tc>
          <w:tcPr>
            <w:tcW w:w="14068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CB45D1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 xml:space="preserve">β =beta coefficient, CI=confidence interval. </w:t>
            </w:r>
          </w:p>
          <w:p w14:paraId="45D886C3" w14:textId="77777777" w:rsidR="007F094D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 xml:space="preserve">Model 1 adjusted for age. Model 2: model 1 + adjusted for marital status, number of people in the household. Model 3: model 2 + adjusted for smoking status, physical activity, energy intake. Model 4: adjusted for model 3 + presence of one or more chronic disease, body mass index. </w:t>
            </w:r>
          </w:p>
          <w:p w14:paraId="2F4239C5" w14:textId="463D44A4" w:rsidR="00547DC6" w:rsidRPr="00076716" w:rsidRDefault="00CE716F" w:rsidP="00255F4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47DC6">
              <w:rPr>
                <w:rFonts w:ascii="Arial" w:hAnsi="Arial" w:cs="Arial"/>
                <w:sz w:val="20"/>
                <w:szCs w:val="20"/>
              </w:rPr>
              <w:t xml:space="preserve">* </w:t>
            </w:r>
            <w:r w:rsidRPr="00CE716F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="00255F45">
              <w:rPr>
                <w:rFonts w:ascii="Arial" w:hAnsi="Arial" w:cs="Arial"/>
                <w:sz w:val="20"/>
                <w:szCs w:val="20"/>
              </w:rPr>
              <w:t>≤</w:t>
            </w:r>
            <w:r w:rsidRPr="00547DC6">
              <w:rPr>
                <w:rFonts w:ascii="Arial" w:hAnsi="Arial" w:cs="Arial"/>
                <w:sz w:val="20"/>
                <w:szCs w:val="20"/>
              </w:rPr>
              <w:t>0.05, **</w:t>
            </w:r>
            <w:r w:rsidRPr="00CE716F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="00255F45">
              <w:rPr>
                <w:rFonts w:ascii="Arial" w:hAnsi="Arial" w:cs="Arial"/>
                <w:sz w:val="20"/>
                <w:szCs w:val="20"/>
              </w:rPr>
              <w:t>≤</w:t>
            </w:r>
            <w:r w:rsidRPr="00547DC6">
              <w:rPr>
                <w:rFonts w:ascii="Arial" w:hAnsi="Arial" w:cs="Arial"/>
                <w:sz w:val="20"/>
                <w:szCs w:val="20"/>
              </w:rPr>
              <w:t>0.01, ***</w:t>
            </w:r>
            <w:r w:rsidRPr="00CE716F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="00255F45">
              <w:rPr>
                <w:rFonts w:ascii="Arial" w:hAnsi="Arial" w:cs="Arial"/>
                <w:sz w:val="20"/>
                <w:szCs w:val="20"/>
              </w:rPr>
              <w:t>≤</w:t>
            </w:r>
            <w:r w:rsidRPr="00547DC6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</w:tbl>
    <w:p w14:paraId="46EE6B23" w14:textId="77777777" w:rsidR="007F094D" w:rsidRPr="00076716" w:rsidRDefault="007F094D" w:rsidP="007F094D">
      <w:pPr>
        <w:rPr>
          <w:rFonts w:ascii="Arial" w:hAnsi="Arial" w:cs="Arial"/>
          <w:b/>
        </w:rPr>
        <w:sectPr w:rsidR="007F094D" w:rsidRPr="00076716" w:rsidSect="00CE716F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3910351" w14:textId="423C9A7D" w:rsidR="007F094D" w:rsidRPr="00076716" w:rsidRDefault="00CE716F" w:rsidP="007F094D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Supplementary </w:t>
      </w:r>
      <w:r w:rsidR="007F094D" w:rsidRPr="00076716">
        <w:rPr>
          <w:rFonts w:ascii="Arial" w:hAnsi="Arial" w:cs="Arial"/>
          <w:b/>
        </w:rPr>
        <w:t>Table S</w:t>
      </w:r>
      <w:r w:rsidR="00614FA1">
        <w:rPr>
          <w:rFonts w:ascii="Arial" w:hAnsi="Arial" w:cs="Arial"/>
          <w:b/>
        </w:rPr>
        <w:t>3</w:t>
      </w:r>
      <w:r w:rsidR="007F094D" w:rsidRPr="00076716">
        <w:rPr>
          <w:rFonts w:ascii="Arial" w:hAnsi="Arial" w:cs="Arial"/>
          <w:b/>
        </w:rPr>
        <w:t xml:space="preserve">: </w:t>
      </w:r>
      <w:r w:rsidR="00B05A1A" w:rsidRPr="00076716">
        <w:rPr>
          <w:rFonts w:ascii="Arial" w:hAnsi="Arial" w:cs="Arial"/>
        </w:rPr>
        <w:t xml:space="preserve">Beta-coefficients (95% </w:t>
      </w:r>
      <w:r w:rsidR="00B05A1A">
        <w:rPr>
          <w:rFonts w:ascii="Arial" w:hAnsi="Arial" w:cs="Arial"/>
        </w:rPr>
        <w:t>confidence intervals</w:t>
      </w:r>
      <w:r w:rsidR="00B05A1A" w:rsidRPr="00076716">
        <w:rPr>
          <w:rFonts w:ascii="Arial" w:hAnsi="Arial" w:cs="Arial"/>
        </w:rPr>
        <w:t xml:space="preserve">) </w:t>
      </w:r>
      <w:r w:rsidR="007F094D" w:rsidRPr="00076716">
        <w:rPr>
          <w:rFonts w:ascii="Arial" w:hAnsi="Arial" w:cs="Arial"/>
        </w:rPr>
        <w:t>from adjusted linear regression models for association between DHD15-Index and educational level in women</w:t>
      </w:r>
    </w:p>
    <w:tbl>
      <w:tblPr>
        <w:tblStyle w:val="TableGrid"/>
        <w:tblW w:w="13922" w:type="dxa"/>
        <w:jc w:val="center"/>
        <w:tblLayout w:type="fixed"/>
        <w:tblLook w:val="04A0" w:firstRow="1" w:lastRow="0" w:firstColumn="1" w:lastColumn="0" w:noHBand="0" w:noVBand="1"/>
      </w:tblPr>
      <w:tblGrid>
        <w:gridCol w:w="851"/>
        <w:gridCol w:w="1421"/>
        <w:gridCol w:w="2330"/>
        <w:gridCol w:w="2330"/>
        <w:gridCol w:w="2330"/>
        <w:gridCol w:w="2330"/>
        <w:gridCol w:w="2330"/>
      </w:tblGrid>
      <w:tr w:rsidR="007F094D" w:rsidRPr="00076716" w14:paraId="688A8490" w14:textId="77777777" w:rsidTr="00CE716F">
        <w:trPr>
          <w:jc w:val="center"/>
        </w:trPr>
        <w:tc>
          <w:tcPr>
            <w:tcW w:w="22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391FF5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8BB234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b/>
                <w:sz w:val="20"/>
                <w:szCs w:val="20"/>
              </w:rPr>
              <w:t>Dutch</w:t>
            </w:r>
          </w:p>
          <w:p w14:paraId="21403136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β (95% CI)</w:t>
            </w:r>
          </w:p>
        </w:tc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ACA090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b/>
                <w:sz w:val="20"/>
                <w:szCs w:val="20"/>
              </w:rPr>
              <w:t>South-Asian Surinamese</w:t>
            </w:r>
          </w:p>
          <w:p w14:paraId="179873C8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β (95% CI)</w:t>
            </w:r>
          </w:p>
        </w:tc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9E6D5D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b/>
                <w:sz w:val="20"/>
                <w:szCs w:val="20"/>
              </w:rPr>
              <w:t>African Surinamese</w:t>
            </w:r>
          </w:p>
          <w:p w14:paraId="2ED65AFC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β (95% CI)</w:t>
            </w:r>
          </w:p>
        </w:tc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6D32FC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b/>
                <w:sz w:val="20"/>
                <w:szCs w:val="20"/>
              </w:rPr>
              <w:t>Turkish</w:t>
            </w:r>
          </w:p>
          <w:p w14:paraId="2849EBA7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β (95% CI)</w:t>
            </w:r>
          </w:p>
        </w:tc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E2341E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b/>
                <w:sz w:val="20"/>
                <w:szCs w:val="20"/>
              </w:rPr>
              <w:t>Moroccan</w:t>
            </w:r>
          </w:p>
          <w:p w14:paraId="1EF6438F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β (95% CI)</w:t>
            </w:r>
          </w:p>
        </w:tc>
      </w:tr>
      <w:tr w:rsidR="007F094D" w:rsidRPr="00076716" w14:paraId="3CDBE0A8" w14:textId="77777777" w:rsidTr="00CE716F">
        <w:trPr>
          <w:jc w:val="center"/>
        </w:trPr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0C6A52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b/>
                <w:sz w:val="20"/>
                <w:szCs w:val="20"/>
              </w:rPr>
              <w:t>Model 1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5795BE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Higher</w:t>
            </w:r>
          </w:p>
        </w:tc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187E95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BCC476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C9D4C3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F40AEB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539730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</w:tr>
      <w:tr w:rsidR="007F094D" w:rsidRPr="00076716" w14:paraId="31609648" w14:textId="77777777" w:rsidTr="00CE716F">
        <w:trPr>
          <w:jc w:val="center"/>
        </w:trPr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466D2A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D6BFD2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 xml:space="preserve">Intermediate </w:t>
            </w:r>
          </w:p>
        </w:tc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89B3C7" w14:textId="2E84F81D" w:rsidR="007F094D" w:rsidRPr="00547DC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7DC6">
              <w:rPr>
                <w:rFonts w:ascii="Arial" w:hAnsi="Arial" w:cs="Arial"/>
                <w:sz w:val="20"/>
                <w:szCs w:val="20"/>
              </w:rPr>
              <w:t>-4.8 (-7.5, -2.1)</w:t>
            </w:r>
            <w:r w:rsidR="00547DC6" w:rsidRPr="00547DC6">
              <w:rPr>
                <w:rFonts w:ascii="Arial" w:hAnsi="Arial" w:cs="Arial"/>
                <w:sz w:val="20"/>
                <w:szCs w:val="20"/>
              </w:rPr>
              <w:t>**</w:t>
            </w:r>
            <w:r w:rsidR="00255F45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C2C6FC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 xml:space="preserve">-1.7 (-5.2, 1.8) </w:t>
            </w:r>
          </w:p>
        </w:tc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58AEC1" w14:textId="6E126DAA" w:rsidR="007F094D" w:rsidRPr="00547DC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7DC6">
              <w:rPr>
                <w:rFonts w:ascii="Arial" w:hAnsi="Arial" w:cs="Arial"/>
                <w:sz w:val="20"/>
                <w:szCs w:val="20"/>
              </w:rPr>
              <w:t>-4.1 (-6.8, -1.3)</w:t>
            </w:r>
            <w:r w:rsidR="00547DC6" w:rsidRPr="00547DC6">
              <w:rPr>
                <w:rFonts w:ascii="Arial" w:hAnsi="Arial" w:cs="Arial"/>
                <w:sz w:val="20"/>
                <w:szCs w:val="20"/>
              </w:rPr>
              <w:t>**</w:t>
            </w:r>
            <w:r w:rsidRPr="00547DC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34E9AB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 xml:space="preserve">-2.6 (-7.0, 1.8) </w:t>
            </w:r>
          </w:p>
        </w:tc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F530DE" w14:textId="6F1E7D45" w:rsidR="007F094D" w:rsidRPr="00A225FE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25FE">
              <w:rPr>
                <w:rFonts w:ascii="Arial" w:hAnsi="Arial" w:cs="Arial"/>
                <w:sz w:val="20"/>
                <w:szCs w:val="20"/>
              </w:rPr>
              <w:t>-4.7 (-8.6, -0.7)</w:t>
            </w:r>
            <w:r w:rsidR="00A225FE" w:rsidRPr="00A225FE">
              <w:rPr>
                <w:rFonts w:ascii="Arial" w:hAnsi="Arial" w:cs="Arial"/>
                <w:sz w:val="20"/>
                <w:szCs w:val="20"/>
              </w:rPr>
              <w:t>*</w:t>
            </w:r>
            <w:r w:rsidRPr="00A225FE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7F094D" w:rsidRPr="00076716" w14:paraId="063313E3" w14:textId="77777777" w:rsidTr="00CE716F">
        <w:trPr>
          <w:jc w:val="center"/>
        </w:trPr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7215A1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B4BAA5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Lower</w:t>
            </w:r>
          </w:p>
        </w:tc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694121" w14:textId="53D9F304" w:rsidR="007F094D" w:rsidRPr="00547DC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7DC6">
              <w:rPr>
                <w:rFonts w:ascii="Arial" w:hAnsi="Arial" w:cs="Arial"/>
                <w:sz w:val="20"/>
                <w:szCs w:val="20"/>
              </w:rPr>
              <w:t>-8.3 (-11.5, -5.0)</w:t>
            </w:r>
            <w:r w:rsidR="00547DC6" w:rsidRPr="00547DC6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F46C20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2.3 (-5.8, 1.2)</w:t>
            </w:r>
          </w:p>
        </w:tc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E4D8FE" w14:textId="5405F48A" w:rsidR="007F094D" w:rsidRPr="00547DC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7DC6">
              <w:rPr>
                <w:rFonts w:ascii="Arial" w:hAnsi="Arial" w:cs="Arial"/>
                <w:sz w:val="20"/>
                <w:szCs w:val="20"/>
              </w:rPr>
              <w:t>-5.9 (-8.8, -2.9)</w:t>
            </w:r>
            <w:r w:rsidR="00547DC6" w:rsidRPr="00547DC6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659285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4.4 (-9.4, 0.5)</w:t>
            </w:r>
          </w:p>
        </w:tc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B2B0BC" w14:textId="7FB8BF37" w:rsidR="007F094D" w:rsidRPr="00A225FE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25FE">
              <w:rPr>
                <w:rFonts w:ascii="Arial" w:hAnsi="Arial" w:cs="Arial"/>
                <w:sz w:val="20"/>
                <w:szCs w:val="20"/>
              </w:rPr>
              <w:t>-4.8 (-9.5, -0.1)</w:t>
            </w:r>
            <w:r w:rsidR="00A225FE" w:rsidRPr="00A225FE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7F094D" w:rsidRPr="00076716" w14:paraId="7BCCFBFC" w14:textId="77777777" w:rsidTr="00CE716F">
        <w:trPr>
          <w:jc w:val="center"/>
        </w:trPr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8E9B0B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DEDBF3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 xml:space="preserve">Elementary </w:t>
            </w:r>
          </w:p>
        </w:tc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A8C2EE" w14:textId="6B4CB87E" w:rsidR="007F094D" w:rsidRPr="00547DC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7DC6">
              <w:rPr>
                <w:rFonts w:ascii="Arial" w:hAnsi="Arial" w:cs="Arial"/>
                <w:sz w:val="20"/>
                <w:szCs w:val="20"/>
              </w:rPr>
              <w:t>-15.8 (-23.4, -8.1)</w:t>
            </w:r>
            <w:r w:rsidR="00547DC6" w:rsidRPr="00547DC6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4B1382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3.9 (-8.4, 0.6)</w:t>
            </w:r>
          </w:p>
        </w:tc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381D0B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5.4 (-12.0, 1.1)</w:t>
            </w:r>
          </w:p>
        </w:tc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BF1F63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2.5 (-7.2, 2.2)</w:t>
            </w:r>
          </w:p>
        </w:tc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24047D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4.4 (-9.1, 0.3)</w:t>
            </w:r>
          </w:p>
        </w:tc>
      </w:tr>
      <w:tr w:rsidR="007F094D" w:rsidRPr="00076716" w14:paraId="56C7B9E5" w14:textId="77777777" w:rsidTr="00CE716F">
        <w:trPr>
          <w:jc w:val="center"/>
        </w:trPr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EBE4D1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b/>
                <w:sz w:val="20"/>
                <w:szCs w:val="20"/>
              </w:rPr>
              <w:t>Model 2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B5D98D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Higher</w:t>
            </w:r>
          </w:p>
        </w:tc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67D5D5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833487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830B51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55E7F5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B0916B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</w:tr>
      <w:tr w:rsidR="007F094D" w:rsidRPr="00076716" w14:paraId="0D862FA7" w14:textId="77777777" w:rsidTr="00CE716F">
        <w:trPr>
          <w:trHeight w:val="176"/>
          <w:jc w:val="center"/>
        </w:trPr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336221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4860F6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 xml:space="preserve">Intermediate </w:t>
            </w:r>
          </w:p>
        </w:tc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BC7019" w14:textId="38112D5E" w:rsidR="007F094D" w:rsidRPr="00547DC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7DC6">
              <w:rPr>
                <w:rFonts w:ascii="Arial" w:hAnsi="Arial" w:cs="Arial"/>
                <w:sz w:val="20"/>
                <w:szCs w:val="20"/>
              </w:rPr>
              <w:t>-4.7 (-7.4, -2.0)</w:t>
            </w:r>
            <w:r w:rsidR="00547DC6" w:rsidRPr="00547DC6">
              <w:rPr>
                <w:rFonts w:ascii="Arial" w:hAnsi="Arial" w:cs="Arial"/>
                <w:sz w:val="20"/>
                <w:szCs w:val="20"/>
              </w:rPr>
              <w:t>**</w:t>
            </w:r>
            <w:r w:rsidR="00255F45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25216F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 xml:space="preserve">-1.5 (-5.1, 2.0) </w:t>
            </w:r>
          </w:p>
        </w:tc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807B8F" w14:textId="03832DA0" w:rsidR="007F094D" w:rsidRPr="00547DC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7DC6">
              <w:rPr>
                <w:rFonts w:ascii="Arial" w:hAnsi="Arial" w:cs="Arial"/>
                <w:sz w:val="20"/>
                <w:szCs w:val="20"/>
              </w:rPr>
              <w:t>-4.0 (-6.8, -1.3)</w:t>
            </w:r>
            <w:r w:rsidR="00547DC6" w:rsidRPr="00547DC6">
              <w:rPr>
                <w:rFonts w:ascii="Arial" w:hAnsi="Arial" w:cs="Arial"/>
                <w:sz w:val="20"/>
                <w:szCs w:val="20"/>
              </w:rPr>
              <w:t>**</w:t>
            </w:r>
            <w:r w:rsidRPr="00547DC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110DCB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 xml:space="preserve">-3.4 (-7.8, 1.1) </w:t>
            </w:r>
          </w:p>
        </w:tc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4AED81" w14:textId="6D8CAA9F" w:rsidR="007F094D" w:rsidRPr="00A225FE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25FE">
              <w:rPr>
                <w:rFonts w:ascii="Arial" w:hAnsi="Arial" w:cs="Arial"/>
                <w:sz w:val="20"/>
                <w:szCs w:val="20"/>
              </w:rPr>
              <w:t>-5.1 (-9.1, -1.1)</w:t>
            </w:r>
            <w:r w:rsidR="00A225FE" w:rsidRPr="00A225FE">
              <w:rPr>
                <w:rFonts w:ascii="Arial" w:hAnsi="Arial" w:cs="Arial"/>
                <w:sz w:val="20"/>
                <w:szCs w:val="20"/>
              </w:rPr>
              <w:t>*</w:t>
            </w:r>
            <w:r w:rsidRPr="00A225FE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7F094D" w:rsidRPr="00076716" w14:paraId="69159799" w14:textId="77777777" w:rsidTr="00CE716F">
        <w:trPr>
          <w:jc w:val="center"/>
        </w:trPr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DEDF93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33F64C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Lower</w:t>
            </w:r>
          </w:p>
        </w:tc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7CB107" w14:textId="617644FA" w:rsidR="007F094D" w:rsidRPr="00547DC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7DC6">
              <w:rPr>
                <w:rFonts w:ascii="Arial" w:hAnsi="Arial" w:cs="Arial"/>
                <w:sz w:val="20"/>
                <w:szCs w:val="20"/>
              </w:rPr>
              <w:t>-8.3 (-11.5, -5.0)</w:t>
            </w:r>
            <w:r w:rsidR="00547DC6" w:rsidRPr="00547DC6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A03735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2.5 (-6.0, 1.0)</w:t>
            </w:r>
          </w:p>
        </w:tc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72A1AE" w14:textId="5A79FE48" w:rsidR="007F094D" w:rsidRPr="00547DC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7DC6">
              <w:rPr>
                <w:rFonts w:ascii="Arial" w:hAnsi="Arial" w:cs="Arial"/>
                <w:sz w:val="20"/>
                <w:szCs w:val="20"/>
              </w:rPr>
              <w:t>-6.0 (-8.9, -3.0)</w:t>
            </w:r>
            <w:r w:rsidR="00547DC6" w:rsidRPr="00547DC6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B1573D" w14:textId="5D17A4EA" w:rsidR="007F094D" w:rsidRPr="00A225FE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25FE">
              <w:rPr>
                <w:rFonts w:ascii="Arial" w:hAnsi="Arial" w:cs="Arial"/>
                <w:sz w:val="20"/>
                <w:szCs w:val="20"/>
              </w:rPr>
              <w:t>-5.4 (-10.4, -0.4)</w:t>
            </w:r>
            <w:r w:rsidR="00A225FE" w:rsidRPr="00A225FE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CC6DA" w14:textId="487A8987" w:rsidR="007F094D" w:rsidRPr="00A225FE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25FE">
              <w:rPr>
                <w:rFonts w:ascii="Arial" w:hAnsi="Arial" w:cs="Arial"/>
                <w:sz w:val="20"/>
                <w:szCs w:val="20"/>
              </w:rPr>
              <w:t>-5.8 (-10.6, -1.1)</w:t>
            </w:r>
            <w:r w:rsidR="00A225FE" w:rsidRPr="00A225FE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7F094D" w:rsidRPr="00076716" w14:paraId="6DF15F0D" w14:textId="77777777" w:rsidTr="00CE716F">
        <w:trPr>
          <w:jc w:val="center"/>
        </w:trPr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65B2E7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8D3E74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 xml:space="preserve">Elementary </w:t>
            </w:r>
          </w:p>
        </w:tc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A1CFC5" w14:textId="3C72050C" w:rsidR="007F094D" w:rsidRPr="00547DC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7DC6">
              <w:rPr>
                <w:rFonts w:ascii="Arial" w:hAnsi="Arial" w:cs="Arial"/>
                <w:sz w:val="20"/>
                <w:szCs w:val="20"/>
              </w:rPr>
              <w:t>-15.8 (-23.4, -8.1)</w:t>
            </w:r>
            <w:r w:rsidR="00547DC6" w:rsidRPr="00547DC6">
              <w:rPr>
                <w:rFonts w:ascii="Arial" w:hAnsi="Arial" w:cs="Arial"/>
                <w:sz w:val="20"/>
                <w:szCs w:val="20"/>
              </w:rPr>
              <w:t>**</w:t>
            </w:r>
            <w:r w:rsidR="00547DC6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AC740F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3.7 (-8.2, 0.8)</w:t>
            </w:r>
          </w:p>
        </w:tc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ED45D4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5.6 (-12.2, 1.0)</w:t>
            </w:r>
          </w:p>
        </w:tc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9CC2E3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3.6 (-8.3, 1.2)</w:t>
            </w:r>
          </w:p>
        </w:tc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ED5562" w14:textId="1FFACBF3" w:rsidR="007F094D" w:rsidRPr="00A225FE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25FE">
              <w:rPr>
                <w:rFonts w:ascii="Arial" w:hAnsi="Arial" w:cs="Arial"/>
                <w:sz w:val="20"/>
                <w:szCs w:val="20"/>
              </w:rPr>
              <w:t>-5.3 (-10.1, -0.5)</w:t>
            </w:r>
            <w:r w:rsidR="00A225FE" w:rsidRPr="00A225FE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7F094D" w:rsidRPr="00076716" w14:paraId="73F81C87" w14:textId="77777777" w:rsidTr="00CE716F">
        <w:trPr>
          <w:jc w:val="center"/>
        </w:trPr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D85661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b/>
                <w:sz w:val="20"/>
                <w:szCs w:val="20"/>
              </w:rPr>
              <w:t>Model 3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76AD5F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Higher</w:t>
            </w:r>
          </w:p>
        </w:tc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E5B8BB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EC9FA6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B56240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86D48A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94A12E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</w:tr>
      <w:tr w:rsidR="007F094D" w:rsidRPr="00076716" w14:paraId="28CC7EE6" w14:textId="77777777" w:rsidTr="00CE716F">
        <w:trPr>
          <w:jc w:val="center"/>
        </w:trPr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6B5770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0628DA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 xml:space="preserve">Intermediate </w:t>
            </w:r>
          </w:p>
        </w:tc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59D968" w14:textId="0B2DC197" w:rsidR="007F094D" w:rsidRPr="00547DC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7DC6">
              <w:rPr>
                <w:rFonts w:ascii="Arial" w:hAnsi="Arial" w:cs="Arial"/>
                <w:sz w:val="20"/>
                <w:szCs w:val="20"/>
              </w:rPr>
              <w:t>-3.9 (-6.6, -1.3)</w:t>
            </w:r>
            <w:r w:rsidR="00547DC6" w:rsidRPr="00547DC6">
              <w:rPr>
                <w:rFonts w:ascii="Arial" w:hAnsi="Arial" w:cs="Arial"/>
                <w:sz w:val="20"/>
                <w:szCs w:val="20"/>
              </w:rPr>
              <w:t>**</w:t>
            </w:r>
            <w:r w:rsidRPr="00547DC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F65D0C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 xml:space="preserve">-2.3 (-5.8, 1.2) </w:t>
            </w:r>
          </w:p>
        </w:tc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5C7ABD" w14:textId="151D01FA" w:rsidR="007F094D" w:rsidRPr="00547DC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7DC6">
              <w:rPr>
                <w:rFonts w:ascii="Arial" w:hAnsi="Arial" w:cs="Arial"/>
                <w:sz w:val="20"/>
                <w:szCs w:val="20"/>
              </w:rPr>
              <w:t>-3.6 (-6.4, -0.8)</w:t>
            </w:r>
            <w:r w:rsidR="00547DC6" w:rsidRPr="00547DC6">
              <w:rPr>
                <w:rFonts w:ascii="Arial" w:hAnsi="Arial" w:cs="Arial"/>
                <w:sz w:val="20"/>
                <w:szCs w:val="20"/>
              </w:rPr>
              <w:t>*</w:t>
            </w:r>
            <w:r w:rsidRPr="00547DC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DD7548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 xml:space="preserve">-2.7 (-7.0, 1.7) </w:t>
            </w:r>
          </w:p>
        </w:tc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E93614" w14:textId="2B5EDE3D" w:rsidR="007F094D" w:rsidRPr="00A225FE" w:rsidRDefault="00255F45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5</w:t>
            </w:r>
            <w:r w:rsidR="007F094D" w:rsidRPr="00A225FE">
              <w:rPr>
                <w:rFonts w:ascii="Arial" w:hAnsi="Arial" w:cs="Arial"/>
                <w:sz w:val="20"/>
                <w:szCs w:val="20"/>
              </w:rPr>
              <w:t>.4 (-9.4, -1.4)</w:t>
            </w:r>
            <w:r w:rsidR="00A225FE" w:rsidRPr="00A225FE">
              <w:rPr>
                <w:rFonts w:ascii="Arial" w:hAnsi="Arial" w:cs="Arial"/>
                <w:sz w:val="20"/>
                <w:szCs w:val="20"/>
              </w:rPr>
              <w:t>**</w:t>
            </w:r>
            <w:r w:rsidR="007F094D" w:rsidRPr="00A225FE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7F094D" w:rsidRPr="00076716" w14:paraId="22C514A2" w14:textId="77777777" w:rsidTr="00CE716F">
        <w:trPr>
          <w:jc w:val="center"/>
        </w:trPr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2D0B08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0D04B5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Lower</w:t>
            </w:r>
          </w:p>
        </w:tc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7A3C38" w14:textId="7D386031" w:rsidR="007F094D" w:rsidRPr="00547DC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7DC6">
              <w:rPr>
                <w:rFonts w:ascii="Arial" w:hAnsi="Arial" w:cs="Arial"/>
                <w:sz w:val="20"/>
                <w:szCs w:val="20"/>
              </w:rPr>
              <w:t>-6.3 (-9.5, -3.1)</w:t>
            </w:r>
            <w:r w:rsidR="00547DC6" w:rsidRPr="00547DC6">
              <w:rPr>
                <w:rFonts w:ascii="Arial" w:hAnsi="Arial" w:cs="Arial"/>
                <w:sz w:val="20"/>
                <w:szCs w:val="20"/>
              </w:rPr>
              <w:t>**</w:t>
            </w:r>
            <w:r w:rsidR="00547DC6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64E71E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3.3 (-6.7, 0.1)</w:t>
            </w:r>
          </w:p>
        </w:tc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035247" w14:textId="14E183ED" w:rsidR="007F094D" w:rsidRPr="00547DC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7DC6">
              <w:rPr>
                <w:rFonts w:ascii="Arial" w:hAnsi="Arial" w:cs="Arial"/>
                <w:sz w:val="20"/>
                <w:szCs w:val="20"/>
              </w:rPr>
              <w:t>-5.4 (-8.4, -2.5)</w:t>
            </w:r>
            <w:r w:rsidR="00547DC6" w:rsidRPr="00547DC6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78223E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3.8 (-8.8, 1.1)</w:t>
            </w:r>
          </w:p>
        </w:tc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C6840F" w14:textId="7F1A89A7" w:rsidR="007F094D" w:rsidRPr="00A225FE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25FE">
              <w:rPr>
                <w:rFonts w:ascii="Arial" w:hAnsi="Arial" w:cs="Arial"/>
                <w:sz w:val="20"/>
                <w:szCs w:val="20"/>
              </w:rPr>
              <w:t>-5.5 (-10.1, -0.8)</w:t>
            </w:r>
            <w:r w:rsidR="00A225FE" w:rsidRPr="00A225FE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7F094D" w:rsidRPr="00076716" w14:paraId="3FDECB0F" w14:textId="77777777" w:rsidTr="00CE716F">
        <w:trPr>
          <w:jc w:val="center"/>
        </w:trPr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B554E1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862743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 xml:space="preserve">Elementary </w:t>
            </w:r>
          </w:p>
        </w:tc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9D01FE" w14:textId="0606307D" w:rsidR="007F094D" w:rsidRPr="00547DC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7DC6">
              <w:rPr>
                <w:rFonts w:ascii="Arial" w:hAnsi="Arial" w:cs="Arial"/>
                <w:sz w:val="20"/>
                <w:szCs w:val="20"/>
              </w:rPr>
              <w:t>-12.7 (-20.2, -5.2)</w:t>
            </w:r>
            <w:r w:rsidR="00547DC6" w:rsidRPr="00547DC6">
              <w:rPr>
                <w:rFonts w:ascii="Arial" w:hAnsi="Arial" w:cs="Arial"/>
                <w:sz w:val="20"/>
                <w:szCs w:val="20"/>
              </w:rPr>
              <w:t>**</w:t>
            </w:r>
            <w:r w:rsidR="00255F45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624026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3.8 (-8.2, 0.6)</w:t>
            </w:r>
          </w:p>
        </w:tc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43A13C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5.2 (-11.8, 1.3)</w:t>
            </w:r>
          </w:p>
        </w:tc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8D53D0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3.3 (-8.0, 1.3)</w:t>
            </w:r>
          </w:p>
        </w:tc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D5244F" w14:textId="381FC760" w:rsidR="007F094D" w:rsidRPr="00A225FE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25FE">
              <w:rPr>
                <w:rFonts w:ascii="Arial" w:hAnsi="Arial" w:cs="Arial"/>
                <w:sz w:val="20"/>
                <w:szCs w:val="20"/>
              </w:rPr>
              <w:t>-5.4 (-10.1, -0.6)</w:t>
            </w:r>
            <w:r w:rsidR="00A225FE" w:rsidRPr="00A225FE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7F094D" w:rsidRPr="00076716" w14:paraId="4ECB5184" w14:textId="77777777" w:rsidTr="00CE716F">
        <w:trPr>
          <w:jc w:val="center"/>
        </w:trPr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6120C88D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b/>
                <w:sz w:val="20"/>
                <w:szCs w:val="20"/>
              </w:rPr>
              <w:t>Model 4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BABBB7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Higher</w:t>
            </w:r>
          </w:p>
        </w:tc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C023F0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2F7A76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79FD9F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03A73C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3386E8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</w:tr>
      <w:tr w:rsidR="007F094D" w:rsidRPr="00076716" w14:paraId="16076D5E" w14:textId="77777777" w:rsidTr="00CE716F">
        <w:trPr>
          <w:jc w:val="center"/>
        </w:trPr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903099F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94FC58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 xml:space="preserve">Intermediate </w:t>
            </w:r>
          </w:p>
        </w:tc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A17ECE" w14:textId="76CF38E6" w:rsidR="007F094D" w:rsidRPr="00547DC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7DC6">
              <w:rPr>
                <w:rFonts w:ascii="Arial" w:hAnsi="Arial" w:cs="Arial"/>
                <w:sz w:val="20"/>
                <w:szCs w:val="20"/>
              </w:rPr>
              <w:t>-3.7 (-6.3, -1.0)</w:t>
            </w:r>
            <w:r w:rsidR="00547DC6" w:rsidRPr="00547DC6">
              <w:rPr>
                <w:rFonts w:ascii="Arial" w:hAnsi="Arial" w:cs="Arial"/>
                <w:sz w:val="20"/>
                <w:szCs w:val="20"/>
              </w:rPr>
              <w:t>**</w:t>
            </w:r>
            <w:r w:rsidRPr="00547DC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8A7F94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 xml:space="preserve">-2.5 (-6.1, 1.0) </w:t>
            </w:r>
          </w:p>
        </w:tc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4D02F8" w14:textId="2A8EE61A" w:rsidR="007F094D" w:rsidRPr="00547DC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7DC6">
              <w:rPr>
                <w:rFonts w:ascii="Arial" w:hAnsi="Arial" w:cs="Arial"/>
                <w:sz w:val="20"/>
                <w:szCs w:val="20"/>
              </w:rPr>
              <w:t>-3.7 (-6.4, -0.9)</w:t>
            </w:r>
            <w:r w:rsidR="00547DC6" w:rsidRPr="00547DC6">
              <w:rPr>
                <w:rFonts w:ascii="Arial" w:hAnsi="Arial" w:cs="Arial"/>
                <w:sz w:val="20"/>
                <w:szCs w:val="20"/>
              </w:rPr>
              <w:t>**</w:t>
            </w:r>
            <w:r w:rsidRPr="00547DC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77B264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 xml:space="preserve">-2.0 (-6.5, 2.4) </w:t>
            </w:r>
          </w:p>
        </w:tc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039F6A" w14:textId="7E325064" w:rsidR="007F094D" w:rsidRPr="00A225FE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25FE">
              <w:rPr>
                <w:rFonts w:ascii="Arial" w:hAnsi="Arial" w:cs="Arial"/>
                <w:sz w:val="20"/>
                <w:szCs w:val="20"/>
              </w:rPr>
              <w:t>-5.5 (-9.5, -1.6)</w:t>
            </w:r>
            <w:r w:rsidR="00A225FE" w:rsidRPr="00A225FE">
              <w:rPr>
                <w:rFonts w:ascii="Arial" w:hAnsi="Arial" w:cs="Arial"/>
                <w:sz w:val="20"/>
                <w:szCs w:val="20"/>
              </w:rPr>
              <w:t>**</w:t>
            </w:r>
            <w:r w:rsidRPr="00A225FE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7F094D" w:rsidRPr="00076716" w14:paraId="520E83EB" w14:textId="77777777" w:rsidTr="00CE716F">
        <w:trPr>
          <w:jc w:val="center"/>
        </w:trPr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5FB6A0B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1FF8FF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Lower</w:t>
            </w:r>
          </w:p>
        </w:tc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A00FAD" w14:textId="367EEDDF" w:rsidR="007F094D" w:rsidRPr="00547DC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7DC6">
              <w:rPr>
                <w:rFonts w:ascii="Arial" w:hAnsi="Arial" w:cs="Arial"/>
                <w:sz w:val="20"/>
                <w:szCs w:val="20"/>
              </w:rPr>
              <w:t>-5.7 (-8.9, -2.4)</w:t>
            </w:r>
            <w:r w:rsidR="00547DC6" w:rsidRPr="00547DC6">
              <w:rPr>
                <w:rFonts w:ascii="Arial" w:hAnsi="Arial" w:cs="Arial"/>
                <w:sz w:val="20"/>
                <w:szCs w:val="20"/>
              </w:rPr>
              <w:t>**</w:t>
            </w:r>
            <w:r w:rsidR="00255F45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862CCC" w14:textId="58C64109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3.6 (-7.0, -0.1)</w:t>
            </w:r>
            <w:r w:rsidR="00547DC6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717CDB" w14:textId="471E4677" w:rsidR="007F094D" w:rsidRPr="00547DC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7DC6">
              <w:rPr>
                <w:rFonts w:ascii="Arial" w:hAnsi="Arial" w:cs="Arial"/>
                <w:sz w:val="20"/>
                <w:szCs w:val="20"/>
              </w:rPr>
              <w:t>-5.7 (-8.7, -2.7)</w:t>
            </w:r>
            <w:r w:rsidR="00547DC6" w:rsidRPr="00547DC6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CFA2DF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2.8 (-7.9, 2.4)</w:t>
            </w:r>
          </w:p>
        </w:tc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A7F92A" w14:textId="6B430CAE" w:rsidR="007F094D" w:rsidRPr="00A225FE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25FE">
              <w:rPr>
                <w:rFonts w:ascii="Arial" w:hAnsi="Arial" w:cs="Arial"/>
                <w:sz w:val="20"/>
                <w:szCs w:val="20"/>
              </w:rPr>
              <w:t>-5.6 (-10.3, -0.9)</w:t>
            </w:r>
            <w:r w:rsidR="00A225FE" w:rsidRPr="00A225FE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7F094D" w:rsidRPr="00076716" w14:paraId="2615C5A5" w14:textId="77777777" w:rsidTr="00CE716F">
        <w:trPr>
          <w:jc w:val="center"/>
        </w:trPr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1E7A90A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4C8FDD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 xml:space="preserve">Elementary </w:t>
            </w:r>
          </w:p>
        </w:tc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380A12" w14:textId="13EF194C" w:rsidR="007F094D" w:rsidRPr="00547DC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7DC6">
              <w:rPr>
                <w:rFonts w:ascii="Arial" w:hAnsi="Arial" w:cs="Arial"/>
                <w:sz w:val="20"/>
                <w:szCs w:val="20"/>
              </w:rPr>
              <w:t>-11.9 (-19.4, -4.4)</w:t>
            </w:r>
            <w:r w:rsidR="00547DC6" w:rsidRPr="00547DC6"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E726E2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4.3 (-8.7, 0.1)</w:t>
            </w:r>
          </w:p>
        </w:tc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CB9DD7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5.6 (-12.1, 1.0)</w:t>
            </w:r>
          </w:p>
        </w:tc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73371E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2.3 (-7.2, 2.6)</w:t>
            </w:r>
          </w:p>
        </w:tc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165708" w14:textId="064A4EE6" w:rsidR="007F094D" w:rsidRPr="00A225FE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25FE">
              <w:rPr>
                <w:rFonts w:ascii="Arial" w:hAnsi="Arial" w:cs="Arial"/>
                <w:sz w:val="20"/>
                <w:szCs w:val="20"/>
              </w:rPr>
              <w:t>-5.7 (-10.6, -0.9)</w:t>
            </w:r>
            <w:r w:rsidR="00A225FE" w:rsidRPr="00A225FE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7F094D" w:rsidRPr="00076716" w14:paraId="1C76E48C" w14:textId="77777777" w:rsidTr="00CE716F">
        <w:trPr>
          <w:jc w:val="center"/>
        </w:trPr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4C0876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ED4F36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  <w:vertAlign w:val="subscript"/>
              </w:rPr>
            </w:pPr>
            <w:proofErr w:type="spellStart"/>
            <w:r w:rsidRPr="00076716">
              <w:rPr>
                <w:rFonts w:ascii="Arial" w:hAnsi="Arial" w:cs="Arial"/>
                <w:sz w:val="20"/>
                <w:szCs w:val="20"/>
              </w:rPr>
              <w:t>P</w:t>
            </w:r>
            <w:r w:rsidRPr="00076716">
              <w:rPr>
                <w:rFonts w:ascii="Arial" w:hAnsi="Arial" w:cs="Arial"/>
                <w:sz w:val="20"/>
                <w:szCs w:val="20"/>
                <w:vertAlign w:val="subscript"/>
              </w:rPr>
              <w:t>trend</w:t>
            </w:r>
            <w:proofErr w:type="spellEnd"/>
          </w:p>
        </w:tc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04BB3C" w14:textId="56AA27D0" w:rsidR="007F094D" w:rsidRPr="00547DC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7DC6">
              <w:rPr>
                <w:rFonts w:ascii="Arial" w:hAnsi="Arial" w:cs="Arial"/>
                <w:sz w:val="20"/>
                <w:szCs w:val="20"/>
              </w:rPr>
              <w:t>0.0001</w:t>
            </w:r>
            <w:r w:rsidR="00547DC6" w:rsidRPr="00547DC6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FC6F1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CFAC5E" w14:textId="40C19255" w:rsidR="007F094D" w:rsidRPr="00A225FE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25FE">
              <w:rPr>
                <w:rFonts w:ascii="Arial" w:hAnsi="Arial" w:cs="Arial"/>
                <w:sz w:val="20"/>
                <w:szCs w:val="20"/>
              </w:rPr>
              <w:t>0.002</w:t>
            </w:r>
            <w:r w:rsidR="00A225FE" w:rsidRPr="00A225FE"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14816C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5CC9A" w14:textId="36308385" w:rsidR="007F094D" w:rsidRPr="00A225FE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25FE">
              <w:rPr>
                <w:rFonts w:ascii="Arial" w:hAnsi="Arial" w:cs="Arial"/>
                <w:sz w:val="20"/>
                <w:szCs w:val="20"/>
              </w:rPr>
              <w:t>0.04</w:t>
            </w:r>
            <w:r w:rsidR="00A225FE" w:rsidRPr="00A225FE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7F094D" w:rsidRPr="00076716" w14:paraId="79A8BFBF" w14:textId="77777777" w:rsidTr="00CE716F">
        <w:trPr>
          <w:jc w:val="center"/>
        </w:trPr>
        <w:tc>
          <w:tcPr>
            <w:tcW w:w="13922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A95F8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 xml:space="preserve">β =beta coefficient, CI=confidence interval. </w:t>
            </w:r>
          </w:p>
          <w:p w14:paraId="31DCBD0E" w14:textId="77777777" w:rsidR="007F094D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 xml:space="preserve">Model 1 adjusted for age. Model 2: model 1 + adjusted for marital status, number of people in the household. Model 3: model 2 + adjusted for smoking status, physical activity, energy intake. Model 4: adjusted for model 3 + presence of one or more chronic disease, body mass index. </w:t>
            </w:r>
          </w:p>
          <w:p w14:paraId="34C80D08" w14:textId="6B74D6D3" w:rsidR="00547DC6" w:rsidRPr="00076716" w:rsidRDefault="00255F45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47DC6">
              <w:rPr>
                <w:rFonts w:ascii="Arial" w:hAnsi="Arial" w:cs="Arial"/>
                <w:sz w:val="20"/>
                <w:szCs w:val="20"/>
              </w:rPr>
              <w:t xml:space="preserve">* </w:t>
            </w:r>
            <w:r w:rsidRPr="00CE716F">
              <w:rPr>
                <w:rFonts w:ascii="Arial" w:hAnsi="Arial" w:cs="Arial"/>
                <w:i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≤</w:t>
            </w:r>
            <w:r w:rsidRPr="00547DC6">
              <w:rPr>
                <w:rFonts w:ascii="Arial" w:hAnsi="Arial" w:cs="Arial"/>
                <w:sz w:val="20"/>
                <w:szCs w:val="20"/>
              </w:rPr>
              <w:t>0.05, **</w:t>
            </w:r>
            <w:r w:rsidRPr="00CE716F">
              <w:rPr>
                <w:rFonts w:ascii="Arial" w:hAnsi="Arial" w:cs="Arial"/>
                <w:i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≤</w:t>
            </w:r>
            <w:r w:rsidRPr="00547DC6">
              <w:rPr>
                <w:rFonts w:ascii="Arial" w:hAnsi="Arial" w:cs="Arial"/>
                <w:sz w:val="20"/>
                <w:szCs w:val="20"/>
              </w:rPr>
              <w:t>0.01, ***</w:t>
            </w:r>
            <w:r w:rsidRPr="00CE716F">
              <w:rPr>
                <w:rFonts w:ascii="Arial" w:hAnsi="Arial" w:cs="Arial"/>
                <w:i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≤</w:t>
            </w:r>
            <w:r w:rsidRPr="00547DC6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</w:tbl>
    <w:p w14:paraId="59D10C67" w14:textId="77777777" w:rsidR="007F094D" w:rsidRPr="00076716" w:rsidRDefault="007F094D" w:rsidP="007F094D">
      <w:pPr>
        <w:rPr>
          <w:rFonts w:ascii="Arial" w:hAnsi="Arial" w:cs="Arial"/>
          <w:b/>
        </w:rPr>
        <w:sectPr w:rsidR="007F094D" w:rsidRPr="00076716" w:rsidSect="00CE716F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3D5BBBC" w14:textId="48878FDB" w:rsidR="007F094D" w:rsidRPr="00076716" w:rsidRDefault="00CE716F" w:rsidP="007F094D">
      <w:pPr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 xml:space="preserve">Supplementary </w:t>
      </w:r>
      <w:r w:rsidR="007F094D" w:rsidRPr="00076716">
        <w:rPr>
          <w:rFonts w:ascii="Arial" w:hAnsi="Arial" w:cs="Arial"/>
          <w:b/>
        </w:rPr>
        <w:t>Table S</w:t>
      </w:r>
      <w:r w:rsidR="00614FA1">
        <w:rPr>
          <w:rFonts w:ascii="Arial" w:hAnsi="Arial" w:cs="Arial"/>
          <w:b/>
        </w:rPr>
        <w:t>4</w:t>
      </w:r>
      <w:r w:rsidR="007F094D" w:rsidRPr="00076716">
        <w:rPr>
          <w:rFonts w:ascii="Arial" w:hAnsi="Arial" w:cs="Arial"/>
          <w:b/>
        </w:rPr>
        <w:t xml:space="preserve">: </w:t>
      </w:r>
      <w:r w:rsidR="00B05A1A" w:rsidRPr="00076716">
        <w:rPr>
          <w:rFonts w:ascii="Arial" w:hAnsi="Arial" w:cs="Arial"/>
        </w:rPr>
        <w:t xml:space="preserve">Beta-coefficients (95% </w:t>
      </w:r>
      <w:r w:rsidR="00B05A1A">
        <w:rPr>
          <w:rFonts w:ascii="Arial" w:hAnsi="Arial" w:cs="Arial"/>
        </w:rPr>
        <w:t>confidence intervals</w:t>
      </w:r>
      <w:r w:rsidR="00B05A1A" w:rsidRPr="00076716">
        <w:rPr>
          <w:rFonts w:ascii="Arial" w:hAnsi="Arial" w:cs="Arial"/>
        </w:rPr>
        <w:t xml:space="preserve">) </w:t>
      </w:r>
      <w:r w:rsidR="007F094D" w:rsidRPr="00076716">
        <w:rPr>
          <w:rFonts w:ascii="Arial" w:hAnsi="Arial" w:cs="Arial"/>
        </w:rPr>
        <w:t>from adjusted linear regression models for association between DHD15-Index and occupational status in men</w:t>
      </w:r>
    </w:p>
    <w:tbl>
      <w:tblPr>
        <w:tblStyle w:val="TableGrid"/>
        <w:tblW w:w="13897" w:type="dxa"/>
        <w:jc w:val="center"/>
        <w:tblLayout w:type="fixed"/>
        <w:tblLook w:val="04A0" w:firstRow="1" w:lastRow="0" w:firstColumn="1" w:lastColumn="0" w:noHBand="0" w:noVBand="1"/>
      </w:tblPr>
      <w:tblGrid>
        <w:gridCol w:w="851"/>
        <w:gridCol w:w="2626"/>
        <w:gridCol w:w="2084"/>
        <w:gridCol w:w="2084"/>
        <w:gridCol w:w="2084"/>
        <w:gridCol w:w="2084"/>
        <w:gridCol w:w="2084"/>
      </w:tblGrid>
      <w:tr w:rsidR="007F094D" w:rsidRPr="00076716" w14:paraId="291EA341" w14:textId="77777777" w:rsidTr="00886DE1">
        <w:trPr>
          <w:jc w:val="center"/>
        </w:trPr>
        <w:tc>
          <w:tcPr>
            <w:tcW w:w="3477" w:type="dxa"/>
            <w:gridSpan w:val="2"/>
          </w:tcPr>
          <w:p w14:paraId="798FFFD9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4" w:type="dxa"/>
          </w:tcPr>
          <w:p w14:paraId="24571EE5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b/>
                <w:sz w:val="20"/>
                <w:szCs w:val="20"/>
              </w:rPr>
              <w:t>Dutch</w:t>
            </w:r>
          </w:p>
          <w:p w14:paraId="3D4902CB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β (95% CI)</w:t>
            </w:r>
          </w:p>
        </w:tc>
        <w:tc>
          <w:tcPr>
            <w:tcW w:w="2084" w:type="dxa"/>
          </w:tcPr>
          <w:p w14:paraId="34FD0A27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b/>
                <w:sz w:val="20"/>
                <w:szCs w:val="20"/>
              </w:rPr>
              <w:t>South-Asian Surinamese</w:t>
            </w:r>
          </w:p>
          <w:p w14:paraId="6A7B3CED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β (95% CI)</w:t>
            </w:r>
          </w:p>
        </w:tc>
        <w:tc>
          <w:tcPr>
            <w:tcW w:w="2084" w:type="dxa"/>
          </w:tcPr>
          <w:p w14:paraId="14DD4A3C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b/>
                <w:sz w:val="20"/>
                <w:szCs w:val="20"/>
              </w:rPr>
              <w:t>African Surinamese</w:t>
            </w:r>
          </w:p>
          <w:p w14:paraId="08759620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β (95% CI)</w:t>
            </w:r>
          </w:p>
        </w:tc>
        <w:tc>
          <w:tcPr>
            <w:tcW w:w="2084" w:type="dxa"/>
          </w:tcPr>
          <w:p w14:paraId="220CF130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b/>
                <w:sz w:val="20"/>
                <w:szCs w:val="20"/>
              </w:rPr>
              <w:t>Turkish</w:t>
            </w:r>
          </w:p>
          <w:p w14:paraId="658D94AE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β (95% CI)</w:t>
            </w:r>
          </w:p>
        </w:tc>
        <w:tc>
          <w:tcPr>
            <w:tcW w:w="2084" w:type="dxa"/>
          </w:tcPr>
          <w:p w14:paraId="038DB3AD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b/>
                <w:sz w:val="20"/>
                <w:szCs w:val="20"/>
              </w:rPr>
              <w:t>Moroccan</w:t>
            </w:r>
          </w:p>
          <w:p w14:paraId="6E32ACDE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β (95% CI)</w:t>
            </w:r>
          </w:p>
        </w:tc>
      </w:tr>
      <w:tr w:rsidR="007F094D" w:rsidRPr="00076716" w14:paraId="178D6B63" w14:textId="77777777" w:rsidTr="00886DE1">
        <w:trPr>
          <w:jc w:val="center"/>
        </w:trPr>
        <w:tc>
          <w:tcPr>
            <w:tcW w:w="851" w:type="dxa"/>
            <w:vMerge w:val="restart"/>
          </w:tcPr>
          <w:p w14:paraId="1769CFF4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b/>
                <w:sz w:val="20"/>
                <w:szCs w:val="20"/>
              </w:rPr>
              <w:t>Model 1</w:t>
            </w:r>
          </w:p>
        </w:tc>
        <w:tc>
          <w:tcPr>
            <w:tcW w:w="2626" w:type="dxa"/>
          </w:tcPr>
          <w:p w14:paraId="515B873A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Higher</w:t>
            </w:r>
          </w:p>
        </w:tc>
        <w:tc>
          <w:tcPr>
            <w:tcW w:w="2084" w:type="dxa"/>
          </w:tcPr>
          <w:p w14:paraId="3F5F8FC4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084" w:type="dxa"/>
          </w:tcPr>
          <w:p w14:paraId="501B27EC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084" w:type="dxa"/>
          </w:tcPr>
          <w:p w14:paraId="3CD75AC8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084" w:type="dxa"/>
          </w:tcPr>
          <w:p w14:paraId="2CC28087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084" w:type="dxa"/>
          </w:tcPr>
          <w:p w14:paraId="3CC974AA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</w:tr>
      <w:tr w:rsidR="007F094D" w:rsidRPr="00076716" w14:paraId="32F6C29A" w14:textId="77777777" w:rsidTr="00886DE1">
        <w:trPr>
          <w:jc w:val="center"/>
        </w:trPr>
        <w:tc>
          <w:tcPr>
            <w:tcW w:w="851" w:type="dxa"/>
            <w:vMerge/>
          </w:tcPr>
          <w:p w14:paraId="275D6F56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626" w:type="dxa"/>
          </w:tcPr>
          <w:p w14:paraId="4684FCD3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 xml:space="preserve">Intermediate </w:t>
            </w:r>
          </w:p>
        </w:tc>
        <w:tc>
          <w:tcPr>
            <w:tcW w:w="2084" w:type="dxa"/>
          </w:tcPr>
          <w:p w14:paraId="76E40889" w14:textId="369812AA" w:rsidR="007F094D" w:rsidRPr="00F00ECB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0ECB">
              <w:rPr>
                <w:rFonts w:ascii="Arial" w:hAnsi="Arial" w:cs="Arial"/>
                <w:sz w:val="20"/>
                <w:szCs w:val="20"/>
              </w:rPr>
              <w:t>-8.8 (-12.0, -5.6)</w:t>
            </w:r>
            <w:r w:rsidR="00F00ECB" w:rsidRPr="00F00ECB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2084" w:type="dxa"/>
          </w:tcPr>
          <w:p w14:paraId="25286077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0.7 (-3.3, 4.8)</w:t>
            </w:r>
          </w:p>
        </w:tc>
        <w:tc>
          <w:tcPr>
            <w:tcW w:w="2084" w:type="dxa"/>
          </w:tcPr>
          <w:p w14:paraId="19096FE7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0.8 (-4.4, 6.0)</w:t>
            </w:r>
          </w:p>
        </w:tc>
        <w:tc>
          <w:tcPr>
            <w:tcW w:w="2084" w:type="dxa"/>
          </w:tcPr>
          <w:p w14:paraId="1A16AD03" w14:textId="55E68750" w:rsidR="007F094D" w:rsidRPr="00F00ECB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0ECB">
              <w:rPr>
                <w:rFonts w:ascii="Arial" w:hAnsi="Arial" w:cs="Arial"/>
                <w:sz w:val="20"/>
                <w:szCs w:val="20"/>
              </w:rPr>
              <w:t>-6.6 (-12.7, -0.4)</w:t>
            </w:r>
            <w:r w:rsidR="00F00ECB" w:rsidRPr="00F00EC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2084" w:type="dxa"/>
          </w:tcPr>
          <w:p w14:paraId="72F8197D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1.1 (-4.7, 6.8)</w:t>
            </w:r>
          </w:p>
        </w:tc>
      </w:tr>
      <w:tr w:rsidR="007F094D" w:rsidRPr="00076716" w14:paraId="790192F7" w14:textId="77777777" w:rsidTr="00886DE1">
        <w:trPr>
          <w:jc w:val="center"/>
        </w:trPr>
        <w:tc>
          <w:tcPr>
            <w:tcW w:w="851" w:type="dxa"/>
            <w:vMerge/>
          </w:tcPr>
          <w:p w14:paraId="3F9460E4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626" w:type="dxa"/>
          </w:tcPr>
          <w:p w14:paraId="3A55E797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Elementary</w:t>
            </w:r>
          </w:p>
        </w:tc>
        <w:tc>
          <w:tcPr>
            <w:tcW w:w="2084" w:type="dxa"/>
          </w:tcPr>
          <w:p w14:paraId="0CA260C1" w14:textId="0310CB05" w:rsidR="007F094D" w:rsidRPr="00F00ECB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0ECB">
              <w:rPr>
                <w:rFonts w:ascii="Arial" w:hAnsi="Arial" w:cs="Arial"/>
                <w:sz w:val="20"/>
                <w:szCs w:val="20"/>
              </w:rPr>
              <w:t>-8.8 (-12.7, -4.8)</w:t>
            </w:r>
            <w:r w:rsidR="00F00ECB" w:rsidRPr="00F00ECB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2084" w:type="dxa"/>
          </w:tcPr>
          <w:p w14:paraId="4C6677DF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1.8 (-5.5, 1.9)</w:t>
            </w:r>
          </w:p>
        </w:tc>
        <w:tc>
          <w:tcPr>
            <w:tcW w:w="2084" w:type="dxa"/>
          </w:tcPr>
          <w:p w14:paraId="121182DA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1.2 (-5.8, 3.3)</w:t>
            </w:r>
          </w:p>
        </w:tc>
        <w:tc>
          <w:tcPr>
            <w:tcW w:w="2084" w:type="dxa"/>
          </w:tcPr>
          <w:p w14:paraId="44D59AB2" w14:textId="07E1EF18" w:rsidR="007F094D" w:rsidRPr="00F00ECB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0ECB">
              <w:rPr>
                <w:rFonts w:ascii="Arial" w:hAnsi="Arial" w:cs="Arial"/>
                <w:sz w:val="20"/>
                <w:szCs w:val="20"/>
              </w:rPr>
              <w:t>-6.6 (-11.7. -1.4)</w:t>
            </w:r>
            <w:r w:rsidR="00F00ECB" w:rsidRPr="00F00EC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2084" w:type="dxa"/>
          </w:tcPr>
          <w:p w14:paraId="519C6CAA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3.0 (-8.2, 2.1)</w:t>
            </w:r>
          </w:p>
        </w:tc>
      </w:tr>
      <w:tr w:rsidR="007F094D" w:rsidRPr="00076716" w14:paraId="12E832F6" w14:textId="77777777" w:rsidTr="00886DE1">
        <w:trPr>
          <w:jc w:val="center"/>
        </w:trPr>
        <w:tc>
          <w:tcPr>
            <w:tcW w:w="851" w:type="dxa"/>
            <w:vMerge/>
          </w:tcPr>
          <w:p w14:paraId="4C700C6F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626" w:type="dxa"/>
          </w:tcPr>
          <w:p w14:paraId="0199DE29" w14:textId="2D7E6E5D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Unknown</w:t>
            </w:r>
            <w:r w:rsidR="00886DE1">
              <w:rPr>
                <w:rFonts w:ascii="Arial" w:hAnsi="Arial" w:cs="Arial"/>
                <w:sz w:val="20"/>
                <w:szCs w:val="20"/>
              </w:rPr>
              <w:t>/not in workforce</w:t>
            </w:r>
          </w:p>
        </w:tc>
        <w:tc>
          <w:tcPr>
            <w:tcW w:w="2084" w:type="dxa"/>
          </w:tcPr>
          <w:p w14:paraId="06EC8A96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6.1 (-13.0, 0.8)</w:t>
            </w:r>
          </w:p>
        </w:tc>
        <w:tc>
          <w:tcPr>
            <w:tcW w:w="2084" w:type="dxa"/>
          </w:tcPr>
          <w:p w14:paraId="3B8D5F1B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2.7 (-9.2, 3.9)</w:t>
            </w:r>
          </w:p>
        </w:tc>
        <w:tc>
          <w:tcPr>
            <w:tcW w:w="2084" w:type="dxa"/>
          </w:tcPr>
          <w:p w14:paraId="39866025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0.7 (-7.0, 8.5)</w:t>
            </w:r>
          </w:p>
        </w:tc>
        <w:tc>
          <w:tcPr>
            <w:tcW w:w="2084" w:type="dxa"/>
          </w:tcPr>
          <w:p w14:paraId="7323389D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8.2 (-16.8, 0.4)</w:t>
            </w:r>
          </w:p>
        </w:tc>
        <w:tc>
          <w:tcPr>
            <w:tcW w:w="2084" w:type="dxa"/>
          </w:tcPr>
          <w:p w14:paraId="293FE2B0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9.1 (-18.6, 0.5)</w:t>
            </w:r>
          </w:p>
        </w:tc>
      </w:tr>
      <w:tr w:rsidR="007F094D" w:rsidRPr="00076716" w14:paraId="35689B9B" w14:textId="77777777" w:rsidTr="00886DE1">
        <w:trPr>
          <w:jc w:val="center"/>
        </w:trPr>
        <w:tc>
          <w:tcPr>
            <w:tcW w:w="851" w:type="dxa"/>
            <w:vMerge w:val="restart"/>
          </w:tcPr>
          <w:p w14:paraId="70F7C39B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b/>
                <w:sz w:val="20"/>
                <w:szCs w:val="20"/>
              </w:rPr>
              <w:t>Model 2</w:t>
            </w:r>
          </w:p>
        </w:tc>
        <w:tc>
          <w:tcPr>
            <w:tcW w:w="2626" w:type="dxa"/>
          </w:tcPr>
          <w:p w14:paraId="6C181302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Higher</w:t>
            </w:r>
          </w:p>
        </w:tc>
        <w:tc>
          <w:tcPr>
            <w:tcW w:w="2084" w:type="dxa"/>
          </w:tcPr>
          <w:p w14:paraId="729E1DBF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084" w:type="dxa"/>
          </w:tcPr>
          <w:p w14:paraId="36E8297D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084" w:type="dxa"/>
          </w:tcPr>
          <w:p w14:paraId="038C790E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084" w:type="dxa"/>
          </w:tcPr>
          <w:p w14:paraId="3F0CBCFE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084" w:type="dxa"/>
          </w:tcPr>
          <w:p w14:paraId="66BB2ADF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</w:tr>
      <w:tr w:rsidR="007F094D" w:rsidRPr="00076716" w14:paraId="5AE3E944" w14:textId="77777777" w:rsidTr="00886DE1">
        <w:trPr>
          <w:jc w:val="center"/>
        </w:trPr>
        <w:tc>
          <w:tcPr>
            <w:tcW w:w="851" w:type="dxa"/>
            <w:vMerge/>
          </w:tcPr>
          <w:p w14:paraId="0926670C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626" w:type="dxa"/>
          </w:tcPr>
          <w:p w14:paraId="214BF3C1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 xml:space="preserve">Intermediate </w:t>
            </w:r>
          </w:p>
        </w:tc>
        <w:tc>
          <w:tcPr>
            <w:tcW w:w="2084" w:type="dxa"/>
          </w:tcPr>
          <w:p w14:paraId="79D2F605" w14:textId="36492854" w:rsidR="007F094D" w:rsidRPr="00F00ECB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0ECB">
              <w:rPr>
                <w:rFonts w:ascii="Arial" w:hAnsi="Arial" w:cs="Arial"/>
                <w:sz w:val="20"/>
                <w:szCs w:val="20"/>
              </w:rPr>
              <w:t>-8.8 (-12.1, -5.6)</w:t>
            </w:r>
            <w:r w:rsidR="00F00ECB" w:rsidRPr="00F00ECB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2084" w:type="dxa"/>
          </w:tcPr>
          <w:p w14:paraId="2D3525E3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0.9 (-3.2, 5.0)</w:t>
            </w:r>
          </w:p>
        </w:tc>
        <w:tc>
          <w:tcPr>
            <w:tcW w:w="2084" w:type="dxa"/>
          </w:tcPr>
          <w:p w14:paraId="6AFB49E8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0.9 (-4.3, 6.1)</w:t>
            </w:r>
          </w:p>
        </w:tc>
        <w:tc>
          <w:tcPr>
            <w:tcW w:w="2084" w:type="dxa"/>
          </w:tcPr>
          <w:p w14:paraId="454F3E52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5.7 (-11.9. 0.6)</w:t>
            </w:r>
          </w:p>
        </w:tc>
        <w:tc>
          <w:tcPr>
            <w:tcW w:w="2084" w:type="dxa"/>
          </w:tcPr>
          <w:p w14:paraId="0C169F24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1.0 (-4.7, 6.7)</w:t>
            </w:r>
          </w:p>
        </w:tc>
      </w:tr>
      <w:tr w:rsidR="007F094D" w:rsidRPr="00076716" w14:paraId="495DEDBB" w14:textId="77777777" w:rsidTr="00886DE1">
        <w:trPr>
          <w:jc w:val="center"/>
        </w:trPr>
        <w:tc>
          <w:tcPr>
            <w:tcW w:w="851" w:type="dxa"/>
            <w:vMerge/>
          </w:tcPr>
          <w:p w14:paraId="7478B097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626" w:type="dxa"/>
          </w:tcPr>
          <w:p w14:paraId="551B775B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Elementary</w:t>
            </w:r>
          </w:p>
        </w:tc>
        <w:tc>
          <w:tcPr>
            <w:tcW w:w="2084" w:type="dxa"/>
          </w:tcPr>
          <w:p w14:paraId="19BECA7C" w14:textId="2F9CEA1F" w:rsidR="007F094D" w:rsidRPr="00F00ECB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0ECB">
              <w:rPr>
                <w:rFonts w:ascii="Arial" w:hAnsi="Arial" w:cs="Arial"/>
                <w:sz w:val="20"/>
                <w:szCs w:val="20"/>
              </w:rPr>
              <w:t>-8.4 (-12.4, -4.5)</w:t>
            </w:r>
            <w:r w:rsidR="00F00ECB" w:rsidRPr="00F00ECB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2084" w:type="dxa"/>
          </w:tcPr>
          <w:p w14:paraId="476AA427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1.7 (-5.5, 2.0)</w:t>
            </w:r>
          </w:p>
        </w:tc>
        <w:tc>
          <w:tcPr>
            <w:tcW w:w="2084" w:type="dxa"/>
          </w:tcPr>
          <w:p w14:paraId="61285358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1.8 (-6.4, 2.8)</w:t>
            </w:r>
          </w:p>
        </w:tc>
        <w:tc>
          <w:tcPr>
            <w:tcW w:w="2084" w:type="dxa"/>
          </w:tcPr>
          <w:p w14:paraId="63123560" w14:textId="019E15D5" w:rsidR="007F094D" w:rsidRPr="00F00ECB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0ECB">
              <w:rPr>
                <w:rFonts w:ascii="Arial" w:hAnsi="Arial" w:cs="Arial"/>
                <w:sz w:val="20"/>
                <w:szCs w:val="20"/>
              </w:rPr>
              <w:t>-5.7 (-11.0, -0.4)</w:t>
            </w:r>
            <w:r w:rsidR="00F00ECB" w:rsidRPr="00F00EC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2084" w:type="dxa"/>
          </w:tcPr>
          <w:p w14:paraId="4C969EFB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3.2 (-8.4, 2.0)</w:t>
            </w:r>
          </w:p>
        </w:tc>
      </w:tr>
      <w:tr w:rsidR="007F094D" w:rsidRPr="00076716" w14:paraId="152AA299" w14:textId="77777777" w:rsidTr="00886DE1">
        <w:trPr>
          <w:jc w:val="center"/>
        </w:trPr>
        <w:tc>
          <w:tcPr>
            <w:tcW w:w="851" w:type="dxa"/>
            <w:vMerge/>
          </w:tcPr>
          <w:p w14:paraId="33760403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626" w:type="dxa"/>
          </w:tcPr>
          <w:p w14:paraId="5184C234" w14:textId="4D2DB68C" w:rsidR="007F094D" w:rsidRPr="00076716" w:rsidRDefault="00886DE1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Unknown</w:t>
            </w:r>
            <w:r>
              <w:rPr>
                <w:rFonts w:ascii="Arial" w:hAnsi="Arial" w:cs="Arial"/>
                <w:sz w:val="20"/>
                <w:szCs w:val="20"/>
              </w:rPr>
              <w:t>/not in workforce</w:t>
            </w:r>
          </w:p>
        </w:tc>
        <w:tc>
          <w:tcPr>
            <w:tcW w:w="2084" w:type="dxa"/>
          </w:tcPr>
          <w:p w14:paraId="6D1B19EF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6.1 (-12.9, 0.8)</w:t>
            </w:r>
          </w:p>
        </w:tc>
        <w:tc>
          <w:tcPr>
            <w:tcW w:w="2084" w:type="dxa"/>
          </w:tcPr>
          <w:p w14:paraId="43BEC5E2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2.6 (-9.2, 3.9)</w:t>
            </w:r>
          </w:p>
        </w:tc>
        <w:tc>
          <w:tcPr>
            <w:tcW w:w="2084" w:type="dxa"/>
          </w:tcPr>
          <w:p w14:paraId="08BA43D9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1.0 (-6.7, 8.8)</w:t>
            </w:r>
          </w:p>
        </w:tc>
        <w:tc>
          <w:tcPr>
            <w:tcW w:w="2084" w:type="dxa"/>
          </w:tcPr>
          <w:p w14:paraId="6CC9A004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6.8 (-15.5, 1.9)</w:t>
            </w:r>
          </w:p>
        </w:tc>
        <w:tc>
          <w:tcPr>
            <w:tcW w:w="2084" w:type="dxa"/>
          </w:tcPr>
          <w:p w14:paraId="0E0C9E89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8.9 (-18.5, 0.7)</w:t>
            </w:r>
          </w:p>
        </w:tc>
      </w:tr>
      <w:tr w:rsidR="007F094D" w:rsidRPr="00076716" w14:paraId="1C595D48" w14:textId="77777777" w:rsidTr="00886DE1">
        <w:trPr>
          <w:jc w:val="center"/>
        </w:trPr>
        <w:tc>
          <w:tcPr>
            <w:tcW w:w="851" w:type="dxa"/>
            <w:vMerge w:val="restart"/>
          </w:tcPr>
          <w:p w14:paraId="1FAC7D3C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b/>
                <w:sz w:val="20"/>
                <w:szCs w:val="20"/>
              </w:rPr>
              <w:t>Model 3</w:t>
            </w:r>
          </w:p>
        </w:tc>
        <w:tc>
          <w:tcPr>
            <w:tcW w:w="2626" w:type="dxa"/>
          </w:tcPr>
          <w:p w14:paraId="374D1C5F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Higher</w:t>
            </w:r>
          </w:p>
        </w:tc>
        <w:tc>
          <w:tcPr>
            <w:tcW w:w="2084" w:type="dxa"/>
          </w:tcPr>
          <w:p w14:paraId="24463D7B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084" w:type="dxa"/>
          </w:tcPr>
          <w:p w14:paraId="35B170C6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084" w:type="dxa"/>
          </w:tcPr>
          <w:p w14:paraId="734034A4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084" w:type="dxa"/>
          </w:tcPr>
          <w:p w14:paraId="01307A2F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084" w:type="dxa"/>
          </w:tcPr>
          <w:p w14:paraId="3BCC0144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</w:tr>
      <w:tr w:rsidR="007F094D" w:rsidRPr="00076716" w14:paraId="589C89C6" w14:textId="77777777" w:rsidTr="00886DE1">
        <w:trPr>
          <w:jc w:val="center"/>
        </w:trPr>
        <w:tc>
          <w:tcPr>
            <w:tcW w:w="851" w:type="dxa"/>
            <w:vMerge/>
          </w:tcPr>
          <w:p w14:paraId="2B5C4E5A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626" w:type="dxa"/>
          </w:tcPr>
          <w:p w14:paraId="0F369935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 xml:space="preserve">Intermediate </w:t>
            </w:r>
          </w:p>
        </w:tc>
        <w:tc>
          <w:tcPr>
            <w:tcW w:w="2084" w:type="dxa"/>
          </w:tcPr>
          <w:p w14:paraId="3CA036CF" w14:textId="31CE7C4E" w:rsidR="007F094D" w:rsidRPr="00F00ECB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0ECB">
              <w:rPr>
                <w:rFonts w:ascii="Arial" w:hAnsi="Arial" w:cs="Arial"/>
                <w:sz w:val="20"/>
                <w:szCs w:val="20"/>
              </w:rPr>
              <w:t>-9.0 (-12.1, -5.9)</w:t>
            </w:r>
            <w:r w:rsidR="00F00ECB" w:rsidRPr="00F00ECB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2084" w:type="dxa"/>
          </w:tcPr>
          <w:p w14:paraId="696371A6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1.2 (-2.7, 5.2)</w:t>
            </w:r>
          </w:p>
        </w:tc>
        <w:tc>
          <w:tcPr>
            <w:tcW w:w="2084" w:type="dxa"/>
          </w:tcPr>
          <w:p w14:paraId="270BCDF7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1.6 (-3.5, 6.7)</w:t>
            </w:r>
          </w:p>
        </w:tc>
        <w:tc>
          <w:tcPr>
            <w:tcW w:w="2084" w:type="dxa"/>
          </w:tcPr>
          <w:p w14:paraId="0AE93C59" w14:textId="77777777" w:rsidR="007F094D" w:rsidRPr="00076716" w:rsidRDefault="007F094D" w:rsidP="00CE716F">
            <w:pPr>
              <w:tabs>
                <w:tab w:val="left" w:pos="705"/>
                <w:tab w:val="center" w:pos="1025"/>
              </w:tabs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4.5 (-10.6, 1.7)</w:t>
            </w:r>
            <w:r w:rsidRPr="00076716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2084" w:type="dxa"/>
          </w:tcPr>
          <w:p w14:paraId="30BCDDFA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0.0 (-5.6, 5.6)</w:t>
            </w:r>
          </w:p>
        </w:tc>
      </w:tr>
      <w:tr w:rsidR="007F094D" w:rsidRPr="00076716" w14:paraId="0000B293" w14:textId="77777777" w:rsidTr="00886DE1">
        <w:trPr>
          <w:jc w:val="center"/>
        </w:trPr>
        <w:tc>
          <w:tcPr>
            <w:tcW w:w="851" w:type="dxa"/>
            <w:vMerge/>
          </w:tcPr>
          <w:p w14:paraId="085E557D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626" w:type="dxa"/>
          </w:tcPr>
          <w:p w14:paraId="260246BF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Elementary</w:t>
            </w:r>
          </w:p>
        </w:tc>
        <w:tc>
          <w:tcPr>
            <w:tcW w:w="2084" w:type="dxa"/>
          </w:tcPr>
          <w:p w14:paraId="4060D8EA" w14:textId="59839C65" w:rsidR="007F094D" w:rsidRPr="00F00ECB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0ECB">
              <w:rPr>
                <w:rFonts w:ascii="Arial" w:hAnsi="Arial" w:cs="Arial"/>
                <w:sz w:val="20"/>
                <w:szCs w:val="20"/>
              </w:rPr>
              <w:t>-8.7 (-12.6, -4.8)</w:t>
            </w:r>
            <w:r w:rsidR="00F00ECB" w:rsidRPr="00F00ECB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2084" w:type="dxa"/>
          </w:tcPr>
          <w:p w14:paraId="5E6E6671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1.5 (-5.2, 2.2)</w:t>
            </w:r>
          </w:p>
        </w:tc>
        <w:tc>
          <w:tcPr>
            <w:tcW w:w="2084" w:type="dxa"/>
          </w:tcPr>
          <w:p w14:paraId="4C5CEA4C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1.1 (-5.7, 3.4)</w:t>
            </w:r>
          </w:p>
        </w:tc>
        <w:tc>
          <w:tcPr>
            <w:tcW w:w="2084" w:type="dxa"/>
          </w:tcPr>
          <w:p w14:paraId="23953902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4.8 (-10.0, 0.5)</w:t>
            </w:r>
          </w:p>
        </w:tc>
        <w:tc>
          <w:tcPr>
            <w:tcW w:w="2084" w:type="dxa"/>
          </w:tcPr>
          <w:p w14:paraId="2EB8BB93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3.8 (-8.9, 1.3)</w:t>
            </w:r>
          </w:p>
        </w:tc>
      </w:tr>
      <w:tr w:rsidR="007F094D" w:rsidRPr="00076716" w14:paraId="5F9CAA43" w14:textId="77777777" w:rsidTr="00886DE1">
        <w:trPr>
          <w:jc w:val="center"/>
        </w:trPr>
        <w:tc>
          <w:tcPr>
            <w:tcW w:w="851" w:type="dxa"/>
            <w:vMerge/>
          </w:tcPr>
          <w:p w14:paraId="35CF5F69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626" w:type="dxa"/>
          </w:tcPr>
          <w:p w14:paraId="6F8C06DA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2084" w:type="dxa"/>
          </w:tcPr>
          <w:p w14:paraId="69EFBA4D" w14:textId="2913A34A" w:rsidR="007F094D" w:rsidRPr="00F00ECB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0ECB">
              <w:rPr>
                <w:rFonts w:ascii="Arial" w:hAnsi="Arial" w:cs="Arial"/>
                <w:sz w:val="20"/>
                <w:szCs w:val="20"/>
              </w:rPr>
              <w:t>-6.7 (-13.4, -0.0)</w:t>
            </w:r>
            <w:r w:rsidR="00F00ECB" w:rsidRPr="00F00EC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2084" w:type="dxa"/>
          </w:tcPr>
          <w:p w14:paraId="2CCB0566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2.7 (-9.0, 3.6)</w:t>
            </w:r>
          </w:p>
        </w:tc>
        <w:tc>
          <w:tcPr>
            <w:tcW w:w="2084" w:type="dxa"/>
          </w:tcPr>
          <w:p w14:paraId="039AE357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0.6 (-7.0, 8.3)</w:t>
            </w:r>
          </w:p>
        </w:tc>
        <w:tc>
          <w:tcPr>
            <w:tcW w:w="2084" w:type="dxa"/>
          </w:tcPr>
          <w:p w14:paraId="68102671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5.9 (-14.4, 2.6)</w:t>
            </w:r>
          </w:p>
        </w:tc>
        <w:tc>
          <w:tcPr>
            <w:tcW w:w="2084" w:type="dxa"/>
          </w:tcPr>
          <w:p w14:paraId="4E9FB2D6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9.4 (-18.8, 0.1)</w:t>
            </w:r>
          </w:p>
        </w:tc>
      </w:tr>
      <w:tr w:rsidR="007F094D" w:rsidRPr="00076716" w14:paraId="7DB22F33" w14:textId="77777777" w:rsidTr="00886DE1">
        <w:trPr>
          <w:jc w:val="center"/>
        </w:trPr>
        <w:tc>
          <w:tcPr>
            <w:tcW w:w="851" w:type="dxa"/>
            <w:vMerge w:val="restart"/>
          </w:tcPr>
          <w:p w14:paraId="183CA31C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b/>
                <w:sz w:val="20"/>
                <w:szCs w:val="20"/>
              </w:rPr>
              <w:t>Model 4</w:t>
            </w:r>
          </w:p>
        </w:tc>
        <w:tc>
          <w:tcPr>
            <w:tcW w:w="2626" w:type="dxa"/>
          </w:tcPr>
          <w:p w14:paraId="694A29AF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Higher</w:t>
            </w:r>
          </w:p>
        </w:tc>
        <w:tc>
          <w:tcPr>
            <w:tcW w:w="2084" w:type="dxa"/>
          </w:tcPr>
          <w:p w14:paraId="5D2E0779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084" w:type="dxa"/>
          </w:tcPr>
          <w:p w14:paraId="49E1922F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084" w:type="dxa"/>
          </w:tcPr>
          <w:p w14:paraId="6DB1FE1F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084" w:type="dxa"/>
          </w:tcPr>
          <w:p w14:paraId="606EDE6D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084" w:type="dxa"/>
          </w:tcPr>
          <w:p w14:paraId="1857DC7C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</w:tr>
      <w:tr w:rsidR="007F094D" w:rsidRPr="00076716" w14:paraId="0D55E136" w14:textId="77777777" w:rsidTr="00886DE1">
        <w:trPr>
          <w:jc w:val="center"/>
        </w:trPr>
        <w:tc>
          <w:tcPr>
            <w:tcW w:w="851" w:type="dxa"/>
            <w:vMerge/>
          </w:tcPr>
          <w:p w14:paraId="37C9B389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626" w:type="dxa"/>
          </w:tcPr>
          <w:p w14:paraId="4FF959EC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 xml:space="preserve">Intermediate </w:t>
            </w:r>
          </w:p>
        </w:tc>
        <w:tc>
          <w:tcPr>
            <w:tcW w:w="2084" w:type="dxa"/>
          </w:tcPr>
          <w:p w14:paraId="2BFB93B1" w14:textId="716C0421" w:rsidR="007F094D" w:rsidRPr="00F00ECB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0ECB">
              <w:rPr>
                <w:rFonts w:ascii="Arial" w:hAnsi="Arial" w:cs="Arial"/>
                <w:sz w:val="20"/>
                <w:szCs w:val="20"/>
              </w:rPr>
              <w:t>-8.3 (-11.4, -5.1)</w:t>
            </w:r>
            <w:r w:rsidR="00F00ECB" w:rsidRPr="00F00ECB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2084" w:type="dxa"/>
          </w:tcPr>
          <w:p w14:paraId="6D5DC8C9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1.2 (2.8, 5.2)</w:t>
            </w:r>
          </w:p>
        </w:tc>
        <w:tc>
          <w:tcPr>
            <w:tcW w:w="2084" w:type="dxa"/>
          </w:tcPr>
          <w:p w14:paraId="41ECBEE8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1.2 (-3.9, 6.3)</w:t>
            </w:r>
          </w:p>
        </w:tc>
        <w:tc>
          <w:tcPr>
            <w:tcW w:w="2084" w:type="dxa"/>
          </w:tcPr>
          <w:p w14:paraId="326495BC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4.3 (-10.5, 1.9)</w:t>
            </w:r>
          </w:p>
        </w:tc>
        <w:tc>
          <w:tcPr>
            <w:tcW w:w="2084" w:type="dxa"/>
          </w:tcPr>
          <w:p w14:paraId="57D123C3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0.8 (-6.4, 4.8)</w:t>
            </w:r>
          </w:p>
        </w:tc>
      </w:tr>
      <w:tr w:rsidR="007F094D" w:rsidRPr="00076716" w14:paraId="4499475F" w14:textId="77777777" w:rsidTr="00886DE1">
        <w:trPr>
          <w:trHeight w:val="151"/>
          <w:jc w:val="center"/>
        </w:trPr>
        <w:tc>
          <w:tcPr>
            <w:tcW w:w="851" w:type="dxa"/>
            <w:vMerge/>
          </w:tcPr>
          <w:p w14:paraId="32AD8147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626" w:type="dxa"/>
          </w:tcPr>
          <w:p w14:paraId="45453E29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Elementary</w:t>
            </w:r>
          </w:p>
        </w:tc>
        <w:tc>
          <w:tcPr>
            <w:tcW w:w="2084" w:type="dxa"/>
          </w:tcPr>
          <w:p w14:paraId="0C6E7BAC" w14:textId="57E7534F" w:rsidR="007F094D" w:rsidRPr="00F00ECB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0ECB">
              <w:rPr>
                <w:rFonts w:ascii="Arial" w:hAnsi="Arial" w:cs="Arial"/>
                <w:sz w:val="20"/>
                <w:szCs w:val="20"/>
              </w:rPr>
              <w:t>-7.8 (-11.7, -3.9)</w:t>
            </w:r>
            <w:r w:rsidR="00F00ECB" w:rsidRPr="00F00ECB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2084" w:type="dxa"/>
          </w:tcPr>
          <w:p w14:paraId="058B219F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1.4 (-5.0, 2.3)</w:t>
            </w:r>
          </w:p>
        </w:tc>
        <w:tc>
          <w:tcPr>
            <w:tcW w:w="2084" w:type="dxa"/>
          </w:tcPr>
          <w:p w14:paraId="459583B7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1.7 (-6.2, 2.9)</w:t>
            </w:r>
          </w:p>
        </w:tc>
        <w:tc>
          <w:tcPr>
            <w:tcW w:w="2084" w:type="dxa"/>
          </w:tcPr>
          <w:p w14:paraId="13EACABE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4.5 (-9.8, 0.8)</w:t>
            </w:r>
          </w:p>
        </w:tc>
        <w:tc>
          <w:tcPr>
            <w:tcW w:w="2084" w:type="dxa"/>
          </w:tcPr>
          <w:p w14:paraId="31708489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4.0 (-9.0, 1.0)</w:t>
            </w:r>
          </w:p>
        </w:tc>
      </w:tr>
      <w:tr w:rsidR="007F094D" w:rsidRPr="00076716" w14:paraId="12405CB0" w14:textId="77777777" w:rsidTr="00886DE1">
        <w:trPr>
          <w:jc w:val="center"/>
        </w:trPr>
        <w:tc>
          <w:tcPr>
            <w:tcW w:w="851" w:type="dxa"/>
            <w:vMerge/>
          </w:tcPr>
          <w:p w14:paraId="4753EBEA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626" w:type="dxa"/>
          </w:tcPr>
          <w:p w14:paraId="798E5921" w14:textId="1C4B844D" w:rsidR="007F094D" w:rsidRPr="00076716" w:rsidRDefault="00886DE1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Unknown</w:t>
            </w:r>
            <w:r>
              <w:rPr>
                <w:rFonts w:ascii="Arial" w:hAnsi="Arial" w:cs="Arial"/>
                <w:sz w:val="20"/>
                <w:szCs w:val="20"/>
              </w:rPr>
              <w:t>/not in workforce</w:t>
            </w:r>
          </w:p>
        </w:tc>
        <w:tc>
          <w:tcPr>
            <w:tcW w:w="2084" w:type="dxa"/>
          </w:tcPr>
          <w:p w14:paraId="64FE411F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6.1 (-12.7, 0.6)</w:t>
            </w:r>
          </w:p>
        </w:tc>
        <w:tc>
          <w:tcPr>
            <w:tcW w:w="2084" w:type="dxa"/>
          </w:tcPr>
          <w:p w14:paraId="09151F1A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2.9 (-9.2, 3.4)</w:t>
            </w:r>
          </w:p>
        </w:tc>
        <w:tc>
          <w:tcPr>
            <w:tcW w:w="2084" w:type="dxa"/>
          </w:tcPr>
          <w:p w14:paraId="0A56DDF3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0.0 (-7.7, 7.6)</w:t>
            </w:r>
          </w:p>
        </w:tc>
        <w:tc>
          <w:tcPr>
            <w:tcW w:w="2084" w:type="dxa"/>
          </w:tcPr>
          <w:p w14:paraId="418D5AEA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5.9 (-14.4, 2.7)</w:t>
            </w:r>
          </w:p>
        </w:tc>
        <w:tc>
          <w:tcPr>
            <w:tcW w:w="2084" w:type="dxa"/>
          </w:tcPr>
          <w:p w14:paraId="66E5A037" w14:textId="28B84301" w:rsidR="007F094D" w:rsidRPr="00F00ECB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0ECB">
              <w:rPr>
                <w:rFonts w:ascii="Arial" w:hAnsi="Arial" w:cs="Arial"/>
                <w:sz w:val="20"/>
                <w:szCs w:val="20"/>
              </w:rPr>
              <w:t>-10.1 (-19.3, -0.8)</w:t>
            </w:r>
            <w:r w:rsidR="00F00ECB" w:rsidRPr="00F00ECB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7F094D" w:rsidRPr="00076716" w14:paraId="4012B407" w14:textId="77777777" w:rsidTr="00886DE1">
        <w:trPr>
          <w:jc w:val="center"/>
        </w:trPr>
        <w:tc>
          <w:tcPr>
            <w:tcW w:w="851" w:type="dxa"/>
            <w:vMerge/>
          </w:tcPr>
          <w:p w14:paraId="4A308555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626" w:type="dxa"/>
          </w:tcPr>
          <w:p w14:paraId="4277ECF7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76716">
              <w:rPr>
                <w:rFonts w:ascii="Arial" w:hAnsi="Arial" w:cs="Arial"/>
                <w:sz w:val="20"/>
                <w:szCs w:val="20"/>
              </w:rPr>
              <w:t>P</w:t>
            </w:r>
            <w:r w:rsidRPr="00076716">
              <w:rPr>
                <w:rFonts w:ascii="Arial" w:hAnsi="Arial" w:cs="Arial"/>
                <w:sz w:val="20"/>
                <w:szCs w:val="20"/>
                <w:vertAlign w:val="subscript"/>
              </w:rPr>
              <w:t>trend</w:t>
            </w:r>
            <w:proofErr w:type="spellEnd"/>
          </w:p>
        </w:tc>
        <w:tc>
          <w:tcPr>
            <w:tcW w:w="2084" w:type="dxa"/>
          </w:tcPr>
          <w:p w14:paraId="0DCA8677" w14:textId="6073D823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00ECB">
              <w:rPr>
                <w:rFonts w:ascii="Arial" w:hAnsi="Arial" w:cs="Arial"/>
                <w:sz w:val="20"/>
                <w:szCs w:val="20"/>
              </w:rPr>
              <w:t>&lt;0.0001</w:t>
            </w:r>
            <w:r w:rsidR="00F00ECB">
              <w:rPr>
                <w:rFonts w:ascii="Arial" w:hAnsi="Arial" w:cs="Arial"/>
                <w:b/>
                <w:sz w:val="20"/>
                <w:szCs w:val="20"/>
              </w:rPr>
              <w:t>***</w:t>
            </w:r>
          </w:p>
        </w:tc>
        <w:tc>
          <w:tcPr>
            <w:tcW w:w="2084" w:type="dxa"/>
          </w:tcPr>
          <w:p w14:paraId="2D9548B1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  <w:tc>
          <w:tcPr>
            <w:tcW w:w="2084" w:type="dxa"/>
          </w:tcPr>
          <w:p w14:paraId="53127063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  <w:tc>
          <w:tcPr>
            <w:tcW w:w="2084" w:type="dxa"/>
          </w:tcPr>
          <w:p w14:paraId="056E67C0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2084" w:type="dxa"/>
          </w:tcPr>
          <w:p w14:paraId="778EE5CC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</w:tr>
      <w:tr w:rsidR="007F094D" w:rsidRPr="00076716" w14:paraId="47880CB0" w14:textId="77777777" w:rsidTr="00886DE1">
        <w:trPr>
          <w:jc w:val="center"/>
        </w:trPr>
        <w:tc>
          <w:tcPr>
            <w:tcW w:w="13897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914032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β =beta coefficient, CI=confidence interval.</w:t>
            </w:r>
          </w:p>
          <w:p w14:paraId="0B12F95B" w14:textId="77777777" w:rsidR="007F094D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 xml:space="preserve">Model 1 adjusted for age. Model 2: model 1 + adjusted for marital status, number of people in the household. Model 3: model 2 + adjusted for smoking status, physical activity, energy intake. Model 4: adjusted for model 3 + presence of one or more chronic disease, body mass index. </w:t>
            </w:r>
          </w:p>
          <w:p w14:paraId="675874DC" w14:textId="623E0A00" w:rsidR="00F00ECB" w:rsidRPr="00076716" w:rsidRDefault="00255F45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47DC6">
              <w:rPr>
                <w:rFonts w:ascii="Arial" w:hAnsi="Arial" w:cs="Arial"/>
                <w:sz w:val="20"/>
                <w:szCs w:val="20"/>
              </w:rPr>
              <w:t xml:space="preserve">* </w:t>
            </w:r>
            <w:r w:rsidRPr="00CE716F">
              <w:rPr>
                <w:rFonts w:ascii="Arial" w:hAnsi="Arial" w:cs="Arial"/>
                <w:i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≤</w:t>
            </w:r>
            <w:r w:rsidRPr="00547DC6">
              <w:rPr>
                <w:rFonts w:ascii="Arial" w:hAnsi="Arial" w:cs="Arial"/>
                <w:sz w:val="20"/>
                <w:szCs w:val="20"/>
              </w:rPr>
              <w:t>0.05, **</w:t>
            </w:r>
            <w:r w:rsidRPr="00CE716F">
              <w:rPr>
                <w:rFonts w:ascii="Arial" w:hAnsi="Arial" w:cs="Arial"/>
                <w:i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≤</w:t>
            </w:r>
            <w:r w:rsidRPr="00547DC6">
              <w:rPr>
                <w:rFonts w:ascii="Arial" w:hAnsi="Arial" w:cs="Arial"/>
                <w:sz w:val="20"/>
                <w:szCs w:val="20"/>
              </w:rPr>
              <w:t>0.01, ***</w:t>
            </w:r>
            <w:r w:rsidRPr="00CE716F">
              <w:rPr>
                <w:rFonts w:ascii="Arial" w:hAnsi="Arial" w:cs="Arial"/>
                <w:i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≤</w:t>
            </w:r>
            <w:r w:rsidRPr="00547DC6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</w:tbl>
    <w:p w14:paraId="495BA3F0" w14:textId="77777777" w:rsidR="007F094D" w:rsidRPr="00076716" w:rsidRDefault="007F094D" w:rsidP="007F094D">
      <w:pPr>
        <w:rPr>
          <w:rFonts w:ascii="Arial" w:hAnsi="Arial" w:cs="Arial"/>
          <w:b/>
        </w:rPr>
        <w:sectPr w:rsidR="007F094D" w:rsidRPr="00076716" w:rsidSect="00CE716F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BAD0C85" w14:textId="7B31340D" w:rsidR="007F094D" w:rsidRPr="00076716" w:rsidRDefault="00CE716F" w:rsidP="007F094D">
      <w:pPr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 xml:space="preserve">Supplementary </w:t>
      </w:r>
      <w:r w:rsidR="007F094D" w:rsidRPr="00076716">
        <w:rPr>
          <w:rFonts w:ascii="Arial" w:hAnsi="Arial" w:cs="Arial"/>
          <w:b/>
        </w:rPr>
        <w:t>Table S</w:t>
      </w:r>
      <w:r w:rsidR="00614FA1">
        <w:rPr>
          <w:rFonts w:ascii="Arial" w:hAnsi="Arial" w:cs="Arial"/>
          <w:b/>
        </w:rPr>
        <w:t>5</w:t>
      </w:r>
      <w:r w:rsidR="007F094D" w:rsidRPr="00076716">
        <w:rPr>
          <w:rFonts w:ascii="Arial" w:hAnsi="Arial" w:cs="Arial"/>
          <w:b/>
        </w:rPr>
        <w:t xml:space="preserve">: </w:t>
      </w:r>
      <w:r w:rsidR="00B05A1A" w:rsidRPr="00076716">
        <w:rPr>
          <w:rFonts w:ascii="Arial" w:hAnsi="Arial" w:cs="Arial"/>
        </w:rPr>
        <w:t xml:space="preserve">Beta-coefficients (95% </w:t>
      </w:r>
      <w:r w:rsidR="00B05A1A">
        <w:rPr>
          <w:rFonts w:ascii="Arial" w:hAnsi="Arial" w:cs="Arial"/>
        </w:rPr>
        <w:t>confidence intervals</w:t>
      </w:r>
      <w:r w:rsidR="00B05A1A" w:rsidRPr="00076716">
        <w:rPr>
          <w:rFonts w:ascii="Arial" w:hAnsi="Arial" w:cs="Arial"/>
        </w:rPr>
        <w:t xml:space="preserve">) </w:t>
      </w:r>
      <w:r w:rsidR="007F094D" w:rsidRPr="00076716">
        <w:rPr>
          <w:rFonts w:ascii="Arial" w:hAnsi="Arial" w:cs="Arial"/>
        </w:rPr>
        <w:t>from adjusted linear regression models for association between DHD15-Index and occupational status in women</w:t>
      </w:r>
    </w:p>
    <w:tbl>
      <w:tblPr>
        <w:tblStyle w:val="TableGrid"/>
        <w:tblW w:w="13755" w:type="dxa"/>
        <w:jc w:val="center"/>
        <w:tblLayout w:type="fixed"/>
        <w:tblLook w:val="04A0" w:firstRow="1" w:lastRow="0" w:firstColumn="1" w:lastColumn="0" w:noHBand="0" w:noVBand="1"/>
      </w:tblPr>
      <w:tblGrid>
        <w:gridCol w:w="851"/>
        <w:gridCol w:w="2523"/>
        <w:gridCol w:w="2077"/>
        <w:gridCol w:w="2076"/>
        <w:gridCol w:w="2076"/>
        <w:gridCol w:w="2076"/>
        <w:gridCol w:w="2076"/>
      </w:tblGrid>
      <w:tr w:rsidR="007F094D" w:rsidRPr="00076716" w14:paraId="35E61412" w14:textId="77777777" w:rsidTr="002C4A06">
        <w:trPr>
          <w:jc w:val="center"/>
        </w:trPr>
        <w:tc>
          <w:tcPr>
            <w:tcW w:w="3374" w:type="dxa"/>
            <w:gridSpan w:val="2"/>
          </w:tcPr>
          <w:p w14:paraId="18C63E75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7" w:type="dxa"/>
          </w:tcPr>
          <w:p w14:paraId="0856D6D0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b/>
                <w:sz w:val="20"/>
                <w:szCs w:val="20"/>
              </w:rPr>
              <w:t>Dutch</w:t>
            </w:r>
          </w:p>
          <w:p w14:paraId="067BA7E8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β (95% CI)</w:t>
            </w:r>
          </w:p>
        </w:tc>
        <w:tc>
          <w:tcPr>
            <w:tcW w:w="2076" w:type="dxa"/>
          </w:tcPr>
          <w:p w14:paraId="50E5278D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b/>
                <w:sz w:val="20"/>
                <w:szCs w:val="20"/>
              </w:rPr>
              <w:t>South-Asian Surinamese</w:t>
            </w:r>
          </w:p>
          <w:p w14:paraId="022B35E0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β (95% CI)</w:t>
            </w:r>
          </w:p>
        </w:tc>
        <w:tc>
          <w:tcPr>
            <w:tcW w:w="2076" w:type="dxa"/>
          </w:tcPr>
          <w:p w14:paraId="4EBE8A32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b/>
                <w:sz w:val="20"/>
                <w:szCs w:val="20"/>
              </w:rPr>
              <w:t>African Surinamese</w:t>
            </w:r>
          </w:p>
          <w:p w14:paraId="7EC8865D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β (95% CI)</w:t>
            </w:r>
          </w:p>
        </w:tc>
        <w:tc>
          <w:tcPr>
            <w:tcW w:w="2076" w:type="dxa"/>
          </w:tcPr>
          <w:p w14:paraId="6DD7ABB2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b/>
                <w:sz w:val="20"/>
                <w:szCs w:val="20"/>
              </w:rPr>
              <w:t>Turkish</w:t>
            </w:r>
          </w:p>
          <w:p w14:paraId="05E2CD12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β (95% CI)</w:t>
            </w:r>
          </w:p>
        </w:tc>
        <w:tc>
          <w:tcPr>
            <w:tcW w:w="2076" w:type="dxa"/>
          </w:tcPr>
          <w:p w14:paraId="68E1D353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b/>
                <w:sz w:val="20"/>
                <w:szCs w:val="20"/>
              </w:rPr>
              <w:t>Moroccan</w:t>
            </w:r>
          </w:p>
          <w:p w14:paraId="3A75024D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β (95% CI)</w:t>
            </w:r>
          </w:p>
        </w:tc>
      </w:tr>
      <w:tr w:rsidR="007F094D" w:rsidRPr="00076716" w14:paraId="2B0E5285" w14:textId="77777777" w:rsidTr="002C4A06">
        <w:trPr>
          <w:jc w:val="center"/>
        </w:trPr>
        <w:tc>
          <w:tcPr>
            <w:tcW w:w="851" w:type="dxa"/>
            <w:vMerge w:val="restart"/>
          </w:tcPr>
          <w:p w14:paraId="569CD70C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b/>
                <w:sz w:val="20"/>
                <w:szCs w:val="20"/>
              </w:rPr>
              <w:t>Model 1</w:t>
            </w:r>
          </w:p>
        </w:tc>
        <w:tc>
          <w:tcPr>
            <w:tcW w:w="2523" w:type="dxa"/>
          </w:tcPr>
          <w:p w14:paraId="59F2BF66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Higher</w:t>
            </w:r>
          </w:p>
        </w:tc>
        <w:tc>
          <w:tcPr>
            <w:tcW w:w="2077" w:type="dxa"/>
          </w:tcPr>
          <w:p w14:paraId="50A5964D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076" w:type="dxa"/>
          </w:tcPr>
          <w:p w14:paraId="7B83F78A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076" w:type="dxa"/>
          </w:tcPr>
          <w:p w14:paraId="10BC54BC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076" w:type="dxa"/>
          </w:tcPr>
          <w:p w14:paraId="240B5D7B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076" w:type="dxa"/>
          </w:tcPr>
          <w:p w14:paraId="630DFF77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</w:tr>
      <w:tr w:rsidR="007F094D" w:rsidRPr="00076716" w14:paraId="630744BC" w14:textId="77777777" w:rsidTr="002C4A06">
        <w:trPr>
          <w:jc w:val="center"/>
        </w:trPr>
        <w:tc>
          <w:tcPr>
            <w:tcW w:w="851" w:type="dxa"/>
            <w:vMerge/>
          </w:tcPr>
          <w:p w14:paraId="5F808D6F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523" w:type="dxa"/>
          </w:tcPr>
          <w:p w14:paraId="61BEC259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 xml:space="preserve">Intermediate </w:t>
            </w:r>
          </w:p>
        </w:tc>
        <w:tc>
          <w:tcPr>
            <w:tcW w:w="2077" w:type="dxa"/>
          </w:tcPr>
          <w:p w14:paraId="6E32C72A" w14:textId="00D29A59" w:rsidR="007F094D" w:rsidRPr="00F00ECB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0ECB">
              <w:rPr>
                <w:rFonts w:ascii="Arial" w:hAnsi="Arial" w:cs="Arial"/>
                <w:sz w:val="20"/>
                <w:szCs w:val="20"/>
              </w:rPr>
              <w:t>-3.3 (-5.9, -0.6)</w:t>
            </w:r>
            <w:r w:rsidR="00F00ECB" w:rsidRPr="00F00EC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2076" w:type="dxa"/>
          </w:tcPr>
          <w:p w14:paraId="2D0F999C" w14:textId="77777777" w:rsidR="007F094D" w:rsidRPr="00076716" w:rsidRDefault="007F094D" w:rsidP="00CE716F">
            <w:pPr>
              <w:spacing w:before="24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1.9 (-5.5, 1.7)</w:t>
            </w:r>
          </w:p>
        </w:tc>
        <w:tc>
          <w:tcPr>
            <w:tcW w:w="2076" w:type="dxa"/>
          </w:tcPr>
          <w:p w14:paraId="4A84B92F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2.0 (-4.9, 0.9)</w:t>
            </w:r>
          </w:p>
        </w:tc>
        <w:tc>
          <w:tcPr>
            <w:tcW w:w="2076" w:type="dxa"/>
          </w:tcPr>
          <w:p w14:paraId="60C10CCD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4.4 (-9.5, 0.8)</w:t>
            </w:r>
          </w:p>
        </w:tc>
        <w:tc>
          <w:tcPr>
            <w:tcW w:w="2076" w:type="dxa"/>
          </w:tcPr>
          <w:p w14:paraId="6914EE4F" w14:textId="70DFD61C" w:rsidR="007F094D" w:rsidRPr="00B5717F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717F">
              <w:rPr>
                <w:rFonts w:ascii="Arial" w:hAnsi="Arial" w:cs="Arial"/>
                <w:sz w:val="20"/>
                <w:szCs w:val="20"/>
              </w:rPr>
              <w:t>-5.6 (-10.0, -1.1)</w:t>
            </w:r>
            <w:r w:rsidR="00B5717F" w:rsidRPr="00B5717F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7F094D" w:rsidRPr="00076716" w14:paraId="34463F60" w14:textId="77777777" w:rsidTr="002C4A06">
        <w:trPr>
          <w:jc w:val="center"/>
        </w:trPr>
        <w:tc>
          <w:tcPr>
            <w:tcW w:w="851" w:type="dxa"/>
            <w:vMerge/>
          </w:tcPr>
          <w:p w14:paraId="28E4B9B0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523" w:type="dxa"/>
          </w:tcPr>
          <w:p w14:paraId="69B46329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Elementary</w:t>
            </w:r>
          </w:p>
        </w:tc>
        <w:tc>
          <w:tcPr>
            <w:tcW w:w="2077" w:type="dxa"/>
          </w:tcPr>
          <w:p w14:paraId="484D0E03" w14:textId="2A77F2AB" w:rsidR="007F094D" w:rsidRPr="00F00ECB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0ECB">
              <w:rPr>
                <w:rFonts w:ascii="Arial" w:hAnsi="Arial" w:cs="Arial"/>
                <w:sz w:val="20"/>
                <w:szCs w:val="20"/>
              </w:rPr>
              <w:t>-8.0 (-11.1, -4.9)</w:t>
            </w:r>
            <w:r w:rsidR="00F00ECB" w:rsidRPr="00F00ECB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2076" w:type="dxa"/>
          </w:tcPr>
          <w:p w14:paraId="4F1F5511" w14:textId="2C36C9CF" w:rsidR="007F094D" w:rsidRPr="00F00ECB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0ECB">
              <w:rPr>
                <w:rFonts w:ascii="Arial" w:hAnsi="Arial" w:cs="Arial"/>
                <w:sz w:val="20"/>
                <w:szCs w:val="20"/>
              </w:rPr>
              <w:t>-4.8 (-8.2, -1.4)</w:t>
            </w:r>
            <w:r w:rsidR="00F00ECB" w:rsidRPr="00F00ECB"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2076" w:type="dxa"/>
          </w:tcPr>
          <w:p w14:paraId="000F4E10" w14:textId="16428E4F" w:rsidR="007F094D" w:rsidRPr="00F00ECB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0ECB">
              <w:rPr>
                <w:rFonts w:ascii="Arial" w:hAnsi="Arial" w:cs="Arial"/>
                <w:sz w:val="20"/>
                <w:szCs w:val="20"/>
              </w:rPr>
              <w:t>-4.6 (-7.7, -1.5)</w:t>
            </w:r>
            <w:r w:rsidR="00F00ECB" w:rsidRPr="00F00ECB"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2076" w:type="dxa"/>
          </w:tcPr>
          <w:p w14:paraId="663269F7" w14:textId="5F8CA933" w:rsidR="007F094D" w:rsidRPr="00F00ECB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0ECB">
              <w:rPr>
                <w:rFonts w:ascii="Arial" w:hAnsi="Arial" w:cs="Arial"/>
                <w:sz w:val="20"/>
                <w:szCs w:val="20"/>
              </w:rPr>
              <w:t>-5.0 (-9.6, -0.4)</w:t>
            </w:r>
            <w:r w:rsidR="00F00ECB" w:rsidRPr="00F00EC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2076" w:type="dxa"/>
          </w:tcPr>
          <w:p w14:paraId="371824BD" w14:textId="5625E9C8" w:rsidR="007F094D" w:rsidRPr="00B5717F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717F">
              <w:rPr>
                <w:rFonts w:ascii="Arial" w:hAnsi="Arial" w:cs="Arial"/>
                <w:sz w:val="20"/>
                <w:szCs w:val="20"/>
              </w:rPr>
              <w:t>-8.6 (-12.8, -4.4)</w:t>
            </w:r>
            <w:r w:rsidR="00B5717F" w:rsidRPr="00B5717F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7F094D" w:rsidRPr="00076716" w14:paraId="01FD27B9" w14:textId="77777777" w:rsidTr="002C4A06">
        <w:trPr>
          <w:jc w:val="center"/>
        </w:trPr>
        <w:tc>
          <w:tcPr>
            <w:tcW w:w="851" w:type="dxa"/>
            <w:vMerge/>
          </w:tcPr>
          <w:p w14:paraId="05FA221E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523" w:type="dxa"/>
          </w:tcPr>
          <w:p w14:paraId="67FB7D03" w14:textId="77880690" w:rsidR="007F094D" w:rsidRPr="00076716" w:rsidRDefault="002C4A06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Unknown</w:t>
            </w:r>
            <w:r>
              <w:rPr>
                <w:rFonts w:ascii="Arial" w:hAnsi="Arial" w:cs="Arial"/>
                <w:sz w:val="20"/>
                <w:szCs w:val="20"/>
              </w:rPr>
              <w:t>/not in workforce</w:t>
            </w:r>
          </w:p>
        </w:tc>
        <w:tc>
          <w:tcPr>
            <w:tcW w:w="2077" w:type="dxa"/>
          </w:tcPr>
          <w:p w14:paraId="35F7CB0F" w14:textId="5828E568" w:rsidR="007F094D" w:rsidRPr="00F00ECB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0ECB">
              <w:rPr>
                <w:rFonts w:ascii="Arial" w:hAnsi="Arial" w:cs="Arial"/>
                <w:sz w:val="20"/>
                <w:szCs w:val="20"/>
              </w:rPr>
              <w:t>-8.4 (-13.3, -3.5)</w:t>
            </w:r>
            <w:r w:rsidR="00F00ECB" w:rsidRPr="00F00ECB">
              <w:rPr>
                <w:rFonts w:ascii="Arial" w:hAnsi="Arial" w:cs="Arial"/>
                <w:sz w:val="20"/>
                <w:szCs w:val="20"/>
              </w:rPr>
              <w:t>**</w:t>
            </w:r>
            <w:r w:rsidR="00AC6B76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2076" w:type="dxa"/>
          </w:tcPr>
          <w:p w14:paraId="7E35D8A9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4.9 (-10.2, 0.3)</w:t>
            </w:r>
          </w:p>
        </w:tc>
        <w:tc>
          <w:tcPr>
            <w:tcW w:w="2076" w:type="dxa"/>
          </w:tcPr>
          <w:p w14:paraId="72C5BFE8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3.4 (-8.8, 2.0)</w:t>
            </w:r>
          </w:p>
        </w:tc>
        <w:tc>
          <w:tcPr>
            <w:tcW w:w="2076" w:type="dxa"/>
          </w:tcPr>
          <w:p w14:paraId="27601281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2.2 (-7.3, 3.0)</w:t>
            </w:r>
          </w:p>
        </w:tc>
        <w:tc>
          <w:tcPr>
            <w:tcW w:w="2076" w:type="dxa"/>
          </w:tcPr>
          <w:p w14:paraId="2BB2B602" w14:textId="07867002" w:rsidR="007F094D" w:rsidRPr="00B5717F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717F">
              <w:rPr>
                <w:rFonts w:ascii="Arial" w:hAnsi="Arial" w:cs="Arial"/>
                <w:sz w:val="20"/>
                <w:szCs w:val="20"/>
              </w:rPr>
              <w:t>-6.6 (-11.1, -2.2)</w:t>
            </w:r>
            <w:r w:rsidR="00B5717F" w:rsidRPr="00B5717F">
              <w:rPr>
                <w:rFonts w:ascii="Arial" w:hAnsi="Arial" w:cs="Arial"/>
                <w:sz w:val="20"/>
                <w:szCs w:val="20"/>
              </w:rPr>
              <w:t>**</w:t>
            </w:r>
          </w:p>
        </w:tc>
      </w:tr>
      <w:tr w:rsidR="007F094D" w:rsidRPr="00076716" w14:paraId="7485BF99" w14:textId="77777777" w:rsidTr="002C4A06">
        <w:trPr>
          <w:jc w:val="center"/>
        </w:trPr>
        <w:tc>
          <w:tcPr>
            <w:tcW w:w="851" w:type="dxa"/>
            <w:vMerge w:val="restart"/>
          </w:tcPr>
          <w:p w14:paraId="67E99223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b/>
                <w:sz w:val="20"/>
                <w:szCs w:val="20"/>
              </w:rPr>
              <w:t>Model 2</w:t>
            </w:r>
          </w:p>
        </w:tc>
        <w:tc>
          <w:tcPr>
            <w:tcW w:w="2523" w:type="dxa"/>
          </w:tcPr>
          <w:p w14:paraId="06982FD3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Higher</w:t>
            </w:r>
          </w:p>
        </w:tc>
        <w:tc>
          <w:tcPr>
            <w:tcW w:w="2077" w:type="dxa"/>
          </w:tcPr>
          <w:p w14:paraId="176F535F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076" w:type="dxa"/>
          </w:tcPr>
          <w:p w14:paraId="24DE3350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076" w:type="dxa"/>
          </w:tcPr>
          <w:p w14:paraId="7B6348B2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076" w:type="dxa"/>
          </w:tcPr>
          <w:p w14:paraId="2AE8BD31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076" w:type="dxa"/>
          </w:tcPr>
          <w:p w14:paraId="3DAEC343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</w:tr>
      <w:tr w:rsidR="007F094D" w:rsidRPr="00076716" w14:paraId="49900295" w14:textId="77777777" w:rsidTr="002C4A06">
        <w:trPr>
          <w:jc w:val="center"/>
        </w:trPr>
        <w:tc>
          <w:tcPr>
            <w:tcW w:w="851" w:type="dxa"/>
            <w:vMerge/>
          </w:tcPr>
          <w:p w14:paraId="4A143DC1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523" w:type="dxa"/>
          </w:tcPr>
          <w:p w14:paraId="0591E19E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 xml:space="preserve">Intermediate </w:t>
            </w:r>
          </w:p>
        </w:tc>
        <w:tc>
          <w:tcPr>
            <w:tcW w:w="2077" w:type="dxa"/>
          </w:tcPr>
          <w:p w14:paraId="48892F55" w14:textId="1FD3AA3E" w:rsidR="007F094D" w:rsidRPr="00F00ECB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0ECB">
              <w:rPr>
                <w:rFonts w:ascii="Arial" w:hAnsi="Arial" w:cs="Arial"/>
                <w:sz w:val="20"/>
                <w:szCs w:val="20"/>
              </w:rPr>
              <w:t>-3.3 (-5.9, -0.7)</w:t>
            </w:r>
            <w:r w:rsidR="00F00ECB" w:rsidRPr="00F00EC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2076" w:type="dxa"/>
          </w:tcPr>
          <w:p w14:paraId="51E9ADEA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1.9 (-5.5, 1.7)</w:t>
            </w:r>
          </w:p>
        </w:tc>
        <w:tc>
          <w:tcPr>
            <w:tcW w:w="2076" w:type="dxa"/>
          </w:tcPr>
          <w:p w14:paraId="0CC1C247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2.0 (-4.9, 0.9)</w:t>
            </w:r>
          </w:p>
        </w:tc>
        <w:tc>
          <w:tcPr>
            <w:tcW w:w="2076" w:type="dxa"/>
          </w:tcPr>
          <w:p w14:paraId="0046D039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4.8 (-9.9, 0.3)</w:t>
            </w:r>
          </w:p>
        </w:tc>
        <w:tc>
          <w:tcPr>
            <w:tcW w:w="2076" w:type="dxa"/>
          </w:tcPr>
          <w:p w14:paraId="37AED78D" w14:textId="0BB7A63B" w:rsidR="007F094D" w:rsidRPr="00B5717F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717F">
              <w:rPr>
                <w:rFonts w:ascii="Arial" w:hAnsi="Arial" w:cs="Arial"/>
                <w:sz w:val="20"/>
                <w:szCs w:val="20"/>
              </w:rPr>
              <w:t>-5.8 (-10.2, -1.4)</w:t>
            </w:r>
            <w:r w:rsidR="00B5717F" w:rsidRPr="00B5717F">
              <w:rPr>
                <w:rFonts w:ascii="Arial" w:hAnsi="Arial" w:cs="Arial"/>
                <w:sz w:val="20"/>
                <w:szCs w:val="20"/>
              </w:rPr>
              <w:t>*</w:t>
            </w:r>
            <w:r w:rsidR="00AC6B76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7F094D" w:rsidRPr="00076716" w14:paraId="6D3E7249" w14:textId="77777777" w:rsidTr="002C4A06">
        <w:trPr>
          <w:jc w:val="center"/>
        </w:trPr>
        <w:tc>
          <w:tcPr>
            <w:tcW w:w="851" w:type="dxa"/>
            <w:vMerge/>
          </w:tcPr>
          <w:p w14:paraId="34BFE57F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523" w:type="dxa"/>
          </w:tcPr>
          <w:p w14:paraId="40D40B09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Elementary</w:t>
            </w:r>
          </w:p>
        </w:tc>
        <w:tc>
          <w:tcPr>
            <w:tcW w:w="2077" w:type="dxa"/>
          </w:tcPr>
          <w:p w14:paraId="21B82034" w14:textId="1636E218" w:rsidR="007F094D" w:rsidRPr="00F00ECB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0ECB">
              <w:rPr>
                <w:rFonts w:ascii="Arial" w:hAnsi="Arial" w:cs="Arial"/>
                <w:sz w:val="20"/>
                <w:szCs w:val="20"/>
              </w:rPr>
              <w:t>-7.9 (-11.1, -4.8)</w:t>
            </w:r>
            <w:r w:rsidR="00F00ECB" w:rsidRPr="00F00ECB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2076" w:type="dxa"/>
          </w:tcPr>
          <w:p w14:paraId="2FB82CC1" w14:textId="4CE8C3F8" w:rsidR="007F094D" w:rsidRPr="00F00ECB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0ECB">
              <w:rPr>
                <w:rFonts w:ascii="Arial" w:hAnsi="Arial" w:cs="Arial"/>
                <w:sz w:val="20"/>
                <w:szCs w:val="20"/>
              </w:rPr>
              <w:t>-4.6 (-8.1, -1.2)</w:t>
            </w:r>
            <w:r w:rsidR="00F00ECB"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2076" w:type="dxa"/>
          </w:tcPr>
          <w:p w14:paraId="4799B4FD" w14:textId="125A2B44" w:rsidR="007F094D" w:rsidRPr="00F00ECB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0ECB">
              <w:rPr>
                <w:rFonts w:ascii="Arial" w:hAnsi="Arial" w:cs="Arial"/>
                <w:sz w:val="20"/>
                <w:szCs w:val="20"/>
              </w:rPr>
              <w:t>-4.6 (-7.7, -1.5)</w:t>
            </w:r>
            <w:r w:rsidR="00F00ECB" w:rsidRPr="00F00ECB"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2076" w:type="dxa"/>
          </w:tcPr>
          <w:p w14:paraId="6EC135AF" w14:textId="324403E3" w:rsidR="007F094D" w:rsidRPr="00F00ECB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0ECB">
              <w:rPr>
                <w:rFonts w:ascii="Arial" w:hAnsi="Arial" w:cs="Arial"/>
                <w:sz w:val="20"/>
                <w:szCs w:val="20"/>
              </w:rPr>
              <w:t>-5.3 (-9.9, -0.7)</w:t>
            </w:r>
            <w:r w:rsidR="00F00ECB" w:rsidRPr="00F00EC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2076" w:type="dxa"/>
          </w:tcPr>
          <w:p w14:paraId="05356A5F" w14:textId="13E0C586" w:rsidR="007F094D" w:rsidRPr="00B5717F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717F">
              <w:rPr>
                <w:rFonts w:ascii="Arial" w:hAnsi="Arial" w:cs="Arial"/>
                <w:sz w:val="20"/>
                <w:szCs w:val="20"/>
              </w:rPr>
              <w:t>-9.0 (13.2, -4.8)</w:t>
            </w:r>
            <w:r w:rsidR="00B5717F" w:rsidRPr="00B5717F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7F094D" w:rsidRPr="00076716" w14:paraId="7B51B2C6" w14:textId="77777777" w:rsidTr="002C4A06">
        <w:trPr>
          <w:jc w:val="center"/>
        </w:trPr>
        <w:tc>
          <w:tcPr>
            <w:tcW w:w="851" w:type="dxa"/>
            <w:vMerge/>
          </w:tcPr>
          <w:p w14:paraId="0FB34811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523" w:type="dxa"/>
          </w:tcPr>
          <w:p w14:paraId="6BE07D3A" w14:textId="55F7B553" w:rsidR="007F094D" w:rsidRPr="00076716" w:rsidRDefault="002C4A06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Unknown</w:t>
            </w:r>
            <w:r>
              <w:rPr>
                <w:rFonts w:ascii="Arial" w:hAnsi="Arial" w:cs="Arial"/>
                <w:sz w:val="20"/>
                <w:szCs w:val="20"/>
              </w:rPr>
              <w:t>/not in workforce</w:t>
            </w:r>
          </w:p>
        </w:tc>
        <w:tc>
          <w:tcPr>
            <w:tcW w:w="2077" w:type="dxa"/>
          </w:tcPr>
          <w:p w14:paraId="1E311E19" w14:textId="33F5BAFF" w:rsidR="007F094D" w:rsidRPr="00F00ECB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0ECB">
              <w:rPr>
                <w:rFonts w:ascii="Arial" w:hAnsi="Arial" w:cs="Arial"/>
                <w:sz w:val="20"/>
                <w:szCs w:val="20"/>
              </w:rPr>
              <w:t>-8.5 (-13.5, -3.6)</w:t>
            </w:r>
            <w:r w:rsidR="00F00ECB" w:rsidRPr="00F00ECB">
              <w:rPr>
                <w:rFonts w:ascii="Arial" w:hAnsi="Arial" w:cs="Arial"/>
                <w:sz w:val="20"/>
                <w:szCs w:val="20"/>
              </w:rPr>
              <w:t>**</w:t>
            </w:r>
            <w:r w:rsidR="00AC6B76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2076" w:type="dxa"/>
          </w:tcPr>
          <w:p w14:paraId="5D5C5AA8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4.6 (-9.9, 0.8)</w:t>
            </w:r>
          </w:p>
        </w:tc>
        <w:tc>
          <w:tcPr>
            <w:tcW w:w="2076" w:type="dxa"/>
          </w:tcPr>
          <w:p w14:paraId="3B0EB400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3.5 (-8.9, 1.9)</w:t>
            </w:r>
          </w:p>
        </w:tc>
        <w:tc>
          <w:tcPr>
            <w:tcW w:w="2076" w:type="dxa"/>
          </w:tcPr>
          <w:p w14:paraId="3E1C3D17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2.4 (-7.6, 2.8)</w:t>
            </w:r>
          </w:p>
        </w:tc>
        <w:tc>
          <w:tcPr>
            <w:tcW w:w="2076" w:type="dxa"/>
          </w:tcPr>
          <w:p w14:paraId="5C607412" w14:textId="1F70DE28" w:rsidR="007F094D" w:rsidRPr="00B5717F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717F">
              <w:rPr>
                <w:rFonts w:ascii="Arial" w:hAnsi="Arial" w:cs="Arial"/>
                <w:sz w:val="20"/>
                <w:szCs w:val="20"/>
              </w:rPr>
              <w:t>-7.4 (-11.9, -2.9)</w:t>
            </w:r>
            <w:r w:rsidR="00B5717F" w:rsidRPr="00B5717F">
              <w:rPr>
                <w:rFonts w:ascii="Arial" w:hAnsi="Arial" w:cs="Arial"/>
                <w:sz w:val="20"/>
                <w:szCs w:val="20"/>
              </w:rPr>
              <w:t>**</w:t>
            </w:r>
            <w:r w:rsidR="00AC6B76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7F094D" w:rsidRPr="00076716" w14:paraId="7BBBC36A" w14:textId="77777777" w:rsidTr="002C4A06">
        <w:trPr>
          <w:jc w:val="center"/>
        </w:trPr>
        <w:tc>
          <w:tcPr>
            <w:tcW w:w="851" w:type="dxa"/>
            <w:vMerge w:val="restart"/>
          </w:tcPr>
          <w:p w14:paraId="084446C7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b/>
                <w:sz w:val="20"/>
                <w:szCs w:val="20"/>
              </w:rPr>
              <w:t>Model 3</w:t>
            </w:r>
          </w:p>
        </w:tc>
        <w:tc>
          <w:tcPr>
            <w:tcW w:w="2523" w:type="dxa"/>
          </w:tcPr>
          <w:p w14:paraId="3E5BE2AF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Higher</w:t>
            </w:r>
          </w:p>
        </w:tc>
        <w:tc>
          <w:tcPr>
            <w:tcW w:w="2077" w:type="dxa"/>
          </w:tcPr>
          <w:p w14:paraId="66143BB9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076" w:type="dxa"/>
          </w:tcPr>
          <w:p w14:paraId="3144147B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076" w:type="dxa"/>
          </w:tcPr>
          <w:p w14:paraId="1BD27838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076" w:type="dxa"/>
          </w:tcPr>
          <w:p w14:paraId="745AC565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076" w:type="dxa"/>
          </w:tcPr>
          <w:p w14:paraId="5953B7B7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</w:tr>
      <w:tr w:rsidR="007F094D" w:rsidRPr="00076716" w14:paraId="4064961F" w14:textId="77777777" w:rsidTr="002C4A06">
        <w:trPr>
          <w:jc w:val="center"/>
        </w:trPr>
        <w:tc>
          <w:tcPr>
            <w:tcW w:w="851" w:type="dxa"/>
            <w:vMerge/>
          </w:tcPr>
          <w:p w14:paraId="6D44B4D6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523" w:type="dxa"/>
          </w:tcPr>
          <w:p w14:paraId="7FDA7557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 xml:space="preserve">Intermediate </w:t>
            </w:r>
          </w:p>
        </w:tc>
        <w:tc>
          <w:tcPr>
            <w:tcW w:w="2077" w:type="dxa"/>
          </w:tcPr>
          <w:p w14:paraId="7AD497B1" w14:textId="71B7811F" w:rsidR="007F094D" w:rsidRPr="00F00ECB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0ECB">
              <w:rPr>
                <w:rFonts w:ascii="Arial" w:hAnsi="Arial" w:cs="Arial"/>
                <w:sz w:val="20"/>
                <w:szCs w:val="20"/>
              </w:rPr>
              <w:t>-2.7 (-5.2, -0.2)</w:t>
            </w:r>
            <w:r w:rsidR="00F00ECB" w:rsidRPr="00F00EC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2076" w:type="dxa"/>
          </w:tcPr>
          <w:p w14:paraId="48CC62B4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2.6 (-6.1, 1.0)</w:t>
            </w:r>
          </w:p>
        </w:tc>
        <w:tc>
          <w:tcPr>
            <w:tcW w:w="2076" w:type="dxa"/>
          </w:tcPr>
          <w:p w14:paraId="63F3618A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1.7 (-4.6, 1.2)</w:t>
            </w:r>
          </w:p>
        </w:tc>
        <w:tc>
          <w:tcPr>
            <w:tcW w:w="2076" w:type="dxa"/>
          </w:tcPr>
          <w:p w14:paraId="0AF1D649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3.8 (-8.8, 1.1)</w:t>
            </w:r>
          </w:p>
        </w:tc>
        <w:tc>
          <w:tcPr>
            <w:tcW w:w="2076" w:type="dxa"/>
          </w:tcPr>
          <w:p w14:paraId="7AB65840" w14:textId="5FBBD57B" w:rsidR="007F094D" w:rsidRPr="00B5717F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717F">
              <w:rPr>
                <w:rFonts w:ascii="Arial" w:hAnsi="Arial" w:cs="Arial"/>
                <w:sz w:val="20"/>
                <w:szCs w:val="20"/>
              </w:rPr>
              <w:t>-5.7 (-10.1, -1.3)</w:t>
            </w:r>
            <w:r w:rsidR="00B5717F" w:rsidRPr="00B5717F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7F094D" w:rsidRPr="00076716" w14:paraId="2F9E50A5" w14:textId="77777777" w:rsidTr="002C4A06">
        <w:trPr>
          <w:jc w:val="center"/>
        </w:trPr>
        <w:tc>
          <w:tcPr>
            <w:tcW w:w="851" w:type="dxa"/>
            <w:vMerge/>
          </w:tcPr>
          <w:p w14:paraId="6DDFFB4D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523" w:type="dxa"/>
          </w:tcPr>
          <w:p w14:paraId="44B8A339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Elementary</w:t>
            </w:r>
          </w:p>
        </w:tc>
        <w:tc>
          <w:tcPr>
            <w:tcW w:w="2077" w:type="dxa"/>
          </w:tcPr>
          <w:p w14:paraId="7A5A8B0F" w14:textId="27E187DC" w:rsidR="007F094D" w:rsidRPr="00F00ECB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0ECB">
              <w:rPr>
                <w:rFonts w:ascii="Arial" w:hAnsi="Arial" w:cs="Arial"/>
                <w:sz w:val="20"/>
                <w:szCs w:val="20"/>
              </w:rPr>
              <w:t>-6.9 (-9.9, -3.8)</w:t>
            </w:r>
            <w:r w:rsidR="00F00ECB" w:rsidRPr="00F00ECB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2076" w:type="dxa"/>
          </w:tcPr>
          <w:p w14:paraId="7E95B7FB" w14:textId="18B2DCA9" w:rsidR="007F094D" w:rsidRPr="00F00ECB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0ECB">
              <w:rPr>
                <w:rFonts w:ascii="Arial" w:hAnsi="Arial" w:cs="Arial"/>
                <w:sz w:val="20"/>
                <w:szCs w:val="20"/>
              </w:rPr>
              <w:t>-5.0 (-8.4, -1.6)</w:t>
            </w:r>
            <w:r w:rsidR="00F00ECB" w:rsidRPr="00F00ECB"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2076" w:type="dxa"/>
          </w:tcPr>
          <w:p w14:paraId="50C00A00" w14:textId="751397E8" w:rsidR="007F094D" w:rsidRPr="00F00ECB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0ECB">
              <w:rPr>
                <w:rFonts w:ascii="Arial" w:hAnsi="Arial" w:cs="Arial"/>
                <w:sz w:val="20"/>
                <w:szCs w:val="20"/>
              </w:rPr>
              <w:t>-4.0 (-7.1, -1.0)</w:t>
            </w:r>
            <w:r w:rsidR="00F00ECB" w:rsidRPr="00F00ECB">
              <w:rPr>
                <w:rFonts w:ascii="Arial" w:hAnsi="Arial" w:cs="Arial"/>
                <w:sz w:val="20"/>
                <w:szCs w:val="20"/>
              </w:rPr>
              <w:t>*</w:t>
            </w:r>
            <w:r w:rsidR="00AC6B76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2076" w:type="dxa"/>
          </w:tcPr>
          <w:p w14:paraId="724C788A" w14:textId="7655E6B1" w:rsidR="007F094D" w:rsidRPr="00F00ECB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0ECB">
              <w:rPr>
                <w:rFonts w:ascii="Arial" w:hAnsi="Arial" w:cs="Arial"/>
                <w:sz w:val="20"/>
                <w:szCs w:val="20"/>
              </w:rPr>
              <w:t>-5.1 (-9.6, -0.6)</w:t>
            </w:r>
            <w:r w:rsidR="00F00ECB" w:rsidRPr="00F00EC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2076" w:type="dxa"/>
          </w:tcPr>
          <w:p w14:paraId="7AB93E77" w14:textId="43F9B6EF" w:rsidR="007F094D" w:rsidRPr="00B5717F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717F">
              <w:rPr>
                <w:rFonts w:ascii="Arial" w:hAnsi="Arial" w:cs="Arial"/>
                <w:sz w:val="20"/>
                <w:szCs w:val="20"/>
              </w:rPr>
              <w:t>-8.6 (-12.8, -4.5)</w:t>
            </w:r>
            <w:r w:rsidR="00B5717F" w:rsidRPr="00B5717F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7F094D" w:rsidRPr="00076716" w14:paraId="55CE2EC9" w14:textId="77777777" w:rsidTr="002C4A06">
        <w:trPr>
          <w:jc w:val="center"/>
        </w:trPr>
        <w:tc>
          <w:tcPr>
            <w:tcW w:w="851" w:type="dxa"/>
            <w:vMerge/>
          </w:tcPr>
          <w:p w14:paraId="678895B1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523" w:type="dxa"/>
          </w:tcPr>
          <w:p w14:paraId="7DE399A3" w14:textId="2515DCE7" w:rsidR="007F094D" w:rsidRPr="00076716" w:rsidRDefault="002C4A06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Unknown</w:t>
            </w:r>
            <w:r>
              <w:rPr>
                <w:rFonts w:ascii="Arial" w:hAnsi="Arial" w:cs="Arial"/>
                <w:sz w:val="20"/>
                <w:szCs w:val="20"/>
              </w:rPr>
              <w:t>/not in workforce</w:t>
            </w:r>
          </w:p>
        </w:tc>
        <w:tc>
          <w:tcPr>
            <w:tcW w:w="2077" w:type="dxa"/>
          </w:tcPr>
          <w:p w14:paraId="1F8A0976" w14:textId="1225D7AB" w:rsidR="007F094D" w:rsidRPr="00F00ECB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0ECB">
              <w:rPr>
                <w:rFonts w:ascii="Arial" w:hAnsi="Arial" w:cs="Arial"/>
                <w:sz w:val="20"/>
                <w:szCs w:val="20"/>
              </w:rPr>
              <w:t>-8.8 (-13.6, -4.1)</w:t>
            </w:r>
            <w:r w:rsidR="00F00ECB" w:rsidRPr="00F00ECB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2076" w:type="dxa"/>
          </w:tcPr>
          <w:p w14:paraId="0D99C877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4.9 (-10.1, 0.3)</w:t>
            </w:r>
          </w:p>
        </w:tc>
        <w:tc>
          <w:tcPr>
            <w:tcW w:w="2076" w:type="dxa"/>
          </w:tcPr>
          <w:p w14:paraId="5FAC337A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3.0 (-8.3, 2.3)</w:t>
            </w:r>
          </w:p>
        </w:tc>
        <w:tc>
          <w:tcPr>
            <w:tcW w:w="2076" w:type="dxa"/>
          </w:tcPr>
          <w:p w14:paraId="6C3FBCA3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2.8 (-7.8, 2.3)</w:t>
            </w:r>
          </w:p>
        </w:tc>
        <w:tc>
          <w:tcPr>
            <w:tcW w:w="2076" w:type="dxa"/>
          </w:tcPr>
          <w:p w14:paraId="6434B9F1" w14:textId="5DEBD433" w:rsidR="007F094D" w:rsidRPr="00B5717F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717F">
              <w:rPr>
                <w:rFonts w:ascii="Arial" w:hAnsi="Arial" w:cs="Arial"/>
                <w:sz w:val="20"/>
                <w:szCs w:val="20"/>
              </w:rPr>
              <w:t>-7.1 (-11.5, -2.6)</w:t>
            </w:r>
            <w:r w:rsidR="00B5717F" w:rsidRPr="00B5717F">
              <w:rPr>
                <w:rFonts w:ascii="Arial" w:hAnsi="Arial" w:cs="Arial"/>
                <w:sz w:val="20"/>
                <w:szCs w:val="20"/>
              </w:rPr>
              <w:t>**</w:t>
            </w:r>
          </w:p>
        </w:tc>
      </w:tr>
      <w:tr w:rsidR="007F094D" w:rsidRPr="00076716" w14:paraId="7089C8D8" w14:textId="77777777" w:rsidTr="002C4A06">
        <w:trPr>
          <w:jc w:val="center"/>
        </w:trPr>
        <w:tc>
          <w:tcPr>
            <w:tcW w:w="851" w:type="dxa"/>
            <w:vMerge w:val="restart"/>
          </w:tcPr>
          <w:p w14:paraId="61E5C5DC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b/>
                <w:sz w:val="20"/>
                <w:szCs w:val="20"/>
              </w:rPr>
              <w:t>Model 4</w:t>
            </w:r>
          </w:p>
        </w:tc>
        <w:tc>
          <w:tcPr>
            <w:tcW w:w="2523" w:type="dxa"/>
          </w:tcPr>
          <w:p w14:paraId="46E477E4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Higher</w:t>
            </w:r>
          </w:p>
        </w:tc>
        <w:tc>
          <w:tcPr>
            <w:tcW w:w="2077" w:type="dxa"/>
          </w:tcPr>
          <w:p w14:paraId="45D8400B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076" w:type="dxa"/>
          </w:tcPr>
          <w:p w14:paraId="141DB426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076" w:type="dxa"/>
          </w:tcPr>
          <w:p w14:paraId="5294DA97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076" w:type="dxa"/>
          </w:tcPr>
          <w:p w14:paraId="3392A2F4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076" w:type="dxa"/>
          </w:tcPr>
          <w:p w14:paraId="1B824B27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</w:tr>
      <w:tr w:rsidR="007F094D" w:rsidRPr="00076716" w14:paraId="5521CD31" w14:textId="77777777" w:rsidTr="002C4A06">
        <w:trPr>
          <w:jc w:val="center"/>
        </w:trPr>
        <w:tc>
          <w:tcPr>
            <w:tcW w:w="851" w:type="dxa"/>
            <w:vMerge/>
          </w:tcPr>
          <w:p w14:paraId="70EAF0B7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523" w:type="dxa"/>
          </w:tcPr>
          <w:p w14:paraId="00218C34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 xml:space="preserve">Intermediate </w:t>
            </w:r>
          </w:p>
        </w:tc>
        <w:tc>
          <w:tcPr>
            <w:tcW w:w="2077" w:type="dxa"/>
          </w:tcPr>
          <w:p w14:paraId="220C53C6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2.2 (-4.8, 0.3)</w:t>
            </w:r>
          </w:p>
        </w:tc>
        <w:tc>
          <w:tcPr>
            <w:tcW w:w="2076" w:type="dxa"/>
          </w:tcPr>
          <w:p w14:paraId="4DF6A534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2.7 (-6.2, 0.9)</w:t>
            </w:r>
          </w:p>
        </w:tc>
        <w:tc>
          <w:tcPr>
            <w:tcW w:w="2076" w:type="dxa"/>
          </w:tcPr>
          <w:p w14:paraId="0A2C8EB1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1.8 (-4.7, 1.1)</w:t>
            </w:r>
          </w:p>
        </w:tc>
        <w:tc>
          <w:tcPr>
            <w:tcW w:w="2076" w:type="dxa"/>
          </w:tcPr>
          <w:p w14:paraId="6A6AC4C3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2.9 (-8.1, 2.2)</w:t>
            </w:r>
          </w:p>
        </w:tc>
        <w:tc>
          <w:tcPr>
            <w:tcW w:w="2076" w:type="dxa"/>
          </w:tcPr>
          <w:p w14:paraId="1D0B49FA" w14:textId="48076B43" w:rsidR="007F094D" w:rsidRPr="00B5717F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717F">
              <w:rPr>
                <w:rFonts w:ascii="Arial" w:hAnsi="Arial" w:cs="Arial"/>
                <w:sz w:val="20"/>
                <w:szCs w:val="20"/>
              </w:rPr>
              <w:t>-5.8 (-10.2, -1.4)</w:t>
            </w:r>
            <w:r w:rsidR="00B5717F" w:rsidRPr="00B5717F">
              <w:rPr>
                <w:rFonts w:ascii="Arial" w:hAnsi="Arial" w:cs="Arial"/>
                <w:sz w:val="20"/>
                <w:szCs w:val="20"/>
              </w:rPr>
              <w:t>*</w:t>
            </w:r>
            <w:r w:rsidR="00AC6B76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7F094D" w:rsidRPr="00076716" w14:paraId="3727B790" w14:textId="77777777" w:rsidTr="002C4A06">
        <w:trPr>
          <w:jc w:val="center"/>
        </w:trPr>
        <w:tc>
          <w:tcPr>
            <w:tcW w:w="851" w:type="dxa"/>
            <w:vMerge/>
          </w:tcPr>
          <w:p w14:paraId="0CC9B4AF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523" w:type="dxa"/>
          </w:tcPr>
          <w:p w14:paraId="312555EC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Elementary</w:t>
            </w:r>
          </w:p>
        </w:tc>
        <w:tc>
          <w:tcPr>
            <w:tcW w:w="2077" w:type="dxa"/>
          </w:tcPr>
          <w:p w14:paraId="005E08FE" w14:textId="50CF7F4E" w:rsidR="007F094D" w:rsidRPr="00F00ECB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0ECB">
              <w:rPr>
                <w:rFonts w:ascii="Arial" w:hAnsi="Arial" w:cs="Arial"/>
                <w:sz w:val="20"/>
                <w:szCs w:val="20"/>
              </w:rPr>
              <w:t>-6.3 (-9.3, -3.2)</w:t>
            </w:r>
            <w:r w:rsidR="00F00ECB" w:rsidRPr="00F00ECB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2076" w:type="dxa"/>
          </w:tcPr>
          <w:p w14:paraId="328BABFA" w14:textId="20C7F186" w:rsidR="007F094D" w:rsidRPr="00F00ECB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0ECB">
              <w:rPr>
                <w:rFonts w:ascii="Arial" w:hAnsi="Arial" w:cs="Arial"/>
                <w:sz w:val="20"/>
                <w:szCs w:val="20"/>
              </w:rPr>
              <w:t>-5.4 (-8.8, -2.0)</w:t>
            </w:r>
            <w:r w:rsidR="00F00ECB" w:rsidRPr="00F00ECB"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2076" w:type="dxa"/>
          </w:tcPr>
          <w:p w14:paraId="33515609" w14:textId="3C38D2CE" w:rsidR="007F094D" w:rsidRPr="00F00ECB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0ECB">
              <w:rPr>
                <w:rFonts w:ascii="Arial" w:hAnsi="Arial" w:cs="Arial"/>
                <w:sz w:val="20"/>
                <w:szCs w:val="20"/>
              </w:rPr>
              <w:t>-4.4 (-7.5, -1.3)</w:t>
            </w:r>
            <w:r w:rsidR="00F00ECB"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2076" w:type="dxa"/>
          </w:tcPr>
          <w:p w14:paraId="525E72AE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4.2 (-8.8, 0.5)</w:t>
            </w:r>
          </w:p>
        </w:tc>
        <w:tc>
          <w:tcPr>
            <w:tcW w:w="2076" w:type="dxa"/>
          </w:tcPr>
          <w:p w14:paraId="0C626E22" w14:textId="064C4F84" w:rsidR="007F094D" w:rsidRPr="00B5717F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717F">
              <w:rPr>
                <w:rFonts w:ascii="Arial" w:hAnsi="Arial" w:cs="Arial"/>
                <w:sz w:val="20"/>
                <w:szCs w:val="20"/>
              </w:rPr>
              <w:t>-8.8 (-12.9, -4.6)</w:t>
            </w:r>
            <w:r w:rsidR="00B5717F" w:rsidRPr="00B5717F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7F094D" w:rsidRPr="00076716" w14:paraId="2E939074" w14:textId="77777777" w:rsidTr="002C4A06">
        <w:trPr>
          <w:jc w:val="center"/>
        </w:trPr>
        <w:tc>
          <w:tcPr>
            <w:tcW w:w="851" w:type="dxa"/>
            <w:vMerge/>
          </w:tcPr>
          <w:p w14:paraId="09B9E569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523" w:type="dxa"/>
          </w:tcPr>
          <w:p w14:paraId="3BA2954F" w14:textId="1FE91D5A" w:rsidR="007F094D" w:rsidRPr="00076716" w:rsidRDefault="002C4A06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Unknown</w:t>
            </w:r>
            <w:r>
              <w:rPr>
                <w:rFonts w:ascii="Arial" w:hAnsi="Arial" w:cs="Arial"/>
                <w:sz w:val="20"/>
                <w:szCs w:val="20"/>
              </w:rPr>
              <w:t>/not in workforce</w:t>
            </w:r>
          </w:p>
        </w:tc>
        <w:tc>
          <w:tcPr>
            <w:tcW w:w="2077" w:type="dxa"/>
          </w:tcPr>
          <w:p w14:paraId="6746B8F6" w14:textId="4353B86A" w:rsidR="007F094D" w:rsidRPr="00F00ECB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0ECB">
              <w:rPr>
                <w:rFonts w:ascii="Arial" w:hAnsi="Arial" w:cs="Arial"/>
                <w:sz w:val="20"/>
                <w:szCs w:val="20"/>
              </w:rPr>
              <w:t>-8.7 (-13.5, -4.0)</w:t>
            </w:r>
            <w:r w:rsidR="00F00ECB" w:rsidRPr="00F00ECB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2076" w:type="dxa"/>
          </w:tcPr>
          <w:p w14:paraId="1F32973A" w14:textId="31896903" w:rsidR="007F094D" w:rsidRPr="00F00ECB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0ECB">
              <w:rPr>
                <w:rFonts w:ascii="Arial" w:hAnsi="Arial" w:cs="Arial"/>
                <w:sz w:val="20"/>
                <w:szCs w:val="20"/>
              </w:rPr>
              <w:t>-5.4 (-10.6, -0.2)</w:t>
            </w:r>
            <w:r w:rsidR="00F00ECB" w:rsidRPr="00F00EC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2076" w:type="dxa"/>
          </w:tcPr>
          <w:p w14:paraId="72E04816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3.3 (-8.6, 2.0)</w:t>
            </w:r>
          </w:p>
        </w:tc>
        <w:tc>
          <w:tcPr>
            <w:tcW w:w="2076" w:type="dxa"/>
          </w:tcPr>
          <w:p w14:paraId="213A60CA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1.9 (-7.1, 3.3)</w:t>
            </w:r>
          </w:p>
        </w:tc>
        <w:tc>
          <w:tcPr>
            <w:tcW w:w="2076" w:type="dxa"/>
          </w:tcPr>
          <w:p w14:paraId="579FF555" w14:textId="5FAAD529" w:rsidR="007F094D" w:rsidRPr="00B5717F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717F">
              <w:rPr>
                <w:rFonts w:ascii="Arial" w:hAnsi="Arial" w:cs="Arial"/>
                <w:sz w:val="20"/>
                <w:szCs w:val="20"/>
              </w:rPr>
              <w:t>-7.4 (-11.9, -2.9)</w:t>
            </w:r>
            <w:r w:rsidR="00B5717F" w:rsidRPr="00B5717F">
              <w:rPr>
                <w:rFonts w:ascii="Arial" w:hAnsi="Arial" w:cs="Arial"/>
                <w:sz w:val="20"/>
                <w:szCs w:val="20"/>
              </w:rPr>
              <w:t>**</w:t>
            </w:r>
            <w:r w:rsidR="00AC6B76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7F094D" w:rsidRPr="00076716" w14:paraId="133DFD3D" w14:textId="77777777" w:rsidTr="002C4A06">
        <w:trPr>
          <w:jc w:val="center"/>
        </w:trPr>
        <w:tc>
          <w:tcPr>
            <w:tcW w:w="851" w:type="dxa"/>
            <w:vMerge/>
          </w:tcPr>
          <w:p w14:paraId="6E196C0F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523" w:type="dxa"/>
          </w:tcPr>
          <w:p w14:paraId="605364F2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76716">
              <w:rPr>
                <w:rFonts w:ascii="Arial" w:hAnsi="Arial" w:cs="Arial"/>
                <w:sz w:val="20"/>
                <w:szCs w:val="20"/>
              </w:rPr>
              <w:t>P</w:t>
            </w:r>
            <w:r w:rsidRPr="00076716">
              <w:rPr>
                <w:rFonts w:ascii="Arial" w:hAnsi="Arial" w:cs="Arial"/>
                <w:sz w:val="20"/>
                <w:szCs w:val="20"/>
                <w:vertAlign w:val="subscript"/>
              </w:rPr>
              <w:t>trend</w:t>
            </w:r>
            <w:proofErr w:type="spellEnd"/>
          </w:p>
        </w:tc>
        <w:tc>
          <w:tcPr>
            <w:tcW w:w="2077" w:type="dxa"/>
          </w:tcPr>
          <w:p w14:paraId="7A548E86" w14:textId="7DD6959E" w:rsidR="007F094D" w:rsidRPr="00F00ECB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0ECB">
              <w:rPr>
                <w:rFonts w:ascii="Arial" w:hAnsi="Arial" w:cs="Arial"/>
                <w:sz w:val="20"/>
                <w:szCs w:val="20"/>
              </w:rPr>
              <w:t>&lt;0.0001</w:t>
            </w:r>
            <w:r w:rsidR="00F00ECB" w:rsidRPr="00F00ECB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2076" w:type="dxa"/>
          </w:tcPr>
          <w:p w14:paraId="18EC9920" w14:textId="6C5607BF" w:rsidR="007F094D" w:rsidRPr="00F00ECB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0ECB">
              <w:rPr>
                <w:rFonts w:ascii="Arial" w:hAnsi="Arial" w:cs="Arial"/>
                <w:sz w:val="20"/>
                <w:szCs w:val="20"/>
              </w:rPr>
              <w:t>0.01</w:t>
            </w:r>
            <w:r w:rsidR="00F00ECB" w:rsidRPr="00F00ECB">
              <w:rPr>
                <w:rFonts w:ascii="Arial" w:hAnsi="Arial" w:cs="Arial"/>
                <w:sz w:val="20"/>
                <w:szCs w:val="20"/>
              </w:rPr>
              <w:t>*</w:t>
            </w:r>
            <w:r w:rsidR="00AC6B76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2076" w:type="dxa"/>
          </w:tcPr>
          <w:p w14:paraId="47BB3093" w14:textId="6AFBF902" w:rsidR="007F094D" w:rsidRPr="00F00ECB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0ECB">
              <w:rPr>
                <w:rFonts w:ascii="Arial" w:hAnsi="Arial" w:cs="Arial"/>
                <w:sz w:val="20"/>
                <w:szCs w:val="20"/>
              </w:rPr>
              <w:t>0.04</w:t>
            </w:r>
            <w:r w:rsidR="00F00ECB" w:rsidRPr="00F00EC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2076" w:type="dxa"/>
          </w:tcPr>
          <w:p w14:paraId="734349F8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2076" w:type="dxa"/>
          </w:tcPr>
          <w:p w14:paraId="7779B5BD" w14:textId="37C06E58" w:rsidR="007F094D" w:rsidRPr="00B5717F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717F">
              <w:rPr>
                <w:rFonts w:ascii="Arial" w:hAnsi="Arial" w:cs="Arial"/>
                <w:sz w:val="20"/>
                <w:szCs w:val="20"/>
              </w:rPr>
              <w:t>0.001</w:t>
            </w:r>
            <w:r w:rsidR="00B5717F" w:rsidRPr="00B5717F">
              <w:rPr>
                <w:rFonts w:ascii="Arial" w:hAnsi="Arial" w:cs="Arial"/>
                <w:sz w:val="20"/>
                <w:szCs w:val="20"/>
              </w:rPr>
              <w:t>**</w:t>
            </w:r>
            <w:r w:rsidR="00AC6B76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7F094D" w:rsidRPr="00076716" w14:paraId="7B4F1392" w14:textId="77777777" w:rsidTr="002C4A06">
        <w:trPr>
          <w:trHeight w:val="60"/>
          <w:jc w:val="center"/>
        </w:trPr>
        <w:tc>
          <w:tcPr>
            <w:tcW w:w="13755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28BE17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β =beta coefficient, CI=confidence interval.</w:t>
            </w:r>
          </w:p>
          <w:p w14:paraId="0568F795" w14:textId="77777777" w:rsidR="007F094D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 xml:space="preserve">Model 1 adjusted for age. Model 2: model 1 + adjusted for marital status, number of people in the household. Model 3: model 2 + adjusted for smoking status, physical activity, energy intake. Model 4: adjusted for model 3 + presence of one or more chronic disease, body mass index. </w:t>
            </w:r>
          </w:p>
          <w:p w14:paraId="52114348" w14:textId="3E7329C7" w:rsidR="00F00ECB" w:rsidRPr="00076716" w:rsidRDefault="00255F45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47DC6">
              <w:rPr>
                <w:rFonts w:ascii="Arial" w:hAnsi="Arial" w:cs="Arial"/>
                <w:sz w:val="20"/>
                <w:szCs w:val="20"/>
              </w:rPr>
              <w:t xml:space="preserve">* </w:t>
            </w:r>
            <w:r w:rsidRPr="00CE716F">
              <w:rPr>
                <w:rFonts w:ascii="Arial" w:hAnsi="Arial" w:cs="Arial"/>
                <w:i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≤</w:t>
            </w:r>
            <w:r w:rsidRPr="00547DC6">
              <w:rPr>
                <w:rFonts w:ascii="Arial" w:hAnsi="Arial" w:cs="Arial"/>
                <w:sz w:val="20"/>
                <w:szCs w:val="20"/>
              </w:rPr>
              <w:t>0.05, **</w:t>
            </w:r>
            <w:r w:rsidRPr="00CE716F">
              <w:rPr>
                <w:rFonts w:ascii="Arial" w:hAnsi="Arial" w:cs="Arial"/>
                <w:i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≤</w:t>
            </w:r>
            <w:r w:rsidRPr="00547DC6">
              <w:rPr>
                <w:rFonts w:ascii="Arial" w:hAnsi="Arial" w:cs="Arial"/>
                <w:sz w:val="20"/>
                <w:szCs w:val="20"/>
              </w:rPr>
              <w:t>0.01, ***</w:t>
            </w:r>
            <w:r w:rsidRPr="00CE716F">
              <w:rPr>
                <w:rFonts w:ascii="Arial" w:hAnsi="Arial" w:cs="Arial"/>
                <w:i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≤</w:t>
            </w:r>
            <w:r w:rsidRPr="00547DC6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</w:tbl>
    <w:p w14:paraId="23AEAFE4" w14:textId="77777777" w:rsidR="007F094D" w:rsidRPr="00076716" w:rsidRDefault="007F094D" w:rsidP="007F094D">
      <w:pPr>
        <w:rPr>
          <w:rFonts w:ascii="Arial" w:hAnsi="Arial" w:cs="Arial"/>
          <w:b/>
        </w:rPr>
        <w:sectPr w:rsidR="007F094D" w:rsidRPr="00076716" w:rsidSect="00CE716F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F9E8E5F" w14:textId="7D76B789" w:rsidR="007F094D" w:rsidRPr="00076716" w:rsidRDefault="00CE716F" w:rsidP="007F094D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Supplementary </w:t>
      </w:r>
      <w:r w:rsidR="007F094D" w:rsidRPr="00076716">
        <w:rPr>
          <w:rFonts w:ascii="Arial" w:hAnsi="Arial" w:cs="Arial"/>
          <w:b/>
        </w:rPr>
        <w:t>Table S</w:t>
      </w:r>
      <w:r w:rsidR="00614FA1">
        <w:rPr>
          <w:rFonts w:ascii="Arial" w:hAnsi="Arial" w:cs="Arial"/>
          <w:b/>
        </w:rPr>
        <w:t>6</w:t>
      </w:r>
      <w:r w:rsidR="007F094D" w:rsidRPr="00076716">
        <w:rPr>
          <w:rFonts w:ascii="Arial" w:hAnsi="Arial" w:cs="Arial"/>
          <w:b/>
        </w:rPr>
        <w:t xml:space="preserve">: </w:t>
      </w:r>
      <w:r w:rsidR="00B05A1A" w:rsidRPr="00076716">
        <w:rPr>
          <w:rFonts w:ascii="Arial" w:hAnsi="Arial" w:cs="Arial"/>
        </w:rPr>
        <w:t xml:space="preserve">Beta-coefficients (95% </w:t>
      </w:r>
      <w:r w:rsidR="00B05A1A">
        <w:rPr>
          <w:rFonts w:ascii="Arial" w:hAnsi="Arial" w:cs="Arial"/>
        </w:rPr>
        <w:t>confidence intervals</w:t>
      </w:r>
      <w:r w:rsidR="00B05A1A" w:rsidRPr="00076716">
        <w:rPr>
          <w:rFonts w:ascii="Arial" w:hAnsi="Arial" w:cs="Arial"/>
        </w:rPr>
        <w:t xml:space="preserve">) </w:t>
      </w:r>
      <w:r w:rsidR="007F094D" w:rsidRPr="00076716">
        <w:rPr>
          <w:rFonts w:ascii="Arial" w:hAnsi="Arial" w:cs="Arial"/>
        </w:rPr>
        <w:t>from adjusted linear regression models for association between DHD15-Index and financial difficult</w:t>
      </w:r>
      <w:r w:rsidR="007F094D">
        <w:rPr>
          <w:rFonts w:ascii="Arial" w:hAnsi="Arial" w:cs="Arial"/>
        </w:rPr>
        <w:t>y status</w:t>
      </w:r>
      <w:r w:rsidR="007F094D" w:rsidRPr="00076716">
        <w:rPr>
          <w:rFonts w:ascii="Arial" w:hAnsi="Arial" w:cs="Arial"/>
        </w:rPr>
        <w:t xml:space="preserve"> in men</w:t>
      </w:r>
    </w:p>
    <w:tbl>
      <w:tblPr>
        <w:tblStyle w:val="TableGrid"/>
        <w:tblW w:w="13985" w:type="dxa"/>
        <w:jc w:val="center"/>
        <w:tblLayout w:type="fixed"/>
        <w:tblLook w:val="04A0" w:firstRow="1" w:lastRow="0" w:firstColumn="1" w:lastColumn="0" w:noHBand="0" w:noVBand="1"/>
      </w:tblPr>
      <w:tblGrid>
        <w:gridCol w:w="851"/>
        <w:gridCol w:w="1524"/>
        <w:gridCol w:w="2322"/>
        <w:gridCol w:w="2322"/>
        <w:gridCol w:w="2322"/>
        <w:gridCol w:w="2322"/>
        <w:gridCol w:w="2322"/>
      </w:tblGrid>
      <w:tr w:rsidR="007F094D" w:rsidRPr="00076716" w14:paraId="33C2EEF9" w14:textId="77777777" w:rsidTr="00CE716F">
        <w:trPr>
          <w:jc w:val="center"/>
        </w:trPr>
        <w:tc>
          <w:tcPr>
            <w:tcW w:w="23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C8DCD5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CC96D8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b/>
                <w:sz w:val="20"/>
                <w:szCs w:val="20"/>
              </w:rPr>
              <w:t>Dutch</w:t>
            </w:r>
          </w:p>
          <w:p w14:paraId="27C3B08B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β (95% CI)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587BD5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b/>
                <w:sz w:val="20"/>
                <w:szCs w:val="20"/>
              </w:rPr>
              <w:t>South-Asian Surinamese</w:t>
            </w:r>
          </w:p>
          <w:p w14:paraId="72936677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β (95% CI)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CEE1C0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b/>
                <w:sz w:val="20"/>
                <w:szCs w:val="20"/>
              </w:rPr>
              <w:t>African Surinamese</w:t>
            </w:r>
          </w:p>
          <w:p w14:paraId="6AB73E04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β (95% CI)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D3134C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b/>
                <w:sz w:val="20"/>
                <w:szCs w:val="20"/>
              </w:rPr>
              <w:t>Turkish</w:t>
            </w:r>
          </w:p>
          <w:p w14:paraId="4697F70B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β (95% CI)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ED2FD2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b/>
                <w:sz w:val="20"/>
                <w:szCs w:val="20"/>
              </w:rPr>
              <w:t>Moroccan</w:t>
            </w:r>
          </w:p>
          <w:p w14:paraId="7C50686C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β (95% CI)</w:t>
            </w:r>
          </w:p>
        </w:tc>
      </w:tr>
      <w:tr w:rsidR="007F094D" w:rsidRPr="00076716" w14:paraId="677CCC8D" w14:textId="77777777" w:rsidTr="00CE716F">
        <w:trPr>
          <w:jc w:val="center"/>
        </w:trPr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56841F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18"/>
              </w:rPr>
            </w:pPr>
            <w:r w:rsidRPr="00076716">
              <w:rPr>
                <w:rFonts w:ascii="Arial" w:hAnsi="Arial" w:cs="Arial"/>
                <w:b/>
                <w:sz w:val="20"/>
                <w:szCs w:val="18"/>
              </w:rPr>
              <w:t>Model 1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1785E9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78FDA8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A7F0D9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CF6E01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BBE68B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883598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</w:tr>
      <w:tr w:rsidR="007F094D" w:rsidRPr="00076716" w14:paraId="7A62F7E1" w14:textId="77777777" w:rsidTr="00CE716F">
        <w:trPr>
          <w:jc w:val="center"/>
        </w:trPr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C0303D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b/>
                <w:sz w:val="20"/>
                <w:szCs w:val="18"/>
              </w:rPr>
            </w:pP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076709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 xml:space="preserve">No, but careful 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0873B3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1.8 (-4.7, 1.2)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4B730B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1.3 (-2.1, 4.7)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893EBF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3.4 (-1.1, 7.9)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38DF62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2.3 (-3.4, 8.0)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E7CB5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1.5 (-3.6, 6.7)</w:t>
            </w:r>
          </w:p>
        </w:tc>
      </w:tr>
      <w:tr w:rsidR="007F094D" w:rsidRPr="00076716" w14:paraId="60DA545F" w14:textId="77777777" w:rsidTr="00CE716F">
        <w:trPr>
          <w:jc w:val="center"/>
        </w:trPr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CC618F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b/>
                <w:sz w:val="20"/>
                <w:szCs w:val="18"/>
              </w:rPr>
            </w:pP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C7774D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38A255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3.0 (-7.2, 1.1)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B87D28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3.4 (-7.1, 0.2)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A63F20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0.4 (-4.1, 4.9)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06F11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0.3 (-5.4, 4.9)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419ABF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1.4 (-6.4, 3.6)</w:t>
            </w:r>
          </w:p>
        </w:tc>
      </w:tr>
      <w:tr w:rsidR="007F094D" w:rsidRPr="00076716" w14:paraId="685D5B90" w14:textId="77777777" w:rsidTr="00CE716F">
        <w:trPr>
          <w:jc w:val="center"/>
        </w:trPr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E3A930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18"/>
              </w:rPr>
            </w:pPr>
            <w:r w:rsidRPr="00076716">
              <w:rPr>
                <w:rFonts w:ascii="Arial" w:hAnsi="Arial" w:cs="Arial"/>
                <w:b/>
                <w:sz w:val="20"/>
                <w:szCs w:val="18"/>
              </w:rPr>
              <w:t>Model 2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DE66C2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1915E5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699782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E61B3C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AFB1CC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44D99E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</w:tr>
      <w:tr w:rsidR="007F094D" w:rsidRPr="00076716" w14:paraId="6F862AAE" w14:textId="77777777" w:rsidTr="00CE716F">
        <w:trPr>
          <w:jc w:val="center"/>
        </w:trPr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8E82FF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b/>
                <w:sz w:val="20"/>
                <w:szCs w:val="18"/>
              </w:rPr>
            </w:pP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4448C0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 xml:space="preserve">No, but careful 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A7DEF8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1.5 (-4.4, 1.5)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21952E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1.2 (-2.2, 4.7)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64CB52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3.6 (-0.9, 8.1)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D8D8CF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0.9 (-4.8, 6.7)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027D19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1.5 (-3.7, 6.7)</w:t>
            </w:r>
          </w:p>
        </w:tc>
      </w:tr>
      <w:tr w:rsidR="007F094D" w:rsidRPr="00076716" w14:paraId="6D89D8F1" w14:textId="77777777" w:rsidTr="00CE716F">
        <w:trPr>
          <w:jc w:val="center"/>
        </w:trPr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204622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b/>
                <w:sz w:val="20"/>
                <w:szCs w:val="18"/>
              </w:rPr>
            </w:pP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2F2FA3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435D47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2.3 (-6.5, 2.0)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5E3732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3.4 (-7.2, 0.4)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78612B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0.3 (-4.9, 4.2)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346697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0.5 (-5.6, 4.6)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0A2FE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1.2 (-6.3, 3.8)</w:t>
            </w:r>
          </w:p>
        </w:tc>
      </w:tr>
      <w:tr w:rsidR="007F094D" w:rsidRPr="00076716" w14:paraId="351E1E9C" w14:textId="77777777" w:rsidTr="00CE716F">
        <w:trPr>
          <w:jc w:val="center"/>
        </w:trPr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547A41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18"/>
              </w:rPr>
            </w:pPr>
            <w:r w:rsidRPr="00076716">
              <w:rPr>
                <w:rFonts w:ascii="Arial" w:hAnsi="Arial" w:cs="Arial"/>
                <w:b/>
                <w:sz w:val="20"/>
                <w:szCs w:val="18"/>
              </w:rPr>
              <w:t>Model 3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E2EE40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DAD089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7EF5F4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AE77D8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386A04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47FF69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</w:tr>
      <w:tr w:rsidR="007F094D" w:rsidRPr="00076716" w14:paraId="2A014213" w14:textId="77777777" w:rsidTr="00CE716F">
        <w:trPr>
          <w:jc w:val="center"/>
        </w:trPr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891ABD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b/>
                <w:sz w:val="20"/>
                <w:szCs w:val="18"/>
              </w:rPr>
            </w:pP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D3BD39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 xml:space="preserve">No, but careful 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0EF126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0.9 (-3.8, 2.1)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46168C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1.9 (-1.4, 5.2)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DBC73B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3.9 (-0.5, 8.4)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77227D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1.0 (-4.6, 6.6)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72D926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1.6 (-3.4, 6.7)</w:t>
            </w:r>
          </w:p>
        </w:tc>
      </w:tr>
      <w:tr w:rsidR="007F094D" w:rsidRPr="00076716" w14:paraId="42C566A0" w14:textId="77777777" w:rsidTr="00CE716F">
        <w:trPr>
          <w:jc w:val="center"/>
        </w:trPr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50A062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b/>
                <w:sz w:val="20"/>
                <w:szCs w:val="18"/>
              </w:rPr>
            </w:pP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257C08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143418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1.7 (-5.9, 2.4)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F59DB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3.4 (-7.1, 0.4)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C6F7EE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0.6 (-3.9, 5.1)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224957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0.2 (-5.2, 4.7)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646D63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0.1 (-5.0, 5.1)</w:t>
            </w:r>
          </w:p>
        </w:tc>
      </w:tr>
      <w:tr w:rsidR="007F094D" w:rsidRPr="00076716" w14:paraId="0396A185" w14:textId="77777777" w:rsidTr="00CE716F">
        <w:trPr>
          <w:jc w:val="center"/>
        </w:trPr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29FEE50A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18"/>
              </w:rPr>
            </w:pPr>
            <w:r w:rsidRPr="00076716">
              <w:rPr>
                <w:rFonts w:ascii="Arial" w:hAnsi="Arial" w:cs="Arial"/>
                <w:b/>
                <w:sz w:val="20"/>
                <w:szCs w:val="18"/>
              </w:rPr>
              <w:t>Model 4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A56D1A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574854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7E75BD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77A87A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8741D6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F58FB3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</w:tr>
      <w:tr w:rsidR="007F094D" w:rsidRPr="00076716" w14:paraId="3EA0E11D" w14:textId="77777777" w:rsidTr="00CE716F">
        <w:trPr>
          <w:jc w:val="center"/>
        </w:trPr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4BF167A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CE11C5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 xml:space="preserve">No, but careful 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8CAF67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0.6 (-3.5, 2.3)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31A734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1.9 (-1.4, 5.2)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E87D37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3.7 (-0.7, 8.1)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185C41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1.2 (-4.4, 6.8)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980913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0.7 (-4.3, 5.7)</w:t>
            </w:r>
          </w:p>
        </w:tc>
      </w:tr>
      <w:tr w:rsidR="007F094D" w:rsidRPr="00076716" w14:paraId="07C5CC20" w14:textId="77777777" w:rsidTr="00CE716F">
        <w:trPr>
          <w:jc w:val="center"/>
        </w:trPr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CE8ECC1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CF6C13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71E514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0.7 (-4.8, 3.5)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6DF161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3.6 (-7.4, 0.3)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D1EA28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0.2 (-4.3, 4.7)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10EB27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0.1 (-4.9, 5.1)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1A2336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1.4 (-6.4, 3.6)</w:t>
            </w:r>
          </w:p>
        </w:tc>
      </w:tr>
      <w:tr w:rsidR="007F094D" w:rsidRPr="00076716" w14:paraId="1FE4B5C6" w14:textId="77777777" w:rsidTr="00CE716F">
        <w:trPr>
          <w:jc w:val="center"/>
        </w:trPr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34A49E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9C15B1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76716">
              <w:rPr>
                <w:rFonts w:ascii="Arial" w:hAnsi="Arial" w:cs="Arial"/>
                <w:sz w:val="20"/>
                <w:szCs w:val="20"/>
              </w:rPr>
              <w:t>P</w:t>
            </w:r>
            <w:r w:rsidRPr="00076716">
              <w:rPr>
                <w:rFonts w:ascii="Arial" w:hAnsi="Arial" w:cs="Arial"/>
                <w:sz w:val="20"/>
                <w:szCs w:val="20"/>
                <w:vertAlign w:val="subscript"/>
              </w:rPr>
              <w:t>trend</w:t>
            </w:r>
            <w:proofErr w:type="spellEnd"/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F90E67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AA5CDD" w14:textId="75121C7F" w:rsidR="007F094D" w:rsidRPr="00B5717F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717F">
              <w:rPr>
                <w:rFonts w:ascii="Arial" w:hAnsi="Arial" w:cs="Arial"/>
                <w:sz w:val="20"/>
                <w:szCs w:val="20"/>
              </w:rPr>
              <w:t>0.02</w:t>
            </w:r>
            <w:r w:rsidR="00B5717F" w:rsidRPr="00B5717F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B93CCA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5DD532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C8A168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</w:tr>
      <w:tr w:rsidR="007F094D" w:rsidRPr="00076716" w14:paraId="5B59BE47" w14:textId="77777777" w:rsidTr="00CE716F">
        <w:trPr>
          <w:jc w:val="center"/>
        </w:trPr>
        <w:tc>
          <w:tcPr>
            <w:tcW w:w="13985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1E401A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 xml:space="preserve">β =beta coefficient, CI=confidence interval. </w:t>
            </w:r>
          </w:p>
          <w:p w14:paraId="2DB158A3" w14:textId="77777777" w:rsidR="007F094D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 xml:space="preserve">Model 1 adjusted for age. Model 2: model 1 + adjusted for marital status, number of people in the household. Model 3: model 2 + adjusted for smoking status, physical activity, energy intake. Model 4: adjusted for model 3 + presence of one or more chronic disease, body mass index. </w:t>
            </w:r>
          </w:p>
          <w:p w14:paraId="378DF0C0" w14:textId="711301C8" w:rsidR="00B5717F" w:rsidRPr="00076716" w:rsidRDefault="00255F45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47DC6">
              <w:rPr>
                <w:rFonts w:ascii="Arial" w:hAnsi="Arial" w:cs="Arial"/>
                <w:sz w:val="20"/>
                <w:szCs w:val="20"/>
              </w:rPr>
              <w:t xml:space="preserve">* </w:t>
            </w:r>
            <w:r w:rsidRPr="00CE716F">
              <w:rPr>
                <w:rFonts w:ascii="Arial" w:hAnsi="Arial" w:cs="Arial"/>
                <w:i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≤</w:t>
            </w:r>
            <w:r w:rsidRPr="00547DC6">
              <w:rPr>
                <w:rFonts w:ascii="Arial" w:hAnsi="Arial" w:cs="Arial"/>
                <w:sz w:val="20"/>
                <w:szCs w:val="20"/>
              </w:rPr>
              <w:t>0.05, **</w:t>
            </w:r>
            <w:r w:rsidRPr="00CE716F">
              <w:rPr>
                <w:rFonts w:ascii="Arial" w:hAnsi="Arial" w:cs="Arial"/>
                <w:i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≤</w:t>
            </w:r>
            <w:r w:rsidRPr="00547DC6">
              <w:rPr>
                <w:rFonts w:ascii="Arial" w:hAnsi="Arial" w:cs="Arial"/>
                <w:sz w:val="20"/>
                <w:szCs w:val="20"/>
              </w:rPr>
              <w:t>0.01, ***</w:t>
            </w:r>
            <w:r w:rsidRPr="00CE716F">
              <w:rPr>
                <w:rFonts w:ascii="Arial" w:hAnsi="Arial" w:cs="Arial"/>
                <w:i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≤</w:t>
            </w:r>
            <w:r w:rsidRPr="00547DC6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</w:tbl>
    <w:p w14:paraId="1CE5A367" w14:textId="77777777" w:rsidR="007F094D" w:rsidRPr="00076716" w:rsidRDefault="007F094D" w:rsidP="007F094D">
      <w:pPr>
        <w:rPr>
          <w:rFonts w:ascii="Arial" w:hAnsi="Arial" w:cs="Arial"/>
          <w:b/>
        </w:rPr>
        <w:sectPr w:rsidR="007F094D" w:rsidRPr="00076716" w:rsidSect="00CE716F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0BA78B1" w14:textId="1FAF884F" w:rsidR="007F094D" w:rsidRPr="00076716" w:rsidRDefault="00CE716F" w:rsidP="007F094D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Supplementary </w:t>
      </w:r>
      <w:r w:rsidR="007F094D" w:rsidRPr="00076716">
        <w:rPr>
          <w:rFonts w:ascii="Arial" w:hAnsi="Arial" w:cs="Arial"/>
          <w:b/>
        </w:rPr>
        <w:t>Table S</w:t>
      </w:r>
      <w:r w:rsidR="00614FA1">
        <w:rPr>
          <w:rFonts w:ascii="Arial" w:hAnsi="Arial" w:cs="Arial"/>
          <w:b/>
        </w:rPr>
        <w:t>7</w:t>
      </w:r>
      <w:r w:rsidR="007F094D" w:rsidRPr="00076716">
        <w:rPr>
          <w:rFonts w:ascii="Arial" w:hAnsi="Arial" w:cs="Arial"/>
          <w:b/>
        </w:rPr>
        <w:t xml:space="preserve">: </w:t>
      </w:r>
      <w:r w:rsidR="00B05A1A" w:rsidRPr="00076716">
        <w:rPr>
          <w:rFonts w:ascii="Arial" w:hAnsi="Arial" w:cs="Arial"/>
        </w:rPr>
        <w:t xml:space="preserve">Beta-coefficients (95% </w:t>
      </w:r>
      <w:r w:rsidR="00B05A1A">
        <w:rPr>
          <w:rFonts w:ascii="Arial" w:hAnsi="Arial" w:cs="Arial"/>
        </w:rPr>
        <w:t>confidence intervals</w:t>
      </w:r>
      <w:r w:rsidR="00B05A1A" w:rsidRPr="00076716">
        <w:rPr>
          <w:rFonts w:ascii="Arial" w:hAnsi="Arial" w:cs="Arial"/>
        </w:rPr>
        <w:t xml:space="preserve">) </w:t>
      </w:r>
      <w:r w:rsidR="007F094D" w:rsidRPr="00076716">
        <w:rPr>
          <w:rFonts w:ascii="Arial" w:hAnsi="Arial" w:cs="Arial"/>
        </w:rPr>
        <w:t>from adjusted linear regression models for association between DHD15-Index and financial difficult</w:t>
      </w:r>
      <w:r w:rsidR="007F094D">
        <w:rPr>
          <w:rFonts w:ascii="Arial" w:hAnsi="Arial" w:cs="Arial"/>
        </w:rPr>
        <w:t>y status</w:t>
      </w:r>
      <w:r w:rsidR="007F094D" w:rsidRPr="00076716">
        <w:rPr>
          <w:rFonts w:ascii="Arial" w:hAnsi="Arial" w:cs="Arial"/>
        </w:rPr>
        <w:t xml:space="preserve"> in women</w:t>
      </w:r>
    </w:p>
    <w:tbl>
      <w:tblPr>
        <w:tblStyle w:val="TableGrid"/>
        <w:tblW w:w="13592" w:type="dxa"/>
        <w:jc w:val="center"/>
        <w:tblLayout w:type="fixed"/>
        <w:tblLook w:val="04A0" w:firstRow="1" w:lastRow="0" w:firstColumn="1" w:lastColumn="0" w:noHBand="0" w:noVBand="1"/>
      </w:tblPr>
      <w:tblGrid>
        <w:gridCol w:w="851"/>
        <w:gridCol w:w="1626"/>
        <w:gridCol w:w="2223"/>
        <w:gridCol w:w="2223"/>
        <w:gridCol w:w="2223"/>
        <w:gridCol w:w="2223"/>
        <w:gridCol w:w="2223"/>
      </w:tblGrid>
      <w:tr w:rsidR="007F094D" w:rsidRPr="00076716" w14:paraId="4A709E8E" w14:textId="77777777" w:rsidTr="00CE716F">
        <w:trPr>
          <w:jc w:val="center"/>
        </w:trPr>
        <w:tc>
          <w:tcPr>
            <w:tcW w:w="24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B4E2B5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6A33BD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b/>
                <w:sz w:val="20"/>
                <w:szCs w:val="20"/>
              </w:rPr>
              <w:t>Dutch</w:t>
            </w:r>
          </w:p>
          <w:p w14:paraId="7F4FA868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β (95% CI)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FC9A50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b/>
                <w:sz w:val="20"/>
                <w:szCs w:val="20"/>
              </w:rPr>
              <w:t>South-Asian Surinamese</w:t>
            </w:r>
          </w:p>
          <w:p w14:paraId="4EB8C4B4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β (95% CI)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5F1ED6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b/>
                <w:sz w:val="20"/>
                <w:szCs w:val="20"/>
              </w:rPr>
              <w:t>African Surinamese</w:t>
            </w:r>
          </w:p>
          <w:p w14:paraId="592EAB5E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β (95% CI)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7114C1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b/>
                <w:sz w:val="20"/>
                <w:szCs w:val="20"/>
              </w:rPr>
              <w:t>Turkish</w:t>
            </w:r>
          </w:p>
          <w:p w14:paraId="033627A1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β (95% CI)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9AF42C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b/>
                <w:sz w:val="20"/>
                <w:szCs w:val="20"/>
              </w:rPr>
              <w:t>Moroccan</w:t>
            </w:r>
          </w:p>
          <w:p w14:paraId="06962E08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β (95% CI)</w:t>
            </w:r>
          </w:p>
        </w:tc>
      </w:tr>
      <w:tr w:rsidR="007F094D" w:rsidRPr="00076716" w14:paraId="32CD2244" w14:textId="77777777" w:rsidTr="00CE716F">
        <w:trPr>
          <w:jc w:val="center"/>
        </w:trPr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7F8985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b/>
                <w:sz w:val="20"/>
                <w:szCs w:val="20"/>
              </w:rPr>
              <w:t>Model 1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CBAEA7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F7EF66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A7CE68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A65385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DEEE7B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6FC45E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</w:tr>
      <w:tr w:rsidR="007F094D" w:rsidRPr="00076716" w14:paraId="5FEA7F78" w14:textId="77777777" w:rsidTr="00CE716F">
        <w:trPr>
          <w:jc w:val="center"/>
        </w:trPr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A85590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E71409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 xml:space="preserve">No, but careful 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F862E1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0.1 (-2.5, 2.3)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F638C4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2.7 (-0.6, 6.1)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C87AD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0.1 (-3.2, 3.1)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1DD4D5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2.3 (-7.1, 2.5)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7AD92E" w14:textId="4DC0979D" w:rsidR="007F094D" w:rsidRPr="00B5717F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717F">
              <w:rPr>
                <w:rFonts w:ascii="Arial" w:hAnsi="Arial" w:cs="Arial"/>
                <w:sz w:val="20"/>
                <w:szCs w:val="20"/>
              </w:rPr>
              <w:t>5.0 (1.2, 8.7)</w:t>
            </w:r>
            <w:r w:rsidR="00B5717F" w:rsidRPr="00B5717F">
              <w:rPr>
                <w:rFonts w:ascii="Arial" w:hAnsi="Arial" w:cs="Arial"/>
                <w:sz w:val="20"/>
                <w:szCs w:val="20"/>
              </w:rPr>
              <w:t>*</w:t>
            </w:r>
            <w:r w:rsidR="00EB346F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7F094D" w:rsidRPr="00076716" w14:paraId="0AD4F649" w14:textId="77777777" w:rsidTr="00CE716F">
        <w:trPr>
          <w:jc w:val="center"/>
        </w:trPr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28FC8E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6DA4E2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5B4F03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3.0 (-6.2, 0.1)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F308EB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1.6 (-4.9, 1.7)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AA0F9D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0.6 (-3.6, 2.5)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5D79F" w14:textId="4E5837AB" w:rsidR="007F094D" w:rsidRPr="00076716" w:rsidRDefault="007F094D" w:rsidP="00B5717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</w:t>
            </w:r>
            <w:r w:rsidR="00B5717F">
              <w:rPr>
                <w:rFonts w:ascii="Arial" w:hAnsi="Arial" w:cs="Arial"/>
                <w:sz w:val="20"/>
                <w:szCs w:val="20"/>
              </w:rPr>
              <w:t>4.6</w:t>
            </w:r>
            <w:r w:rsidRPr="00076716">
              <w:rPr>
                <w:rFonts w:ascii="Arial" w:hAnsi="Arial" w:cs="Arial"/>
                <w:sz w:val="20"/>
                <w:szCs w:val="20"/>
              </w:rPr>
              <w:t xml:space="preserve"> (-</w:t>
            </w:r>
            <w:r w:rsidR="00B5717F">
              <w:rPr>
                <w:rFonts w:ascii="Arial" w:hAnsi="Arial" w:cs="Arial"/>
                <w:sz w:val="20"/>
                <w:szCs w:val="20"/>
              </w:rPr>
              <w:t>8</w:t>
            </w:r>
            <w:r w:rsidRPr="00076716">
              <w:rPr>
                <w:rFonts w:ascii="Arial" w:hAnsi="Arial" w:cs="Arial"/>
                <w:sz w:val="20"/>
                <w:szCs w:val="20"/>
              </w:rPr>
              <w:t>.</w:t>
            </w:r>
            <w:r w:rsidR="00B5717F">
              <w:rPr>
                <w:rFonts w:ascii="Arial" w:hAnsi="Arial" w:cs="Arial"/>
                <w:sz w:val="20"/>
                <w:szCs w:val="20"/>
              </w:rPr>
              <w:t>9</w:t>
            </w:r>
            <w:r w:rsidRPr="0007671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B5717F">
              <w:rPr>
                <w:rFonts w:ascii="Arial" w:hAnsi="Arial" w:cs="Arial"/>
                <w:sz w:val="20"/>
                <w:szCs w:val="20"/>
              </w:rPr>
              <w:t>-0</w:t>
            </w:r>
            <w:r w:rsidRPr="00076716">
              <w:rPr>
                <w:rFonts w:ascii="Arial" w:hAnsi="Arial" w:cs="Arial"/>
                <w:sz w:val="20"/>
                <w:szCs w:val="20"/>
              </w:rPr>
              <w:t>.</w:t>
            </w:r>
            <w:r w:rsidR="00B5717F">
              <w:rPr>
                <w:rFonts w:ascii="Arial" w:hAnsi="Arial" w:cs="Arial"/>
                <w:sz w:val="20"/>
                <w:szCs w:val="20"/>
              </w:rPr>
              <w:t>2</w:t>
            </w:r>
            <w:r w:rsidRPr="00076716">
              <w:rPr>
                <w:rFonts w:ascii="Arial" w:hAnsi="Arial" w:cs="Arial"/>
                <w:sz w:val="20"/>
                <w:szCs w:val="20"/>
              </w:rPr>
              <w:t>)</w:t>
            </w:r>
            <w:r w:rsidR="00B5717F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CDC394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0.1 (-3.6, 3.9)</w:t>
            </w:r>
          </w:p>
        </w:tc>
      </w:tr>
      <w:tr w:rsidR="007F094D" w:rsidRPr="00076716" w14:paraId="71D907CC" w14:textId="77777777" w:rsidTr="00CE716F">
        <w:trPr>
          <w:jc w:val="center"/>
        </w:trPr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F9091E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b/>
                <w:sz w:val="20"/>
                <w:szCs w:val="20"/>
              </w:rPr>
              <w:t>Model 2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DF7906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32ACB4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1840D7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7C74F0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9EE657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F77890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</w:tr>
      <w:tr w:rsidR="007F094D" w:rsidRPr="00076716" w14:paraId="19462A74" w14:textId="77777777" w:rsidTr="00CE716F">
        <w:trPr>
          <w:trHeight w:val="176"/>
          <w:jc w:val="center"/>
        </w:trPr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0D14FF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EB4617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 xml:space="preserve">No, but careful 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ECB6D3" w14:textId="38E53F77" w:rsidR="007F094D" w:rsidRPr="00076716" w:rsidRDefault="00EB346F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="007F094D" w:rsidRPr="00076716">
              <w:rPr>
                <w:rFonts w:ascii="Arial" w:hAnsi="Arial" w:cs="Arial"/>
                <w:sz w:val="20"/>
                <w:szCs w:val="20"/>
              </w:rPr>
              <w:t>0.0 (-2.4, 2.3)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2E87A7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3.1 (-0.2, 6.4)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170B0D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0.0 (-3.2, 3.1)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0FD573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2.0 (-6.8, 2.7)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7C93FC" w14:textId="5E8C2A2C" w:rsidR="007F094D" w:rsidRPr="00B5717F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717F">
              <w:rPr>
                <w:rFonts w:ascii="Arial" w:hAnsi="Arial" w:cs="Arial"/>
                <w:sz w:val="20"/>
                <w:szCs w:val="20"/>
              </w:rPr>
              <w:t>4.8 (1.0, 8.6)</w:t>
            </w:r>
            <w:r w:rsidR="00B5717F" w:rsidRPr="00B5717F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7F094D" w:rsidRPr="00076716" w14:paraId="0D9F7CA7" w14:textId="77777777" w:rsidTr="00CE716F">
        <w:trPr>
          <w:jc w:val="center"/>
        </w:trPr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D75A04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A515EE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473A6E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3.0 (-6.2, 0.2)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99682D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0.7 (-4.0, 2.7)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3E547F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0.5 (-3.6, 2.6)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3C7749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4.0 (-8.4, 0.4)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B8FBC6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0.2 (-3.6, 3.9)</w:t>
            </w:r>
          </w:p>
        </w:tc>
      </w:tr>
      <w:tr w:rsidR="007F094D" w:rsidRPr="00076716" w14:paraId="48E1155E" w14:textId="77777777" w:rsidTr="00CE716F">
        <w:trPr>
          <w:jc w:val="center"/>
        </w:trPr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7DBC1B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b/>
                <w:sz w:val="20"/>
                <w:szCs w:val="20"/>
              </w:rPr>
              <w:t>Model 3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A63373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107BDF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6D0396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2F68C9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D3B1F4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5E8354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</w:tr>
      <w:tr w:rsidR="007F094D" w:rsidRPr="00076716" w14:paraId="260E64BC" w14:textId="77777777" w:rsidTr="00CE716F">
        <w:trPr>
          <w:jc w:val="center"/>
        </w:trPr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FD9302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FDA818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 xml:space="preserve">No, but careful 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2657A4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0.5 (-1.8, 2.8)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FD0DE4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2.5 (-0.7, 5.8)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0A9919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0.1 (-3.2, 3.0)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A059E8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1.2 (-5.8, 3.5)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A5DCA4" w14:textId="423AB579" w:rsidR="007F094D" w:rsidRPr="00B5717F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717F">
              <w:rPr>
                <w:rFonts w:ascii="Arial" w:hAnsi="Arial" w:cs="Arial"/>
                <w:sz w:val="20"/>
                <w:szCs w:val="20"/>
              </w:rPr>
              <w:t>4.7 (0.9, 8.4)</w:t>
            </w:r>
            <w:r w:rsidR="00B5717F" w:rsidRPr="00B5717F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7F094D" w:rsidRPr="00076716" w14:paraId="78A12E1B" w14:textId="77777777" w:rsidTr="00CE716F">
        <w:trPr>
          <w:jc w:val="center"/>
        </w:trPr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3B3C2B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7FF61E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11B517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2.1 (-5.2, 1.0)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5D052D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0.5 (-3.8, 2.9)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9C76AC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0.7 (-3.7, 2.4)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8190D4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3.0 (-7.3, 1.3)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9E07E1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0.3 (-3.4, 4.1)</w:t>
            </w:r>
          </w:p>
        </w:tc>
      </w:tr>
      <w:tr w:rsidR="007F094D" w:rsidRPr="00076716" w14:paraId="2131A6C7" w14:textId="77777777" w:rsidTr="00CE716F">
        <w:trPr>
          <w:jc w:val="center"/>
        </w:trPr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5A72CD40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b/>
                <w:sz w:val="20"/>
                <w:szCs w:val="20"/>
              </w:rPr>
              <w:t>Model 4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38EB71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AD03B2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73C5F8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7E7551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675D12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6A61AB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</w:tr>
      <w:tr w:rsidR="007F094D" w:rsidRPr="00076716" w14:paraId="17D280CF" w14:textId="77777777" w:rsidTr="00CE716F">
        <w:trPr>
          <w:jc w:val="center"/>
        </w:trPr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8D7E8FA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1179A3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 xml:space="preserve">No, but careful 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74529B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0.6 (-1.7, 2.9)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91EFD6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2.2 (-1.0, 5.5)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AA8AF4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0.2 (-3.3, 2.9)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A1A4E9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1.0 (-5.7, 3.7)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403231" w14:textId="6150B47A" w:rsidR="007F094D" w:rsidRPr="00B5717F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717F">
              <w:rPr>
                <w:rFonts w:ascii="Arial" w:hAnsi="Arial" w:cs="Arial"/>
                <w:sz w:val="20"/>
                <w:szCs w:val="20"/>
              </w:rPr>
              <w:t>4.8 (1.1, 8.6)</w:t>
            </w:r>
            <w:r w:rsidR="00B5717F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7F094D" w:rsidRPr="00076716" w14:paraId="4E4E074C" w14:textId="77777777" w:rsidTr="00CE716F">
        <w:trPr>
          <w:jc w:val="center"/>
        </w:trPr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1A4342F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729E48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2EF445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1.5 (-4.6, 1.7)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5DBE51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1.0 (-4.4, 2.4)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5AF0F2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1.3 (-4.4, 1.9)</w:t>
            </w:r>
            <w:r w:rsidRPr="00076716" w:rsidDel="008422F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DA4909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2.2 (-6.6, 2.2)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309EEE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0.3 (-3.6, 4.1)</w:t>
            </w:r>
          </w:p>
        </w:tc>
      </w:tr>
      <w:tr w:rsidR="007F094D" w:rsidRPr="00076716" w14:paraId="1D0FD475" w14:textId="77777777" w:rsidTr="00CE716F">
        <w:trPr>
          <w:jc w:val="center"/>
        </w:trPr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7ACBBF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E72FC2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76716">
              <w:rPr>
                <w:rFonts w:ascii="Arial" w:hAnsi="Arial" w:cs="Arial"/>
                <w:sz w:val="20"/>
                <w:szCs w:val="20"/>
              </w:rPr>
              <w:t>P</w:t>
            </w:r>
            <w:r w:rsidRPr="00076716">
              <w:rPr>
                <w:rFonts w:ascii="Arial" w:hAnsi="Arial" w:cs="Arial"/>
                <w:sz w:val="20"/>
                <w:szCs w:val="20"/>
                <w:vertAlign w:val="subscript"/>
              </w:rPr>
              <w:t>trend</w:t>
            </w:r>
            <w:proofErr w:type="spellEnd"/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20095B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13C6C5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BD3DD2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F97B5A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FE1246" w14:textId="2E437BD3" w:rsidR="007F094D" w:rsidRPr="00B5717F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717F">
              <w:rPr>
                <w:rFonts w:ascii="Arial" w:hAnsi="Arial" w:cs="Arial"/>
                <w:sz w:val="20"/>
                <w:szCs w:val="20"/>
              </w:rPr>
              <w:t>0.01</w:t>
            </w:r>
            <w:r w:rsidR="00B5717F" w:rsidRPr="00B5717F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7F094D" w:rsidRPr="00076716" w14:paraId="035FF747" w14:textId="77777777" w:rsidTr="00CE716F">
        <w:trPr>
          <w:trHeight w:val="972"/>
          <w:jc w:val="center"/>
        </w:trPr>
        <w:tc>
          <w:tcPr>
            <w:tcW w:w="13592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565BDB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 xml:space="preserve">β =beta coefficient, CI=confidence interval. </w:t>
            </w:r>
          </w:p>
          <w:p w14:paraId="66C14957" w14:textId="77777777" w:rsidR="007F094D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 xml:space="preserve">Model 1 adjusted for age. Model 2: model 1 + marital status, number of people in the household. Model 3: model 2 + adjusted for smoking status, physical activity, energy intake. Model 4: adjusted for model 3 + presence of one or more chronic disease, body mass index. </w:t>
            </w:r>
          </w:p>
          <w:p w14:paraId="230EA1C0" w14:textId="67F81977" w:rsidR="00B5717F" w:rsidRPr="00076716" w:rsidRDefault="00255F45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47DC6">
              <w:rPr>
                <w:rFonts w:ascii="Arial" w:hAnsi="Arial" w:cs="Arial"/>
                <w:sz w:val="20"/>
                <w:szCs w:val="20"/>
              </w:rPr>
              <w:t xml:space="preserve">* </w:t>
            </w:r>
            <w:r w:rsidRPr="00CE716F">
              <w:rPr>
                <w:rFonts w:ascii="Arial" w:hAnsi="Arial" w:cs="Arial"/>
                <w:i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≤</w:t>
            </w:r>
            <w:r w:rsidRPr="00547DC6">
              <w:rPr>
                <w:rFonts w:ascii="Arial" w:hAnsi="Arial" w:cs="Arial"/>
                <w:sz w:val="20"/>
                <w:szCs w:val="20"/>
              </w:rPr>
              <w:t>0.05, **</w:t>
            </w:r>
            <w:r w:rsidRPr="00CE716F">
              <w:rPr>
                <w:rFonts w:ascii="Arial" w:hAnsi="Arial" w:cs="Arial"/>
                <w:i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≤</w:t>
            </w:r>
            <w:r w:rsidRPr="00547DC6">
              <w:rPr>
                <w:rFonts w:ascii="Arial" w:hAnsi="Arial" w:cs="Arial"/>
                <w:sz w:val="20"/>
                <w:szCs w:val="20"/>
              </w:rPr>
              <w:t>0.01, ***</w:t>
            </w:r>
            <w:r w:rsidRPr="00CE716F">
              <w:rPr>
                <w:rFonts w:ascii="Arial" w:hAnsi="Arial" w:cs="Arial"/>
                <w:i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≤</w:t>
            </w:r>
            <w:r w:rsidRPr="00547DC6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</w:tbl>
    <w:p w14:paraId="139E1EEF" w14:textId="77777777" w:rsidR="007F094D" w:rsidRPr="008521F7" w:rsidRDefault="007F094D" w:rsidP="007F094D">
      <w:pPr>
        <w:rPr>
          <w:rFonts w:ascii="Arial" w:hAnsi="Arial" w:cs="Arial"/>
        </w:rPr>
      </w:pPr>
    </w:p>
    <w:p w14:paraId="34157CE2" w14:textId="77777777" w:rsidR="007F094D" w:rsidRPr="008521F7" w:rsidRDefault="007F094D" w:rsidP="007F094D">
      <w:pPr>
        <w:spacing w:after="0" w:line="240" w:lineRule="auto"/>
        <w:rPr>
          <w:rFonts w:ascii="Arial" w:hAnsi="Arial" w:cs="Arial"/>
        </w:rPr>
      </w:pPr>
      <w:r w:rsidRPr="008521F7">
        <w:rPr>
          <w:rFonts w:ascii="Arial" w:hAnsi="Arial" w:cs="Arial"/>
        </w:rPr>
        <w:br w:type="page"/>
      </w:r>
    </w:p>
    <w:p w14:paraId="3764BD93" w14:textId="7C8B5918" w:rsidR="007F094D" w:rsidRPr="008521F7" w:rsidRDefault="00CE716F" w:rsidP="007F094D">
      <w:pPr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 xml:space="preserve">Supplementary </w:t>
      </w:r>
      <w:r w:rsidR="00614FA1">
        <w:rPr>
          <w:rFonts w:ascii="Arial" w:hAnsi="Arial" w:cs="Arial"/>
          <w:b/>
        </w:rPr>
        <w:t>Table S8</w:t>
      </w:r>
      <w:r w:rsidR="007F094D" w:rsidRPr="008521F7">
        <w:rPr>
          <w:rFonts w:ascii="Arial" w:hAnsi="Arial" w:cs="Arial"/>
          <w:b/>
        </w:rPr>
        <w:t>:</w:t>
      </w:r>
      <w:r w:rsidR="007F094D" w:rsidRPr="008521F7">
        <w:rPr>
          <w:rFonts w:ascii="Arial" w:hAnsi="Arial" w:cs="Arial"/>
        </w:rPr>
        <w:t xml:space="preserve"> Sensitivity analysis for association between educational level and DHD15-Index for men </w:t>
      </w:r>
    </w:p>
    <w:tbl>
      <w:tblPr>
        <w:tblStyle w:val="TableGrid"/>
        <w:tblW w:w="14068" w:type="dxa"/>
        <w:jc w:val="center"/>
        <w:tblLayout w:type="fixed"/>
        <w:tblLook w:val="04A0" w:firstRow="1" w:lastRow="0" w:firstColumn="1" w:lastColumn="0" w:noHBand="0" w:noVBand="1"/>
      </w:tblPr>
      <w:tblGrid>
        <w:gridCol w:w="851"/>
        <w:gridCol w:w="1337"/>
        <w:gridCol w:w="2376"/>
        <w:gridCol w:w="2376"/>
        <w:gridCol w:w="2376"/>
        <w:gridCol w:w="2376"/>
        <w:gridCol w:w="2376"/>
      </w:tblGrid>
      <w:tr w:rsidR="007F094D" w:rsidRPr="00076716" w14:paraId="74A863DA" w14:textId="77777777" w:rsidTr="00CE716F">
        <w:trPr>
          <w:trHeight w:val="322"/>
          <w:jc w:val="center"/>
        </w:trPr>
        <w:tc>
          <w:tcPr>
            <w:tcW w:w="2188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EC97137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01092965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b/>
                <w:sz w:val="20"/>
                <w:szCs w:val="20"/>
              </w:rPr>
              <w:t>Dutch</w:t>
            </w:r>
          </w:p>
          <w:p w14:paraId="5785B612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β (95% CI)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3FA6BB17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b/>
                <w:sz w:val="20"/>
                <w:szCs w:val="20"/>
              </w:rPr>
              <w:t>South-Asian Surinamese</w:t>
            </w:r>
          </w:p>
          <w:p w14:paraId="7A642B88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β (95% CI)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6FE6F9DD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b/>
                <w:sz w:val="20"/>
                <w:szCs w:val="20"/>
              </w:rPr>
              <w:t>African Surinamese</w:t>
            </w:r>
          </w:p>
          <w:p w14:paraId="0B0C7E10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β (95% CI)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794CD924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b/>
                <w:sz w:val="20"/>
                <w:szCs w:val="20"/>
              </w:rPr>
              <w:t>Turkish</w:t>
            </w:r>
          </w:p>
          <w:p w14:paraId="1433362A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β (95% CI)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0BB194F2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b/>
                <w:sz w:val="20"/>
                <w:szCs w:val="20"/>
              </w:rPr>
              <w:t>Moroccan</w:t>
            </w:r>
          </w:p>
          <w:p w14:paraId="36ABB76B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β (95% CI)</w:t>
            </w:r>
          </w:p>
        </w:tc>
      </w:tr>
      <w:tr w:rsidR="007F094D" w:rsidRPr="00076716" w14:paraId="1605C29F" w14:textId="77777777" w:rsidTr="00CE716F">
        <w:trPr>
          <w:jc w:val="center"/>
        </w:trPr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0B962E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b/>
                <w:sz w:val="20"/>
                <w:szCs w:val="20"/>
              </w:rPr>
              <w:t>Model 5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8D69CF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Higher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20F0DA" w14:textId="3129C79D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C4E669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C836DF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EDABA2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DE162E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</w:tr>
      <w:tr w:rsidR="007F094D" w:rsidRPr="00076716" w14:paraId="04F38C8A" w14:textId="77777777" w:rsidTr="00CE716F">
        <w:trPr>
          <w:jc w:val="center"/>
        </w:trPr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08146B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0431BA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 xml:space="preserve">Intermediate 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F472ED" w14:textId="49144929" w:rsidR="007F094D" w:rsidRPr="00076716" w:rsidRDefault="00A5429F" w:rsidP="00A5429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717F">
              <w:rPr>
                <w:rFonts w:ascii="Arial" w:hAnsi="Arial" w:cs="Arial"/>
                <w:sz w:val="20"/>
                <w:szCs w:val="20"/>
              </w:rPr>
              <w:t>-5.3 (-8.7, -1.8)**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E9DD72" w14:textId="54665A65" w:rsidR="007F094D" w:rsidRPr="00076716" w:rsidRDefault="00A5429F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3.2 (-0.9, 7.4)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E10EBE" w14:textId="0D838A9F" w:rsidR="007F094D" w:rsidRPr="00076716" w:rsidRDefault="00A5429F" w:rsidP="00A5429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0.6 (-4.4, 5.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FF6EEF" w14:textId="445BCAC6" w:rsidR="007F094D" w:rsidRPr="00076716" w:rsidRDefault="00A5429F" w:rsidP="00A5429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0.1 (-5.8, 5.6)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4F8D7C" w14:textId="43A722EA" w:rsidR="007F094D" w:rsidRPr="00076716" w:rsidRDefault="00A5429F" w:rsidP="00EB34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0.</w:t>
            </w:r>
            <w:r w:rsidR="00EB346F">
              <w:rPr>
                <w:rFonts w:ascii="Arial" w:hAnsi="Arial" w:cs="Arial"/>
                <w:sz w:val="20"/>
                <w:szCs w:val="20"/>
              </w:rPr>
              <w:t>2</w:t>
            </w:r>
            <w:r w:rsidRPr="00076716">
              <w:rPr>
                <w:rFonts w:ascii="Arial" w:hAnsi="Arial" w:cs="Arial"/>
                <w:sz w:val="20"/>
                <w:szCs w:val="20"/>
              </w:rPr>
              <w:t xml:space="preserve"> (-5.7, 5.3)</w:t>
            </w:r>
          </w:p>
        </w:tc>
      </w:tr>
      <w:tr w:rsidR="007F094D" w:rsidRPr="00076716" w14:paraId="2DACA7DF" w14:textId="77777777" w:rsidTr="00CE716F">
        <w:trPr>
          <w:jc w:val="center"/>
        </w:trPr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635058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0DFB04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Lower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638107" w14:textId="44A0DE03" w:rsidR="007F094D" w:rsidRPr="00B5717F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717F">
              <w:rPr>
                <w:rFonts w:ascii="Arial" w:hAnsi="Arial" w:cs="Arial"/>
                <w:sz w:val="20"/>
                <w:szCs w:val="20"/>
              </w:rPr>
              <w:t>-6.4 (-10.9, -2.0)</w:t>
            </w:r>
            <w:r w:rsidR="00B5717F" w:rsidRPr="00B5717F"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59A256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1.4 (-6.3, 3.5)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B5B14E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0.8 (-6.2, 4.6)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5FE51D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4.2 (-10.1, 1.8)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E552F7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1.6 (-4.8, 8.0)</w:t>
            </w:r>
          </w:p>
        </w:tc>
      </w:tr>
      <w:tr w:rsidR="007F094D" w:rsidRPr="00076716" w14:paraId="2638EE70" w14:textId="77777777" w:rsidTr="00492969">
        <w:trPr>
          <w:jc w:val="center"/>
        </w:trPr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B0DD31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229012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 xml:space="preserve">Elementary 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FDD244" w14:textId="2A477BCB" w:rsidR="007F094D" w:rsidRPr="00B5717F" w:rsidRDefault="00A5429F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5.1 (-14.3, 4.2)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78385E" w14:textId="75A6ADB4" w:rsidR="007F094D" w:rsidRPr="00076716" w:rsidRDefault="00A5429F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4.8 (-11.1, 1.5)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175ACC" w14:textId="714F6285" w:rsidR="007F094D" w:rsidRPr="00076716" w:rsidRDefault="00A5429F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6.9 (-16.4, 2.6)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03061F" w14:textId="107EF722" w:rsidR="007F094D" w:rsidRPr="00076716" w:rsidRDefault="00A5429F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4.0 (-10.8. 2.9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0EAE13" w14:textId="303FF8D2" w:rsidR="007F094D" w:rsidRPr="00076716" w:rsidRDefault="00A5429F" w:rsidP="00A5429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4.8 (-2.0, 11.7)</w:t>
            </w:r>
          </w:p>
        </w:tc>
      </w:tr>
      <w:tr w:rsidR="007F094D" w:rsidRPr="00076716" w14:paraId="72DEC6F9" w14:textId="77777777" w:rsidTr="00492969">
        <w:trPr>
          <w:jc w:val="center"/>
        </w:trPr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2008DD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b/>
                <w:sz w:val="20"/>
                <w:szCs w:val="20"/>
              </w:rPr>
              <w:t>Model 6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00FFBE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Higher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6006CC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F193CD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C01B8D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EDE8A1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0264B9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</w:tr>
      <w:tr w:rsidR="007F094D" w:rsidRPr="00076716" w14:paraId="413461AE" w14:textId="77777777" w:rsidTr="00492969">
        <w:trPr>
          <w:jc w:val="center"/>
        </w:trPr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844061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A6C83E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 xml:space="preserve">Intermediate 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5CC7CB" w14:textId="6B514957" w:rsidR="007F094D" w:rsidRPr="00076716" w:rsidRDefault="00A5429F" w:rsidP="00A5429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717F">
              <w:rPr>
                <w:rFonts w:ascii="Arial" w:hAnsi="Arial" w:cs="Arial"/>
                <w:sz w:val="20"/>
                <w:szCs w:val="20"/>
              </w:rPr>
              <w:t>-5.4 (-8.9, -1.9)**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698558" w14:textId="7FCF1F55" w:rsidR="007F094D" w:rsidRPr="00076716" w:rsidRDefault="00A5429F" w:rsidP="00A5429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3.3 (-0.9, 7.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D6F8F" w14:textId="7847A351" w:rsidR="007F094D" w:rsidRPr="00076716" w:rsidRDefault="00A5429F" w:rsidP="00A5429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0.6 (-4.4, 5.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1DC50C" w14:textId="5EF26661" w:rsidR="007F094D" w:rsidRPr="00076716" w:rsidRDefault="00A5429F" w:rsidP="00A5429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0.3 (-6.1, 5.4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1D4031" w14:textId="6A68D1D6" w:rsidR="007F094D" w:rsidRPr="00076716" w:rsidRDefault="00A5429F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0.1 (-5.7, 5.4)</w:t>
            </w:r>
          </w:p>
        </w:tc>
      </w:tr>
      <w:tr w:rsidR="007F094D" w:rsidRPr="00076716" w14:paraId="4F4240FF" w14:textId="77777777" w:rsidTr="00492969">
        <w:trPr>
          <w:jc w:val="center"/>
        </w:trPr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942DCD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ADBFED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Lower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A8D89E" w14:textId="303C693D" w:rsidR="007F094D" w:rsidRPr="00B5717F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717F">
              <w:rPr>
                <w:rFonts w:ascii="Arial" w:hAnsi="Arial" w:cs="Arial"/>
                <w:sz w:val="20"/>
                <w:szCs w:val="20"/>
              </w:rPr>
              <w:t>-6.6 (-11.0, -2.1)</w:t>
            </w:r>
            <w:r w:rsidR="00B5717F" w:rsidRPr="00B5717F"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8AE011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1.3 (-6.2, 3.6)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C2CEA1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0.8 (-6.2, 4.6)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7DEA40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4.4 (-10.4, 1.6)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908B72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1.7 (-4.7, 8.1)</w:t>
            </w:r>
          </w:p>
        </w:tc>
      </w:tr>
      <w:tr w:rsidR="007F094D" w:rsidRPr="00076716" w14:paraId="7DD67F81" w14:textId="77777777" w:rsidTr="00492969">
        <w:trPr>
          <w:trHeight w:val="70"/>
          <w:jc w:val="center"/>
        </w:trPr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C45366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C044F2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 xml:space="preserve">Elementary 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21F065" w14:textId="28778931" w:rsidR="007F094D" w:rsidRPr="00B5717F" w:rsidRDefault="00A5429F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5.2 (-14.5, 4.1)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1055E3" w14:textId="47F204E0" w:rsidR="007F094D" w:rsidRPr="00076716" w:rsidRDefault="00A5429F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4.7 (-11.0, 1.5)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BBE7C4" w14:textId="6F515C59" w:rsidR="007F094D" w:rsidRPr="00076716" w:rsidRDefault="00A5429F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7.0 (-16.4, 2.6)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B71F40" w14:textId="144E7893" w:rsidR="007F094D" w:rsidRPr="00076716" w:rsidRDefault="00A5429F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4.4 (-11.4, 2.6)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3693F2" w14:textId="6C7F4AE3" w:rsidR="007F094D" w:rsidRPr="00076716" w:rsidRDefault="00A5429F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5.0 (-1.9, 11.8)</w:t>
            </w:r>
          </w:p>
        </w:tc>
      </w:tr>
      <w:tr w:rsidR="007F094D" w:rsidRPr="00076716" w14:paraId="7349AD2C" w14:textId="77777777" w:rsidTr="00492969">
        <w:trPr>
          <w:jc w:val="center"/>
        </w:trPr>
        <w:tc>
          <w:tcPr>
            <w:tcW w:w="14068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7F4E12" w14:textId="2CB1D12A" w:rsidR="00B05A1A" w:rsidRDefault="00B05A1A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β =beta coeffi</w:t>
            </w:r>
            <w:r>
              <w:rPr>
                <w:rFonts w:ascii="Arial" w:hAnsi="Arial" w:cs="Arial"/>
                <w:sz w:val="20"/>
                <w:szCs w:val="20"/>
              </w:rPr>
              <w:t xml:space="preserve">cient, CI=confidence interval. </w:t>
            </w:r>
          </w:p>
          <w:p w14:paraId="28E67AD7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Model 5: adjusted for age, marital status, number of people in the household, smoking status, physical activity, energy intake, presence of one or more chronic disease, body mass index, occupational status.</w:t>
            </w:r>
          </w:p>
          <w:p w14:paraId="26DE010C" w14:textId="77777777" w:rsidR="007F094D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 xml:space="preserve">Model 6: adjusted for age, marital status, number of people in the household, smoking status, physical activity, energy intake, presence of one or more chronic disease, body mass index, occupational status, </w:t>
            </w:r>
            <w:proofErr w:type="gramStart"/>
            <w:r w:rsidRPr="00076716">
              <w:rPr>
                <w:rFonts w:ascii="Arial" w:hAnsi="Arial" w:cs="Arial"/>
                <w:sz w:val="20"/>
                <w:szCs w:val="20"/>
              </w:rPr>
              <w:t>financial</w:t>
            </w:r>
            <w:proofErr w:type="gramEnd"/>
            <w:r w:rsidRPr="00076716">
              <w:rPr>
                <w:rFonts w:ascii="Arial" w:hAnsi="Arial" w:cs="Arial"/>
                <w:sz w:val="20"/>
                <w:szCs w:val="20"/>
              </w:rPr>
              <w:t xml:space="preserve"> difficult</w:t>
            </w:r>
            <w:r>
              <w:rPr>
                <w:rFonts w:ascii="Arial" w:hAnsi="Arial" w:cs="Arial"/>
                <w:sz w:val="20"/>
                <w:szCs w:val="20"/>
              </w:rPr>
              <w:t>y status</w:t>
            </w:r>
            <w:r w:rsidRPr="00076716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2D035110" w14:textId="7866CD0A" w:rsidR="00B5717F" w:rsidRPr="00076716" w:rsidRDefault="00255F45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47DC6">
              <w:rPr>
                <w:rFonts w:ascii="Arial" w:hAnsi="Arial" w:cs="Arial"/>
                <w:sz w:val="20"/>
                <w:szCs w:val="20"/>
              </w:rPr>
              <w:t xml:space="preserve">* </w:t>
            </w:r>
            <w:r w:rsidRPr="00CE716F">
              <w:rPr>
                <w:rFonts w:ascii="Arial" w:hAnsi="Arial" w:cs="Arial"/>
                <w:i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≤</w:t>
            </w:r>
            <w:r w:rsidRPr="00547DC6">
              <w:rPr>
                <w:rFonts w:ascii="Arial" w:hAnsi="Arial" w:cs="Arial"/>
                <w:sz w:val="20"/>
                <w:szCs w:val="20"/>
              </w:rPr>
              <w:t>0.05, **</w:t>
            </w:r>
            <w:r w:rsidRPr="00CE716F">
              <w:rPr>
                <w:rFonts w:ascii="Arial" w:hAnsi="Arial" w:cs="Arial"/>
                <w:i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≤</w:t>
            </w:r>
            <w:r w:rsidRPr="00547DC6">
              <w:rPr>
                <w:rFonts w:ascii="Arial" w:hAnsi="Arial" w:cs="Arial"/>
                <w:sz w:val="20"/>
                <w:szCs w:val="20"/>
              </w:rPr>
              <w:t>0.01, ***</w:t>
            </w:r>
            <w:r w:rsidRPr="00CE716F">
              <w:rPr>
                <w:rFonts w:ascii="Arial" w:hAnsi="Arial" w:cs="Arial"/>
                <w:i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≤</w:t>
            </w:r>
            <w:r w:rsidRPr="00547DC6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</w:tbl>
    <w:p w14:paraId="6C85736F" w14:textId="77777777" w:rsidR="007F094D" w:rsidRPr="008521F7" w:rsidRDefault="007F094D" w:rsidP="007F094D">
      <w:pPr>
        <w:spacing w:line="240" w:lineRule="auto"/>
        <w:contextualSpacing/>
        <w:rPr>
          <w:rFonts w:ascii="Arial" w:hAnsi="Arial" w:cs="Arial"/>
        </w:rPr>
      </w:pPr>
    </w:p>
    <w:p w14:paraId="56AA4C4E" w14:textId="77777777" w:rsidR="007F094D" w:rsidRDefault="007F094D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5E3E243A" w14:textId="7EA6CB59" w:rsidR="007F094D" w:rsidRPr="008521F7" w:rsidRDefault="00492969" w:rsidP="007F094D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 xml:space="preserve">Supplementary </w:t>
      </w:r>
      <w:r w:rsidR="00614FA1">
        <w:rPr>
          <w:rFonts w:ascii="Arial" w:hAnsi="Arial" w:cs="Arial"/>
          <w:b/>
        </w:rPr>
        <w:t>Table S9</w:t>
      </w:r>
      <w:r w:rsidR="007F094D" w:rsidRPr="008521F7">
        <w:rPr>
          <w:rFonts w:ascii="Arial" w:hAnsi="Arial" w:cs="Arial"/>
          <w:b/>
        </w:rPr>
        <w:t>:</w:t>
      </w:r>
      <w:r w:rsidR="007F094D" w:rsidRPr="008521F7">
        <w:rPr>
          <w:rFonts w:ascii="Arial" w:hAnsi="Arial" w:cs="Arial"/>
        </w:rPr>
        <w:t xml:space="preserve"> Sensitivity analysis for association between educational level and DHD15-Index for women </w:t>
      </w:r>
    </w:p>
    <w:tbl>
      <w:tblPr>
        <w:tblStyle w:val="TableGrid"/>
        <w:tblW w:w="14068" w:type="dxa"/>
        <w:jc w:val="center"/>
        <w:tblLayout w:type="fixed"/>
        <w:tblLook w:val="04A0" w:firstRow="1" w:lastRow="0" w:firstColumn="1" w:lastColumn="0" w:noHBand="0" w:noVBand="1"/>
      </w:tblPr>
      <w:tblGrid>
        <w:gridCol w:w="851"/>
        <w:gridCol w:w="1337"/>
        <w:gridCol w:w="2376"/>
        <w:gridCol w:w="2376"/>
        <w:gridCol w:w="2376"/>
        <w:gridCol w:w="2376"/>
        <w:gridCol w:w="2376"/>
      </w:tblGrid>
      <w:tr w:rsidR="007F094D" w:rsidRPr="00076716" w14:paraId="0924AE94" w14:textId="77777777" w:rsidTr="00CE716F">
        <w:trPr>
          <w:trHeight w:val="322"/>
          <w:jc w:val="center"/>
        </w:trPr>
        <w:tc>
          <w:tcPr>
            <w:tcW w:w="2188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100A163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603BFE0C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b/>
                <w:sz w:val="20"/>
                <w:szCs w:val="20"/>
              </w:rPr>
              <w:t>Dutch</w:t>
            </w:r>
          </w:p>
          <w:p w14:paraId="788DFD34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β (95% CI)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7A37B4D7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b/>
                <w:sz w:val="20"/>
                <w:szCs w:val="20"/>
              </w:rPr>
              <w:t>South-Asian Surinamese</w:t>
            </w:r>
          </w:p>
          <w:p w14:paraId="46218D2C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β (95% CI)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1031AE93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b/>
                <w:sz w:val="20"/>
                <w:szCs w:val="20"/>
              </w:rPr>
              <w:t>African Surinamese</w:t>
            </w:r>
          </w:p>
          <w:p w14:paraId="5D02EBDB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β (95% CI)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541F2213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b/>
                <w:sz w:val="20"/>
                <w:szCs w:val="20"/>
              </w:rPr>
              <w:t>Turkish</w:t>
            </w:r>
          </w:p>
          <w:p w14:paraId="496B13DC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β (95% CI)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2BE5BA69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b/>
                <w:sz w:val="20"/>
                <w:szCs w:val="20"/>
              </w:rPr>
              <w:t>Moroccan</w:t>
            </w:r>
          </w:p>
          <w:p w14:paraId="272D1FAB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β (95% CI)</w:t>
            </w:r>
          </w:p>
        </w:tc>
      </w:tr>
      <w:tr w:rsidR="007F094D" w:rsidRPr="00076716" w14:paraId="636ED1F3" w14:textId="77777777" w:rsidTr="00CE716F">
        <w:trPr>
          <w:jc w:val="center"/>
        </w:trPr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4A13DE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b/>
                <w:sz w:val="20"/>
                <w:szCs w:val="20"/>
              </w:rPr>
              <w:t>Model 5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E91D04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Higher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0AF57A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7806B1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A55EB5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2F3E9D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81E65B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</w:tr>
      <w:tr w:rsidR="007F094D" w:rsidRPr="00076716" w14:paraId="177866E1" w14:textId="77777777" w:rsidTr="00CE716F">
        <w:trPr>
          <w:jc w:val="center"/>
        </w:trPr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794D84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9F8C8F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 xml:space="preserve">Intermediate 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E007FE" w14:textId="4F3B4812" w:rsidR="007F094D" w:rsidRPr="00076716" w:rsidRDefault="00A5429F" w:rsidP="00A5429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1.8 (-4.7, 1.1)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9F5E09" w14:textId="3E8BB23D" w:rsidR="007F094D" w:rsidRPr="00076716" w:rsidRDefault="00A5429F" w:rsidP="00A5429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0.9 (-4.7, 2.8)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7530A" w14:textId="37F389FC" w:rsidR="007F094D" w:rsidRPr="00076716" w:rsidRDefault="00A5429F" w:rsidP="00A5429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3.4 (-6.5, -0.4)</w:t>
            </w:r>
            <w:r w:rsidR="008C34DD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698ED3" w14:textId="462A79DC" w:rsidR="007F094D" w:rsidRPr="00076716" w:rsidRDefault="00A5429F" w:rsidP="00A5429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1.8 (-6.9, 3.2)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98EAE7" w14:textId="2F493985" w:rsidR="007F094D" w:rsidRPr="00076716" w:rsidRDefault="00A5429F" w:rsidP="00A5429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3.8 (-8.1, 0.5)</w:t>
            </w:r>
          </w:p>
        </w:tc>
      </w:tr>
      <w:tr w:rsidR="007F094D" w:rsidRPr="00076716" w14:paraId="24AB89EA" w14:textId="77777777" w:rsidTr="00CE716F">
        <w:trPr>
          <w:jc w:val="center"/>
        </w:trPr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0F79BE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BE23BF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Lower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6E394C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2.4 (-6.3, 1.4)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98CE90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0.8 (-5.0, 3.5)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391565" w14:textId="150159FF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5.3 (-8.9, -1.6)</w:t>
            </w:r>
            <w:r w:rsidR="008C34DD"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F6AE89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2.5 (-8.5, 3.5)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2BEB8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2.8 (-8.1, 2.6)</w:t>
            </w:r>
          </w:p>
        </w:tc>
      </w:tr>
      <w:tr w:rsidR="007F094D" w:rsidRPr="00076716" w14:paraId="02067EBD" w14:textId="77777777" w:rsidTr="00492969">
        <w:trPr>
          <w:jc w:val="center"/>
        </w:trPr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D68D3A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F4E541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 xml:space="preserve">Elementary 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0BB9C5" w14:textId="3048B1AF" w:rsidR="007F094D" w:rsidRPr="00076716" w:rsidRDefault="00A5429F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7.8 (-15.8, 0.1)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E27529" w14:textId="1041B411" w:rsidR="007F094D" w:rsidRPr="00076716" w:rsidRDefault="00A5429F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0.9 (-6.2, 4.5)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B58162" w14:textId="3185B077" w:rsidR="007F094D" w:rsidRPr="00076716" w:rsidRDefault="00A5429F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5.1 (-12.1, 1.9)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315E1F" w14:textId="6691BAD8" w:rsidR="007F094D" w:rsidRPr="00076716" w:rsidRDefault="00A5429F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1.9 (-8.3, 4.5)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F4BD15" w14:textId="2730804E" w:rsidR="007F094D" w:rsidRPr="00076716" w:rsidRDefault="00A5429F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2.4 (-8.1, 3.3)</w:t>
            </w:r>
          </w:p>
        </w:tc>
      </w:tr>
      <w:tr w:rsidR="007F094D" w:rsidRPr="00076716" w14:paraId="5E95F15D" w14:textId="77777777" w:rsidTr="00CE716F">
        <w:trPr>
          <w:jc w:val="center"/>
        </w:trPr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38BD4D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b/>
                <w:sz w:val="20"/>
                <w:szCs w:val="20"/>
              </w:rPr>
              <w:t>Model 6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C31CFD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Higher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3C0F4B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2393FA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F0AE99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66CFB7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3B78CC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</w:tr>
      <w:tr w:rsidR="007F094D" w:rsidRPr="00076716" w14:paraId="3034AA63" w14:textId="77777777" w:rsidTr="00CE716F">
        <w:trPr>
          <w:jc w:val="center"/>
        </w:trPr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597306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9E78C8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 xml:space="preserve">Intermediate 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8C750F" w14:textId="2607BCAB" w:rsidR="007F094D" w:rsidRPr="00076716" w:rsidRDefault="00A5429F" w:rsidP="00A5429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1.9 (-4.8, 1.1)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73A994" w14:textId="0E01B013" w:rsidR="007F094D" w:rsidRPr="00076716" w:rsidRDefault="00A5429F" w:rsidP="00A5429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0.9 (-4.7, 3.0)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3D402C" w14:textId="719C8FD9" w:rsidR="007F094D" w:rsidRPr="008C34DD" w:rsidRDefault="00A5429F" w:rsidP="00A5429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4DD">
              <w:rPr>
                <w:rFonts w:ascii="Arial" w:hAnsi="Arial" w:cs="Arial"/>
                <w:sz w:val="20"/>
                <w:szCs w:val="20"/>
              </w:rPr>
              <w:t>-3.4 (-6.4, -0.4)</w:t>
            </w:r>
            <w:r w:rsidR="008C34DD" w:rsidRPr="008C34DD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D3B4AC" w14:textId="6D936F46" w:rsidR="007F094D" w:rsidRPr="00076716" w:rsidRDefault="00A5429F" w:rsidP="00A5429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1.6 (-6.7, 3.5)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C6F86A" w14:textId="2998960C" w:rsidR="007F094D" w:rsidRPr="00076716" w:rsidRDefault="00A5429F" w:rsidP="00A5429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3.8 (-8.2, 0.6)</w:t>
            </w:r>
          </w:p>
        </w:tc>
      </w:tr>
      <w:tr w:rsidR="007F094D" w:rsidRPr="00076716" w14:paraId="698FFC84" w14:textId="77777777" w:rsidTr="00CE716F">
        <w:trPr>
          <w:jc w:val="center"/>
        </w:trPr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79746C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7458FC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Lower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8677DE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2.6 (-6.4, 1.3)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B13B97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0.6 (-4.9, 3.6)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47F5AF" w14:textId="1E4768E7" w:rsidR="007F094D" w:rsidRPr="008C34DD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4DD">
              <w:rPr>
                <w:rFonts w:ascii="Arial" w:hAnsi="Arial" w:cs="Arial"/>
                <w:sz w:val="20"/>
                <w:szCs w:val="20"/>
              </w:rPr>
              <w:t>-5.2 (-8.9, -1.6)</w:t>
            </w:r>
            <w:r w:rsidR="008C34DD" w:rsidRPr="008C34DD"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A90EA5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2.4 (-8.4, 3.6)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A3A223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2.8 (-8.3, 2.6)</w:t>
            </w:r>
          </w:p>
        </w:tc>
      </w:tr>
      <w:tr w:rsidR="007F094D" w:rsidRPr="00076716" w14:paraId="73DB82D6" w14:textId="77777777" w:rsidTr="00492969">
        <w:trPr>
          <w:jc w:val="center"/>
        </w:trPr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D7520E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73D7D4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 xml:space="preserve">Elementary 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2B9358" w14:textId="6FE6501E" w:rsidR="007F094D" w:rsidRPr="008C34DD" w:rsidRDefault="00A5429F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4DD">
              <w:rPr>
                <w:rFonts w:ascii="Arial" w:hAnsi="Arial" w:cs="Arial"/>
                <w:sz w:val="20"/>
                <w:szCs w:val="20"/>
              </w:rPr>
              <w:t>-8.1 (-16.1, -0.0)</w:t>
            </w:r>
            <w:r w:rsidR="008C34DD" w:rsidRPr="008C34DD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C05AB5" w14:textId="71CC74A8" w:rsidR="007F094D" w:rsidRPr="00076716" w:rsidRDefault="00A5429F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0.7 (-6.1, 4.7)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48D05" w14:textId="4B07D4DA" w:rsidR="007F094D" w:rsidRPr="00076716" w:rsidRDefault="00A5429F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5.0 (-12.0, 2.0)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82ECA9" w14:textId="4C20D414" w:rsidR="007F094D" w:rsidRPr="00076716" w:rsidRDefault="00A5429F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1.6 (-8.1, 4.8)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BDBBD3" w14:textId="5DC1112A" w:rsidR="007F094D" w:rsidRPr="00076716" w:rsidRDefault="00A5429F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2.5 (-8.2, 3.3)</w:t>
            </w:r>
          </w:p>
        </w:tc>
      </w:tr>
      <w:tr w:rsidR="007F094D" w:rsidRPr="00076716" w14:paraId="6AFBEAF0" w14:textId="77777777" w:rsidTr="00492969">
        <w:trPr>
          <w:jc w:val="center"/>
        </w:trPr>
        <w:tc>
          <w:tcPr>
            <w:tcW w:w="14068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B20390" w14:textId="77777777" w:rsidR="00B05A1A" w:rsidRPr="00076716" w:rsidRDefault="00B05A1A" w:rsidP="00B05A1A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 xml:space="preserve">β =beta coefficient, CI=confidence interval. </w:t>
            </w:r>
          </w:p>
          <w:p w14:paraId="47374F3E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Model 5: adjusted for age, marital status, number of people in the household, smoking status, physical activity, energy intake, presence of one or more chronic disease, body mass index, occupational status.</w:t>
            </w:r>
          </w:p>
          <w:p w14:paraId="596E5D96" w14:textId="77777777" w:rsidR="007F094D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 xml:space="preserve">Model 6: adjusted for age, marital status, number of people in the household, smoking status, physical activity, energy intake, presence of one or more chronic disease, body mass index, occupational status, </w:t>
            </w:r>
            <w:proofErr w:type="gramStart"/>
            <w:r w:rsidRPr="00076716">
              <w:rPr>
                <w:rFonts w:ascii="Arial" w:hAnsi="Arial" w:cs="Arial"/>
                <w:sz w:val="20"/>
                <w:szCs w:val="20"/>
              </w:rPr>
              <w:t>financial</w:t>
            </w:r>
            <w:proofErr w:type="gramEnd"/>
            <w:r w:rsidRPr="00076716">
              <w:rPr>
                <w:rFonts w:ascii="Arial" w:hAnsi="Arial" w:cs="Arial"/>
                <w:sz w:val="20"/>
                <w:szCs w:val="20"/>
              </w:rPr>
              <w:t xml:space="preserve"> difficult</w:t>
            </w:r>
            <w:r>
              <w:rPr>
                <w:rFonts w:ascii="Arial" w:hAnsi="Arial" w:cs="Arial"/>
                <w:sz w:val="20"/>
                <w:szCs w:val="20"/>
              </w:rPr>
              <w:t>y status</w:t>
            </w:r>
            <w:r w:rsidRPr="00076716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2FE7CEF9" w14:textId="773E3CC7" w:rsidR="00B5717F" w:rsidRPr="00076716" w:rsidRDefault="00255F45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47DC6">
              <w:rPr>
                <w:rFonts w:ascii="Arial" w:hAnsi="Arial" w:cs="Arial"/>
                <w:sz w:val="20"/>
                <w:szCs w:val="20"/>
              </w:rPr>
              <w:t xml:space="preserve">* </w:t>
            </w:r>
            <w:r w:rsidRPr="00CE716F">
              <w:rPr>
                <w:rFonts w:ascii="Arial" w:hAnsi="Arial" w:cs="Arial"/>
                <w:i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≤</w:t>
            </w:r>
            <w:r w:rsidRPr="00547DC6">
              <w:rPr>
                <w:rFonts w:ascii="Arial" w:hAnsi="Arial" w:cs="Arial"/>
                <w:sz w:val="20"/>
                <w:szCs w:val="20"/>
              </w:rPr>
              <w:t>0.05, **</w:t>
            </w:r>
            <w:r w:rsidRPr="00CE716F">
              <w:rPr>
                <w:rFonts w:ascii="Arial" w:hAnsi="Arial" w:cs="Arial"/>
                <w:i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≤</w:t>
            </w:r>
            <w:r w:rsidRPr="00547DC6">
              <w:rPr>
                <w:rFonts w:ascii="Arial" w:hAnsi="Arial" w:cs="Arial"/>
                <w:sz w:val="20"/>
                <w:szCs w:val="20"/>
              </w:rPr>
              <w:t>0.01, ***</w:t>
            </w:r>
            <w:r w:rsidRPr="00CE716F">
              <w:rPr>
                <w:rFonts w:ascii="Arial" w:hAnsi="Arial" w:cs="Arial"/>
                <w:i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≤</w:t>
            </w:r>
            <w:r w:rsidRPr="00547DC6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</w:tbl>
    <w:p w14:paraId="5D70FA23" w14:textId="77777777" w:rsidR="007F094D" w:rsidRDefault="007F094D" w:rsidP="007F094D">
      <w:pPr>
        <w:rPr>
          <w:rFonts w:ascii="Arial" w:hAnsi="Arial" w:cs="Arial"/>
          <w:b/>
        </w:rPr>
      </w:pPr>
    </w:p>
    <w:p w14:paraId="523901C8" w14:textId="77777777" w:rsidR="007F094D" w:rsidRDefault="007F094D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7006332A" w14:textId="06C78841" w:rsidR="007F094D" w:rsidRPr="008521F7" w:rsidRDefault="00492969" w:rsidP="007F094D">
      <w:pPr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 xml:space="preserve">Supplementary </w:t>
      </w:r>
      <w:r w:rsidR="00614FA1">
        <w:rPr>
          <w:rFonts w:ascii="Arial" w:hAnsi="Arial" w:cs="Arial"/>
          <w:b/>
        </w:rPr>
        <w:t>Table S10</w:t>
      </w:r>
      <w:r w:rsidR="007F094D" w:rsidRPr="008521F7">
        <w:rPr>
          <w:rFonts w:ascii="Arial" w:hAnsi="Arial" w:cs="Arial"/>
          <w:b/>
        </w:rPr>
        <w:t>:</w:t>
      </w:r>
      <w:r w:rsidR="007F094D" w:rsidRPr="008521F7">
        <w:rPr>
          <w:rFonts w:ascii="Arial" w:hAnsi="Arial" w:cs="Arial"/>
        </w:rPr>
        <w:t xml:space="preserve"> Sensitivity analysis for association between occupational status and DHD15-Index for men</w:t>
      </w:r>
    </w:p>
    <w:tbl>
      <w:tblPr>
        <w:tblStyle w:val="TableGrid"/>
        <w:tblW w:w="13897" w:type="dxa"/>
        <w:jc w:val="center"/>
        <w:tblLayout w:type="fixed"/>
        <w:tblLook w:val="04A0" w:firstRow="1" w:lastRow="0" w:firstColumn="1" w:lastColumn="0" w:noHBand="0" w:noVBand="1"/>
      </w:tblPr>
      <w:tblGrid>
        <w:gridCol w:w="851"/>
        <w:gridCol w:w="2626"/>
        <w:gridCol w:w="2084"/>
        <w:gridCol w:w="2084"/>
        <w:gridCol w:w="2084"/>
        <w:gridCol w:w="2084"/>
        <w:gridCol w:w="2084"/>
      </w:tblGrid>
      <w:tr w:rsidR="007F094D" w:rsidRPr="00076716" w14:paraId="60EE26A6" w14:textId="77777777" w:rsidTr="000E0909">
        <w:trPr>
          <w:jc w:val="center"/>
        </w:trPr>
        <w:tc>
          <w:tcPr>
            <w:tcW w:w="3477" w:type="dxa"/>
            <w:gridSpan w:val="2"/>
          </w:tcPr>
          <w:p w14:paraId="38E5C679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4" w:type="dxa"/>
          </w:tcPr>
          <w:p w14:paraId="61FBDF4E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b/>
                <w:sz w:val="20"/>
                <w:szCs w:val="20"/>
              </w:rPr>
              <w:t>Dutch</w:t>
            </w:r>
          </w:p>
          <w:p w14:paraId="16B29AE4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β (95% CI)</w:t>
            </w:r>
          </w:p>
        </w:tc>
        <w:tc>
          <w:tcPr>
            <w:tcW w:w="2084" w:type="dxa"/>
          </w:tcPr>
          <w:p w14:paraId="5CECD15A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b/>
                <w:sz w:val="20"/>
                <w:szCs w:val="20"/>
              </w:rPr>
              <w:t>South-Asian Surinamese</w:t>
            </w:r>
          </w:p>
          <w:p w14:paraId="04285034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β (95% CI)</w:t>
            </w:r>
          </w:p>
        </w:tc>
        <w:tc>
          <w:tcPr>
            <w:tcW w:w="2084" w:type="dxa"/>
          </w:tcPr>
          <w:p w14:paraId="19997A97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b/>
                <w:sz w:val="20"/>
                <w:szCs w:val="20"/>
              </w:rPr>
              <w:t>African Surinamese</w:t>
            </w:r>
          </w:p>
          <w:p w14:paraId="30009FF7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β (95% CI)</w:t>
            </w:r>
          </w:p>
        </w:tc>
        <w:tc>
          <w:tcPr>
            <w:tcW w:w="2084" w:type="dxa"/>
          </w:tcPr>
          <w:p w14:paraId="2305878C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b/>
                <w:sz w:val="20"/>
                <w:szCs w:val="20"/>
              </w:rPr>
              <w:t>Turkish</w:t>
            </w:r>
          </w:p>
          <w:p w14:paraId="262DBDE8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β (95% CI)</w:t>
            </w:r>
          </w:p>
        </w:tc>
        <w:tc>
          <w:tcPr>
            <w:tcW w:w="2084" w:type="dxa"/>
          </w:tcPr>
          <w:p w14:paraId="43DB4206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b/>
                <w:sz w:val="20"/>
                <w:szCs w:val="20"/>
              </w:rPr>
              <w:t>Moroccan</w:t>
            </w:r>
          </w:p>
          <w:p w14:paraId="4D80CABA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β (95% CI)</w:t>
            </w:r>
          </w:p>
        </w:tc>
      </w:tr>
      <w:tr w:rsidR="007F094D" w:rsidRPr="00076716" w14:paraId="4FDA3F22" w14:textId="77777777" w:rsidTr="000E0909">
        <w:trPr>
          <w:jc w:val="center"/>
        </w:trPr>
        <w:tc>
          <w:tcPr>
            <w:tcW w:w="851" w:type="dxa"/>
            <w:vMerge w:val="restart"/>
          </w:tcPr>
          <w:p w14:paraId="2B4D896B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b/>
                <w:sz w:val="20"/>
                <w:szCs w:val="20"/>
              </w:rPr>
              <w:t>Model 5</w:t>
            </w:r>
          </w:p>
        </w:tc>
        <w:tc>
          <w:tcPr>
            <w:tcW w:w="2626" w:type="dxa"/>
          </w:tcPr>
          <w:p w14:paraId="589DA2EA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Higher</w:t>
            </w:r>
          </w:p>
        </w:tc>
        <w:tc>
          <w:tcPr>
            <w:tcW w:w="2084" w:type="dxa"/>
          </w:tcPr>
          <w:p w14:paraId="327FCB11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084" w:type="dxa"/>
          </w:tcPr>
          <w:p w14:paraId="6B9E1FC4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084" w:type="dxa"/>
          </w:tcPr>
          <w:p w14:paraId="2C35A52E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084" w:type="dxa"/>
          </w:tcPr>
          <w:p w14:paraId="210E9CAC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084" w:type="dxa"/>
          </w:tcPr>
          <w:p w14:paraId="489D267C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</w:tr>
      <w:tr w:rsidR="007F094D" w:rsidRPr="00076716" w14:paraId="45FBA2C6" w14:textId="77777777" w:rsidTr="000E0909">
        <w:trPr>
          <w:jc w:val="center"/>
        </w:trPr>
        <w:tc>
          <w:tcPr>
            <w:tcW w:w="851" w:type="dxa"/>
            <w:vMerge/>
          </w:tcPr>
          <w:p w14:paraId="02B4DE43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626" w:type="dxa"/>
          </w:tcPr>
          <w:p w14:paraId="6FBF5AD2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 xml:space="preserve">Intermediate </w:t>
            </w:r>
          </w:p>
        </w:tc>
        <w:tc>
          <w:tcPr>
            <w:tcW w:w="2084" w:type="dxa"/>
          </w:tcPr>
          <w:p w14:paraId="1B0C2A1F" w14:textId="68402966" w:rsidR="007F094D" w:rsidRPr="008C34DD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4DD">
              <w:rPr>
                <w:rFonts w:ascii="Arial" w:hAnsi="Arial" w:cs="Arial"/>
                <w:sz w:val="20"/>
                <w:szCs w:val="20"/>
              </w:rPr>
              <w:t>-5.9 (-9.6, -2.2)</w:t>
            </w:r>
            <w:r w:rsidR="008C34DD" w:rsidRPr="008C34DD"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2084" w:type="dxa"/>
          </w:tcPr>
          <w:p w14:paraId="3CB8AD2C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0.3 (-4.7, 5.3)</w:t>
            </w:r>
          </w:p>
        </w:tc>
        <w:tc>
          <w:tcPr>
            <w:tcW w:w="2084" w:type="dxa"/>
          </w:tcPr>
          <w:p w14:paraId="13D83685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1.2 (-4.7, 7.1)</w:t>
            </w:r>
          </w:p>
        </w:tc>
        <w:tc>
          <w:tcPr>
            <w:tcW w:w="2084" w:type="dxa"/>
          </w:tcPr>
          <w:p w14:paraId="68B0555F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3.3 (-10.2, 3.6)</w:t>
            </w:r>
          </w:p>
        </w:tc>
        <w:tc>
          <w:tcPr>
            <w:tcW w:w="2084" w:type="dxa"/>
          </w:tcPr>
          <w:p w14:paraId="4FC7FB2C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0.0 (-7.0, 7.0)</w:t>
            </w:r>
          </w:p>
        </w:tc>
      </w:tr>
      <w:tr w:rsidR="007F094D" w:rsidRPr="00076716" w14:paraId="30C747DE" w14:textId="77777777" w:rsidTr="000E0909">
        <w:trPr>
          <w:jc w:val="center"/>
        </w:trPr>
        <w:tc>
          <w:tcPr>
            <w:tcW w:w="851" w:type="dxa"/>
            <w:vMerge/>
          </w:tcPr>
          <w:p w14:paraId="61A04CF6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626" w:type="dxa"/>
          </w:tcPr>
          <w:p w14:paraId="5DB55AB3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Elementary</w:t>
            </w:r>
          </w:p>
        </w:tc>
        <w:tc>
          <w:tcPr>
            <w:tcW w:w="2084" w:type="dxa"/>
          </w:tcPr>
          <w:p w14:paraId="11655CFF" w14:textId="77777777" w:rsidR="007F094D" w:rsidRPr="008C34DD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4DD">
              <w:rPr>
                <w:rFonts w:ascii="Arial" w:hAnsi="Arial" w:cs="Arial"/>
                <w:sz w:val="20"/>
                <w:szCs w:val="20"/>
              </w:rPr>
              <w:t>-4.5 (-9.3, 0.4)</w:t>
            </w:r>
          </w:p>
        </w:tc>
        <w:tc>
          <w:tcPr>
            <w:tcW w:w="2084" w:type="dxa"/>
          </w:tcPr>
          <w:p w14:paraId="78AD5F8D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0.3 (-5.0, 5.6)</w:t>
            </w:r>
          </w:p>
        </w:tc>
        <w:tc>
          <w:tcPr>
            <w:tcW w:w="2084" w:type="dxa"/>
          </w:tcPr>
          <w:p w14:paraId="2E3797EA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0.8 (-7.1, 5.5)</w:t>
            </w:r>
          </w:p>
        </w:tc>
        <w:tc>
          <w:tcPr>
            <w:tcW w:w="2084" w:type="dxa"/>
          </w:tcPr>
          <w:p w14:paraId="25CBB0DE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1.9 (-8.7, 4.8)</w:t>
            </w:r>
          </w:p>
        </w:tc>
        <w:tc>
          <w:tcPr>
            <w:tcW w:w="2084" w:type="dxa"/>
          </w:tcPr>
          <w:p w14:paraId="124D0BB8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4.8 (-11.9, 2.3)</w:t>
            </w:r>
          </w:p>
        </w:tc>
      </w:tr>
      <w:tr w:rsidR="007F094D" w:rsidRPr="00076716" w14:paraId="01B31220" w14:textId="77777777" w:rsidTr="000E0909">
        <w:trPr>
          <w:jc w:val="center"/>
        </w:trPr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681CE810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626" w:type="dxa"/>
            <w:tcBorders>
              <w:bottom w:val="single" w:sz="4" w:space="0" w:color="auto"/>
            </w:tcBorders>
          </w:tcPr>
          <w:p w14:paraId="37FF948A" w14:textId="32599472" w:rsidR="007F094D" w:rsidRPr="00076716" w:rsidRDefault="002C4A06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Unknown</w:t>
            </w:r>
            <w:r>
              <w:rPr>
                <w:rFonts w:ascii="Arial" w:hAnsi="Arial" w:cs="Arial"/>
                <w:sz w:val="20"/>
                <w:szCs w:val="20"/>
              </w:rPr>
              <w:t>/not in workforce</w:t>
            </w:r>
          </w:p>
        </w:tc>
        <w:tc>
          <w:tcPr>
            <w:tcW w:w="2084" w:type="dxa"/>
            <w:tcBorders>
              <w:bottom w:val="single" w:sz="4" w:space="0" w:color="auto"/>
            </w:tcBorders>
          </w:tcPr>
          <w:p w14:paraId="62F24D18" w14:textId="77777777" w:rsidR="007F094D" w:rsidRPr="008C34DD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4DD">
              <w:rPr>
                <w:rFonts w:ascii="Arial" w:hAnsi="Arial" w:cs="Arial"/>
                <w:sz w:val="20"/>
                <w:szCs w:val="20"/>
              </w:rPr>
              <w:t>-4.7 (-11.4, 2.0)</w:t>
            </w:r>
          </w:p>
        </w:tc>
        <w:tc>
          <w:tcPr>
            <w:tcW w:w="2084" w:type="dxa"/>
            <w:tcBorders>
              <w:bottom w:val="single" w:sz="4" w:space="0" w:color="auto"/>
            </w:tcBorders>
          </w:tcPr>
          <w:p w14:paraId="04847F31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1.7 (-8.7, 5.4)</w:t>
            </w:r>
          </w:p>
        </w:tc>
        <w:tc>
          <w:tcPr>
            <w:tcW w:w="2084" w:type="dxa"/>
            <w:tcBorders>
              <w:bottom w:val="single" w:sz="4" w:space="0" w:color="auto"/>
            </w:tcBorders>
          </w:tcPr>
          <w:p w14:paraId="6A103CBC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0.6 (-7.3, 8.6)</w:t>
            </w:r>
          </w:p>
        </w:tc>
        <w:tc>
          <w:tcPr>
            <w:tcW w:w="2084" w:type="dxa"/>
            <w:tcBorders>
              <w:bottom w:val="single" w:sz="4" w:space="0" w:color="auto"/>
            </w:tcBorders>
          </w:tcPr>
          <w:p w14:paraId="0BF6F282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4.6 (-13.6, 4.3)</w:t>
            </w:r>
          </w:p>
        </w:tc>
        <w:tc>
          <w:tcPr>
            <w:tcW w:w="2084" w:type="dxa"/>
            <w:tcBorders>
              <w:bottom w:val="single" w:sz="4" w:space="0" w:color="auto"/>
            </w:tcBorders>
          </w:tcPr>
          <w:p w14:paraId="1BC22285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9.9 (-20.0, 0.2)</w:t>
            </w:r>
          </w:p>
        </w:tc>
      </w:tr>
      <w:tr w:rsidR="007F094D" w:rsidRPr="00076716" w14:paraId="0BA93A40" w14:textId="77777777" w:rsidTr="000E0909">
        <w:trPr>
          <w:jc w:val="center"/>
        </w:trPr>
        <w:tc>
          <w:tcPr>
            <w:tcW w:w="851" w:type="dxa"/>
            <w:vMerge w:val="restart"/>
          </w:tcPr>
          <w:p w14:paraId="4DCB05E1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b/>
                <w:sz w:val="20"/>
                <w:szCs w:val="20"/>
              </w:rPr>
              <w:t>Model 6</w:t>
            </w:r>
          </w:p>
        </w:tc>
        <w:tc>
          <w:tcPr>
            <w:tcW w:w="2626" w:type="dxa"/>
          </w:tcPr>
          <w:p w14:paraId="00AD61AF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Higher</w:t>
            </w:r>
          </w:p>
        </w:tc>
        <w:tc>
          <w:tcPr>
            <w:tcW w:w="2084" w:type="dxa"/>
          </w:tcPr>
          <w:p w14:paraId="168931FF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084" w:type="dxa"/>
          </w:tcPr>
          <w:p w14:paraId="284FB8B0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084" w:type="dxa"/>
          </w:tcPr>
          <w:p w14:paraId="156D0DFF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084" w:type="dxa"/>
          </w:tcPr>
          <w:p w14:paraId="13BEA780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084" w:type="dxa"/>
          </w:tcPr>
          <w:p w14:paraId="142C89A5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</w:tr>
      <w:tr w:rsidR="007F094D" w:rsidRPr="00076716" w14:paraId="06961AF0" w14:textId="77777777" w:rsidTr="000E0909">
        <w:trPr>
          <w:jc w:val="center"/>
        </w:trPr>
        <w:tc>
          <w:tcPr>
            <w:tcW w:w="851" w:type="dxa"/>
            <w:vMerge/>
          </w:tcPr>
          <w:p w14:paraId="762C6707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626" w:type="dxa"/>
          </w:tcPr>
          <w:p w14:paraId="20795B76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 xml:space="preserve">Intermediate </w:t>
            </w:r>
          </w:p>
        </w:tc>
        <w:tc>
          <w:tcPr>
            <w:tcW w:w="2084" w:type="dxa"/>
          </w:tcPr>
          <w:p w14:paraId="6AB68CEA" w14:textId="00811071" w:rsidR="007F094D" w:rsidRPr="008C34DD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4DD">
              <w:rPr>
                <w:rFonts w:ascii="Arial" w:hAnsi="Arial" w:cs="Arial"/>
                <w:sz w:val="20"/>
                <w:szCs w:val="20"/>
              </w:rPr>
              <w:t>-5.9 (-9.6, -2.2)</w:t>
            </w:r>
            <w:r w:rsidR="008C34DD" w:rsidRPr="008C34DD"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2084" w:type="dxa"/>
          </w:tcPr>
          <w:p w14:paraId="7848DF0C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0.3 (-4.7, 5.3)</w:t>
            </w:r>
          </w:p>
        </w:tc>
        <w:tc>
          <w:tcPr>
            <w:tcW w:w="2084" w:type="dxa"/>
          </w:tcPr>
          <w:p w14:paraId="1EA1BABC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1.2 (-4.7, 7.1)</w:t>
            </w:r>
          </w:p>
        </w:tc>
        <w:tc>
          <w:tcPr>
            <w:tcW w:w="2084" w:type="dxa"/>
          </w:tcPr>
          <w:p w14:paraId="3D857D03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3.3 (-10.3, 3.6)</w:t>
            </w:r>
          </w:p>
        </w:tc>
        <w:tc>
          <w:tcPr>
            <w:tcW w:w="2084" w:type="dxa"/>
          </w:tcPr>
          <w:p w14:paraId="4519B734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0.2 (-6.9, 7.3)</w:t>
            </w:r>
          </w:p>
        </w:tc>
      </w:tr>
      <w:tr w:rsidR="007F094D" w:rsidRPr="00076716" w14:paraId="53040DF8" w14:textId="77777777" w:rsidTr="000E0909">
        <w:trPr>
          <w:jc w:val="center"/>
        </w:trPr>
        <w:tc>
          <w:tcPr>
            <w:tcW w:w="851" w:type="dxa"/>
            <w:vMerge/>
          </w:tcPr>
          <w:p w14:paraId="479422E2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626" w:type="dxa"/>
          </w:tcPr>
          <w:p w14:paraId="190B0CB3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Elementary</w:t>
            </w:r>
          </w:p>
        </w:tc>
        <w:tc>
          <w:tcPr>
            <w:tcW w:w="2084" w:type="dxa"/>
          </w:tcPr>
          <w:p w14:paraId="57F2E546" w14:textId="77777777" w:rsidR="007F094D" w:rsidRPr="008C34DD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4DD">
              <w:rPr>
                <w:rFonts w:ascii="Arial" w:hAnsi="Arial" w:cs="Arial"/>
                <w:sz w:val="20"/>
                <w:szCs w:val="20"/>
              </w:rPr>
              <w:t>-4.6 (-9.5, 0.3)</w:t>
            </w:r>
          </w:p>
        </w:tc>
        <w:tc>
          <w:tcPr>
            <w:tcW w:w="2084" w:type="dxa"/>
          </w:tcPr>
          <w:p w14:paraId="1C529BC1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0.4 (-4.9, 5.8)</w:t>
            </w:r>
          </w:p>
        </w:tc>
        <w:tc>
          <w:tcPr>
            <w:tcW w:w="2084" w:type="dxa"/>
          </w:tcPr>
          <w:p w14:paraId="282DEF1E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0.9 (-7.2, 5.4)</w:t>
            </w:r>
          </w:p>
        </w:tc>
        <w:tc>
          <w:tcPr>
            <w:tcW w:w="2084" w:type="dxa"/>
          </w:tcPr>
          <w:p w14:paraId="053B07A0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2.2 (-9.0, 4.7)</w:t>
            </w:r>
          </w:p>
        </w:tc>
        <w:tc>
          <w:tcPr>
            <w:tcW w:w="2084" w:type="dxa"/>
          </w:tcPr>
          <w:p w14:paraId="44A041AB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4.5 (-11.7, 2.6)</w:t>
            </w:r>
          </w:p>
        </w:tc>
      </w:tr>
      <w:tr w:rsidR="007F094D" w:rsidRPr="00076716" w14:paraId="70F70D65" w14:textId="77777777" w:rsidTr="000E0909">
        <w:trPr>
          <w:jc w:val="center"/>
        </w:trPr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5D98BC8F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626" w:type="dxa"/>
            <w:tcBorders>
              <w:bottom w:val="single" w:sz="4" w:space="0" w:color="auto"/>
            </w:tcBorders>
          </w:tcPr>
          <w:p w14:paraId="47868F24" w14:textId="509B4CC2" w:rsidR="007F094D" w:rsidRPr="00076716" w:rsidRDefault="002C4A06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Unknown</w:t>
            </w:r>
            <w:r>
              <w:rPr>
                <w:rFonts w:ascii="Arial" w:hAnsi="Arial" w:cs="Arial"/>
                <w:sz w:val="20"/>
                <w:szCs w:val="20"/>
              </w:rPr>
              <w:t>/not in workforce</w:t>
            </w:r>
          </w:p>
        </w:tc>
        <w:tc>
          <w:tcPr>
            <w:tcW w:w="2084" w:type="dxa"/>
            <w:tcBorders>
              <w:bottom w:val="single" w:sz="4" w:space="0" w:color="auto"/>
            </w:tcBorders>
          </w:tcPr>
          <w:p w14:paraId="102E4613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4.7 (-11.4, 2.1)</w:t>
            </w:r>
          </w:p>
        </w:tc>
        <w:tc>
          <w:tcPr>
            <w:tcW w:w="2084" w:type="dxa"/>
            <w:tcBorders>
              <w:bottom w:val="single" w:sz="4" w:space="0" w:color="auto"/>
            </w:tcBorders>
          </w:tcPr>
          <w:p w14:paraId="5A431341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1.2 (-8.3, 5.9)</w:t>
            </w:r>
          </w:p>
        </w:tc>
        <w:tc>
          <w:tcPr>
            <w:tcW w:w="2084" w:type="dxa"/>
            <w:tcBorders>
              <w:bottom w:val="single" w:sz="4" w:space="0" w:color="auto"/>
            </w:tcBorders>
          </w:tcPr>
          <w:p w14:paraId="5A4681F9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0.6 (-7.4, 8.5)</w:t>
            </w:r>
          </w:p>
        </w:tc>
        <w:tc>
          <w:tcPr>
            <w:tcW w:w="2084" w:type="dxa"/>
            <w:tcBorders>
              <w:bottom w:val="single" w:sz="4" w:space="0" w:color="auto"/>
            </w:tcBorders>
          </w:tcPr>
          <w:p w14:paraId="5DF513BC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4.8 (-13.8, 4.2)</w:t>
            </w:r>
          </w:p>
        </w:tc>
        <w:tc>
          <w:tcPr>
            <w:tcW w:w="2084" w:type="dxa"/>
            <w:tcBorders>
              <w:bottom w:val="single" w:sz="4" w:space="0" w:color="auto"/>
            </w:tcBorders>
          </w:tcPr>
          <w:p w14:paraId="1E02EAD1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9.8 (-19.9, 0.4)</w:t>
            </w:r>
          </w:p>
        </w:tc>
      </w:tr>
      <w:tr w:rsidR="007F094D" w:rsidRPr="00076716" w14:paraId="7E8CA892" w14:textId="77777777" w:rsidTr="000E0909">
        <w:trPr>
          <w:jc w:val="center"/>
        </w:trPr>
        <w:tc>
          <w:tcPr>
            <w:tcW w:w="13897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3F73D9" w14:textId="77777777" w:rsidR="00B05A1A" w:rsidRPr="00076716" w:rsidRDefault="00B05A1A" w:rsidP="00B05A1A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 xml:space="preserve">β =beta coefficient, CI=confidence interval. </w:t>
            </w:r>
          </w:p>
          <w:p w14:paraId="50C9C1BE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Model 5: adjusted for age, marital status, number of people in the household, smoking status, physical activity, energy intake, presence of one or more chronic disease, body mass index, educational level.</w:t>
            </w:r>
          </w:p>
          <w:p w14:paraId="762DF835" w14:textId="77777777" w:rsidR="007F094D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 xml:space="preserve">Model 6: adjusted for age, marital status, number of people in the household, smoking status, physical activity, energy intake, presence of one or more chronic disease, body mass index, educational level, </w:t>
            </w:r>
            <w:proofErr w:type="gramStart"/>
            <w:r w:rsidRPr="00076716">
              <w:rPr>
                <w:rFonts w:ascii="Arial" w:hAnsi="Arial" w:cs="Arial"/>
                <w:sz w:val="20"/>
                <w:szCs w:val="20"/>
              </w:rPr>
              <w:t>financial</w:t>
            </w:r>
            <w:proofErr w:type="gramEnd"/>
            <w:r w:rsidRPr="00076716">
              <w:rPr>
                <w:rFonts w:ascii="Arial" w:hAnsi="Arial" w:cs="Arial"/>
                <w:sz w:val="20"/>
                <w:szCs w:val="20"/>
              </w:rPr>
              <w:t xml:space="preserve"> difficult</w:t>
            </w:r>
            <w:r>
              <w:rPr>
                <w:rFonts w:ascii="Arial" w:hAnsi="Arial" w:cs="Arial"/>
                <w:sz w:val="20"/>
                <w:szCs w:val="20"/>
              </w:rPr>
              <w:t>y status</w:t>
            </w:r>
            <w:r w:rsidRPr="00076716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671A7F25" w14:textId="2C6A8FA5" w:rsidR="008C34DD" w:rsidRPr="00076716" w:rsidRDefault="00255F45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47DC6">
              <w:rPr>
                <w:rFonts w:ascii="Arial" w:hAnsi="Arial" w:cs="Arial"/>
                <w:sz w:val="20"/>
                <w:szCs w:val="20"/>
              </w:rPr>
              <w:t xml:space="preserve">* </w:t>
            </w:r>
            <w:r w:rsidRPr="00CE716F">
              <w:rPr>
                <w:rFonts w:ascii="Arial" w:hAnsi="Arial" w:cs="Arial"/>
                <w:i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≤</w:t>
            </w:r>
            <w:r w:rsidRPr="00547DC6">
              <w:rPr>
                <w:rFonts w:ascii="Arial" w:hAnsi="Arial" w:cs="Arial"/>
                <w:sz w:val="20"/>
                <w:szCs w:val="20"/>
              </w:rPr>
              <w:t>0.05, **</w:t>
            </w:r>
            <w:r w:rsidRPr="00CE716F">
              <w:rPr>
                <w:rFonts w:ascii="Arial" w:hAnsi="Arial" w:cs="Arial"/>
                <w:i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≤</w:t>
            </w:r>
            <w:r w:rsidRPr="00547DC6">
              <w:rPr>
                <w:rFonts w:ascii="Arial" w:hAnsi="Arial" w:cs="Arial"/>
                <w:sz w:val="20"/>
                <w:szCs w:val="20"/>
              </w:rPr>
              <w:t>0.01, ***</w:t>
            </w:r>
            <w:r w:rsidRPr="00CE716F">
              <w:rPr>
                <w:rFonts w:ascii="Arial" w:hAnsi="Arial" w:cs="Arial"/>
                <w:i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≤</w:t>
            </w:r>
            <w:r w:rsidRPr="00547DC6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</w:tbl>
    <w:p w14:paraId="752BEC16" w14:textId="77777777" w:rsidR="007F094D" w:rsidRPr="008521F7" w:rsidRDefault="007F094D" w:rsidP="007F094D">
      <w:pPr>
        <w:spacing w:after="0"/>
        <w:rPr>
          <w:rFonts w:ascii="Arial" w:hAnsi="Arial" w:cs="Arial"/>
        </w:rPr>
      </w:pPr>
    </w:p>
    <w:p w14:paraId="310CFC5B" w14:textId="77777777" w:rsidR="007F094D" w:rsidRDefault="007F094D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  <w:bookmarkStart w:id="4" w:name="_GoBack"/>
      <w:bookmarkEnd w:id="4"/>
    </w:p>
    <w:p w14:paraId="5A3A0C58" w14:textId="63DDB8B2" w:rsidR="007F094D" w:rsidRPr="008521F7" w:rsidRDefault="00492969" w:rsidP="007F094D">
      <w:pPr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 xml:space="preserve">Supplementary </w:t>
      </w:r>
      <w:r w:rsidR="007F094D" w:rsidRPr="008521F7">
        <w:rPr>
          <w:rFonts w:ascii="Arial" w:hAnsi="Arial" w:cs="Arial"/>
          <w:b/>
        </w:rPr>
        <w:t>Table S1</w:t>
      </w:r>
      <w:r w:rsidR="00614FA1">
        <w:rPr>
          <w:rFonts w:ascii="Arial" w:hAnsi="Arial" w:cs="Arial"/>
          <w:b/>
        </w:rPr>
        <w:t>1</w:t>
      </w:r>
      <w:r w:rsidR="007F094D" w:rsidRPr="008521F7">
        <w:rPr>
          <w:rFonts w:ascii="Arial" w:hAnsi="Arial" w:cs="Arial"/>
          <w:b/>
        </w:rPr>
        <w:t>:</w:t>
      </w:r>
      <w:r w:rsidR="007F094D" w:rsidRPr="008521F7">
        <w:rPr>
          <w:rFonts w:ascii="Arial" w:hAnsi="Arial" w:cs="Arial"/>
        </w:rPr>
        <w:t xml:space="preserve"> Sensitivity analysis for association between occupational status and DHD15-Index for women</w:t>
      </w:r>
    </w:p>
    <w:tbl>
      <w:tblPr>
        <w:tblStyle w:val="TableGrid"/>
        <w:tblW w:w="13897" w:type="dxa"/>
        <w:jc w:val="center"/>
        <w:tblLayout w:type="fixed"/>
        <w:tblLook w:val="04A0" w:firstRow="1" w:lastRow="0" w:firstColumn="1" w:lastColumn="0" w:noHBand="0" w:noVBand="1"/>
      </w:tblPr>
      <w:tblGrid>
        <w:gridCol w:w="851"/>
        <w:gridCol w:w="2626"/>
        <w:gridCol w:w="2084"/>
        <w:gridCol w:w="2084"/>
        <w:gridCol w:w="2084"/>
        <w:gridCol w:w="2084"/>
        <w:gridCol w:w="2084"/>
      </w:tblGrid>
      <w:tr w:rsidR="007F094D" w:rsidRPr="00076716" w14:paraId="5C5DEA36" w14:textId="77777777" w:rsidTr="000E0909">
        <w:trPr>
          <w:jc w:val="center"/>
        </w:trPr>
        <w:tc>
          <w:tcPr>
            <w:tcW w:w="3477" w:type="dxa"/>
            <w:gridSpan w:val="2"/>
          </w:tcPr>
          <w:p w14:paraId="7FF86B46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4" w:type="dxa"/>
          </w:tcPr>
          <w:p w14:paraId="78385E6D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b/>
                <w:sz w:val="20"/>
                <w:szCs w:val="20"/>
              </w:rPr>
              <w:t>Dutch</w:t>
            </w:r>
          </w:p>
          <w:p w14:paraId="258B817F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β (95% CI)</w:t>
            </w:r>
          </w:p>
        </w:tc>
        <w:tc>
          <w:tcPr>
            <w:tcW w:w="2084" w:type="dxa"/>
          </w:tcPr>
          <w:p w14:paraId="73F3AF63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b/>
                <w:sz w:val="20"/>
                <w:szCs w:val="20"/>
              </w:rPr>
              <w:t>South-Asian Surinamese</w:t>
            </w:r>
          </w:p>
          <w:p w14:paraId="669C6964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β (95% CI)</w:t>
            </w:r>
          </w:p>
        </w:tc>
        <w:tc>
          <w:tcPr>
            <w:tcW w:w="2084" w:type="dxa"/>
          </w:tcPr>
          <w:p w14:paraId="1984080F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b/>
                <w:sz w:val="20"/>
                <w:szCs w:val="20"/>
              </w:rPr>
              <w:t>African Surinamese</w:t>
            </w:r>
          </w:p>
          <w:p w14:paraId="7935DC0C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β (95% CI)</w:t>
            </w:r>
          </w:p>
        </w:tc>
        <w:tc>
          <w:tcPr>
            <w:tcW w:w="2084" w:type="dxa"/>
          </w:tcPr>
          <w:p w14:paraId="2247A5D5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b/>
                <w:sz w:val="20"/>
                <w:szCs w:val="20"/>
              </w:rPr>
              <w:t>Turkish</w:t>
            </w:r>
          </w:p>
          <w:p w14:paraId="31B19E64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β (95% CI)</w:t>
            </w:r>
          </w:p>
        </w:tc>
        <w:tc>
          <w:tcPr>
            <w:tcW w:w="2084" w:type="dxa"/>
          </w:tcPr>
          <w:p w14:paraId="06163D25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b/>
                <w:sz w:val="20"/>
                <w:szCs w:val="20"/>
              </w:rPr>
              <w:t>Moroccan</w:t>
            </w:r>
          </w:p>
          <w:p w14:paraId="1E346D9D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β (95% CI)</w:t>
            </w:r>
          </w:p>
        </w:tc>
      </w:tr>
      <w:tr w:rsidR="007F094D" w:rsidRPr="00076716" w14:paraId="6B024E8D" w14:textId="77777777" w:rsidTr="000E0909">
        <w:trPr>
          <w:jc w:val="center"/>
        </w:trPr>
        <w:tc>
          <w:tcPr>
            <w:tcW w:w="851" w:type="dxa"/>
            <w:vMerge w:val="restart"/>
          </w:tcPr>
          <w:p w14:paraId="19EF1314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b/>
                <w:sz w:val="20"/>
                <w:szCs w:val="20"/>
              </w:rPr>
              <w:t>Model 5</w:t>
            </w:r>
          </w:p>
        </w:tc>
        <w:tc>
          <w:tcPr>
            <w:tcW w:w="2626" w:type="dxa"/>
          </w:tcPr>
          <w:p w14:paraId="03BBAA9B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Higher</w:t>
            </w:r>
          </w:p>
        </w:tc>
        <w:tc>
          <w:tcPr>
            <w:tcW w:w="2084" w:type="dxa"/>
          </w:tcPr>
          <w:p w14:paraId="518CA299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084" w:type="dxa"/>
          </w:tcPr>
          <w:p w14:paraId="1B469A75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084" w:type="dxa"/>
          </w:tcPr>
          <w:p w14:paraId="7EA029EE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084" w:type="dxa"/>
          </w:tcPr>
          <w:p w14:paraId="61758ED6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084" w:type="dxa"/>
          </w:tcPr>
          <w:p w14:paraId="75F59FD9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</w:tr>
      <w:tr w:rsidR="007F094D" w:rsidRPr="00076716" w14:paraId="20FD4554" w14:textId="77777777" w:rsidTr="000E0909">
        <w:trPr>
          <w:jc w:val="center"/>
        </w:trPr>
        <w:tc>
          <w:tcPr>
            <w:tcW w:w="851" w:type="dxa"/>
            <w:vMerge/>
          </w:tcPr>
          <w:p w14:paraId="528C67D7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626" w:type="dxa"/>
          </w:tcPr>
          <w:p w14:paraId="6F787D3E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 xml:space="preserve">Intermediate </w:t>
            </w:r>
          </w:p>
        </w:tc>
        <w:tc>
          <w:tcPr>
            <w:tcW w:w="2084" w:type="dxa"/>
          </w:tcPr>
          <w:p w14:paraId="7C69A111" w14:textId="77777777" w:rsidR="007F094D" w:rsidRPr="008C34DD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4DD">
              <w:rPr>
                <w:rFonts w:ascii="Arial" w:hAnsi="Arial" w:cs="Arial"/>
                <w:sz w:val="20"/>
                <w:szCs w:val="20"/>
              </w:rPr>
              <w:t>-0.5 (-3.7, 2.7)</w:t>
            </w:r>
          </w:p>
        </w:tc>
        <w:tc>
          <w:tcPr>
            <w:tcW w:w="2084" w:type="dxa"/>
          </w:tcPr>
          <w:p w14:paraId="7B54F897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2.4 (-7.0, 2.2)</w:t>
            </w:r>
          </w:p>
        </w:tc>
        <w:tc>
          <w:tcPr>
            <w:tcW w:w="2084" w:type="dxa"/>
          </w:tcPr>
          <w:p w14:paraId="05D1BCF5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2.2 (-1.7, 6.2)</w:t>
            </w:r>
          </w:p>
        </w:tc>
        <w:tc>
          <w:tcPr>
            <w:tcW w:w="2084" w:type="dxa"/>
          </w:tcPr>
          <w:p w14:paraId="5A4ABF78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2.8 (-9.5, 3.8)</w:t>
            </w:r>
          </w:p>
        </w:tc>
        <w:tc>
          <w:tcPr>
            <w:tcW w:w="2084" w:type="dxa"/>
          </w:tcPr>
          <w:p w14:paraId="00A04ED7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1F7">
              <w:rPr>
                <w:rFonts w:ascii="Arial" w:eastAsiaTheme="minorEastAsia" w:hAnsi="Arial" w:cs="Arial"/>
                <w:bCs/>
                <w:sz w:val="20"/>
                <w:szCs w:val="20"/>
              </w:rPr>
              <w:t>-4.9 (-10.1, 0.3)</w:t>
            </w:r>
          </w:p>
        </w:tc>
      </w:tr>
      <w:tr w:rsidR="007F094D" w:rsidRPr="00076716" w14:paraId="0C669FDD" w14:textId="77777777" w:rsidTr="000E0909">
        <w:trPr>
          <w:jc w:val="center"/>
        </w:trPr>
        <w:tc>
          <w:tcPr>
            <w:tcW w:w="851" w:type="dxa"/>
            <w:vMerge/>
          </w:tcPr>
          <w:p w14:paraId="2F597C56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626" w:type="dxa"/>
          </w:tcPr>
          <w:p w14:paraId="1703C5E6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Elementary</w:t>
            </w:r>
          </w:p>
        </w:tc>
        <w:tc>
          <w:tcPr>
            <w:tcW w:w="2084" w:type="dxa"/>
          </w:tcPr>
          <w:p w14:paraId="06CBD1CD" w14:textId="77777777" w:rsidR="007F094D" w:rsidRPr="008C34DD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4DD">
              <w:rPr>
                <w:rFonts w:ascii="Arial" w:hAnsi="Arial" w:cs="Arial"/>
                <w:sz w:val="20"/>
                <w:szCs w:val="20"/>
              </w:rPr>
              <w:t>-3.8 (-7.8, 0.1)</w:t>
            </w:r>
          </w:p>
        </w:tc>
        <w:tc>
          <w:tcPr>
            <w:tcW w:w="2084" w:type="dxa"/>
          </w:tcPr>
          <w:p w14:paraId="543C5B02" w14:textId="1093DB74" w:rsidR="007F094D" w:rsidRPr="008C34DD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4DD">
              <w:rPr>
                <w:rFonts w:ascii="Arial" w:hAnsi="Arial" w:cs="Arial"/>
                <w:sz w:val="20"/>
                <w:szCs w:val="20"/>
              </w:rPr>
              <w:t>-5.3 (-10.2, -0.4)</w:t>
            </w:r>
            <w:r w:rsidR="008C34DD" w:rsidRPr="008C34DD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2084" w:type="dxa"/>
          </w:tcPr>
          <w:p w14:paraId="2A7C4065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0.7 (-3.9, 5.2)</w:t>
            </w:r>
          </w:p>
        </w:tc>
        <w:tc>
          <w:tcPr>
            <w:tcW w:w="2084" w:type="dxa"/>
          </w:tcPr>
          <w:p w14:paraId="7BBF2A9F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4.0 (-10.7, 2.7)</w:t>
            </w:r>
          </w:p>
        </w:tc>
        <w:tc>
          <w:tcPr>
            <w:tcW w:w="2084" w:type="dxa"/>
          </w:tcPr>
          <w:p w14:paraId="6FD2FDFC" w14:textId="13569988" w:rsidR="007F094D" w:rsidRPr="008C34DD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4DD">
              <w:rPr>
                <w:rFonts w:ascii="Arial" w:hAnsi="Arial" w:cs="Arial"/>
                <w:sz w:val="20"/>
                <w:szCs w:val="20"/>
              </w:rPr>
              <w:t>-8.6 (-14.1, -3.1)</w:t>
            </w:r>
            <w:r w:rsidR="008C34DD" w:rsidRPr="008C34DD">
              <w:rPr>
                <w:rFonts w:ascii="Arial" w:hAnsi="Arial" w:cs="Arial"/>
                <w:sz w:val="20"/>
                <w:szCs w:val="20"/>
              </w:rPr>
              <w:t>**</w:t>
            </w:r>
          </w:p>
        </w:tc>
      </w:tr>
      <w:tr w:rsidR="007F094D" w:rsidRPr="00076716" w14:paraId="1E65883E" w14:textId="77777777" w:rsidTr="000E0909">
        <w:trPr>
          <w:jc w:val="center"/>
        </w:trPr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580FA9BD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626" w:type="dxa"/>
            <w:tcBorders>
              <w:bottom w:val="single" w:sz="4" w:space="0" w:color="auto"/>
            </w:tcBorders>
          </w:tcPr>
          <w:p w14:paraId="6BEFAA4C" w14:textId="1278AAAC" w:rsidR="007F094D" w:rsidRPr="00076716" w:rsidRDefault="000E0909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Unknown</w:t>
            </w:r>
            <w:r>
              <w:rPr>
                <w:rFonts w:ascii="Arial" w:hAnsi="Arial" w:cs="Arial"/>
                <w:sz w:val="20"/>
                <w:szCs w:val="20"/>
              </w:rPr>
              <w:t>/not in workforce</w:t>
            </w:r>
          </w:p>
        </w:tc>
        <w:tc>
          <w:tcPr>
            <w:tcW w:w="2084" w:type="dxa"/>
            <w:tcBorders>
              <w:bottom w:val="single" w:sz="4" w:space="0" w:color="auto"/>
            </w:tcBorders>
          </w:tcPr>
          <w:p w14:paraId="6465225D" w14:textId="295081E4" w:rsidR="007F094D" w:rsidRPr="008C34DD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4DD">
              <w:rPr>
                <w:rFonts w:ascii="Arial" w:hAnsi="Arial" w:cs="Arial"/>
                <w:sz w:val="20"/>
                <w:szCs w:val="20"/>
              </w:rPr>
              <w:t>-6.9 (-11.9, -1.9)</w:t>
            </w:r>
            <w:r w:rsidR="008C34DD" w:rsidRPr="008C34DD"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2084" w:type="dxa"/>
            <w:tcBorders>
              <w:bottom w:val="single" w:sz="4" w:space="0" w:color="auto"/>
            </w:tcBorders>
          </w:tcPr>
          <w:p w14:paraId="16E43443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5.3 (-11.3, 0.7)</w:t>
            </w:r>
          </w:p>
        </w:tc>
        <w:tc>
          <w:tcPr>
            <w:tcW w:w="2084" w:type="dxa"/>
            <w:tcBorders>
              <w:bottom w:val="single" w:sz="4" w:space="0" w:color="auto"/>
            </w:tcBorders>
          </w:tcPr>
          <w:p w14:paraId="4BB5A616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0.2 (-5.9, 5.4)</w:t>
            </w:r>
          </w:p>
        </w:tc>
        <w:tc>
          <w:tcPr>
            <w:tcW w:w="2084" w:type="dxa"/>
            <w:tcBorders>
              <w:bottom w:val="single" w:sz="4" w:space="0" w:color="auto"/>
            </w:tcBorders>
          </w:tcPr>
          <w:p w14:paraId="12B1793B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1.8 (-8.9, 5.4)</w:t>
            </w:r>
          </w:p>
        </w:tc>
        <w:tc>
          <w:tcPr>
            <w:tcW w:w="2084" w:type="dxa"/>
            <w:tcBorders>
              <w:bottom w:val="single" w:sz="4" w:space="0" w:color="auto"/>
            </w:tcBorders>
          </w:tcPr>
          <w:p w14:paraId="3D847ABD" w14:textId="7C4CA635" w:rsidR="007F094D" w:rsidRPr="008C34DD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4DD">
              <w:rPr>
                <w:rFonts w:ascii="Arial" w:hAnsi="Arial" w:cs="Arial"/>
                <w:sz w:val="20"/>
                <w:szCs w:val="20"/>
              </w:rPr>
              <w:t>-7.2 (-12.8, -1.6)</w:t>
            </w:r>
            <w:r w:rsidR="008C34DD" w:rsidRPr="008C34DD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7F094D" w:rsidRPr="00076716" w14:paraId="7CCC32E3" w14:textId="77777777" w:rsidTr="000E0909">
        <w:trPr>
          <w:jc w:val="center"/>
        </w:trPr>
        <w:tc>
          <w:tcPr>
            <w:tcW w:w="851" w:type="dxa"/>
            <w:vMerge w:val="restart"/>
          </w:tcPr>
          <w:p w14:paraId="3828755C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b/>
                <w:sz w:val="20"/>
                <w:szCs w:val="20"/>
              </w:rPr>
              <w:t>Model 6</w:t>
            </w:r>
          </w:p>
        </w:tc>
        <w:tc>
          <w:tcPr>
            <w:tcW w:w="2626" w:type="dxa"/>
          </w:tcPr>
          <w:p w14:paraId="032B252A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Higher</w:t>
            </w:r>
          </w:p>
        </w:tc>
        <w:tc>
          <w:tcPr>
            <w:tcW w:w="2084" w:type="dxa"/>
          </w:tcPr>
          <w:p w14:paraId="293D6E76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084" w:type="dxa"/>
          </w:tcPr>
          <w:p w14:paraId="34C3732C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084" w:type="dxa"/>
          </w:tcPr>
          <w:p w14:paraId="49262258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084" w:type="dxa"/>
          </w:tcPr>
          <w:p w14:paraId="57006F1F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084" w:type="dxa"/>
          </w:tcPr>
          <w:p w14:paraId="46B3DA58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</w:tr>
      <w:tr w:rsidR="007F094D" w:rsidRPr="00076716" w14:paraId="3559E5D0" w14:textId="77777777" w:rsidTr="000E0909">
        <w:trPr>
          <w:jc w:val="center"/>
        </w:trPr>
        <w:tc>
          <w:tcPr>
            <w:tcW w:w="851" w:type="dxa"/>
            <w:vMerge/>
          </w:tcPr>
          <w:p w14:paraId="40C93543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626" w:type="dxa"/>
          </w:tcPr>
          <w:p w14:paraId="020D1C7E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 xml:space="preserve">Intermediate </w:t>
            </w:r>
          </w:p>
        </w:tc>
        <w:tc>
          <w:tcPr>
            <w:tcW w:w="2084" w:type="dxa"/>
          </w:tcPr>
          <w:p w14:paraId="4C0AB662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0.6 (-3.8, 2.6)</w:t>
            </w:r>
          </w:p>
        </w:tc>
        <w:tc>
          <w:tcPr>
            <w:tcW w:w="2084" w:type="dxa"/>
          </w:tcPr>
          <w:p w14:paraId="5203B8AD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2.4 (-7.0, 2.2)</w:t>
            </w:r>
          </w:p>
        </w:tc>
        <w:tc>
          <w:tcPr>
            <w:tcW w:w="2084" w:type="dxa"/>
          </w:tcPr>
          <w:p w14:paraId="73D0A4FA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2.3 (-1.7, 6.2)</w:t>
            </w:r>
          </w:p>
        </w:tc>
        <w:tc>
          <w:tcPr>
            <w:tcW w:w="2084" w:type="dxa"/>
          </w:tcPr>
          <w:p w14:paraId="26560CBF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2.8 (-9.4, 3.9)</w:t>
            </w:r>
          </w:p>
        </w:tc>
        <w:tc>
          <w:tcPr>
            <w:tcW w:w="2084" w:type="dxa"/>
          </w:tcPr>
          <w:p w14:paraId="4E33D407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5.0 (-10.2, 0.2)</w:t>
            </w:r>
          </w:p>
        </w:tc>
      </w:tr>
      <w:tr w:rsidR="007F094D" w:rsidRPr="00076716" w14:paraId="538F8448" w14:textId="77777777" w:rsidTr="000E0909">
        <w:trPr>
          <w:jc w:val="center"/>
        </w:trPr>
        <w:tc>
          <w:tcPr>
            <w:tcW w:w="851" w:type="dxa"/>
            <w:vMerge/>
          </w:tcPr>
          <w:p w14:paraId="54D22B29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626" w:type="dxa"/>
          </w:tcPr>
          <w:p w14:paraId="1DCEB27E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Elementary</w:t>
            </w:r>
          </w:p>
        </w:tc>
        <w:tc>
          <w:tcPr>
            <w:tcW w:w="2084" w:type="dxa"/>
          </w:tcPr>
          <w:p w14:paraId="1DA24326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3.9 (-7.8, 0.1)</w:t>
            </w:r>
          </w:p>
        </w:tc>
        <w:tc>
          <w:tcPr>
            <w:tcW w:w="2084" w:type="dxa"/>
          </w:tcPr>
          <w:p w14:paraId="74F6C532" w14:textId="159584C1" w:rsidR="007F094D" w:rsidRPr="008C34DD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4DD">
              <w:rPr>
                <w:rFonts w:ascii="Arial" w:hAnsi="Arial" w:cs="Arial"/>
                <w:sz w:val="20"/>
                <w:szCs w:val="20"/>
              </w:rPr>
              <w:t>-5.3 (-10.2, -0.3)</w:t>
            </w:r>
            <w:r w:rsidR="008C34DD" w:rsidRPr="008C34DD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2084" w:type="dxa"/>
          </w:tcPr>
          <w:p w14:paraId="39F7F870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0.7 (-3.8, 5.3)</w:t>
            </w:r>
          </w:p>
        </w:tc>
        <w:tc>
          <w:tcPr>
            <w:tcW w:w="2084" w:type="dxa"/>
          </w:tcPr>
          <w:p w14:paraId="7902C277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3.8 (-10.5, 3.0)</w:t>
            </w:r>
          </w:p>
        </w:tc>
        <w:tc>
          <w:tcPr>
            <w:tcW w:w="2084" w:type="dxa"/>
          </w:tcPr>
          <w:p w14:paraId="79EB5101" w14:textId="2412A2F4" w:rsidR="007F094D" w:rsidRPr="008C34DD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4DD">
              <w:rPr>
                <w:rFonts w:ascii="Arial" w:hAnsi="Arial" w:cs="Arial"/>
                <w:sz w:val="20"/>
                <w:szCs w:val="20"/>
              </w:rPr>
              <w:t>-8.6 (-14.1, -3.1)</w:t>
            </w:r>
            <w:r w:rsidR="008C34DD" w:rsidRPr="008C34DD">
              <w:rPr>
                <w:rFonts w:ascii="Arial" w:hAnsi="Arial" w:cs="Arial"/>
                <w:sz w:val="20"/>
                <w:szCs w:val="20"/>
              </w:rPr>
              <w:t>**</w:t>
            </w:r>
          </w:p>
        </w:tc>
      </w:tr>
      <w:tr w:rsidR="007F094D" w:rsidRPr="00076716" w14:paraId="63EB5026" w14:textId="77777777" w:rsidTr="000E0909">
        <w:trPr>
          <w:jc w:val="center"/>
        </w:trPr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43D28DCE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626" w:type="dxa"/>
            <w:tcBorders>
              <w:bottom w:val="single" w:sz="4" w:space="0" w:color="auto"/>
            </w:tcBorders>
          </w:tcPr>
          <w:p w14:paraId="7F96F4E5" w14:textId="1D803A17" w:rsidR="007F094D" w:rsidRPr="00076716" w:rsidRDefault="000E0909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Unknown</w:t>
            </w:r>
            <w:r>
              <w:rPr>
                <w:rFonts w:ascii="Arial" w:hAnsi="Arial" w:cs="Arial"/>
                <w:sz w:val="20"/>
                <w:szCs w:val="20"/>
              </w:rPr>
              <w:t>/not in workforce</w:t>
            </w:r>
          </w:p>
        </w:tc>
        <w:tc>
          <w:tcPr>
            <w:tcW w:w="2084" w:type="dxa"/>
            <w:tcBorders>
              <w:bottom w:val="single" w:sz="4" w:space="0" w:color="auto"/>
            </w:tcBorders>
          </w:tcPr>
          <w:p w14:paraId="5D3DE5F5" w14:textId="23913B1D" w:rsidR="007F094D" w:rsidRPr="008C34DD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4DD">
              <w:rPr>
                <w:rFonts w:ascii="Arial" w:hAnsi="Arial" w:cs="Arial"/>
                <w:sz w:val="20"/>
                <w:szCs w:val="20"/>
              </w:rPr>
              <w:t>-6.9 (-11.9, -1.9)</w:t>
            </w:r>
            <w:r w:rsidR="008C34DD" w:rsidRPr="008C34DD"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2084" w:type="dxa"/>
            <w:tcBorders>
              <w:bottom w:val="single" w:sz="4" w:space="0" w:color="auto"/>
            </w:tcBorders>
          </w:tcPr>
          <w:p w14:paraId="2AABD015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5.3 (-11.3, 0.7)</w:t>
            </w:r>
          </w:p>
        </w:tc>
        <w:tc>
          <w:tcPr>
            <w:tcW w:w="2084" w:type="dxa"/>
            <w:tcBorders>
              <w:bottom w:val="single" w:sz="4" w:space="0" w:color="auto"/>
            </w:tcBorders>
          </w:tcPr>
          <w:p w14:paraId="1C5A7492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0.2 (-5.9, 5.4)</w:t>
            </w:r>
          </w:p>
        </w:tc>
        <w:tc>
          <w:tcPr>
            <w:tcW w:w="2084" w:type="dxa"/>
            <w:tcBorders>
              <w:bottom w:val="single" w:sz="4" w:space="0" w:color="auto"/>
            </w:tcBorders>
          </w:tcPr>
          <w:p w14:paraId="5536CEB1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1.6 (-8.7, 5.5)</w:t>
            </w:r>
          </w:p>
        </w:tc>
        <w:tc>
          <w:tcPr>
            <w:tcW w:w="2084" w:type="dxa"/>
            <w:tcBorders>
              <w:bottom w:val="single" w:sz="4" w:space="0" w:color="auto"/>
            </w:tcBorders>
          </w:tcPr>
          <w:p w14:paraId="32A44B58" w14:textId="7A021F03" w:rsidR="007F094D" w:rsidRPr="008C34DD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4DD">
              <w:rPr>
                <w:rFonts w:ascii="Arial" w:hAnsi="Arial" w:cs="Arial"/>
                <w:sz w:val="20"/>
                <w:szCs w:val="20"/>
              </w:rPr>
              <w:t>-7.2 (-12.8, -1.6)</w:t>
            </w:r>
            <w:r w:rsidR="008C34DD" w:rsidRPr="008C34DD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7F094D" w:rsidRPr="00076716" w14:paraId="147B1384" w14:textId="77777777" w:rsidTr="000E0909">
        <w:trPr>
          <w:jc w:val="center"/>
        </w:trPr>
        <w:tc>
          <w:tcPr>
            <w:tcW w:w="13897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4BF8B6" w14:textId="77777777" w:rsidR="00B05A1A" w:rsidRPr="00076716" w:rsidRDefault="00B05A1A" w:rsidP="00B05A1A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 xml:space="preserve">β =beta coefficient, CI=confidence interval. </w:t>
            </w:r>
          </w:p>
          <w:p w14:paraId="556EB232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Model 5: adjusted for age, marital status, number of people in the household, smoking status, physical activity, energy intake, presence of one or more chronic disease, body mass index, educational level.</w:t>
            </w:r>
          </w:p>
          <w:p w14:paraId="505657C0" w14:textId="77777777" w:rsidR="007F094D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 xml:space="preserve">Model 6: adjusted for age, marital status, number of people in the household, smoking status, physical activity, energy intake, presence of one or more chronic disease, body mass index, educational level, </w:t>
            </w:r>
            <w:proofErr w:type="gramStart"/>
            <w:r w:rsidRPr="00076716">
              <w:rPr>
                <w:rFonts w:ascii="Arial" w:hAnsi="Arial" w:cs="Arial"/>
                <w:sz w:val="20"/>
                <w:szCs w:val="20"/>
              </w:rPr>
              <w:t>financial</w:t>
            </w:r>
            <w:proofErr w:type="gramEnd"/>
            <w:r w:rsidRPr="00076716">
              <w:rPr>
                <w:rFonts w:ascii="Arial" w:hAnsi="Arial" w:cs="Arial"/>
                <w:sz w:val="20"/>
                <w:szCs w:val="20"/>
              </w:rPr>
              <w:t xml:space="preserve"> difficult</w:t>
            </w:r>
            <w:r>
              <w:rPr>
                <w:rFonts w:ascii="Arial" w:hAnsi="Arial" w:cs="Arial"/>
                <w:sz w:val="20"/>
                <w:szCs w:val="20"/>
              </w:rPr>
              <w:t>y status</w:t>
            </w:r>
            <w:r w:rsidRPr="00076716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12B713B0" w14:textId="4559B56D" w:rsidR="008C34DD" w:rsidRPr="00076716" w:rsidRDefault="00255F45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47DC6">
              <w:rPr>
                <w:rFonts w:ascii="Arial" w:hAnsi="Arial" w:cs="Arial"/>
                <w:sz w:val="20"/>
                <w:szCs w:val="20"/>
              </w:rPr>
              <w:t xml:space="preserve">* </w:t>
            </w:r>
            <w:r w:rsidRPr="00CE716F">
              <w:rPr>
                <w:rFonts w:ascii="Arial" w:hAnsi="Arial" w:cs="Arial"/>
                <w:i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≤</w:t>
            </w:r>
            <w:r w:rsidRPr="00547DC6">
              <w:rPr>
                <w:rFonts w:ascii="Arial" w:hAnsi="Arial" w:cs="Arial"/>
                <w:sz w:val="20"/>
                <w:szCs w:val="20"/>
              </w:rPr>
              <w:t>0.05, **</w:t>
            </w:r>
            <w:r w:rsidRPr="00CE716F">
              <w:rPr>
                <w:rFonts w:ascii="Arial" w:hAnsi="Arial" w:cs="Arial"/>
                <w:i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≤</w:t>
            </w:r>
            <w:r w:rsidRPr="00547DC6">
              <w:rPr>
                <w:rFonts w:ascii="Arial" w:hAnsi="Arial" w:cs="Arial"/>
                <w:sz w:val="20"/>
                <w:szCs w:val="20"/>
              </w:rPr>
              <w:t>0.01, ***</w:t>
            </w:r>
            <w:r w:rsidRPr="00CE716F">
              <w:rPr>
                <w:rFonts w:ascii="Arial" w:hAnsi="Arial" w:cs="Arial"/>
                <w:i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≤</w:t>
            </w:r>
            <w:r w:rsidRPr="00547DC6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</w:tbl>
    <w:p w14:paraId="50A87ADB" w14:textId="77777777" w:rsidR="007F094D" w:rsidRDefault="007F094D" w:rsidP="007F094D">
      <w:pPr>
        <w:rPr>
          <w:rFonts w:ascii="Arial" w:hAnsi="Arial" w:cs="Arial"/>
          <w:b/>
        </w:rPr>
      </w:pPr>
    </w:p>
    <w:p w14:paraId="6A7DFD78" w14:textId="77777777" w:rsidR="007F094D" w:rsidRDefault="007F094D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7E71E398" w14:textId="3910C3BE" w:rsidR="007F094D" w:rsidRPr="008521F7" w:rsidRDefault="00492969" w:rsidP="007F094D">
      <w:pPr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 xml:space="preserve">Supplementary </w:t>
      </w:r>
      <w:r w:rsidR="007F094D" w:rsidRPr="008521F7">
        <w:rPr>
          <w:rFonts w:ascii="Arial" w:hAnsi="Arial" w:cs="Arial"/>
          <w:b/>
        </w:rPr>
        <w:t>Table S1</w:t>
      </w:r>
      <w:r w:rsidR="00614FA1">
        <w:rPr>
          <w:rFonts w:ascii="Arial" w:hAnsi="Arial" w:cs="Arial"/>
          <w:b/>
        </w:rPr>
        <w:t>2</w:t>
      </w:r>
      <w:r w:rsidR="007F094D" w:rsidRPr="008521F7">
        <w:rPr>
          <w:rFonts w:ascii="Arial" w:hAnsi="Arial" w:cs="Arial"/>
          <w:b/>
        </w:rPr>
        <w:t>:</w:t>
      </w:r>
      <w:r w:rsidR="007F094D" w:rsidRPr="008521F7">
        <w:rPr>
          <w:rFonts w:ascii="Arial" w:hAnsi="Arial" w:cs="Arial"/>
        </w:rPr>
        <w:t xml:space="preserve"> Sensitivity analysis for association between financial difficult</w:t>
      </w:r>
      <w:r w:rsidR="007F094D">
        <w:rPr>
          <w:rFonts w:ascii="Arial" w:hAnsi="Arial" w:cs="Arial"/>
        </w:rPr>
        <w:t>y status</w:t>
      </w:r>
      <w:r w:rsidR="007F094D" w:rsidRPr="008521F7">
        <w:rPr>
          <w:rFonts w:ascii="Arial" w:hAnsi="Arial" w:cs="Arial"/>
        </w:rPr>
        <w:t xml:space="preserve"> and DHD15-Index for men</w:t>
      </w:r>
    </w:p>
    <w:tbl>
      <w:tblPr>
        <w:tblStyle w:val="TableGrid"/>
        <w:tblW w:w="13985" w:type="dxa"/>
        <w:jc w:val="center"/>
        <w:tblLayout w:type="fixed"/>
        <w:tblLook w:val="04A0" w:firstRow="1" w:lastRow="0" w:firstColumn="1" w:lastColumn="0" w:noHBand="0" w:noVBand="1"/>
      </w:tblPr>
      <w:tblGrid>
        <w:gridCol w:w="851"/>
        <w:gridCol w:w="1524"/>
        <w:gridCol w:w="2322"/>
        <w:gridCol w:w="2322"/>
        <w:gridCol w:w="2322"/>
        <w:gridCol w:w="2322"/>
        <w:gridCol w:w="2322"/>
      </w:tblGrid>
      <w:tr w:rsidR="007F094D" w:rsidRPr="00076716" w14:paraId="79D3EC63" w14:textId="77777777" w:rsidTr="00CE716F">
        <w:trPr>
          <w:jc w:val="center"/>
        </w:trPr>
        <w:tc>
          <w:tcPr>
            <w:tcW w:w="23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3539D9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F92EF1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b/>
                <w:sz w:val="20"/>
                <w:szCs w:val="20"/>
              </w:rPr>
              <w:t>Dutch</w:t>
            </w:r>
          </w:p>
          <w:p w14:paraId="388AD028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β (95% CI)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606B11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b/>
                <w:sz w:val="20"/>
                <w:szCs w:val="20"/>
              </w:rPr>
              <w:t>South-Asian Surinamese</w:t>
            </w:r>
          </w:p>
          <w:p w14:paraId="4DF85187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β (95% CI)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5C8687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b/>
                <w:sz w:val="20"/>
                <w:szCs w:val="20"/>
              </w:rPr>
              <w:t>African Surinamese</w:t>
            </w:r>
          </w:p>
          <w:p w14:paraId="5AA1C4C1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β (95% CI)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06068B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b/>
                <w:sz w:val="20"/>
                <w:szCs w:val="20"/>
              </w:rPr>
              <w:t>Turkish</w:t>
            </w:r>
          </w:p>
          <w:p w14:paraId="0135C197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β (95% CI)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506F16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b/>
                <w:sz w:val="20"/>
                <w:szCs w:val="20"/>
              </w:rPr>
              <w:t>Moroccan</w:t>
            </w:r>
          </w:p>
          <w:p w14:paraId="56C25F6E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β (95% CI)</w:t>
            </w:r>
          </w:p>
        </w:tc>
      </w:tr>
      <w:tr w:rsidR="007F094D" w:rsidRPr="00076716" w14:paraId="3E4BE929" w14:textId="77777777" w:rsidTr="00CE716F">
        <w:trPr>
          <w:jc w:val="center"/>
        </w:trPr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20825B" w14:textId="29E71774" w:rsidR="007F094D" w:rsidRPr="00076716" w:rsidRDefault="007F094D" w:rsidP="00CF4A98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18"/>
              </w:rPr>
            </w:pPr>
            <w:r w:rsidRPr="00076716">
              <w:rPr>
                <w:rFonts w:ascii="Arial" w:hAnsi="Arial" w:cs="Arial"/>
                <w:b/>
                <w:sz w:val="20"/>
                <w:szCs w:val="18"/>
              </w:rPr>
              <w:t xml:space="preserve">Model </w:t>
            </w:r>
            <w:r w:rsidR="00CF4A98">
              <w:rPr>
                <w:rFonts w:ascii="Arial" w:hAnsi="Arial" w:cs="Arial"/>
                <w:b/>
                <w:sz w:val="20"/>
                <w:szCs w:val="18"/>
              </w:rPr>
              <w:t>5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35C895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5CC8B4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8C93A8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096DF2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CBB58D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00DDDA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</w:tr>
      <w:tr w:rsidR="007F094D" w:rsidRPr="00076716" w14:paraId="6DA13AFB" w14:textId="77777777" w:rsidTr="00CE716F">
        <w:trPr>
          <w:jc w:val="center"/>
        </w:trPr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3C9221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b/>
                <w:sz w:val="20"/>
                <w:szCs w:val="18"/>
              </w:rPr>
            </w:pP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BEB35D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 xml:space="preserve">No, but careful 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F3B32E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0.5 (-2.4. 3.3)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DBA1F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1.9 (-1.3, 5.2)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A279D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3.6 (-0.8, 8.1)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DEAD4B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1.9 (-3.8. 7.7)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AAE85E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1.1 (-3.9, 6.1)</w:t>
            </w:r>
          </w:p>
        </w:tc>
      </w:tr>
      <w:tr w:rsidR="007F094D" w:rsidRPr="00076716" w14:paraId="499B2AF6" w14:textId="77777777" w:rsidTr="00492969">
        <w:trPr>
          <w:jc w:val="center"/>
        </w:trPr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60B168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b/>
                <w:sz w:val="20"/>
                <w:szCs w:val="18"/>
              </w:rPr>
            </w:pP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82D74B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8A4364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0.9 (-3.2, 5.0)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4849CB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3.2 (-7.0, 0.6)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43AAF7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0.7 (-3.9, 5.3)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02A4BD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1.6 (-3.6, 6.9)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76CCC9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1.2 (-6.2, 3.9)</w:t>
            </w:r>
          </w:p>
        </w:tc>
      </w:tr>
      <w:tr w:rsidR="007F094D" w:rsidRPr="00076716" w14:paraId="09B55126" w14:textId="77777777" w:rsidTr="00492969">
        <w:trPr>
          <w:jc w:val="center"/>
        </w:trPr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CC0771" w14:textId="1911DE43" w:rsidR="007F094D" w:rsidRPr="00076716" w:rsidRDefault="007F094D" w:rsidP="00CF4A98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18"/>
              </w:rPr>
            </w:pPr>
            <w:r w:rsidRPr="00076716">
              <w:rPr>
                <w:rFonts w:ascii="Arial" w:hAnsi="Arial" w:cs="Arial"/>
                <w:b/>
                <w:sz w:val="20"/>
                <w:szCs w:val="18"/>
              </w:rPr>
              <w:t xml:space="preserve">Model </w:t>
            </w:r>
            <w:r w:rsidR="00CF4A98">
              <w:rPr>
                <w:rFonts w:ascii="Arial" w:hAnsi="Arial" w:cs="Arial"/>
                <w:b/>
                <w:sz w:val="20"/>
                <w:szCs w:val="18"/>
              </w:rPr>
              <w:t>6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465F5B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C4EFB7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2D0829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9EEE13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203F4B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290BC4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</w:tr>
      <w:tr w:rsidR="007F094D" w:rsidRPr="00076716" w14:paraId="22B0019E" w14:textId="77777777" w:rsidTr="00492969">
        <w:trPr>
          <w:jc w:val="center"/>
        </w:trPr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F6C459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b/>
                <w:sz w:val="20"/>
                <w:szCs w:val="18"/>
              </w:rPr>
            </w:pP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D73DE3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 xml:space="preserve">No, but careful 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6DDFBE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0.7 (-2.1, 3.6)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2D514B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1.9 (-1.3, 5.2)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9478D9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3.7 (-0.8, 8.2)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ECE510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2.0 (-3.8, 7.7)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1C748D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1.0 (-4.0, 6.0)</w:t>
            </w:r>
          </w:p>
        </w:tc>
      </w:tr>
      <w:tr w:rsidR="007F094D" w:rsidRPr="00076716" w14:paraId="2EF706F1" w14:textId="77777777" w:rsidTr="00492969">
        <w:trPr>
          <w:jc w:val="center"/>
        </w:trPr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3ACD4F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b/>
                <w:sz w:val="20"/>
                <w:szCs w:val="18"/>
              </w:rPr>
            </w:pP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E33168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EB3739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1.0 (-3.0, 5.1)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B27AC0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3.2 (-7.0, 0.6)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1BC096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0.7 (-3.9, 5.4)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B8141C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1.9 (-3.4, 7.2)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E832F0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0.9 (-5.8, 4.1)</w:t>
            </w:r>
          </w:p>
        </w:tc>
      </w:tr>
      <w:tr w:rsidR="007F094D" w:rsidRPr="00076716" w14:paraId="7C486AF9" w14:textId="77777777" w:rsidTr="00492969">
        <w:trPr>
          <w:jc w:val="center"/>
        </w:trPr>
        <w:tc>
          <w:tcPr>
            <w:tcW w:w="13985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9156C1" w14:textId="77777777" w:rsidR="00B05A1A" w:rsidRPr="00076716" w:rsidRDefault="00B05A1A" w:rsidP="00B05A1A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 xml:space="preserve">β =beta coefficient, CI=confidence interval. </w:t>
            </w:r>
          </w:p>
          <w:p w14:paraId="55D218A7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Model 5: adjusted for age, marital status, number of people in the household, smoking status, physical activity, energy intake, presence of one or more chronic disease, body mass index, educational level.</w:t>
            </w:r>
          </w:p>
          <w:p w14:paraId="0A9E763C" w14:textId="77777777" w:rsidR="007F094D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 xml:space="preserve">Model 6: adjusted for age, marital status, number of people in the household, smoking status, physical activity, energy intake, presence of one or more chronic disease, body mass index, educational level, </w:t>
            </w:r>
            <w:proofErr w:type="gramStart"/>
            <w:r w:rsidRPr="00076716">
              <w:rPr>
                <w:rFonts w:ascii="Arial" w:hAnsi="Arial" w:cs="Arial"/>
                <w:sz w:val="20"/>
                <w:szCs w:val="20"/>
              </w:rPr>
              <w:t>occupational</w:t>
            </w:r>
            <w:proofErr w:type="gramEnd"/>
            <w:r w:rsidRPr="00076716">
              <w:rPr>
                <w:rFonts w:ascii="Arial" w:hAnsi="Arial" w:cs="Arial"/>
                <w:sz w:val="20"/>
                <w:szCs w:val="20"/>
              </w:rPr>
              <w:t xml:space="preserve"> status.</w:t>
            </w:r>
          </w:p>
          <w:p w14:paraId="780894FB" w14:textId="03AA9FE3" w:rsidR="008C34DD" w:rsidRPr="00076716" w:rsidRDefault="00255F45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47DC6">
              <w:rPr>
                <w:rFonts w:ascii="Arial" w:hAnsi="Arial" w:cs="Arial"/>
                <w:sz w:val="20"/>
                <w:szCs w:val="20"/>
              </w:rPr>
              <w:t xml:space="preserve">* </w:t>
            </w:r>
            <w:r w:rsidRPr="00CE716F">
              <w:rPr>
                <w:rFonts w:ascii="Arial" w:hAnsi="Arial" w:cs="Arial"/>
                <w:i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≤</w:t>
            </w:r>
            <w:r w:rsidRPr="00547DC6">
              <w:rPr>
                <w:rFonts w:ascii="Arial" w:hAnsi="Arial" w:cs="Arial"/>
                <w:sz w:val="20"/>
                <w:szCs w:val="20"/>
              </w:rPr>
              <w:t>0.05, **</w:t>
            </w:r>
            <w:r w:rsidRPr="00CE716F">
              <w:rPr>
                <w:rFonts w:ascii="Arial" w:hAnsi="Arial" w:cs="Arial"/>
                <w:i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≤</w:t>
            </w:r>
            <w:r w:rsidRPr="00547DC6">
              <w:rPr>
                <w:rFonts w:ascii="Arial" w:hAnsi="Arial" w:cs="Arial"/>
                <w:sz w:val="20"/>
                <w:szCs w:val="20"/>
              </w:rPr>
              <w:t>0.01, ***</w:t>
            </w:r>
            <w:r w:rsidRPr="00CE716F">
              <w:rPr>
                <w:rFonts w:ascii="Arial" w:hAnsi="Arial" w:cs="Arial"/>
                <w:i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≤</w:t>
            </w:r>
            <w:r w:rsidRPr="00547DC6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</w:tbl>
    <w:p w14:paraId="013CD429" w14:textId="77777777" w:rsidR="007F094D" w:rsidRPr="008521F7" w:rsidRDefault="007F094D" w:rsidP="007F094D">
      <w:pPr>
        <w:rPr>
          <w:rFonts w:ascii="Arial" w:hAnsi="Arial" w:cs="Arial"/>
          <w:b/>
        </w:rPr>
      </w:pPr>
    </w:p>
    <w:p w14:paraId="15A3EC8F" w14:textId="77777777" w:rsidR="007F094D" w:rsidRDefault="007F094D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4CB6DE40" w14:textId="44AB29E8" w:rsidR="007F094D" w:rsidRPr="008521F7" w:rsidRDefault="00492969" w:rsidP="007F094D">
      <w:pPr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 xml:space="preserve">Supplementary </w:t>
      </w:r>
      <w:r w:rsidR="007F094D" w:rsidRPr="008521F7">
        <w:rPr>
          <w:rFonts w:ascii="Arial" w:hAnsi="Arial" w:cs="Arial"/>
          <w:b/>
        </w:rPr>
        <w:t>Table S1</w:t>
      </w:r>
      <w:r w:rsidR="00614FA1">
        <w:rPr>
          <w:rFonts w:ascii="Arial" w:hAnsi="Arial" w:cs="Arial"/>
          <w:b/>
        </w:rPr>
        <w:t>3</w:t>
      </w:r>
      <w:r w:rsidR="007F094D" w:rsidRPr="008521F7">
        <w:rPr>
          <w:rFonts w:ascii="Arial" w:hAnsi="Arial" w:cs="Arial"/>
          <w:b/>
        </w:rPr>
        <w:t>:</w:t>
      </w:r>
      <w:r w:rsidR="007F094D" w:rsidRPr="008521F7">
        <w:rPr>
          <w:rFonts w:ascii="Arial" w:hAnsi="Arial" w:cs="Arial"/>
        </w:rPr>
        <w:t xml:space="preserve"> Sensitivity analysis for association between financial difficult</w:t>
      </w:r>
      <w:r w:rsidR="007F094D">
        <w:rPr>
          <w:rFonts w:ascii="Arial" w:hAnsi="Arial" w:cs="Arial"/>
        </w:rPr>
        <w:t>y status</w:t>
      </w:r>
      <w:r w:rsidR="007F094D" w:rsidRPr="008521F7">
        <w:rPr>
          <w:rFonts w:ascii="Arial" w:hAnsi="Arial" w:cs="Arial"/>
        </w:rPr>
        <w:t xml:space="preserve"> and DHD15-Index for women</w:t>
      </w:r>
    </w:p>
    <w:tbl>
      <w:tblPr>
        <w:tblStyle w:val="TableGrid"/>
        <w:tblW w:w="13985" w:type="dxa"/>
        <w:jc w:val="center"/>
        <w:tblLayout w:type="fixed"/>
        <w:tblLook w:val="04A0" w:firstRow="1" w:lastRow="0" w:firstColumn="1" w:lastColumn="0" w:noHBand="0" w:noVBand="1"/>
      </w:tblPr>
      <w:tblGrid>
        <w:gridCol w:w="851"/>
        <w:gridCol w:w="1524"/>
        <w:gridCol w:w="2322"/>
        <w:gridCol w:w="2322"/>
        <w:gridCol w:w="2322"/>
        <w:gridCol w:w="2322"/>
        <w:gridCol w:w="2322"/>
      </w:tblGrid>
      <w:tr w:rsidR="007F094D" w:rsidRPr="00076716" w14:paraId="257E4C7B" w14:textId="77777777" w:rsidTr="00CE716F">
        <w:trPr>
          <w:jc w:val="center"/>
        </w:trPr>
        <w:tc>
          <w:tcPr>
            <w:tcW w:w="23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791A5A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F4A971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b/>
                <w:sz w:val="20"/>
                <w:szCs w:val="20"/>
              </w:rPr>
              <w:t>Dutch</w:t>
            </w:r>
          </w:p>
          <w:p w14:paraId="1315171D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β (95% CI)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247CD1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b/>
                <w:sz w:val="20"/>
                <w:szCs w:val="20"/>
              </w:rPr>
              <w:t>South-Asian Surinamese</w:t>
            </w:r>
          </w:p>
          <w:p w14:paraId="31D52A21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β (95% CI)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BE0369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b/>
                <w:sz w:val="20"/>
                <w:szCs w:val="20"/>
              </w:rPr>
              <w:t>African Surinamese</w:t>
            </w:r>
          </w:p>
          <w:p w14:paraId="6995C1A9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β (95% CI)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336D87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b/>
                <w:sz w:val="20"/>
                <w:szCs w:val="20"/>
              </w:rPr>
              <w:t>Turkish</w:t>
            </w:r>
          </w:p>
          <w:p w14:paraId="1CFD948F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β (95% CI)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38F47C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b/>
                <w:sz w:val="20"/>
                <w:szCs w:val="20"/>
              </w:rPr>
              <w:t>Moroccan</w:t>
            </w:r>
          </w:p>
          <w:p w14:paraId="6F081E46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β (95% CI)</w:t>
            </w:r>
          </w:p>
        </w:tc>
      </w:tr>
      <w:tr w:rsidR="007F094D" w:rsidRPr="00076716" w14:paraId="2D5574CF" w14:textId="77777777" w:rsidTr="00CE716F">
        <w:trPr>
          <w:jc w:val="center"/>
        </w:trPr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48D7A2" w14:textId="548C990B" w:rsidR="007F094D" w:rsidRPr="00076716" w:rsidRDefault="007F094D" w:rsidP="00CF4A98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18"/>
              </w:rPr>
            </w:pPr>
            <w:r w:rsidRPr="00076716">
              <w:rPr>
                <w:rFonts w:ascii="Arial" w:hAnsi="Arial" w:cs="Arial"/>
                <w:b/>
                <w:sz w:val="20"/>
                <w:szCs w:val="18"/>
              </w:rPr>
              <w:t xml:space="preserve">Model </w:t>
            </w:r>
            <w:r w:rsidR="00CF4A98">
              <w:rPr>
                <w:rFonts w:ascii="Arial" w:hAnsi="Arial" w:cs="Arial"/>
                <w:b/>
                <w:sz w:val="20"/>
                <w:szCs w:val="18"/>
              </w:rPr>
              <w:t>5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855098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71C30A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543F29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07CA48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E80372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D91DB5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</w:tr>
      <w:tr w:rsidR="007F094D" w:rsidRPr="00076716" w14:paraId="66670B29" w14:textId="77777777" w:rsidTr="00CE716F">
        <w:trPr>
          <w:jc w:val="center"/>
        </w:trPr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6EEAB0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b/>
                <w:sz w:val="20"/>
                <w:szCs w:val="18"/>
              </w:rPr>
            </w:pP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2E3256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 xml:space="preserve">No, but careful 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4DE342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1.6 (-0.7, 3.9)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1448E6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2.3 (-0.9, 5.6)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3D6503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0.0 (-3.1, 3.1)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590C8B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1.1 (-5.9, 3.6)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42EC11" w14:textId="0F9D27A6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5.0 (1.3, 8.8)</w:t>
            </w:r>
            <w:r w:rsidR="003947A0">
              <w:rPr>
                <w:rFonts w:ascii="Arial" w:hAnsi="Arial" w:cs="Arial"/>
                <w:sz w:val="20"/>
                <w:szCs w:val="20"/>
              </w:rPr>
              <w:t>**</w:t>
            </w:r>
          </w:p>
        </w:tc>
      </w:tr>
      <w:tr w:rsidR="007F094D" w:rsidRPr="00076716" w14:paraId="057E6BC2" w14:textId="77777777" w:rsidTr="00492969">
        <w:trPr>
          <w:jc w:val="center"/>
        </w:trPr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240C92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b/>
                <w:sz w:val="20"/>
                <w:szCs w:val="18"/>
              </w:rPr>
            </w:pP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030D5C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2477D6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0.2 (-3.3, 3.0)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16187E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0.5 (-3.9, 3.0)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B68C1D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0.3 (-3.5, 2.9)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2A1592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2.1 (-6.5, 2.4)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8A3E22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1.3 (-2.6, 5.2)</w:t>
            </w:r>
          </w:p>
        </w:tc>
      </w:tr>
      <w:tr w:rsidR="007F094D" w:rsidRPr="00076716" w14:paraId="07160102" w14:textId="77777777" w:rsidTr="00CE716F">
        <w:trPr>
          <w:jc w:val="center"/>
        </w:trPr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F896F0" w14:textId="70A9391D" w:rsidR="007F094D" w:rsidRPr="00076716" w:rsidRDefault="007F094D" w:rsidP="00CF4A98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18"/>
              </w:rPr>
            </w:pPr>
            <w:r w:rsidRPr="00076716">
              <w:rPr>
                <w:rFonts w:ascii="Arial" w:hAnsi="Arial" w:cs="Arial"/>
                <w:b/>
                <w:sz w:val="20"/>
                <w:szCs w:val="18"/>
              </w:rPr>
              <w:t xml:space="preserve">Model </w:t>
            </w:r>
            <w:r w:rsidR="00CF4A98">
              <w:rPr>
                <w:rFonts w:ascii="Arial" w:hAnsi="Arial" w:cs="Arial"/>
                <w:b/>
                <w:sz w:val="20"/>
                <w:szCs w:val="18"/>
              </w:rPr>
              <w:t>6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C36E80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72DAE5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447E72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B3D3FA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D7DB43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037116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</w:tr>
      <w:tr w:rsidR="007F094D" w:rsidRPr="00076716" w14:paraId="52415C32" w14:textId="77777777" w:rsidTr="00CE716F">
        <w:trPr>
          <w:jc w:val="center"/>
        </w:trPr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315D0D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b/>
                <w:sz w:val="20"/>
                <w:szCs w:val="18"/>
              </w:rPr>
            </w:pP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CBA5D2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 xml:space="preserve">No, but careful 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A54AEC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1.7 (-0.6, 4.0)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380D49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2.4 (-0.9, 5.6)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28349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0.0 (-3.1, 3.1)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535239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1.1 (-5.9, 3.6)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863237" w14:textId="1B06BBC9" w:rsidR="007F094D" w:rsidRPr="003947A0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7A0">
              <w:rPr>
                <w:rFonts w:ascii="Arial" w:hAnsi="Arial" w:cs="Arial"/>
                <w:sz w:val="20"/>
                <w:szCs w:val="20"/>
              </w:rPr>
              <w:t>4.9 (1.1, 8.6)</w:t>
            </w:r>
            <w:r w:rsidR="003947A0" w:rsidRPr="003947A0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7F094D" w:rsidRPr="00076716" w14:paraId="64E9261C" w14:textId="77777777" w:rsidTr="00492969">
        <w:trPr>
          <w:jc w:val="center"/>
        </w:trPr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7AB971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b/>
                <w:sz w:val="20"/>
                <w:szCs w:val="18"/>
              </w:rPr>
            </w:pP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28DE44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E3DC14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0.1 (-3.1, 3.2)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7EAB07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0.4 (-3.9, 3.0)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741B7D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0.3 (-3.5, 2.9)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4F4C47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-2.0 (-6.5, 2.5)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2DE64D" w14:textId="77777777" w:rsidR="007F094D" w:rsidRPr="00076716" w:rsidRDefault="007F094D" w:rsidP="00CE716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1.2 (-2.7, 5.0)</w:t>
            </w:r>
          </w:p>
        </w:tc>
      </w:tr>
      <w:tr w:rsidR="007F094D" w:rsidRPr="00076716" w14:paraId="7B3CF717" w14:textId="77777777" w:rsidTr="00492969">
        <w:trPr>
          <w:jc w:val="center"/>
        </w:trPr>
        <w:tc>
          <w:tcPr>
            <w:tcW w:w="13985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B9EE85" w14:textId="77777777" w:rsidR="00B05A1A" w:rsidRPr="00076716" w:rsidRDefault="00B05A1A" w:rsidP="00B05A1A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 xml:space="preserve">β =beta coefficient, CI=confidence interval. </w:t>
            </w:r>
          </w:p>
          <w:p w14:paraId="5F67FE6D" w14:textId="77777777" w:rsidR="007F094D" w:rsidRPr="00076716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Model 5: adjusted for age, marital status, number of people in the household, smoking status, physical activity, energy intake, presence of one or more chronic disease, body mass index, educational level.</w:t>
            </w:r>
          </w:p>
          <w:p w14:paraId="09F7A5EA" w14:textId="77777777" w:rsidR="007F094D" w:rsidRDefault="007F094D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 xml:space="preserve">Model 6: adjusted for age, marital status, number of people in the household, smoking status, physical activity, energy intake, presence of one or more chronic disease, body mass index, educational level, </w:t>
            </w:r>
            <w:proofErr w:type="gramStart"/>
            <w:r w:rsidRPr="00076716">
              <w:rPr>
                <w:rFonts w:ascii="Arial" w:hAnsi="Arial" w:cs="Arial"/>
                <w:sz w:val="20"/>
                <w:szCs w:val="20"/>
              </w:rPr>
              <w:t>occupational</w:t>
            </w:r>
            <w:proofErr w:type="gramEnd"/>
            <w:r w:rsidRPr="00076716">
              <w:rPr>
                <w:rFonts w:ascii="Arial" w:hAnsi="Arial" w:cs="Arial"/>
                <w:sz w:val="20"/>
                <w:szCs w:val="20"/>
              </w:rPr>
              <w:t xml:space="preserve"> status.</w:t>
            </w:r>
          </w:p>
          <w:p w14:paraId="339877E9" w14:textId="6553CE36" w:rsidR="00CE716F" w:rsidRPr="00076716" w:rsidRDefault="00255F45" w:rsidP="00CE716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47DC6">
              <w:rPr>
                <w:rFonts w:ascii="Arial" w:hAnsi="Arial" w:cs="Arial"/>
                <w:sz w:val="20"/>
                <w:szCs w:val="20"/>
              </w:rPr>
              <w:t xml:space="preserve">* </w:t>
            </w:r>
            <w:r w:rsidRPr="00CE716F">
              <w:rPr>
                <w:rFonts w:ascii="Arial" w:hAnsi="Arial" w:cs="Arial"/>
                <w:i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≤</w:t>
            </w:r>
            <w:r w:rsidRPr="00547DC6">
              <w:rPr>
                <w:rFonts w:ascii="Arial" w:hAnsi="Arial" w:cs="Arial"/>
                <w:sz w:val="20"/>
                <w:szCs w:val="20"/>
              </w:rPr>
              <w:t>0.05, **</w:t>
            </w:r>
            <w:r w:rsidRPr="00CE716F">
              <w:rPr>
                <w:rFonts w:ascii="Arial" w:hAnsi="Arial" w:cs="Arial"/>
                <w:i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≤</w:t>
            </w:r>
            <w:r w:rsidRPr="00547DC6">
              <w:rPr>
                <w:rFonts w:ascii="Arial" w:hAnsi="Arial" w:cs="Arial"/>
                <w:sz w:val="20"/>
                <w:szCs w:val="20"/>
              </w:rPr>
              <w:t>0.01, ***</w:t>
            </w:r>
            <w:r w:rsidRPr="00CE716F">
              <w:rPr>
                <w:rFonts w:ascii="Arial" w:hAnsi="Arial" w:cs="Arial"/>
                <w:i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≤</w:t>
            </w:r>
            <w:r w:rsidRPr="00547DC6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</w:tbl>
    <w:p w14:paraId="0363677E" w14:textId="77777777" w:rsidR="00614FA1" w:rsidRDefault="00614FA1" w:rsidP="007F094D">
      <w:pPr>
        <w:rPr>
          <w:rFonts w:ascii="Arial" w:hAnsi="Arial" w:cs="Arial"/>
        </w:rPr>
        <w:sectPr w:rsidR="00614FA1" w:rsidSect="00CE716F">
          <w:pgSz w:w="16840" w:h="11900" w:orient="landscape"/>
          <w:pgMar w:top="1800" w:right="1440" w:bottom="1800" w:left="1440" w:header="708" w:footer="708" w:gutter="0"/>
          <w:cols w:space="708"/>
          <w:docGrid w:linePitch="360"/>
        </w:sectPr>
      </w:pPr>
    </w:p>
    <w:p w14:paraId="178607BF" w14:textId="77777777" w:rsidR="00614FA1" w:rsidRPr="00076716" w:rsidRDefault="00614FA1" w:rsidP="00614FA1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Supplementary </w:t>
      </w:r>
      <w:r w:rsidRPr="00076716">
        <w:rPr>
          <w:rFonts w:ascii="Arial" w:hAnsi="Arial" w:cs="Arial"/>
          <w:b/>
        </w:rPr>
        <w:t>Table S</w:t>
      </w:r>
      <w:r>
        <w:rPr>
          <w:rFonts w:ascii="Arial" w:hAnsi="Arial" w:cs="Arial"/>
          <w:b/>
        </w:rPr>
        <w:t>14</w:t>
      </w:r>
      <w:r w:rsidRPr="00076716">
        <w:rPr>
          <w:rFonts w:ascii="Arial" w:hAnsi="Arial" w:cs="Arial"/>
          <w:b/>
        </w:rPr>
        <w:t xml:space="preserve">: </w:t>
      </w:r>
      <w:r w:rsidRPr="00076716">
        <w:rPr>
          <w:rFonts w:ascii="Arial" w:hAnsi="Arial" w:cs="Arial"/>
        </w:rPr>
        <w:t>Age-adjusted median (</w:t>
      </w:r>
      <w:r>
        <w:rPr>
          <w:rFonts w:ascii="Arial" w:hAnsi="Arial" w:cs="Arial"/>
        </w:rPr>
        <w:t>lower quartile, upper quartile</w:t>
      </w:r>
      <w:r w:rsidRPr="00076716">
        <w:rPr>
          <w:rFonts w:ascii="Arial" w:hAnsi="Arial" w:cs="Arial"/>
        </w:rPr>
        <w:t>) DHD15-Index by ethnicity in men</w:t>
      </w:r>
    </w:p>
    <w:tbl>
      <w:tblPr>
        <w:tblW w:w="11057" w:type="dxa"/>
        <w:jc w:val="center"/>
        <w:tblLayout w:type="fixed"/>
        <w:tblLook w:val="04A0" w:firstRow="1" w:lastRow="0" w:firstColumn="1" w:lastColumn="0" w:noHBand="0" w:noVBand="1"/>
      </w:tblPr>
      <w:tblGrid>
        <w:gridCol w:w="1711"/>
        <w:gridCol w:w="1550"/>
        <w:gridCol w:w="1559"/>
        <w:gridCol w:w="1559"/>
        <w:gridCol w:w="1560"/>
        <w:gridCol w:w="1417"/>
        <w:gridCol w:w="1701"/>
      </w:tblGrid>
      <w:tr w:rsidR="00614FA1" w:rsidRPr="00076716" w14:paraId="775D6E57" w14:textId="77777777" w:rsidTr="00165F77">
        <w:trPr>
          <w:jc w:val="center"/>
        </w:trPr>
        <w:tc>
          <w:tcPr>
            <w:tcW w:w="17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E3DBFE" w14:textId="77777777" w:rsidR="00614FA1" w:rsidRPr="00076716" w:rsidRDefault="00614FA1" w:rsidP="00165F77">
            <w:pPr>
              <w:spacing w:after="0" w:line="0" w:lineRule="atLeast"/>
              <w:rPr>
                <w:rFonts w:ascii="Arial" w:hAnsi="Arial" w:cs="Arial"/>
                <w:sz w:val="20"/>
                <w:szCs w:val="16"/>
              </w:rPr>
            </w:pPr>
            <w:r w:rsidRPr="00076716">
              <w:rPr>
                <w:rFonts w:ascii="Arial" w:hAnsi="Arial" w:cs="Arial"/>
                <w:b/>
                <w:bCs/>
                <w:color w:val="000000"/>
                <w:sz w:val="20"/>
                <w:szCs w:val="16"/>
              </w:rPr>
              <w:t>Dietary Component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7B5C31" w14:textId="77777777" w:rsidR="00614FA1" w:rsidRPr="00076716" w:rsidRDefault="00614FA1" w:rsidP="00165F77">
            <w:pPr>
              <w:spacing w:after="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076716">
              <w:rPr>
                <w:rFonts w:ascii="Arial" w:hAnsi="Arial" w:cs="Arial"/>
                <w:b/>
                <w:bCs/>
                <w:color w:val="000000"/>
                <w:sz w:val="20"/>
                <w:szCs w:val="16"/>
              </w:rPr>
              <w:t>Dutch</w:t>
            </w:r>
          </w:p>
          <w:p w14:paraId="7A8C9120" w14:textId="77777777" w:rsidR="00614FA1" w:rsidRPr="00076716" w:rsidRDefault="00614FA1" w:rsidP="00165F77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16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16"/>
              </w:rPr>
              <w:t>(n=633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A863D8" w14:textId="77777777" w:rsidR="00614FA1" w:rsidRPr="00076716" w:rsidRDefault="00614FA1" w:rsidP="00165F77">
            <w:pPr>
              <w:spacing w:after="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076716">
              <w:rPr>
                <w:rFonts w:ascii="Arial" w:hAnsi="Arial" w:cs="Arial"/>
                <w:b/>
                <w:bCs/>
                <w:color w:val="000000"/>
                <w:sz w:val="20"/>
                <w:szCs w:val="16"/>
              </w:rPr>
              <w:t xml:space="preserve">South-Asian Surinamese </w:t>
            </w:r>
          </w:p>
          <w:p w14:paraId="400B52F9" w14:textId="77777777" w:rsidR="00614FA1" w:rsidRPr="00076716" w:rsidRDefault="00614FA1" w:rsidP="00165F77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16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16"/>
              </w:rPr>
              <w:t>(n=395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7AFDE4" w14:textId="77777777" w:rsidR="00614FA1" w:rsidRPr="00076716" w:rsidRDefault="00614FA1" w:rsidP="00165F77">
            <w:pPr>
              <w:spacing w:after="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076716">
              <w:rPr>
                <w:rFonts w:ascii="Arial" w:hAnsi="Arial" w:cs="Arial"/>
                <w:b/>
                <w:bCs/>
                <w:color w:val="000000"/>
                <w:sz w:val="20"/>
                <w:szCs w:val="16"/>
              </w:rPr>
              <w:t>African Surinamese</w:t>
            </w:r>
          </w:p>
          <w:p w14:paraId="426AC8BA" w14:textId="77777777" w:rsidR="00614FA1" w:rsidRPr="00076716" w:rsidRDefault="00614FA1" w:rsidP="00165F77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16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16"/>
              </w:rPr>
              <w:t>(n=298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A36A8E" w14:textId="77777777" w:rsidR="00614FA1" w:rsidRPr="00076716" w:rsidRDefault="00614FA1" w:rsidP="00165F77">
            <w:pPr>
              <w:spacing w:after="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076716">
              <w:rPr>
                <w:rFonts w:ascii="Arial" w:hAnsi="Arial" w:cs="Arial"/>
                <w:b/>
                <w:bCs/>
                <w:color w:val="000000"/>
                <w:sz w:val="20"/>
                <w:szCs w:val="16"/>
              </w:rPr>
              <w:t>Turkish</w:t>
            </w:r>
          </w:p>
          <w:p w14:paraId="393B7B0A" w14:textId="77777777" w:rsidR="00614FA1" w:rsidRPr="00076716" w:rsidRDefault="00614FA1" w:rsidP="00165F77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16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16"/>
              </w:rPr>
              <w:t>(n=273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EC03FA" w14:textId="77777777" w:rsidR="00614FA1" w:rsidRPr="00076716" w:rsidRDefault="00614FA1" w:rsidP="00165F77">
            <w:pPr>
              <w:spacing w:after="0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076716">
              <w:rPr>
                <w:rFonts w:ascii="Arial" w:hAnsi="Arial" w:cs="Arial"/>
                <w:b/>
                <w:bCs/>
                <w:color w:val="000000"/>
                <w:sz w:val="20"/>
                <w:szCs w:val="16"/>
              </w:rPr>
              <w:t>Moroccan</w:t>
            </w:r>
          </w:p>
          <w:p w14:paraId="2E616364" w14:textId="77777777" w:rsidR="00614FA1" w:rsidRPr="00076716" w:rsidRDefault="00614FA1" w:rsidP="00165F77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16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16"/>
              </w:rPr>
              <w:t>(n=258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92EB770" w14:textId="77777777" w:rsidR="00614FA1" w:rsidRPr="002A3E23" w:rsidRDefault="00614FA1" w:rsidP="00165F77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2A3E23">
              <w:rPr>
                <w:rFonts w:ascii="Arial" w:hAnsi="Arial" w:cs="Arial"/>
                <w:b/>
                <w:bCs/>
                <w:color w:val="000000"/>
                <w:sz w:val="20"/>
              </w:rPr>
              <w:t>Pearson’s F Statistic</w:t>
            </w:r>
          </w:p>
          <w:p w14:paraId="404021CC" w14:textId="77777777" w:rsidR="00614FA1" w:rsidRPr="00076716" w:rsidRDefault="00614FA1" w:rsidP="00165F77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16"/>
              </w:rPr>
            </w:pPr>
            <w:r w:rsidRPr="002A3E23" w:rsidDel="002A3E23">
              <w:rPr>
                <w:rFonts w:ascii="Arial" w:hAnsi="Arial" w:cs="Arial"/>
                <w:b/>
                <w:bCs/>
                <w:color w:val="000000"/>
                <w:sz w:val="18"/>
                <w:szCs w:val="16"/>
              </w:rPr>
              <w:t xml:space="preserve"> </w:t>
            </w:r>
            <w:r w:rsidRPr="00076716">
              <w:rPr>
                <w:rFonts w:ascii="Arial" w:hAnsi="Arial" w:cs="Arial"/>
                <w:b/>
                <w:bCs/>
                <w:color w:val="000000"/>
                <w:sz w:val="20"/>
                <w:szCs w:val="16"/>
              </w:rPr>
              <w:t>(</w:t>
            </w:r>
            <w:r w:rsidRPr="00CE716F">
              <w:rPr>
                <w:rFonts w:ascii="Arial" w:hAnsi="Arial" w:cs="Arial"/>
                <w:b/>
                <w:bCs/>
                <w:i/>
                <w:color w:val="000000"/>
                <w:sz w:val="20"/>
                <w:szCs w:val="16"/>
              </w:rPr>
              <w:t>P</w:t>
            </w:r>
            <w:r w:rsidRPr="00076716">
              <w:rPr>
                <w:rFonts w:ascii="Arial" w:hAnsi="Arial" w:cs="Arial"/>
                <w:b/>
                <w:bCs/>
                <w:color w:val="000000"/>
                <w:sz w:val="20"/>
                <w:szCs w:val="16"/>
              </w:rPr>
              <w:t>-value)</w:t>
            </w:r>
          </w:p>
        </w:tc>
      </w:tr>
      <w:tr w:rsidR="00614FA1" w:rsidRPr="00076716" w14:paraId="769374C2" w14:textId="77777777" w:rsidTr="00165F77">
        <w:trPr>
          <w:jc w:val="center"/>
        </w:trPr>
        <w:tc>
          <w:tcPr>
            <w:tcW w:w="17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5EFAA3" w14:textId="77777777" w:rsidR="00614FA1" w:rsidRPr="00076716" w:rsidRDefault="00614FA1" w:rsidP="00165F77">
            <w:pPr>
              <w:spacing w:after="0" w:line="0" w:lineRule="atLeast"/>
              <w:rPr>
                <w:rFonts w:ascii="Arial" w:hAnsi="Arial" w:cs="Arial"/>
                <w:sz w:val="20"/>
                <w:szCs w:val="16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16"/>
              </w:rPr>
              <w:t xml:space="preserve">Vegetables 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222F3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16"/>
              </w:rPr>
              <w:t>7.7</w:t>
            </w:r>
          </w:p>
          <w:p w14:paraId="76C36EAF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16"/>
              </w:rPr>
              <w:t>(5.2, 9.8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A286F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076716">
              <w:rPr>
                <w:rFonts w:ascii="Arial" w:hAnsi="Arial" w:cs="Arial"/>
                <w:sz w:val="20"/>
                <w:szCs w:val="16"/>
              </w:rPr>
              <w:t>5.7</w:t>
            </w:r>
          </w:p>
          <w:p w14:paraId="636E03B6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076716">
              <w:rPr>
                <w:rFonts w:ascii="Arial" w:hAnsi="Arial" w:cs="Arial"/>
                <w:sz w:val="20"/>
                <w:szCs w:val="16"/>
              </w:rPr>
              <w:t>(3.2, 8.9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151B5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076716">
              <w:rPr>
                <w:rFonts w:ascii="Arial" w:hAnsi="Arial" w:cs="Arial"/>
                <w:sz w:val="20"/>
                <w:szCs w:val="16"/>
              </w:rPr>
              <w:t>6.6</w:t>
            </w:r>
          </w:p>
          <w:p w14:paraId="77F85881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076716">
              <w:rPr>
                <w:rFonts w:ascii="Arial" w:hAnsi="Arial" w:cs="Arial"/>
                <w:sz w:val="20"/>
                <w:szCs w:val="16"/>
              </w:rPr>
              <w:t>(4.0, 9.7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83F35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076716">
              <w:rPr>
                <w:rFonts w:ascii="Arial" w:hAnsi="Arial" w:cs="Arial"/>
                <w:sz w:val="20"/>
                <w:szCs w:val="16"/>
              </w:rPr>
              <w:t>6.5</w:t>
            </w:r>
          </w:p>
          <w:p w14:paraId="734D8EEC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076716">
              <w:rPr>
                <w:rFonts w:ascii="Arial" w:hAnsi="Arial" w:cs="Arial"/>
                <w:sz w:val="20"/>
                <w:szCs w:val="16"/>
              </w:rPr>
              <w:t>(3.8, 9.8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0D632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076716">
              <w:rPr>
                <w:rFonts w:ascii="Arial" w:hAnsi="Arial" w:cs="Arial"/>
                <w:sz w:val="20"/>
                <w:szCs w:val="16"/>
              </w:rPr>
              <w:t>5.5</w:t>
            </w:r>
          </w:p>
          <w:p w14:paraId="60D5E35A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076716">
              <w:rPr>
                <w:rFonts w:ascii="Arial" w:hAnsi="Arial" w:cs="Arial"/>
                <w:sz w:val="20"/>
                <w:szCs w:val="16"/>
              </w:rPr>
              <w:t>(2.6, 9.3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87FCD77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16"/>
              </w:rPr>
              <w:t>9.51</w:t>
            </w:r>
          </w:p>
          <w:p w14:paraId="29F9FE09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16"/>
              </w:rPr>
              <w:t>(&lt;0.0001)</w:t>
            </w:r>
          </w:p>
        </w:tc>
      </w:tr>
      <w:tr w:rsidR="00614FA1" w:rsidRPr="00076716" w14:paraId="0CE9D846" w14:textId="77777777" w:rsidTr="00165F77">
        <w:trPr>
          <w:jc w:val="center"/>
        </w:trPr>
        <w:tc>
          <w:tcPr>
            <w:tcW w:w="17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F34059" w14:textId="77777777" w:rsidR="00614FA1" w:rsidRPr="00076716" w:rsidRDefault="00614FA1" w:rsidP="00165F77">
            <w:pPr>
              <w:spacing w:after="0" w:line="0" w:lineRule="atLeast"/>
              <w:rPr>
                <w:rFonts w:ascii="Arial" w:hAnsi="Arial" w:cs="Arial"/>
                <w:sz w:val="20"/>
                <w:szCs w:val="16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16"/>
              </w:rPr>
              <w:t>Fruit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85233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076716">
              <w:rPr>
                <w:rFonts w:ascii="Arial" w:hAnsi="Arial" w:cs="Arial"/>
                <w:sz w:val="20"/>
                <w:szCs w:val="16"/>
              </w:rPr>
              <w:t>5.1</w:t>
            </w:r>
          </w:p>
          <w:p w14:paraId="40764D63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076716">
              <w:rPr>
                <w:rFonts w:ascii="Arial" w:hAnsi="Arial" w:cs="Arial"/>
                <w:sz w:val="20"/>
                <w:szCs w:val="16"/>
              </w:rPr>
              <w:t>(1.9, 10.0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83A729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076716">
              <w:rPr>
                <w:rFonts w:ascii="Arial" w:hAnsi="Arial" w:cs="Arial"/>
                <w:sz w:val="20"/>
                <w:szCs w:val="16"/>
              </w:rPr>
              <w:t>5.9</w:t>
            </w:r>
          </w:p>
          <w:p w14:paraId="76B07B5A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076716">
              <w:rPr>
                <w:rFonts w:ascii="Arial" w:hAnsi="Arial" w:cs="Arial"/>
                <w:sz w:val="20"/>
                <w:szCs w:val="16"/>
              </w:rPr>
              <w:t>(2.6, 10.0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91305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076716">
              <w:rPr>
                <w:rFonts w:ascii="Arial" w:hAnsi="Arial" w:cs="Arial"/>
                <w:sz w:val="20"/>
                <w:szCs w:val="16"/>
              </w:rPr>
              <w:t>6.0</w:t>
            </w:r>
          </w:p>
          <w:p w14:paraId="1EDB933D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076716">
              <w:rPr>
                <w:rFonts w:ascii="Arial" w:hAnsi="Arial" w:cs="Arial"/>
                <w:sz w:val="20"/>
                <w:szCs w:val="16"/>
              </w:rPr>
              <w:t>(2.6, 10.0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C5EB4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076716">
              <w:rPr>
                <w:rFonts w:ascii="Arial" w:hAnsi="Arial" w:cs="Arial"/>
                <w:sz w:val="20"/>
                <w:szCs w:val="16"/>
              </w:rPr>
              <w:t>8.1</w:t>
            </w:r>
          </w:p>
          <w:p w14:paraId="37BA0D89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076716">
              <w:rPr>
                <w:rFonts w:ascii="Arial" w:hAnsi="Arial" w:cs="Arial"/>
                <w:sz w:val="20"/>
                <w:szCs w:val="16"/>
              </w:rPr>
              <w:t>(3.4, 10.0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A61B0E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076716">
              <w:rPr>
                <w:rFonts w:ascii="Arial" w:hAnsi="Arial" w:cs="Arial"/>
                <w:sz w:val="20"/>
                <w:szCs w:val="16"/>
              </w:rPr>
              <w:t>8.0</w:t>
            </w:r>
          </w:p>
          <w:p w14:paraId="3A68E392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076716">
              <w:rPr>
                <w:rFonts w:ascii="Arial" w:hAnsi="Arial" w:cs="Arial"/>
                <w:sz w:val="20"/>
                <w:szCs w:val="16"/>
              </w:rPr>
              <w:t>(4.0, 10.0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4EF18B3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16"/>
              </w:rPr>
              <w:t>12.46</w:t>
            </w:r>
          </w:p>
          <w:p w14:paraId="439381DD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16"/>
              </w:rPr>
              <w:t>(&lt;0.0001)</w:t>
            </w:r>
          </w:p>
        </w:tc>
      </w:tr>
      <w:tr w:rsidR="00614FA1" w:rsidRPr="00076716" w14:paraId="701B89BD" w14:textId="77777777" w:rsidTr="00165F77">
        <w:trPr>
          <w:jc w:val="center"/>
        </w:trPr>
        <w:tc>
          <w:tcPr>
            <w:tcW w:w="17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1AB8DF" w14:textId="77777777" w:rsidR="00614FA1" w:rsidRPr="00076716" w:rsidRDefault="00614FA1" w:rsidP="00165F77">
            <w:pPr>
              <w:spacing w:after="0" w:line="0" w:lineRule="atLeast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16"/>
              </w:rPr>
              <w:t xml:space="preserve">Wholegrains 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2E268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16"/>
              </w:rPr>
              <w:t>5.6</w:t>
            </w:r>
          </w:p>
          <w:p w14:paraId="79248DBE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16"/>
              </w:rPr>
              <w:t>(5.1, 6.8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E9A54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16"/>
              </w:rPr>
              <w:t>4.9</w:t>
            </w:r>
          </w:p>
          <w:p w14:paraId="6A5335FF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16"/>
              </w:rPr>
              <w:t>(2.6, 5.0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B5B4B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16"/>
              </w:rPr>
              <w:t>4.6</w:t>
            </w:r>
          </w:p>
          <w:p w14:paraId="06FA160E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16"/>
              </w:rPr>
              <w:t>(1.6, 5.0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CC757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16"/>
              </w:rPr>
              <w:t>5.2</w:t>
            </w:r>
          </w:p>
          <w:p w14:paraId="27E82D8C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16"/>
              </w:rPr>
              <w:t>(4.2, 6.0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81EA4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16"/>
              </w:rPr>
              <w:t>5.4</w:t>
            </w:r>
          </w:p>
          <w:p w14:paraId="4B2C37B1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16"/>
              </w:rPr>
              <w:t>(5.0, 6.3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A617164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16"/>
              </w:rPr>
              <w:t>20.65</w:t>
            </w:r>
          </w:p>
          <w:p w14:paraId="0747FF58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16"/>
              </w:rPr>
              <w:t>(&lt;0.0001)</w:t>
            </w:r>
          </w:p>
        </w:tc>
      </w:tr>
      <w:tr w:rsidR="00614FA1" w:rsidRPr="00076716" w14:paraId="14D1D2F3" w14:textId="77777777" w:rsidTr="00165F77">
        <w:trPr>
          <w:jc w:val="center"/>
        </w:trPr>
        <w:tc>
          <w:tcPr>
            <w:tcW w:w="17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800F65" w14:textId="77777777" w:rsidR="00614FA1" w:rsidRPr="00076716" w:rsidRDefault="00614FA1" w:rsidP="00165F77">
            <w:pPr>
              <w:spacing w:after="0" w:line="0" w:lineRule="atLeast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16"/>
              </w:rPr>
              <w:t>Legumes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B79B9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16"/>
              </w:rPr>
              <w:t>10.0</w:t>
            </w:r>
          </w:p>
          <w:p w14:paraId="40D97491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16"/>
              </w:rPr>
              <w:t>(2.9, 10.0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9A7A7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16"/>
              </w:rPr>
              <w:t>10.0</w:t>
            </w:r>
          </w:p>
          <w:p w14:paraId="1781AEBA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16"/>
              </w:rPr>
              <w:t>(3.6, 10.0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8CF30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16"/>
              </w:rPr>
              <w:t>9.4</w:t>
            </w:r>
          </w:p>
          <w:p w14:paraId="03D1586E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16"/>
              </w:rPr>
              <w:t>(3.4, 10.0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A2E55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16"/>
              </w:rPr>
              <w:t>10.0</w:t>
            </w:r>
          </w:p>
          <w:p w14:paraId="00103977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16"/>
              </w:rPr>
              <w:t>(9.9, 10.0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941C2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16"/>
              </w:rPr>
              <w:t>10.0</w:t>
            </w:r>
          </w:p>
          <w:p w14:paraId="0BDC5372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16"/>
              </w:rPr>
              <w:t>(9.5, 10.0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E7A04BE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16"/>
              </w:rPr>
              <w:t>4.45</w:t>
            </w:r>
          </w:p>
          <w:p w14:paraId="4A14A384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16"/>
              </w:rPr>
              <w:t>(0.001)</w:t>
            </w:r>
          </w:p>
        </w:tc>
      </w:tr>
      <w:tr w:rsidR="00614FA1" w:rsidRPr="00076716" w14:paraId="2541090D" w14:textId="77777777" w:rsidTr="00165F77">
        <w:trPr>
          <w:jc w:val="center"/>
        </w:trPr>
        <w:tc>
          <w:tcPr>
            <w:tcW w:w="17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967F81" w14:textId="77777777" w:rsidR="00614FA1" w:rsidRPr="00076716" w:rsidRDefault="00614FA1" w:rsidP="00165F77">
            <w:pPr>
              <w:spacing w:after="0" w:line="0" w:lineRule="atLeast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16"/>
              </w:rPr>
              <w:t>Nuts &amp; seeds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65FCA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16"/>
              </w:rPr>
              <w:t>8.8</w:t>
            </w:r>
          </w:p>
          <w:p w14:paraId="61B59FBF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16"/>
              </w:rPr>
              <w:t>(3.5, 10.0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E5AA6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16"/>
              </w:rPr>
              <w:t>8.6</w:t>
            </w:r>
          </w:p>
          <w:p w14:paraId="14A85A3D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16"/>
              </w:rPr>
              <w:t>(2.3, 10.0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A9806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16"/>
              </w:rPr>
              <w:t>9.2</w:t>
            </w:r>
          </w:p>
          <w:p w14:paraId="5AC6EB0E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16"/>
              </w:rPr>
              <w:t>(2.5, 10.0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45FDD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16"/>
              </w:rPr>
              <w:t>7.3</w:t>
            </w:r>
          </w:p>
          <w:p w14:paraId="204E6AB8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16"/>
              </w:rPr>
              <w:t>(3.1, 10.0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0C89E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16"/>
              </w:rPr>
              <w:t>7.3</w:t>
            </w:r>
          </w:p>
          <w:p w14:paraId="4AFD42F1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16"/>
              </w:rPr>
              <w:t>(2.5. 10.0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0FE06F7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16"/>
              </w:rPr>
              <w:t>1.83</w:t>
            </w:r>
          </w:p>
          <w:p w14:paraId="5C5E35C1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16"/>
              </w:rPr>
              <w:t>(0.12)</w:t>
            </w:r>
          </w:p>
        </w:tc>
      </w:tr>
      <w:tr w:rsidR="00614FA1" w:rsidRPr="00076716" w14:paraId="6F1A4FCE" w14:textId="77777777" w:rsidTr="00165F77">
        <w:trPr>
          <w:jc w:val="center"/>
        </w:trPr>
        <w:tc>
          <w:tcPr>
            <w:tcW w:w="17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050CB1" w14:textId="77777777" w:rsidR="00614FA1" w:rsidRPr="00076716" w:rsidRDefault="00614FA1" w:rsidP="00165F77">
            <w:pPr>
              <w:spacing w:after="0" w:line="0" w:lineRule="atLeast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16"/>
              </w:rPr>
              <w:t xml:space="preserve"> Dairy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C4BB65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16"/>
              </w:rPr>
              <w:t>6.5</w:t>
            </w:r>
          </w:p>
          <w:p w14:paraId="6555C40B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16"/>
              </w:rPr>
              <w:t>(3.1, 9.0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EB63C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16"/>
              </w:rPr>
              <w:t>4.5</w:t>
            </w:r>
          </w:p>
          <w:p w14:paraId="34B1E647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16"/>
              </w:rPr>
              <w:t>(1.6, 8.1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BFA66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16"/>
              </w:rPr>
              <w:t>4.4</w:t>
            </w:r>
          </w:p>
          <w:p w14:paraId="3D21F545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16"/>
              </w:rPr>
              <w:t>(1.9, 7.4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B2637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16"/>
              </w:rPr>
              <w:t>5.3</w:t>
            </w:r>
          </w:p>
          <w:p w14:paraId="3E85F721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16"/>
              </w:rPr>
              <w:t>(2.3, 8.6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67D16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16"/>
              </w:rPr>
              <w:t>6.1</w:t>
            </w:r>
          </w:p>
          <w:p w14:paraId="5AD99580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16"/>
              </w:rPr>
              <w:t>(2.6, 9.4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849278A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16"/>
              </w:rPr>
              <w:t>9.18</w:t>
            </w:r>
          </w:p>
          <w:p w14:paraId="597EC361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16"/>
              </w:rPr>
              <w:t>(&lt;0.0001)</w:t>
            </w:r>
          </w:p>
        </w:tc>
      </w:tr>
      <w:tr w:rsidR="00614FA1" w:rsidRPr="00076716" w14:paraId="29118566" w14:textId="77777777" w:rsidTr="00165F77">
        <w:trPr>
          <w:jc w:val="center"/>
        </w:trPr>
        <w:tc>
          <w:tcPr>
            <w:tcW w:w="17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747D6E" w14:textId="77777777" w:rsidR="00614FA1" w:rsidRPr="00076716" w:rsidRDefault="00614FA1" w:rsidP="00165F77">
            <w:pPr>
              <w:spacing w:after="0" w:line="0" w:lineRule="atLeast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16"/>
              </w:rPr>
              <w:t>Fish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CDEDF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16"/>
              </w:rPr>
              <w:t>5.3</w:t>
            </w:r>
          </w:p>
          <w:p w14:paraId="09FED8CC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16"/>
              </w:rPr>
              <w:t>(2.7, 9.6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FBE0A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16"/>
              </w:rPr>
              <w:t>7.9</w:t>
            </w:r>
          </w:p>
          <w:p w14:paraId="0CBA3464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16"/>
              </w:rPr>
              <w:t>(2.7, 10.0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8A0FD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16"/>
              </w:rPr>
              <w:t>4.9</w:t>
            </w:r>
          </w:p>
          <w:p w14:paraId="54C500BF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16"/>
              </w:rPr>
              <w:t>(2.7, 10.0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A7C60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16"/>
              </w:rPr>
              <w:t>2.9</w:t>
            </w:r>
          </w:p>
          <w:p w14:paraId="21423250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16"/>
              </w:rPr>
              <w:t>(1.4, 8.0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0ECD3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16"/>
              </w:rPr>
              <w:t>4.3</w:t>
            </w:r>
          </w:p>
          <w:p w14:paraId="69DA123F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16"/>
              </w:rPr>
              <w:t>(2.7, 10.0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DFAF28B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16"/>
              </w:rPr>
              <w:t>10.19</w:t>
            </w:r>
          </w:p>
          <w:p w14:paraId="4F37C1C5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16"/>
              </w:rPr>
              <w:t>(&lt;0.0001)</w:t>
            </w:r>
          </w:p>
        </w:tc>
      </w:tr>
      <w:tr w:rsidR="00614FA1" w:rsidRPr="00076716" w14:paraId="20BD4185" w14:textId="77777777" w:rsidTr="00165F77">
        <w:trPr>
          <w:jc w:val="center"/>
        </w:trPr>
        <w:tc>
          <w:tcPr>
            <w:tcW w:w="17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3763F0" w14:textId="77777777" w:rsidR="00614FA1" w:rsidRPr="00076716" w:rsidRDefault="00614FA1" w:rsidP="00165F77">
            <w:pPr>
              <w:spacing w:after="0" w:line="0" w:lineRule="atLeast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16"/>
              </w:rPr>
              <w:t>Tea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1A56A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16"/>
              </w:rPr>
              <w:t>3.5</w:t>
            </w:r>
          </w:p>
          <w:p w14:paraId="423381F7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16"/>
              </w:rPr>
              <w:t>(0.6, 9.8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DABE2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16"/>
              </w:rPr>
              <w:t>4.1</w:t>
            </w:r>
          </w:p>
          <w:p w14:paraId="2087DE10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16"/>
              </w:rPr>
              <w:t>(0.8, 7.6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EC0F1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16"/>
              </w:rPr>
              <w:t xml:space="preserve">3.2 </w:t>
            </w:r>
          </w:p>
          <w:p w14:paraId="291C88B6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16"/>
              </w:rPr>
              <w:t>(1.0, 7.5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57992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16"/>
              </w:rPr>
              <w:t>8.0</w:t>
            </w:r>
          </w:p>
          <w:p w14:paraId="3B05AC82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16"/>
              </w:rPr>
              <w:t>(3.8, 10.0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7C23A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16"/>
              </w:rPr>
              <w:t>6.0</w:t>
            </w:r>
          </w:p>
          <w:p w14:paraId="1BA32475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16"/>
              </w:rPr>
              <w:t>(1.8, 9.8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CBA59DE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16"/>
              </w:rPr>
              <w:t>16.56</w:t>
            </w:r>
          </w:p>
          <w:p w14:paraId="741690C8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16"/>
              </w:rPr>
              <w:t>(&lt;0.0001)</w:t>
            </w:r>
          </w:p>
        </w:tc>
      </w:tr>
      <w:tr w:rsidR="00614FA1" w:rsidRPr="00076716" w14:paraId="6A44DB00" w14:textId="77777777" w:rsidTr="00165F77">
        <w:trPr>
          <w:jc w:val="center"/>
        </w:trPr>
        <w:tc>
          <w:tcPr>
            <w:tcW w:w="17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873E58" w14:textId="77777777" w:rsidR="00614FA1" w:rsidRPr="00076716" w:rsidRDefault="00614FA1" w:rsidP="00165F77">
            <w:pPr>
              <w:spacing w:after="0" w:line="0" w:lineRule="atLeast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16"/>
              </w:rPr>
              <w:t>Cooking fats &amp; oils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F8432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16"/>
              </w:rPr>
              <w:t>10.0</w:t>
            </w:r>
          </w:p>
          <w:p w14:paraId="632F3DEA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16"/>
              </w:rPr>
              <w:t>(1.3, 10.0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72C5A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16"/>
              </w:rPr>
              <w:t>10.0</w:t>
            </w:r>
          </w:p>
          <w:p w14:paraId="5F1D3336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16"/>
              </w:rPr>
              <w:t>(9.9, 10.0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2997F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16"/>
              </w:rPr>
              <w:t>10.0</w:t>
            </w:r>
          </w:p>
          <w:p w14:paraId="5C079924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16"/>
              </w:rPr>
              <w:t>(2.3, 10.0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AEB99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16"/>
              </w:rPr>
              <w:t>3.9</w:t>
            </w:r>
          </w:p>
          <w:p w14:paraId="2E7D072D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16"/>
              </w:rPr>
              <w:t>(1.4, 10.0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924D7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16"/>
              </w:rPr>
              <w:t>10.0</w:t>
            </w:r>
          </w:p>
          <w:p w14:paraId="6156F743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16"/>
              </w:rPr>
              <w:t>(5.1, 10.0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058B727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16"/>
              </w:rPr>
              <w:t>74.36</w:t>
            </w:r>
          </w:p>
          <w:p w14:paraId="46775000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16"/>
              </w:rPr>
              <w:t>(&lt;0.0001)</w:t>
            </w:r>
          </w:p>
        </w:tc>
      </w:tr>
      <w:tr w:rsidR="00614FA1" w:rsidRPr="00076716" w14:paraId="6D7070DF" w14:textId="77777777" w:rsidTr="00165F77">
        <w:trPr>
          <w:jc w:val="center"/>
        </w:trPr>
        <w:tc>
          <w:tcPr>
            <w:tcW w:w="17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928862" w14:textId="77777777" w:rsidR="00614FA1" w:rsidRPr="00076716" w:rsidRDefault="00614FA1" w:rsidP="00165F77">
            <w:pPr>
              <w:spacing w:after="0" w:line="0" w:lineRule="atLeast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16"/>
              </w:rPr>
              <w:t>Red meat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6FB56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16"/>
              </w:rPr>
              <w:t>8.8</w:t>
            </w:r>
          </w:p>
          <w:p w14:paraId="0364BCBB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16"/>
              </w:rPr>
              <w:t>(3.2, 10.0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90509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16"/>
              </w:rPr>
              <w:t>10.0</w:t>
            </w:r>
          </w:p>
          <w:p w14:paraId="5132FF76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16"/>
              </w:rPr>
              <w:t>(9.6, 10.0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F3FDD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16"/>
              </w:rPr>
              <w:t>10.0</w:t>
            </w:r>
          </w:p>
          <w:p w14:paraId="28C1CDA4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16"/>
              </w:rPr>
              <w:t>(7.2, 10.0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AC394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16"/>
              </w:rPr>
              <w:t>6.0</w:t>
            </w:r>
          </w:p>
          <w:p w14:paraId="082DC4AF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16"/>
              </w:rPr>
              <w:t>(0.3, 10.0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F1EBA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16"/>
              </w:rPr>
              <w:t>8.8</w:t>
            </w:r>
          </w:p>
          <w:p w14:paraId="30AAA568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16"/>
              </w:rPr>
              <w:t>(0.5, 10.0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D984679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16"/>
              </w:rPr>
              <w:t>18.64</w:t>
            </w:r>
          </w:p>
          <w:p w14:paraId="75D45291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16"/>
              </w:rPr>
              <w:t>(&lt;0.0001)</w:t>
            </w:r>
          </w:p>
        </w:tc>
      </w:tr>
      <w:tr w:rsidR="00614FA1" w:rsidRPr="00076716" w14:paraId="395E4C19" w14:textId="77777777" w:rsidTr="00165F77">
        <w:trPr>
          <w:jc w:val="center"/>
        </w:trPr>
        <w:tc>
          <w:tcPr>
            <w:tcW w:w="17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A6FFF2" w14:textId="77777777" w:rsidR="00614FA1" w:rsidRPr="00076716" w:rsidRDefault="00614FA1" w:rsidP="00165F77">
            <w:pPr>
              <w:spacing w:after="0" w:line="0" w:lineRule="atLeast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16"/>
              </w:rPr>
              <w:t>Processed meat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58DCD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16"/>
              </w:rPr>
              <w:t>6.3</w:t>
            </w:r>
          </w:p>
          <w:p w14:paraId="020DD5BB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16"/>
              </w:rPr>
              <w:t>(3.2, 8.6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D1BC2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16"/>
              </w:rPr>
              <w:t>9.2</w:t>
            </w:r>
          </w:p>
          <w:p w14:paraId="42AEBD7E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16"/>
              </w:rPr>
              <w:t>(7.4, 10.0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8575A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16"/>
              </w:rPr>
              <w:t>9.2</w:t>
            </w:r>
          </w:p>
          <w:p w14:paraId="092BE39A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16"/>
              </w:rPr>
              <w:t>(7.1, 10.0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73E7E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16"/>
              </w:rPr>
              <w:t>9.4</w:t>
            </w:r>
          </w:p>
          <w:p w14:paraId="3DB566C7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16"/>
              </w:rPr>
              <w:t>(8.0, 10.0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4B5A2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16"/>
              </w:rPr>
              <w:t>9.9</w:t>
            </w:r>
          </w:p>
          <w:p w14:paraId="482903C8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16"/>
              </w:rPr>
              <w:t>(9.0, 10.0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882FA47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16"/>
              </w:rPr>
              <w:t>122.69</w:t>
            </w:r>
          </w:p>
          <w:p w14:paraId="03C861D8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16"/>
              </w:rPr>
              <w:t>(&lt;0.0001)</w:t>
            </w:r>
          </w:p>
        </w:tc>
      </w:tr>
      <w:tr w:rsidR="00614FA1" w:rsidRPr="00076716" w14:paraId="62F10C46" w14:textId="77777777" w:rsidTr="00165F77">
        <w:trPr>
          <w:jc w:val="center"/>
        </w:trPr>
        <w:tc>
          <w:tcPr>
            <w:tcW w:w="17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9A307F" w14:textId="77777777" w:rsidR="00614FA1" w:rsidRPr="00076716" w:rsidRDefault="00614FA1" w:rsidP="00165F77">
            <w:pPr>
              <w:spacing w:after="0" w:line="0" w:lineRule="atLeast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16"/>
              </w:rPr>
              <w:t>SSBs &amp; fruit juices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37B09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16"/>
              </w:rPr>
              <w:t>4.7</w:t>
            </w:r>
          </w:p>
          <w:p w14:paraId="0ED3EEB3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16"/>
              </w:rPr>
              <w:t>(0.0, 8.4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9081D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16"/>
              </w:rPr>
              <w:t>3.3</w:t>
            </w:r>
          </w:p>
          <w:p w14:paraId="05393E7E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16"/>
              </w:rPr>
              <w:t>(0.0, 7.4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F284A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16"/>
              </w:rPr>
              <w:t>1.0</w:t>
            </w:r>
          </w:p>
          <w:p w14:paraId="4659616B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16"/>
              </w:rPr>
              <w:t>(0.0, 5.9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B2B19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16"/>
              </w:rPr>
              <w:t>7.6</w:t>
            </w:r>
          </w:p>
          <w:p w14:paraId="57B15584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16"/>
              </w:rPr>
              <w:t>(1.3, 9.2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A9779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16"/>
              </w:rPr>
              <w:t>5.3</w:t>
            </w:r>
          </w:p>
          <w:p w14:paraId="0201D3BA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16"/>
              </w:rPr>
              <w:t>(0.0, 8.8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B244716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16"/>
              </w:rPr>
              <w:t>26.04</w:t>
            </w:r>
          </w:p>
          <w:p w14:paraId="59C7D988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16"/>
              </w:rPr>
              <w:t>(&lt;0.0001)</w:t>
            </w:r>
          </w:p>
        </w:tc>
      </w:tr>
      <w:tr w:rsidR="00614FA1" w:rsidRPr="00076716" w14:paraId="1D9FB5A0" w14:textId="77777777" w:rsidTr="00165F77">
        <w:trPr>
          <w:jc w:val="center"/>
        </w:trPr>
        <w:tc>
          <w:tcPr>
            <w:tcW w:w="17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70B969" w14:textId="77777777" w:rsidR="00614FA1" w:rsidRPr="00076716" w:rsidRDefault="00614FA1" w:rsidP="00165F77">
            <w:pPr>
              <w:spacing w:after="0" w:line="0" w:lineRule="atLeast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16"/>
              </w:rPr>
              <w:t>Alcohol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5E523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16"/>
              </w:rPr>
              <w:t>7.7</w:t>
            </w:r>
          </w:p>
          <w:p w14:paraId="42B42A16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16"/>
              </w:rPr>
              <w:t>(1.3, 10.0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F5494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16"/>
              </w:rPr>
              <w:t>10.0</w:t>
            </w:r>
          </w:p>
          <w:p w14:paraId="0B1C694B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16"/>
              </w:rPr>
              <w:t>(10.0, 10.0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00636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16"/>
              </w:rPr>
              <w:t>10.0</w:t>
            </w:r>
          </w:p>
          <w:p w14:paraId="07FB26A7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16"/>
              </w:rPr>
              <w:t>(9.9, 10.0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0690C3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16"/>
              </w:rPr>
              <w:t>10.0</w:t>
            </w:r>
          </w:p>
          <w:p w14:paraId="1BEC563E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16"/>
              </w:rPr>
              <w:t>(10.0, 10.0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5545A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16"/>
              </w:rPr>
              <w:t>10.0</w:t>
            </w:r>
          </w:p>
          <w:p w14:paraId="4B71D3A4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16"/>
              </w:rPr>
              <w:t>(10.0, 10.0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8D11756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16"/>
              </w:rPr>
              <w:t>34.72</w:t>
            </w:r>
          </w:p>
          <w:p w14:paraId="38793980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16"/>
              </w:rPr>
              <w:t>(&lt;0.0001)</w:t>
            </w:r>
          </w:p>
        </w:tc>
      </w:tr>
      <w:tr w:rsidR="00614FA1" w:rsidRPr="00076716" w14:paraId="1F9DD672" w14:textId="77777777" w:rsidTr="00165F77">
        <w:trPr>
          <w:jc w:val="center"/>
        </w:trPr>
        <w:tc>
          <w:tcPr>
            <w:tcW w:w="11057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7719A" w14:textId="77777777" w:rsidR="00614FA1" w:rsidRPr="00076716" w:rsidRDefault="00614FA1" w:rsidP="00165F77">
            <w:pPr>
              <w:spacing w:after="0" w:line="0" w:lineRule="atLeast"/>
              <w:rPr>
                <w:rFonts w:ascii="Arial" w:hAnsi="Arial" w:cs="Arial"/>
                <w:b/>
                <w:bCs/>
                <w:color w:val="000000"/>
                <w:sz w:val="20"/>
                <w:szCs w:val="16"/>
              </w:rPr>
            </w:pPr>
            <w:r w:rsidRPr="00076716">
              <w:rPr>
                <w:rFonts w:ascii="Arial" w:hAnsi="Arial" w:cs="Arial"/>
                <w:bCs/>
                <w:color w:val="000000"/>
                <w:sz w:val="20"/>
                <w:szCs w:val="16"/>
              </w:rPr>
              <w:t>SSBs=sugar sweetened beverages</w:t>
            </w:r>
          </w:p>
        </w:tc>
      </w:tr>
    </w:tbl>
    <w:p w14:paraId="0538A16B" w14:textId="77777777" w:rsidR="00614FA1" w:rsidRPr="00076716" w:rsidRDefault="00614FA1" w:rsidP="00614FA1">
      <w:pPr>
        <w:rPr>
          <w:rFonts w:ascii="Arial" w:hAnsi="Arial" w:cs="Arial"/>
          <w:b/>
        </w:rPr>
      </w:pPr>
    </w:p>
    <w:p w14:paraId="68953CB7" w14:textId="77777777" w:rsidR="00614FA1" w:rsidRPr="00076716" w:rsidRDefault="00614FA1" w:rsidP="00614FA1">
      <w:pPr>
        <w:rPr>
          <w:rFonts w:ascii="Arial" w:hAnsi="Arial" w:cs="Arial"/>
          <w:b/>
        </w:rPr>
        <w:sectPr w:rsidR="00614FA1" w:rsidRPr="00076716" w:rsidSect="00CE716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047372F" w14:textId="77777777" w:rsidR="00614FA1" w:rsidRPr="00076716" w:rsidRDefault="00614FA1" w:rsidP="00614FA1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Supplementary </w:t>
      </w:r>
      <w:r w:rsidRPr="00076716">
        <w:rPr>
          <w:rFonts w:ascii="Arial" w:hAnsi="Arial" w:cs="Arial"/>
          <w:b/>
        </w:rPr>
        <w:t>Table S</w:t>
      </w:r>
      <w:r>
        <w:rPr>
          <w:rFonts w:ascii="Arial" w:hAnsi="Arial" w:cs="Arial"/>
          <w:b/>
        </w:rPr>
        <w:t>15</w:t>
      </w:r>
      <w:r w:rsidRPr="00076716">
        <w:rPr>
          <w:rFonts w:ascii="Arial" w:hAnsi="Arial" w:cs="Arial"/>
          <w:b/>
        </w:rPr>
        <w:t xml:space="preserve">: </w:t>
      </w:r>
      <w:r w:rsidRPr="00076716">
        <w:rPr>
          <w:rFonts w:ascii="Arial" w:hAnsi="Arial" w:cs="Arial"/>
        </w:rPr>
        <w:t>Age-adjusted median (</w:t>
      </w:r>
      <w:r>
        <w:rPr>
          <w:rFonts w:ascii="Arial" w:hAnsi="Arial" w:cs="Arial"/>
        </w:rPr>
        <w:t>lower quartile, upper quartile</w:t>
      </w:r>
      <w:r w:rsidRPr="00076716">
        <w:rPr>
          <w:rFonts w:ascii="Arial" w:hAnsi="Arial" w:cs="Arial"/>
        </w:rPr>
        <w:t>) DHD15-Index by ethnicity in women</w:t>
      </w:r>
    </w:p>
    <w:tbl>
      <w:tblPr>
        <w:tblW w:w="9942" w:type="dxa"/>
        <w:jc w:val="center"/>
        <w:tblLayout w:type="fixed"/>
        <w:tblLook w:val="04A0" w:firstRow="1" w:lastRow="0" w:firstColumn="1" w:lastColumn="0" w:noHBand="0" w:noVBand="1"/>
      </w:tblPr>
      <w:tblGrid>
        <w:gridCol w:w="1437"/>
        <w:gridCol w:w="1427"/>
        <w:gridCol w:w="1417"/>
        <w:gridCol w:w="1428"/>
        <w:gridCol w:w="1417"/>
        <w:gridCol w:w="1374"/>
        <w:gridCol w:w="1442"/>
      </w:tblGrid>
      <w:tr w:rsidR="00614FA1" w:rsidRPr="00076716" w14:paraId="0A55E658" w14:textId="77777777" w:rsidTr="00165F77">
        <w:trPr>
          <w:jc w:val="center"/>
        </w:trPr>
        <w:tc>
          <w:tcPr>
            <w:tcW w:w="1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1CE5D6" w14:textId="77777777" w:rsidR="00614FA1" w:rsidRPr="00076716" w:rsidRDefault="00614FA1" w:rsidP="00165F77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ietary Component</w:t>
            </w:r>
          </w:p>
        </w:tc>
        <w:tc>
          <w:tcPr>
            <w:tcW w:w="1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A9FB76" w14:textId="77777777" w:rsidR="00614FA1" w:rsidRPr="00076716" w:rsidRDefault="00614FA1" w:rsidP="00165F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utch</w:t>
            </w:r>
          </w:p>
          <w:p w14:paraId="6620CAF6" w14:textId="77777777" w:rsidR="00614FA1" w:rsidRPr="00076716" w:rsidRDefault="00614FA1" w:rsidP="00165F77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20"/>
              </w:rPr>
              <w:t>(n=789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172B31" w14:textId="77777777" w:rsidR="00614FA1" w:rsidRPr="00076716" w:rsidRDefault="00614FA1" w:rsidP="00165F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South-Asian Surinamese </w:t>
            </w:r>
          </w:p>
          <w:p w14:paraId="7AE0B8E2" w14:textId="77777777" w:rsidR="00614FA1" w:rsidRPr="00076716" w:rsidRDefault="00614FA1" w:rsidP="00165F77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20"/>
              </w:rPr>
              <w:t>(n=576)</w:t>
            </w: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21BE40" w14:textId="77777777" w:rsidR="00614FA1" w:rsidRPr="00076716" w:rsidRDefault="00614FA1" w:rsidP="00165F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frican Surinamese</w:t>
            </w:r>
          </w:p>
          <w:p w14:paraId="1B8C5260" w14:textId="77777777" w:rsidR="00614FA1" w:rsidRPr="00076716" w:rsidRDefault="00614FA1" w:rsidP="00165F77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20"/>
              </w:rPr>
              <w:t>(n=646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40FE65" w14:textId="77777777" w:rsidR="00614FA1" w:rsidRPr="00076716" w:rsidRDefault="00614FA1" w:rsidP="00165F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urkish</w:t>
            </w:r>
          </w:p>
          <w:p w14:paraId="656C5A81" w14:textId="77777777" w:rsidR="00614FA1" w:rsidRPr="00076716" w:rsidRDefault="00614FA1" w:rsidP="00165F77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20"/>
              </w:rPr>
              <w:t>(n=305)</w:t>
            </w:r>
          </w:p>
        </w:tc>
        <w:tc>
          <w:tcPr>
            <w:tcW w:w="1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D903C6" w14:textId="77777777" w:rsidR="00614FA1" w:rsidRPr="00076716" w:rsidRDefault="00614FA1" w:rsidP="00165F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roccan</w:t>
            </w:r>
          </w:p>
          <w:p w14:paraId="08726E8B" w14:textId="77777777" w:rsidR="00614FA1" w:rsidRPr="00076716" w:rsidRDefault="00614FA1" w:rsidP="00165F77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20"/>
              </w:rPr>
              <w:t>(n=429)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9077309" w14:textId="77777777" w:rsidR="00614FA1" w:rsidRPr="002A3E23" w:rsidRDefault="00614FA1" w:rsidP="00165F77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2A3E23">
              <w:rPr>
                <w:rFonts w:ascii="Arial" w:hAnsi="Arial" w:cs="Arial"/>
                <w:b/>
                <w:bCs/>
                <w:color w:val="000000"/>
                <w:sz w:val="20"/>
              </w:rPr>
              <w:t>Pearson’s F Statistic</w:t>
            </w:r>
          </w:p>
          <w:p w14:paraId="1DD4DE03" w14:textId="77777777" w:rsidR="00614FA1" w:rsidRPr="00076716" w:rsidRDefault="00614FA1" w:rsidP="00165F77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A3E23" w:rsidDel="002A3E23">
              <w:rPr>
                <w:rFonts w:ascii="Arial" w:hAnsi="Arial" w:cs="Arial"/>
                <w:b/>
                <w:bCs/>
                <w:color w:val="000000"/>
                <w:sz w:val="18"/>
                <w:szCs w:val="16"/>
              </w:rPr>
              <w:t xml:space="preserve"> </w:t>
            </w:r>
            <w:r w:rsidRPr="00076716">
              <w:rPr>
                <w:rFonts w:ascii="Arial" w:hAnsi="Arial" w:cs="Arial"/>
                <w:b/>
                <w:bCs/>
                <w:color w:val="000000"/>
                <w:sz w:val="20"/>
                <w:szCs w:val="16"/>
              </w:rPr>
              <w:t>(</w:t>
            </w:r>
            <w:r w:rsidRPr="00CE716F">
              <w:rPr>
                <w:rFonts w:ascii="Arial" w:hAnsi="Arial" w:cs="Arial"/>
                <w:b/>
                <w:bCs/>
                <w:i/>
                <w:color w:val="000000"/>
                <w:sz w:val="20"/>
                <w:szCs w:val="16"/>
              </w:rPr>
              <w:t>P</w:t>
            </w:r>
            <w:r w:rsidRPr="00076716">
              <w:rPr>
                <w:rFonts w:ascii="Arial" w:hAnsi="Arial" w:cs="Arial"/>
                <w:b/>
                <w:bCs/>
                <w:color w:val="000000"/>
                <w:sz w:val="20"/>
                <w:szCs w:val="16"/>
              </w:rPr>
              <w:t>-value)</w:t>
            </w:r>
          </w:p>
        </w:tc>
      </w:tr>
      <w:tr w:rsidR="00614FA1" w:rsidRPr="00076716" w14:paraId="42223C95" w14:textId="77777777" w:rsidTr="00165F77">
        <w:trPr>
          <w:jc w:val="center"/>
        </w:trPr>
        <w:tc>
          <w:tcPr>
            <w:tcW w:w="1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727BDD" w14:textId="77777777" w:rsidR="00614FA1" w:rsidRPr="00076716" w:rsidRDefault="00614FA1" w:rsidP="00165F77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20"/>
              </w:rPr>
              <w:t xml:space="preserve">Vegetables </w:t>
            </w:r>
          </w:p>
        </w:tc>
        <w:tc>
          <w:tcPr>
            <w:tcW w:w="1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6821B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8.6</w:t>
            </w:r>
          </w:p>
          <w:p w14:paraId="67BA482F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(5.8, 10.0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00F02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7.0</w:t>
            </w:r>
          </w:p>
          <w:p w14:paraId="15FCBB10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(4.4, 10.0)</w:t>
            </w: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107B1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7.7</w:t>
            </w:r>
          </w:p>
          <w:p w14:paraId="0BB0D198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(4.8, 8.2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561DA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8.8</w:t>
            </w:r>
          </w:p>
          <w:p w14:paraId="6167B36C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(5.8, 10.0)</w:t>
            </w:r>
          </w:p>
        </w:tc>
        <w:tc>
          <w:tcPr>
            <w:tcW w:w="1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5B1E28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20"/>
              </w:rPr>
              <w:t>7.4</w:t>
            </w:r>
          </w:p>
          <w:p w14:paraId="5CA0E242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20"/>
              </w:rPr>
              <w:t>(4.2, 10.0)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314F63D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20"/>
              </w:rPr>
              <w:t>10.39</w:t>
            </w:r>
          </w:p>
          <w:p w14:paraId="76374A17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20"/>
              </w:rPr>
              <w:t>(&lt;0.0001)</w:t>
            </w:r>
          </w:p>
        </w:tc>
      </w:tr>
      <w:tr w:rsidR="00614FA1" w:rsidRPr="00076716" w14:paraId="449B49D1" w14:textId="77777777" w:rsidTr="00165F77">
        <w:trPr>
          <w:jc w:val="center"/>
        </w:trPr>
        <w:tc>
          <w:tcPr>
            <w:tcW w:w="1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7AED15" w14:textId="77777777" w:rsidR="00614FA1" w:rsidRPr="00076716" w:rsidRDefault="00614FA1" w:rsidP="00165F77">
            <w:pPr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20"/>
              </w:rPr>
              <w:t>Fruit</w:t>
            </w:r>
          </w:p>
        </w:tc>
        <w:tc>
          <w:tcPr>
            <w:tcW w:w="1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60703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7.5</w:t>
            </w:r>
          </w:p>
          <w:p w14:paraId="27A7C366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(3.5, 10.0)</w:t>
            </w:r>
            <w:r w:rsidRPr="00076716" w:rsidDel="00C5618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FFA91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7.9</w:t>
            </w:r>
          </w:p>
          <w:p w14:paraId="1C3C76B4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(3.8, 10.0)</w:t>
            </w: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28BB1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8.0</w:t>
            </w:r>
          </w:p>
          <w:p w14:paraId="34D5D6E6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(3.3, 10.0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207FB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8.5</w:t>
            </w:r>
          </w:p>
          <w:p w14:paraId="0518D42C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6716">
              <w:rPr>
                <w:rFonts w:ascii="Arial" w:hAnsi="Arial" w:cs="Arial"/>
                <w:sz w:val="20"/>
                <w:szCs w:val="20"/>
              </w:rPr>
              <w:t>(4.8, 10.0)</w:t>
            </w:r>
          </w:p>
        </w:tc>
        <w:tc>
          <w:tcPr>
            <w:tcW w:w="1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04100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20"/>
              </w:rPr>
              <w:t>8.3</w:t>
            </w:r>
          </w:p>
          <w:p w14:paraId="4D1A6C80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20"/>
              </w:rPr>
              <w:t>(4.4, 10.0)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9C139A1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20"/>
              </w:rPr>
              <w:t>1.11</w:t>
            </w:r>
          </w:p>
          <w:p w14:paraId="54CC81C5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20"/>
              </w:rPr>
              <w:t>(0.35)</w:t>
            </w:r>
          </w:p>
        </w:tc>
      </w:tr>
      <w:tr w:rsidR="00614FA1" w:rsidRPr="00076716" w14:paraId="6E98B5B3" w14:textId="77777777" w:rsidTr="00165F77">
        <w:trPr>
          <w:jc w:val="center"/>
        </w:trPr>
        <w:tc>
          <w:tcPr>
            <w:tcW w:w="1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6BBC4F" w14:textId="77777777" w:rsidR="00614FA1" w:rsidRPr="00076716" w:rsidRDefault="00614FA1" w:rsidP="00165F77">
            <w:pPr>
              <w:spacing w:after="0" w:line="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20"/>
              </w:rPr>
              <w:t xml:space="preserve">Wholegrains </w:t>
            </w:r>
          </w:p>
        </w:tc>
        <w:tc>
          <w:tcPr>
            <w:tcW w:w="1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3CCF6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20"/>
              </w:rPr>
              <w:t>5.6</w:t>
            </w:r>
          </w:p>
          <w:p w14:paraId="6C7ABDED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20"/>
              </w:rPr>
              <w:t>(5.0, 6.9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50EA8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20"/>
              </w:rPr>
              <w:t>4.4</w:t>
            </w:r>
          </w:p>
          <w:p w14:paraId="77A009B0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20"/>
              </w:rPr>
              <w:t>(2.6, 5.1)</w:t>
            </w: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089CA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20"/>
              </w:rPr>
              <w:t>3.8</w:t>
            </w:r>
          </w:p>
          <w:p w14:paraId="16D2F71B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20"/>
              </w:rPr>
              <w:t>(1.7, 5.0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E8FCA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20"/>
              </w:rPr>
              <w:t>5.3</w:t>
            </w:r>
          </w:p>
          <w:p w14:paraId="64BF0F13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20"/>
              </w:rPr>
              <w:t>(3.7, 6.0)</w:t>
            </w:r>
          </w:p>
        </w:tc>
        <w:tc>
          <w:tcPr>
            <w:tcW w:w="1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22BD0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20"/>
              </w:rPr>
              <w:t>5.3</w:t>
            </w:r>
          </w:p>
          <w:p w14:paraId="1E479139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20"/>
              </w:rPr>
              <w:t>(4.3, 5.9)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A9AF633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20"/>
              </w:rPr>
              <w:t>79.86</w:t>
            </w:r>
          </w:p>
          <w:p w14:paraId="65E3C8BC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20"/>
              </w:rPr>
              <w:t>(&lt;0.0001)</w:t>
            </w:r>
          </w:p>
        </w:tc>
      </w:tr>
      <w:tr w:rsidR="00614FA1" w:rsidRPr="00076716" w14:paraId="2C31B393" w14:textId="77777777" w:rsidTr="00165F77">
        <w:trPr>
          <w:jc w:val="center"/>
        </w:trPr>
        <w:tc>
          <w:tcPr>
            <w:tcW w:w="1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7F9952" w14:textId="77777777" w:rsidR="00614FA1" w:rsidRPr="00076716" w:rsidRDefault="00614FA1" w:rsidP="00165F77">
            <w:pPr>
              <w:spacing w:after="0" w:line="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20"/>
              </w:rPr>
              <w:t>Legumes</w:t>
            </w:r>
          </w:p>
        </w:tc>
        <w:tc>
          <w:tcPr>
            <w:tcW w:w="1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9E464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20"/>
              </w:rPr>
              <w:t>10.0</w:t>
            </w:r>
          </w:p>
          <w:p w14:paraId="3F2B7EB6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20"/>
              </w:rPr>
              <w:t>(2.8, 10.0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8D04F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20"/>
              </w:rPr>
              <w:t>10.0</w:t>
            </w:r>
          </w:p>
          <w:p w14:paraId="214C0A84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20"/>
              </w:rPr>
              <w:t>(3.5, 10.0)</w:t>
            </w: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C3D0C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20"/>
              </w:rPr>
              <w:t>9.4</w:t>
            </w:r>
          </w:p>
          <w:p w14:paraId="0AFEF710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20"/>
              </w:rPr>
              <w:t>(2.5, 10.0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8E478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20"/>
              </w:rPr>
              <w:t>10.0</w:t>
            </w:r>
          </w:p>
          <w:p w14:paraId="5741D09F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20"/>
              </w:rPr>
              <w:t>(10.0, 10.0)</w:t>
            </w:r>
          </w:p>
        </w:tc>
        <w:tc>
          <w:tcPr>
            <w:tcW w:w="1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D3583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20"/>
              </w:rPr>
              <w:t>10.0</w:t>
            </w:r>
          </w:p>
          <w:p w14:paraId="312A9C96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20"/>
              </w:rPr>
              <w:t>(8.0, 10.0)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AC5F099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20"/>
              </w:rPr>
              <w:t>1.31</w:t>
            </w:r>
          </w:p>
          <w:p w14:paraId="26ABE9B6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20"/>
              </w:rPr>
              <w:t>(0.27)</w:t>
            </w:r>
          </w:p>
        </w:tc>
      </w:tr>
      <w:tr w:rsidR="00614FA1" w:rsidRPr="00076716" w14:paraId="322BEA85" w14:textId="77777777" w:rsidTr="00165F77">
        <w:trPr>
          <w:jc w:val="center"/>
        </w:trPr>
        <w:tc>
          <w:tcPr>
            <w:tcW w:w="1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C2DAAF" w14:textId="77777777" w:rsidR="00614FA1" w:rsidRPr="00076716" w:rsidRDefault="00614FA1" w:rsidP="00165F77">
            <w:pPr>
              <w:spacing w:after="0" w:line="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20"/>
              </w:rPr>
              <w:t>Nuts &amp; seeds</w:t>
            </w:r>
          </w:p>
        </w:tc>
        <w:tc>
          <w:tcPr>
            <w:tcW w:w="1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C1B9B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20"/>
              </w:rPr>
              <w:t>7.1</w:t>
            </w:r>
          </w:p>
          <w:p w14:paraId="69CBCD57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20"/>
              </w:rPr>
              <w:t>(2.8, 10.0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1801C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20"/>
              </w:rPr>
              <w:t>6.3</w:t>
            </w:r>
          </w:p>
          <w:p w14:paraId="4AEC9587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20"/>
              </w:rPr>
              <w:t>(2.3, 10.0)</w:t>
            </w: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313056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20"/>
              </w:rPr>
              <w:t>4.6</w:t>
            </w:r>
          </w:p>
          <w:p w14:paraId="07183A59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20"/>
              </w:rPr>
              <w:t>(1.4, 10.0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31969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20"/>
              </w:rPr>
              <w:t>5.3</w:t>
            </w:r>
          </w:p>
          <w:p w14:paraId="0B72AA03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20"/>
              </w:rPr>
              <w:t>(2.0, 10.0)</w:t>
            </w:r>
          </w:p>
        </w:tc>
        <w:tc>
          <w:tcPr>
            <w:tcW w:w="1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0F8E6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20"/>
              </w:rPr>
              <w:t>4.9</w:t>
            </w:r>
          </w:p>
          <w:p w14:paraId="5F897827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20"/>
              </w:rPr>
              <w:t>(1.7, 1.0)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7D35FE3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20"/>
              </w:rPr>
              <w:t>7.86</w:t>
            </w:r>
          </w:p>
          <w:p w14:paraId="43125AA3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20"/>
              </w:rPr>
              <w:t>(&lt;0.0001)</w:t>
            </w:r>
          </w:p>
        </w:tc>
      </w:tr>
      <w:tr w:rsidR="00614FA1" w:rsidRPr="00076716" w14:paraId="7CD7A31D" w14:textId="77777777" w:rsidTr="00165F77">
        <w:trPr>
          <w:jc w:val="center"/>
        </w:trPr>
        <w:tc>
          <w:tcPr>
            <w:tcW w:w="1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D0B8D9" w14:textId="77777777" w:rsidR="00614FA1" w:rsidRPr="00076716" w:rsidRDefault="00614FA1" w:rsidP="00165F77">
            <w:pPr>
              <w:spacing w:after="0" w:line="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20"/>
              </w:rPr>
              <w:t xml:space="preserve"> Dairy</w:t>
            </w:r>
          </w:p>
        </w:tc>
        <w:tc>
          <w:tcPr>
            <w:tcW w:w="1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03014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20"/>
              </w:rPr>
              <w:t>6.2</w:t>
            </w:r>
          </w:p>
          <w:p w14:paraId="1A51418A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20"/>
              </w:rPr>
              <w:t>(3.2, 9.1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C0F8B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20"/>
              </w:rPr>
              <w:t>4.5</w:t>
            </w:r>
          </w:p>
          <w:p w14:paraId="12FD1B1F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20"/>
              </w:rPr>
              <w:t>(1.8, 8.3)</w:t>
            </w: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61CA7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20"/>
              </w:rPr>
              <w:t>4.1</w:t>
            </w:r>
          </w:p>
          <w:p w14:paraId="6C85E278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20"/>
              </w:rPr>
              <w:t>(1.4, 7.6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E1173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20"/>
              </w:rPr>
              <w:t>4.7</w:t>
            </w:r>
          </w:p>
          <w:p w14:paraId="39004C5C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20"/>
              </w:rPr>
              <w:t>(2.3, 8.1)</w:t>
            </w:r>
          </w:p>
        </w:tc>
        <w:tc>
          <w:tcPr>
            <w:tcW w:w="1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E2842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20"/>
              </w:rPr>
              <w:t>5.5</w:t>
            </w:r>
          </w:p>
          <w:p w14:paraId="11DB46B8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20"/>
              </w:rPr>
              <w:t>(2.4, 8.7)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434B30C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20"/>
              </w:rPr>
              <w:t>13.50</w:t>
            </w:r>
          </w:p>
          <w:p w14:paraId="14C5A1AA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20"/>
              </w:rPr>
              <w:t>(&lt;0.0001)</w:t>
            </w:r>
          </w:p>
        </w:tc>
      </w:tr>
      <w:tr w:rsidR="00614FA1" w:rsidRPr="00076716" w14:paraId="1E5EDF5A" w14:textId="77777777" w:rsidTr="00165F77">
        <w:trPr>
          <w:jc w:val="center"/>
        </w:trPr>
        <w:tc>
          <w:tcPr>
            <w:tcW w:w="1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997DC0" w14:textId="77777777" w:rsidR="00614FA1" w:rsidRPr="00076716" w:rsidRDefault="00614FA1" w:rsidP="00165F77">
            <w:pPr>
              <w:spacing w:after="0" w:line="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1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A3672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20"/>
              </w:rPr>
              <w:t>5.0</w:t>
            </w:r>
          </w:p>
          <w:p w14:paraId="29878B75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20"/>
              </w:rPr>
              <w:t>(2.7, 8.4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DCB63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20"/>
              </w:rPr>
              <w:t>7.7</w:t>
            </w:r>
          </w:p>
          <w:p w14:paraId="56708488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20"/>
              </w:rPr>
              <w:t>(2.7, 10.0)</w:t>
            </w: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94101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20"/>
              </w:rPr>
              <w:t>5.3</w:t>
            </w:r>
          </w:p>
          <w:p w14:paraId="535F96E8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20"/>
              </w:rPr>
              <w:t>(2.7, 10.0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D306E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20"/>
              </w:rPr>
              <w:t>3.1</w:t>
            </w:r>
          </w:p>
          <w:p w14:paraId="01A79FE4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20"/>
              </w:rPr>
              <w:t>(0.0, 7.1)</w:t>
            </w:r>
          </w:p>
        </w:tc>
        <w:tc>
          <w:tcPr>
            <w:tcW w:w="1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D9C96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20"/>
              </w:rPr>
              <w:t>3.5</w:t>
            </w:r>
          </w:p>
          <w:p w14:paraId="1D5CE729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20"/>
              </w:rPr>
              <w:t>(2.7, 8.4)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01CC582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20"/>
              </w:rPr>
              <w:t>22.32</w:t>
            </w:r>
          </w:p>
          <w:p w14:paraId="3AD1D180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20"/>
              </w:rPr>
              <w:t>(&lt;0.0001)</w:t>
            </w:r>
          </w:p>
        </w:tc>
      </w:tr>
      <w:tr w:rsidR="00614FA1" w:rsidRPr="00076716" w14:paraId="0F4D8BC3" w14:textId="77777777" w:rsidTr="00165F77">
        <w:trPr>
          <w:jc w:val="center"/>
        </w:trPr>
        <w:tc>
          <w:tcPr>
            <w:tcW w:w="1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AB3233" w14:textId="77777777" w:rsidR="00614FA1" w:rsidRPr="00076716" w:rsidRDefault="00614FA1" w:rsidP="00165F77">
            <w:pPr>
              <w:spacing w:after="0" w:line="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20"/>
              </w:rPr>
              <w:t>Tea</w:t>
            </w:r>
          </w:p>
        </w:tc>
        <w:tc>
          <w:tcPr>
            <w:tcW w:w="1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B19257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20"/>
              </w:rPr>
              <w:t>10.0</w:t>
            </w:r>
          </w:p>
          <w:p w14:paraId="2947D5D8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20"/>
              </w:rPr>
              <w:t>(3.8, 10.0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388D3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20"/>
              </w:rPr>
              <w:t>7.6</w:t>
            </w:r>
          </w:p>
          <w:p w14:paraId="0B04D9D4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20"/>
              </w:rPr>
              <w:t>(2.2, 10.0)</w:t>
            </w: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53EF4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20"/>
              </w:rPr>
              <w:t>7.6</w:t>
            </w:r>
          </w:p>
          <w:p w14:paraId="33ED0589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20"/>
              </w:rPr>
              <w:t>(2.7, 10.0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A2C04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20"/>
              </w:rPr>
              <w:t>8.1</w:t>
            </w:r>
          </w:p>
          <w:p w14:paraId="667767B9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20"/>
              </w:rPr>
              <w:t>(5.4, 10.0)</w:t>
            </w:r>
          </w:p>
        </w:tc>
        <w:tc>
          <w:tcPr>
            <w:tcW w:w="1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30EFC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20"/>
              </w:rPr>
              <w:t>6.5</w:t>
            </w:r>
          </w:p>
          <w:p w14:paraId="74F286CD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20"/>
              </w:rPr>
              <w:t>(2.2, 10.0)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72A5B97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20"/>
              </w:rPr>
              <w:t>21.46</w:t>
            </w:r>
          </w:p>
          <w:p w14:paraId="4F085FBC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20"/>
              </w:rPr>
              <w:t>(&lt;0.0001)</w:t>
            </w:r>
          </w:p>
        </w:tc>
      </w:tr>
      <w:tr w:rsidR="00614FA1" w:rsidRPr="00076716" w14:paraId="2873482D" w14:textId="77777777" w:rsidTr="00165F77">
        <w:trPr>
          <w:jc w:val="center"/>
        </w:trPr>
        <w:tc>
          <w:tcPr>
            <w:tcW w:w="1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F770DD" w14:textId="77777777" w:rsidR="00614FA1" w:rsidRPr="00076716" w:rsidRDefault="00614FA1" w:rsidP="00165F77">
            <w:pPr>
              <w:spacing w:after="0" w:line="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20"/>
              </w:rPr>
              <w:t>Cooking fats &amp; oils</w:t>
            </w:r>
          </w:p>
        </w:tc>
        <w:tc>
          <w:tcPr>
            <w:tcW w:w="1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B18A87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20"/>
              </w:rPr>
              <w:t>10.0</w:t>
            </w:r>
          </w:p>
          <w:p w14:paraId="551C3861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20"/>
              </w:rPr>
              <w:t>(1.2, 10.0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BCB30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20"/>
              </w:rPr>
              <w:t>10.0</w:t>
            </w:r>
          </w:p>
          <w:p w14:paraId="779EC421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20"/>
              </w:rPr>
              <w:t>(9.9, 10.0)</w:t>
            </w: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72212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20"/>
              </w:rPr>
              <w:t>10.0</w:t>
            </w:r>
          </w:p>
          <w:p w14:paraId="7842DE95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20"/>
              </w:rPr>
              <w:t>(3.3, 10.0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1F65C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20"/>
              </w:rPr>
              <w:t>4.1</w:t>
            </w:r>
          </w:p>
          <w:p w14:paraId="2135078F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20"/>
              </w:rPr>
              <w:t>(1.2, 10.0)</w:t>
            </w:r>
          </w:p>
        </w:tc>
        <w:tc>
          <w:tcPr>
            <w:tcW w:w="1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FAE27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20"/>
              </w:rPr>
              <w:t>10.0</w:t>
            </w:r>
          </w:p>
          <w:p w14:paraId="7978C04B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20"/>
              </w:rPr>
              <w:t>(9.0, 10.0)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875EAF1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20"/>
              </w:rPr>
              <w:t>55.44</w:t>
            </w:r>
          </w:p>
          <w:p w14:paraId="4EC2F664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20"/>
              </w:rPr>
              <w:t>(&lt;0.0001)</w:t>
            </w:r>
          </w:p>
        </w:tc>
      </w:tr>
      <w:tr w:rsidR="00614FA1" w:rsidRPr="00076716" w14:paraId="7E95E41D" w14:textId="77777777" w:rsidTr="00165F77">
        <w:trPr>
          <w:jc w:val="center"/>
        </w:trPr>
        <w:tc>
          <w:tcPr>
            <w:tcW w:w="1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A4A4C3" w14:textId="77777777" w:rsidR="00614FA1" w:rsidRPr="00076716" w:rsidRDefault="00614FA1" w:rsidP="00165F77">
            <w:pPr>
              <w:spacing w:after="0" w:line="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20"/>
              </w:rPr>
              <w:t>Red meat</w:t>
            </w:r>
          </w:p>
        </w:tc>
        <w:tc>
          <w:tcPr>
            <w:tcW w:w="1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1B271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20"/>
              </w:rPr>
              <w:t>10.0</w:t>
            </w:r>
          </w:p>
          <w:p w14:paraId="15377E95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20"/>
              </w:rPr>
              <w:t>(8.6, 10.0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FD267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20"/>
              </w:rPr>
              <w:t xml:space="preserve">10.0 </w:t>
            </w:r>
          </w:p>
          <w:p w14:paraId="4D377CB4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20"/>
              </w:rPr>
              <w:t>(10.0, 10.0)</w:t>
            </w: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7E393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20"/>
              </w:rPr>
              <w:t>10.0</w:t>
            </w:r>
          </w:p>
          <w:p w14:paraId="7DA2649A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20"/>
              </w:rPr>
              <w:t>(10.0, 10.0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A5EDB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20"/>
              </w:rPr>
              <w:t>10.0</w:t>
            </w:r>
          </w:p>
          <w:p w14:paraId="7515DB96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20"/>
              </w:rPr>
              <w:t>(2.3, 10.0)</w:t>
            </w:r>
          </w:p>
        </w:tc>
        <w:tc>
          <w:tcPr>
            <w:tcW w:w="1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5F623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20"/>
              </w:rPr>
              <w:t>10.0</w:t>
            </w:r>
          </w:p>
          <w:p w14:paraId="2E10853E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20"/>
              </w:rPr>
              <w:t>(6.4, 10.0)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AD45DE9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  <w:p w14:paraId="50238AEF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20"/>
              </w:rPr>
              <w:t>(1.00)</w:t>
            </w:r>
          </w:p>
        </w:tc>
      </w:tr>
      <w:tr w:rsidR="00614FA1" w:rsidRPr="00076716" w14:paraId="1FCCCFE9" w14:textId="77777777" w:rsidTr="00165F77">
        <w:trPr>
          <w:jc w:val="center"/>
        </w:trPr>
        <w:tc>
          <w:tcPr>
            <w:tcW w:w="1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5D1EF3" w14:textId="77777777" w:rsidR="00614FA1" w:rsidRPr="00076716" w:rsidRDefault="00614FA1" w:rsidP="00165F77">
            <w:pPr>
              <w:spacing w:after="0" w:line="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20"/>
              </w:rPr>
              <w:t>Processed meat</w:t>
            </w:r>
          </w:p>
        </w:tc>
        <w:tc>
          <w:tcPr>
            <w:tcW w:w="1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93834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20"/>
              </w:rPr>
              <w:t>8.3</w:t>
            </w:r>
          </w:p>
          <w:p w14:paraId="076DFA43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20"/>
              </w:rPr>
              <w:t>(6.3, 9.5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687E0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20"/>
              </w:rPr>
              <w:t>9.8</w:t>
            </w:r>
          </w:p>
          <w:p w14:paraId="5E37644E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20"/>
              </w:rPr>
              <w:t>(8.7, 10.0)</w:t>
            </w: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FEC91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20"/>
              </w:rPr>
              <w:t>9.5</w:t>
            </w:r>
          </w:p>
          <w:p w14:paraId="13F31D31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20"/>
              </w:rPr>
              <w:t>(7.9, 10.0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3A236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20"/>
              </w:rPr>
              <w:t>9.7</w:t>
            </w:r>
          </w:p>
          <w:p w14:paraId="3662E169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20"/>
              </w:rPr>
              <w:t>(9.2, 10.0)</w:t>
            </w:r>
          </w:p>
        </w:tc>
        <w:tc>
          <w:tcPr>
            <w:tcW w:w="1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E5349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20"/>
              </w:rPr>
              <w:t>10.0</w:t>
            </w:r>
          </w:p>
          <w:p w14:paraId="457DDEB4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20"/>
              </w:rPr>
              <w:t>(9.6, 10.0)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8D5684D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20"/>
              </w:rPr>
              <w:t>118.39</w:t>
            </w:r>
          </w:p>
          <w:p w14:paraId="7E0EFB54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20"/>
              </w:rPr>
              <w:t>(&lt;0.0001)</w:t>
            </w:r>
          </w:p>
        </w:tc>
      </w:tr>
      <w:tr w:rsidR="00614FA1" w:rsidRPr="00076716" w14:paraId="1AA3BE51" w14:textId="77777777" w:rsidTr="00165F77">
        <w:trPr>
          <w:jc w:val="center"/>
        </w:trPr>
        <w:tc>
          <w:tcPr>
            <w:tcW w:w="1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50E401" w14:textId="77777777" w:rsidR="00614FA1" w:rsidRPr="00076716" w:rsidRDefault="00614FA1" w:rsidP="00165F77">
            <w:pPr>
              <w:spacing w:after="0" w:line="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20"/>
              </w:rPr>
              <w:t>SSBs &amp; fruit juice</w:t>
            </w:r>
          </w:p>
        </w:tc>
        <w:tc>
          <w:tcPr>
            <w:tcW w:w="1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7C358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20"/>
              </w:rPr>
              <w:t>6.9</w:t>
            </w:r>
          </w:p>
          <w:p w14:paraId="351DDDA9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20"/>
              </w:rPr>
              <w:t>(2.5, 9.0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D7C4D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20"/>
              </w:rPr>
              <w:t>6.4</w:t>
            </w:r>
          </w:p>
          <w:p w14:paraId="472682FE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20"/>
              </w:rPr>
              <w:t>(1.8, 8.9)</w:t>
            </w: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C2F21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20"/>
              </w:rPr>
              <w:t>4.3</w:t>
            </w:r>
          </w:p>
          <w:p w14:paraId="5628CB32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20"/>
              </w:rPr>
              <w:t>(0.2, 8.4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81E91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20"/>
              </w:rPr>
              <w:t>8.7</w:t>
            </w:r>
          </w:p>
          <w:p w14:paraId="3089A5F9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20"/>
              </w:rPr>
              <w:t>(6.1, 9.8)</w:t>
            </w:r>
          </w:p>
        </w:tc>
        <w:tc>
          <w:tcPr>
            <w:tcW w:w="1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B120B1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20"/>
              </w:rPr>
              <w:t>7.9</w:t>
            </w:r>
          </w:p>
          <w:p w14:paraId="453FFAF8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20"/>
              </w:rPr>
              <w:t>(3.2, 9.7)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28BDFAC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20"/>
              </w:rPr>
              <w:t>24.35</w:t>
            </w:r>
          </w:p>
          <w:p w14:paraId="0B10B2B0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20"/>
              </w:rPr>
              <w:t>(&lt;0.0001)</w:t>
            </w:r>
          </w:p>
        </w:tc>
      </w:tr>
      <w:tr w:rsidR="00614FA1" w:rsidRPr="00076716" w14:paraId="208C4173" w14:textId="77777777" w:rsidTr="00165F77">
        <w:trPr>
          <w:jc w:val="center"/>
        </w:trPr>
        <w:tc>
          <w:tcPr>
            <w:tcW w:w="1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C8DBA1" w14:textId="77777777" w:rsidR="00614FA1" w:rsidRPr="00076716" w:rsidRDefault="00614FA1" w:rsidP="00165F77">
            <w:pPr>
              <w:spacing w:after="0" w:line="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20"/>
              </w:rPr>
              <w:t>Alcohol</w:t>
            </w:r>
          </w:p>
        </w:tc>
        <w:tc>
          <w:tcPr>
            <w:tcW w:w="1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E7DCA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20"/>
              </w:rPr>
              <w:t>10.0</w:t>
            </w:r>
          </w:p>
          <w:p w14:paraId="054C811C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20"/>
              </w:rPr>
              <w:t>(1.4, 10.0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1B0AA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20"/>
              </w:rPr>
              <w:t>10.0</w:t>
            </w:r>
          </w:p>
          <w:p w14:paraId="52E34B04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20"/>
              </w:rPr>
              <w:t>(10.0, 10.0)</w:t>
            </w: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1A973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20"/>
              </w:rPr>
              <w:t>10.0</w:t>
            </w:r>
          </w:p>
          <w:p w14:paraId="448E882E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20"/>
              </w:rPr>
              <w:t>(10.0, 10.0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B19AA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20"/>
              </w:rPr>
              <w:t>10.0</w:t>
            </w:r>
          </w:p>
          <w:p w14:paraId="63E45723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20"/>
              </w:rPr>
              <w:t>(10.0, 10.0)</w:t>
            </w:r>
          </w:p>
        </w:tc>
        <w:tc>
          <w:tcPr>
            <w:tcW w:w="1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FC563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20"/>
              </w:rPr>
              <w:t>10.0</w:t>
            </w:r>
          </w:p>
          <w:p w14:paraId="0E74417B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20"/>
              </w:rPr>
              <w:t>(10.0, 10.0)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D00CF59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  <w:p w14:paraId="431F3DA2" w14:textId="77777777" w:rsidR="00614FA1" w:rsidRPr="00076716" w:rsidRDefault="00614FA1" w:rsidP="00165F77">
            <w:pPr>
              <w:spacing w:after="0"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6716">
              <w:rPr>
                <w:rFonts w:ascii="Arial" w:hAnsi="Arial" w:cs="Arial"/>
                <w:color w:val="000000"/>
                <w:sz w:val="20"/>
                <w:szCs w:val="20"/>
              </w:rPr>
              <w:t>(1.00)</w:t>
            </w:r>
          </w:p>
        </w:tc>
      </w:tr>
      <w:tr w:rsidR="00614FA1" w:rsidRPr="00076716" w14:paraId="042F95E1" w14:textId="77777777" w:rsidTr="00165F77">
        <w:trPr>
          <w:jc w:val="center"/>
        </w:trPr>
        <w:tc>
          <w:tcPr>
            <w:tcW w:w="9942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7AB33" w14:textId="77777777" w:rsidR="00614FA1" w:rsidRPr="00076716" w:rsidRDefault="00614FA1" w:rsidP="00165F77">
            <w:pPr>
              <w:spacing w:after="0" w:line="0" w:lineRule="atLeas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76716">
              <w:rPr>
                <w:rFonts w:ascii="Arial" w:hAnsi="Arial" w:cs="Arial"/>
                <w:bCs/>
                <w:color w:val="000000"/>
                <w:sz w:val="20"/>
                <w:szCs w:val="20"/>
              </w:rPr>
              <w:t>SSBs=sugar sweetened beverages</w:t>
            </w:r>
          </w:p>
        </w:tc>
      </w:tr>
    </w:tbl>
    <w:p w14:paraId="30957DC1" w14:textId="77777777" w:rsidR="00614FA1" w:rsidRPr="00076716" w:rsidRDefault="00614FA1" w:rsidP="00614FA1">
      <w:pPr>
        <w:spacing w:line="360" w:lineRule="auto"/>
        <w:rPr>
          <w:rFonts w:ascii="Arial" w:hAnsi="Arial" w:cs="Arial"/>
        </w:rPr>
      </w:pPr>
    </w:p>
    <w:p w14:paraId="7206249C" w14:textId="77777777" w:rsidR="00614FA1" w:rsidRPr="00076716" w:rsidRDefault="00614FA1" w:rsidP="00614FA1">
      <w:pPr>
        <w:rPr>
          <w:rFonts w:ascii="Arial" w:hAnsi="Arial" w:cs="Arial"/>
        </w:rPr>
      </w:pPr>
    </w:p>
    <w:p w14:paraId="6CE01833" w14:textId="7617A009" w:rsidR="007F094D" w:rsidRPr="008521F7" w:rsidRDefault="007F094D" w:rsidP="007F094D">
      <w:pPr>
        <w:rPr>
          <w:rFonts w:ascii="Arial" w:hAnsi="Arial" w:cs="Arial"/>
        </w:rPr>
      </w:pPr>
    </w:p>
    <w:p w14:paraId="6C0D5DA0" w14:textId="77777777" w:rsidR="00CE716F" w:rsidRDefault="00CE716F"/>
    <w:sectPr w:rsidR="00CE716F" w:rsidSect="00614FA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08D2A1A" w14:textId="77777777" w:rsidR="00165F77" w:rsidRDefault="00165F77" w:rsidP="00165F77">
      <w:pPr>
        <w:spacing w:after="0" w:line="240" w:lineRule="auto"/>
      </w:pPr>
      <w:r>
        <w:separator/>
      </w:r>
    </w:p>
  </w:endnote>
  <w:endnote w:type="continuationSeparator" w:id="0">
    <w:p w14:paraId="13514920" w14:textId="77777777" w:rsidR="00165F77" w:rsidRDefault="00165F77" w:rsidP="00165F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142122D" w14:textId="77777777" w:rsidR="00165F77" w:rsidRDefault="00165F77" w:rsidP="00165F77">
      <w:pPr>
        <w:spacing w:after="0" w:line="240" w:lineRule="auto"/>
      </w:pPr>
      <w:r>
        <w:separator/>
      </w:r>
    </w:p>
  </w:footnote>
  <w:footnote w:type="continuationSeparator" w:id="0">
    <w:p w14:paraId="5E1632C7" w14:textId="77777777" w:rsidR="00165F77" w:rsidRDefault="00165F77" w:rsidP="00165F7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272506A"/>
    <w:multiLevelType w:val="hybridMultilevel"/>
    <w:tmpl w:val="4556499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CF01CC"/>
    <w:multiLevelType w:val="hybridMultilevel"/>
    <w:tmpl w:val="5CE2DB1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412E45"/>
    <w:multiLevelType w:val="hybridMultilevel"/>
    <w:tmpl w:val="5CE2DB1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E67D89"/>
    <w:multiLevelType w:val="hybridMultilevel"/>
    <w:tmpl w:val="C8A8513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B05266C"/>
    <w:multiLevelType w:val="hybridMultilevel"/>
    <w:tmpl w:val="70528FE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0B142F9"/>
    <w:multiLevelType w:val="hybridMultilevel"/>
    <w:tmpl w:val="15105F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86636A8"/>
    <w:multiLevelType w:val="hybridMultilevel"/>
    <w:tmpl w:val="103415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5"/>
  </w:num>
  <w:num w:numId="4">
    <w:abstractNumId w:val="0"/>
  </w:num>
  <w:num w:numId="5">
    <w:abstractNumId w:val="6"/>
  </w:num>
  <w:num w:numId="6">
    <w:abstractNumId w:val="3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094D"/>
    <w:rsid w:val="000E0909"/>
    <w:rsid w:val="000E3D89"/>
    <w:rsid w:val="00165F77"/>
    <w:rsid w:val="001C60B1"/>
    <w:rsid w:val="001F304C"/>
    <w:rsid w:val="001F63AC"/>
    <w:rsid w:val="00255F45"/>
    <w:rsid w:val="002C4A06"/>
    <w:rsid w:val="003947A0"/>
    <w:rsid w:val="0048570C"/>
    <w:rsid w:val="00492969"/>
    <w:rsid w:val="004F4DF5"/>
    <w:rsid w:val="00547DC6"/>
    <w:rsid w:val="00614FA1"/>
    <w:rsid w:val="0064212F"/>
    <w:rsid w:val="007F094D"/>
    <w:rsid w:val="00870DCA"/>
    <w:rsid w:val="00886DE1"/>
    <w:rsid w:val="008C34DD"/>
    <w:rsid w:val="00A225FE"/>
    <w:rsid w:val="00A5429F"/>
    <w:rsid w:val="00AC6B76"/>
    <w:rsid w:val="00B05A1A"/>
    <w:rsid w:val="00B5717F"/>
    <w:rsid w:val="00CE716F"/>
    <w:rsid w:val="00CF4A98"/>
    <w:rsid w:val="00DF2AA9"/>
    <w:rsid w:val="00EB346F"/>
    <w:rsid w:val="00F00ECB"/>
    <w:rsid w:val="00F90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53E711"/>
  <w15:chartTrackingRefBased/>
  <w15:docId w15:val="{CAD3E79C-427D-4B40-BD5D-2C20008562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09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F09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F09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F094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094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094D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7F094D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7F094D"/>
  </w:style>
  <w:style w:type="character" w:styleId="Hyperlink">
    <w:name w:val="Hyperlink"/>
    <w:basedOn w:val="DefaultParagraphFont"/>
    <w:uiPriority w:val="99"/>
    <w:unhideWhenUsed/>
    <w:rsid w:val="007F094D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7F09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09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094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F094D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7F09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094D"/>
  </w:style>
  <w:style w:type="paragraph" w:styleId="Footer">
    <w:name w:val="footer"/>
    <w:basedOn w:val="Normal"/>
    <w:link w:val="FooterChar"/>
    <w:uiPriority w:val="99"/>
    <w:unhideWhenUsed/>
    <w:rsid w:val="007F09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094D"/>
  </w:style>
  <w:style w:type="character" w:styleId="PageNumber">
    <w:name w:val="page number"/>
    <w:basedOn w:val="DefaultParagraphFont"/>
    <w:uiPriority w:val="99"/>
    <w:semiHidden/>
    <w:unhideWhenUsed/>
    <w:rsid w:val="007F094D"/>
  </w:style>
  <w:style w:type="paragraph" w:styleId="FootnoteText">
    <w:name w:val="footnote text"/>
    <w:basedOn w:val="Normal"/>
    <w:link w:val="FootnoteTextChar"/>
    <w:uiPriority w:val="99"/>
    <w:unhideWhenUsed/>
    <w:rsid w:val="007F094D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F094D"/>
    <w:rPr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7F094D"/>
    <w:rPr>
      <w:vertAlign w:val="superscript"/>
    </w:rPr>
  </w:style>
  <w:style w:type="character" w:styleId="EndnoteReference">
    <w:name w:val="endnote reference"/>
    <w:basedOn w:val="DefaultParagraphFont"/>
    <w:uiPriority w:val="99"/>
    <w:semiHidden/>
    <w:unhideWhenUsed/>
    <w:rsid w:val="007F094D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7F094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2</TotalTime>
  <Pages>15</Pages>
  <Words>3900</Words>
  <Characters>22233</Characters>
  <Application>Microsoft Office Word</Application>
  <DocSecurity>0</DocSecurity>
  <Lines>185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inical School Computing Service</Company>
  <LinksUpToDate>false</LinksUpToDate>
  <CharactersWithSpaces>260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Yau</dc:creator>
  <cp:keywords/>
  <dc:description/>
  <cp:lastModifiedBy>Amy Yau</cp:lastModifiedBy>
  <cp:revision>13</cp:revision>
  <cp:lastPrinted>2019-01-03T14:04:00Z</cp:lastPrinted>
  <dcterms:created xsi:type="dcterms:W3CDTF">2019-01-02T15:55:00Z</dcterms:created>
  <dcterms:modified xsi:type="dcterms:W3CDTF">2019-01-04T12:27:00Z</dcterms:modified>
</cp:coreProperties>
</file>